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09598" w14:textId="52EF4871" w:rsidR="00392B54" w:rsidRPr="00392B54" w:rsidRDefault="00392B5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92B5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0C506894" w14:textId="77777777" w:rsidR="00A65959" w:rsidRDefault="00A65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BEAACE" w14:textId="7552CE77" w:rsidR="00392B54" w:rsidRPr="00392B54" w:rsidRDefault="00392B5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92B5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of contents</w:t>
      </w:r>
      <w:r w:rsidR="00A6595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595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595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595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595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595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595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595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595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page</w:t>
      </w:r>
      <w:r w:rsidR="00A6595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4E3ABB18" w14:textId="4420F09D" w:rsidR="00A65959" w:rsidRDefault="00392B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65959"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  <w:del w:id="0" w:author="Westendorp, W.F. (Willeke)" w:date="2025-08-25T16:53:00Z" w16du:dateUtc="2025-08-25T14:53:00Z">
        <w:r w:rsidRPr="00A65959" w:rsidDel="00763CDF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1</w:delText>
        </w:r>
      </w:del>
      <w:r w:rsidRPr="00A65959">
        <w:rPr>
          <w:rFonts w:ascii="Times New Roman" w:hAnsi="Times New Roman" w:cs="Times New Roman"/>
          <w:sz w:val="24"/>
          <w:szCs w:val="24"/>
          <w:lang w:val="en-US"/>
        </w:rPr>
        <w:t>. Treatment responses in neurosarcoidosis</w:t>
      </w:r>
      <w:r w:rsidR="00A65959" w:rsidRPr="00A6595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65959" w:rsidRPr="00A6595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65959" w:rsidRPr="00A6595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65959">
        <w:rPr>
          <w:rFonts w:ascii="Times New Roman" w:hAnsi="Times New Roman" w:cs="Times New Roman"/>
          <w:sz w:val="24"/>
          <w:szCs w:val="24"/>
          <w:lang w:val="en-US"/>
        </w:rPr>
        <w:t>2-</w:t>
      </w:r>
      <w:r w:rsidR="00427D76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1851F80C" w14:textId="68722FB6" w:rsidR="00A65959" w:rsidRPr="00A65959" w:rsidRDefault="00A65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ferenc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27D76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27D76">
        <w:rPr>
          <w:rFonts w:ascii="Times New Roman" w:hAnsi="Times New Roman" w:cs="Times New Roman"/>
          <w:sz w:val="24"/>
          <w:szCs w:val="24"/>
          <w:lang w:val="en-US"/>
        </w:rPr>
        <w:t>9</w:t>
      </w:r>
    </w:p>
    <w:p w14:paraId="76C5BCB6" w14:textId="77777777" w:rsidR="00A65959" w:rsidRPr="00A65959" w:rsidRDefault="00A65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6595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38"/>
        <w:gridCol w:w="1561"/>
        <w:gridCol w:w="2373"/>
        <w:gridCol w:w="3790"/>
      </w:tblGrid>
      <w:tr w:rsidR="00A66453" w:rsidRPr="005553B4" w14:paraId="7EB387B6" w14:textId="77777777" w:rsidTr="00053881">
        <w:tc>
          <w:tcPr>
            <w:tcW w:w="9062" w:type="dxa"/>
            <w:gridSpan w:val="4"/>
            <w:shd w:val="clear" w:color="auto" w:fill="auto"/>
          </w:tcPr>
          <w:p w14:paraId="03235D00" w14:textId="39619388" w:rsidR="00A66453" w:rsidRPr="00972845" w:rsidRDefault="00E31596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72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upplementary t</w:t>
            </w:r>
            <w:r w:rsidR="00A66453" w:rsidRPr="00972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ble 1. </w:t>
            </w:r>
            <w:r w:rsidR="009C04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 responses</w:t>
            </w:r>
            <w:r w:rsidR="00DC101B" w:rsidRPr="00972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A66453" w:rsidRPr="00972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 neurosarcoidosis</w:t>
            </w:r>
          </w:p>
        </w:tc>
      </w:tr>
      <w:tr w:rsidR="00A66453" w:rsidRPr="00972845" w14:paraId="71977C5E" w14:textId="77777777" w:rsidTr="00053881">
        <w:tc>
          <w:tcPr>
            <w:tcW w:w="1338" w:type="dxa"/>
            <w:shd w:val="clear" w:color="auto" w:fill="auto"/>
          </w:tcPr>
          <w:p w14:paraId="486A5298" w14:textId="77777777" w:rsidR="00A66453" w:rsidRPr="00972845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72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561" w:type="dxa"/>
            <w:shd w:val="clear" w:color="auto" w:fill="auto"/>
          </w:tcPr>
          <w:p w14:paraId="31EF7D57" w14:textId="77777777" w:rsidR="00A66453" w:rsidRPr="00972845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72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and type of patients</w:t>
            </w:r>
          </w:p>
        </w:tc>
        <w:tc>
          <w:tcPr>
            <w:tcW w:w="2373" w:type="dxa"/>
            <w:shd w:val="clear" w:color="auto" w:fill="auto"/>
          </w:tcPr>
          <w:p w14:paraId="4BA85091" w14:textId="77777777" w:rsidR="00A66453" w:rsidRPr="00972845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72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 of therapy</w:t>
            </w:r>
          </w:p>
        </w:tc>
        <w:tc>
          <w:tcPr>
            <w:tcW w:w="3790" w:type="dxa"/>
            <w:shd w:val="clear" w:color="auto" w:fill="auto"/>
          </w:tcPr>
          <w:p w14:paraId="13279BFA" w14:textId="77777777" w:rsidR="00A66453" w:rsidRPr="00972845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72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 measure and result</w:t>
            </w:r>
          </w:p>
        </w:tc>
      </w:tr>
      <w:tr w:rsidR="00A66453" w:rsidRPr="00972845" w14:paraId="7F4ADB22" w14:textId="77777777" w:rsidTr="00053881">
        <w:tc>
          <w:tcPr>
            <w:tcW w:w="9062" w:type="dxa"/>
            <w:gridSpan w:val="4"/>
            <w:shd w:val="clear" w:color="auto" w:fill="auto"/>
          </w:tcPr>
          <w:p w14:paraId="5B8B04FA" w14:textId="77777777" w:rsidR="00A66453" w:rsidRPr="00972845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72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line: Corticosteroids (CS)</w:t>
            </w:r>
          </w:p>
        </w:tc>
      </w:tr>
      <w:tr w:rsidR="00D34DB8" w:rsidRPr="00A463AE" w14:paraId="7E9393B0" w14:textId="77777777" w:rsidTr="00053881">
        <w:tc>
          <w:tcPr>
            <w:tcW w:w="1338" w:type="dxa"/>
            <w:shd w:val="clear" w:color="auto" w:fill="auto"/>
          </w:tcPr>
          <w:p w14:paraId="75C5B244" w14:textId="77777777" w:rsidR="002E1FA1" w:rsidRPr="00A463AE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itz </w:t>
            </w:r>
            <w:r w:rsidRPr="00A463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6 (review)</w:t>
            </w:r>
          </w:p>
        </w:tc>
        <w:tc>
          <w:tcPr>
            <w:tcW w:w="1561" w:type="dxa"/>
            <w:shd w:val="clear" w:color="auto" w:fill="auto"/>
          </w:tcPr>
          <w:p w14:paraId="3C54D1EA" w14:textId="77777777" w:rsidR="002E1FA1" w:rsidRPr="00A463AE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 (possible, probable, definite NS)</w:t>
            </w:r>
          </w:p>
        </w:tc>
        <w:tc>
          <w:tcPr>
            <w:tcW w:w="2373" w:type="dxa"/>
            <w:shd w:val="clear" w:color="auto" w:fill="auto"/>
          </w:tcPr>
          <w:p w14:paraId="1D05D78D" w14:textId="77777777" w:rsidR="002E1FA1" w:rsidRPr="00A463AE" w:rsidRDefault="007D1E10" w:rsidP="00A463AE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dvPADBA" w:hAnsi="AdvPADBA" w:cs="AdvPADBA"/>
                <w:sz w:val="16"/>
                <w:szCs w:val="16"/>
                <w:lang w:val="en-US"/>
              </w:rPr>
            </w:pPr>
            <w:r w:rsidRPr="00A463AE">
              <w:rPr>
                <w:rFonts w:ascii="AdvPADBA" w:hAnsi="AdvPADBA" w:cs="AdvPADBA"/>
                <w:sz w:val="16"/>
                <w:szCs w:val="16"/>
                <w:lang w:val="en-US"/>
              </w:rPr>
              <w:t>CS</w:t>
            </w:r>
            <w:r w:rsidR="002E1FA1" w:rsidRPr="00A463AE">
              <w:rPr>
                <w:rFonts w:ascii="AdvPADBA" w:hAnsi="AdvPADBA" w:cs="AdvPADBA"/>
                <w:sz w:val="16"/>
                <w:szCs w:val="16"/>
                <w:lang w:val="en-US"/>
              </w:rPr>
              <w:t>, not further specified</w:t>
            </w:r>
          </w:p>
        </w:tc>
        <w:tc>
          <w:tcPr>
            <w:tcW w:w="3790" w:type="dxa"/>
            <w:shd w:val="clear" w:color="auto" w:fill="auto"/>
          </w:tcPr>
          <w:p w14:paraId="042AF206" w14:textId="77777777" w:rsidR="002E1FA1" w:rsidRPr="00A463AE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vorable outcome 71%</w:t>
            </w:r>
          </w:p>
        </w:tc>
      </w:tr>
      <w:tr w:rsidR="002E1FA1" w:rsidRPr="005553B4" w14:paraId="510E7862" w14:textId="77777777" w:rsidTr="00053881">
        <w:tc>
          <w:tcPr>
            <w:tcW w:w="9062" w:type="dxa"/>
            <w:gridSpan w:val="4"/>
            <w:shd w:val="clear" w:color="auto" w:fill="auto"/>
          </w:tcPr>
          <w:p w14:paraId="7E95BA06" w14:textId="77777777" w:rsidR="002E1FA1" w:rsidRPr="003D029B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02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ies on corticosteroids not summarized in review by Fritz et al:</w:t>
            </w:r>
          </w:p>
        </w:tc>
      </w:tr>
      <w:tr w:rsidR="00A66453" w:rsidRPr="005553B4" w14:paraId="4366371A" w14:textId="77777777" w:rsidTr="00053881">
        <w:tc>
          <w:tcPr>
            <w:tcW w:w="1338" w:type="dxa"/>
            <w:shd w:val="clear" w:color="auto" w:fill="auto"/>
          </w:tcPr>
          <w:p w14:paraId="332D1959" w14:textId="5EC0CCBC" w:rsidR="00A66453" w:rsidRPr="00A463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ott </w:t>
            </w:r>
            <w:r w:rsidRPr="00A463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07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290dDwvQXV0aG9yPjxZZWFyPjIwMDc8L1llYXI+PFJl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290dDwvQXV0aG9yPjxZZWFyPjIwMDc8L1llYXI+PFJl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64324BB0" w14:textId="77777777" w:rsidR="00A66453" w:rsidRPr="00A463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definite or probable</w:t>
            </w:r>
            <w:r w:rsidR="002E1FA1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S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373" w:type="dxa"/>
            <w:shd w:val="clear" w:color="auto" w:fill="auto"/>
          </w:tcPr>
          <w:p w14:paraId="788E8F67" w14:textId="77777777" w:rsidR="00A66453" w:rsidRPr="00A463AE" w:rsidRDefault="007D1E1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  <w:r w:rsidR="002E1FA1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</w:t>
            </w:r>
            <w:r w:rsidR="00A66453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tiation at 60-80 mg/d, occasionally following high-dose pulse, tapered to 20-30 mg/d by month 4</w:t>
            </w:r>
          </w:p>
        </w:tc>
        <w:tc>
          <w:tcPr>
            <w:tcW w:w="3790" w:type="dxa"/>
            <w:shd w:val="clear" w:color="auto" w:fill="auto"/>
          </w:tcPr>
          <w:p w14:paraId="102054E9" w14:textId="77777777" w:rsidR="00A66453" w:rsidRPr="00A463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ovement: 35% (7 patients); 55% (11 patients) stable</w:t>
            </w:r>
          </w:p>
        </w:tc>
      </w:tr>
      <w:tr w:rsidR="00D34DB8" w:rsidRPr="005553B4" w14:paraId="4952B885" w14:textId="77777777" w:rsidTr="00053881">
        <w:tc>
          <w:tcPr>
            <w:tcW w:w="1338" w:type="dxa"/>
            <w:shd w:val="clear" w:color="auto" w:fill="auto"/>
          </w:tcPr>
          <w:p w14:paraId="435CACB9" w14:textId="6C8BC6F3" w:rsidR="002E1FA1" w:rsidRPr="00A463AE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uati </w:t>
            </w:r>
            <w:r w:rsidRPr="00A463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5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b3VhdGk8L0F1dGhvcj48WWVhcj4yMDE1PC9ZZWFyPjxS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b3VhdGk8L0F1dGhvcj48WWVhcj4yMDE1PC9ZZWFyPjxS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55B0B99" w14:textId="77777777" w:rsidR="002E1FA1" w:rsidRPr="00A463AE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2373" w:type="dxa"/>
            <w:shd w:val="clear" w:color="auto" w:fill="auto"/>
          </w:tcPr>
          <w:p w14:paraId="20D8D6FC" w14:textId="77777777" w:rsidR="002E1FA1" w:rsidRPr="00A463AE" w:rsidRDefault="007D1E10" w:rsidP="00A463AE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dvPADBA" w:hAnsi="AdvPADBA" w:cs="AdvPADBA"/>
                <w:sz w:val="16"/>
                <w:szCs w:val="16"/>
                <w:lang w:val="en-US"/>
              </w:rPr>
            </w:pPr>
            <w:r w:rsidRPr="00A463AE">
              <w:rPr>
                <w:rFonts w:ascii="AdvPADBA" w:hAnsi="AdvPADBA" w:cs="AdvPADBA"/>
                <w:sz w:val="16"/>
                <w:szCs w:val="16"/>
                <w:lang w:val="en-US"/>
              </w:rPr>
              <w:t>CS</w:t>
            </w:r>
            <w:r w:rsidR="002E1FA1" w:rsidRPr="00A463AE">
              <w:rPr>
                <w:rFonts w:ascii="AdvPADBA" w:hAnsi="AdvPADBA" w:cs="AdvPADBA"/>
                <w:sz w:val="16"/>
                <w:szCs w:val="16"/>
                <w:lang w:val="en-US"/>
              </w:rPr>
              <w:t>, not further specified</w:t>
            </w:r>
          </w:p>
        </w:tc>
        <w:tc>
          <w:tcPr>
            <w:tcW w:w="3790" w:type="dxa"/>
            <w:shd w:val="clear" w:color="auto" w:fill="auto"/>
          </w:tcPr>
          <w:p w14:paraId="39BC3253" w14:textId="77777777" w:rsidR="002E1FA1" w:rsidRPr="00A463AE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provement: 10 patients. </w:t>
            </w:r>
          </w:p>
          <w:p w14:paraId="03E37D83" w14:textId="77777777" w:rsidR="002E1FA1" w:rsidRPr="00A463AE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mprovement: 8 patients</w:t>
            </w:r>
          </w:p>
        </w:tc>
      </w:tr>
      <w:tr w:rsidR="00A66453" w:rsidRPr="005553B4" w14:paraId="462ADC7A" w14:textId="77777777" w:rsidTr="00053881">
        <w:tc>
          <w:tcPr>
            <w:tcW w:w="1338" w:type="dxa"/>
            <w:shd w:val="clear" w:color="auto" w:fill="auto"/>
          </w:tcPr>
          <w:p w14:paraId="057DAD6C" w14:textId="4B5B42BD" w:rsidR="00A66453" w:rsidRPr="00A463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oubert </w:t>
            </w:r>
            <w:r w:rsidRPr="00A463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7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  <w:p w14:paraId="4172B950" w14:textId="77777777" w:rsidR="00A66453" w:rsidRPr="00A463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shd w:val="clear" w:color="auto" w:fill="auto"/>
          </w:tcPr>
          <w:p w14:paraId="693C0AED" w14:textId="77777777" w:rsidR="00A66453" w:rsidRPr="00A463AE" w:rsidRDefault="008D7428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</w:t>
            </w:r>
            <w:r w:rsidR="00A66453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efinite, probable, possible)</w:t>
            </w:r>
          </w:p>
        </w:tc>
        <w:tc>
          <w:tcPr>
            <w:tcW w:w="2373" w:type="dxa"/>
            <w:shd w:val="clear" w:color="auto" w:fill="auto"/>
          </w:tcPr>
          <w:p w14:paraId="3F7C1045" w14:textId="77777777" w:rsidR="00A66453" w:rsidRPr="00A463AE" w:rsidRDefault="007D1E1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  <w:r w:rsidR="002E1FA1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ot further specified</w:t>
            </w:r>
          </w:p>
        </w:tc>
        <w:tc>
          <w:tcPr>
            <w:tcW w:w="3790" w:type="dxa"/>
            <w:shd w:val="clear" w:color="auto" w:fill="auto"/>
          </w:tcPr>
          <w:p w14:paraId="15890FAB" w14:textId="77777777" w:rsidR="00A66453" w:rsidRPr="00A463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: 33% (85/254</w:t>
            </w:r>
            <w:r w:rsidR="008D7428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eutic sequences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neurological relapse 23% (58/254)</w:t>
            </w:r>
          </w:p>
        </w:tc>
      </w:tr>
      <w:tr w:rsidR="000C6A72" w:rsidRPr="00A463AE" w14:paraId="14B9C718" w14:textId="77777777" w:rsidTr="00053881">
        <w:tc>
          <w:tcPr>
            <w:tcW w:w="1338" w:type="dxa"/>
            <w:shd w:val="clear" w:color="auto" w:fill="auto"/>
          </w:tcPr>
          <w:p w14:paraId="7559077D" w14:textId="4FBE8AE9" w:rsidR="000C6A72" w:rsidRPr="00A463AE" w:rsidRDefault="000C6A7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rd et al, 2020 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73813813" w14:textId="77777777" w:rsidR="000C6A72" w:rsidRPr="00A463AE" w:rsidRDefault="000C6A7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12 definite, 36 probable, 8 possible)</w:t>
            </w:r>
          </w:p>
        </w:tc>
        <w:tc>
          <w:tcPr>
            <w:tcW w:w="2373" w:type="dxa"/>
            <w:shd w:val="clear" w:color="auto" w:fill="auto"/>
          </w:tcPr>
          <w:p w14:paraId="3F511FDF" w14:textId="77777777" w:rsidR="000C6A72" w:rsidRPr="00A463AE" w:rsidRDefault="000C6A7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 in 51 patients</w:t>
            </w:r>
          </w:p>
        </w:tc>
        <w:tc>
          <w:tcPr>
            <w:tcW w:w="3790" w:type="dxa"/>
            <w:shd w:val="clear" w:color="auto" w:fill="auto"/>
          </w:tcPr>
          <w:p w14:paraId="2640884D" w14:textId="77777777" w:rsidR="000C6A72" w:rsidRPr="00A463AE" w:rsidRDefault="00442409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% (19/51) improved, 26% (13/51) stabilized, 37% (19/51) failed</w:t>
            </w:r>
          </w:p>
        </w:tc>
      </w:tr>
      <w:tr w:rsidR="00C931C6" w:rsidRPr="005553B4" w14:paraId="22378751" w14:textId="77777777" w:rsidTr="00053881">
        <w:tc>
          <w:tcPr>
            <w:tcW w:w="1338" w:type="dxa"/>
            <w:shd w:val="clear" w:color="auto" w:fill="auto"/>
          </w:tcPr>
          <w:p w14:paraId="3617A462" w14:textId="33A3ADBD" w:rsidR="00C931C6" w:rsidRPr="00A463AE" w:rsidRDefault="00C931C6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idd et al, 2020 </w:t>
            </w:r>
            <w:r w:rsidR="00A33335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aWRkPC9BdXRob3I+PFllYXI+MjAyMDwvWWVhcj48UmVj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aWRkPC9BdXRob3I+PFllYXI+MjAyMDwvWWVhcj48UmVj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A33335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A33335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5</w:t>
            </w:r>
            <w:r w:rsidR="00A33335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440A1413" w14:textId="77777777" w:rsidR="00C931C6" w:rsidRPr="00A463AE" w:rsidRDefault="00C931C6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 (biopsy proven)</w:t>
            </w:r>
          </w:p>
        </w:tc>
        <w:tc>
          <w:tcPr>
            <w:tcW w:w="2373" w:type="dxa"/>
            <w:shd w:val="clear" w:color="auto" w:fill="auto"/>
          </w:tcPr>
          <w:p w14:paraId="51B0F9E3" w14:textId="77777777" w:rsidR="00C931C6" w:rsidRPr="00A463AE" w:rsidRDefault="00C931C6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, high dose steroids (40-100mg)</w:t>
            </w:r>
          </w:p>
        </w:tc>
        <w:tc>
          <w:tcPr>
            <w:tcW w:w="3790" w:type="dxa"/>
            <w:shd w:val="clear" w:color="auto" w:fill="auto"/>
          </w:tcPr>
          <w:p w14:paraId="0D6F6344" w14:textId="77777777" w:rsidR="00C931C6" w:rsidRPr="00A463AE" w:rsidRDefault="00C931C6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solated facial neuropathy: 20/26 recovery (no other IS)</w:t>
            </w:r>
          </w:p>
          <w:p w14:paraId="053FED77" w14:textId="77777777" w:rsidR="007D38AD" w:rsidRPr="00A463AE" w:rsidRDefault="00D551C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leptomeningitis: 4/67 improved without relapse on steroid withdrawal, Others additional </w:t>
            </w:r>
            <w:r w:rsidR="007D38AD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mune suppression. </w:t>
            </w:r>
          </w:p>
          <w:p w14:paraId="0085A5D5" w14:textId="77777777" w:rsidR="007D38AD" w:rsidRPr="00A463AE" w:rsidRDefault="007D38A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 other clinical subgroups no separate effect of CS are given (mostly in combination with other immune suppressive therapies).  </w:t>
            </w:r>
          </w:p>
        </w:tc>
      </w:tr>
      <w:tr w:rsidR="00B87DE7" w:rsidRPr="005553B4" w14:paraId="6E26777C" w14:textId="77777777" w:rsidTr="00053881">
        <w:tc>
          <w:tcPr>
            <w:tcW w:w="1338" w:type="dxa"/>
            <w:shd w:val="clear" w:color="auto" w:fill="auto"/>
          </w:tcPr>
          <w:p w14:paraId="474EE4FA" w14:textId="7A0E073A" w:rsidR="00B87DE7" w:rsidRPr="00A463AE" w:rsidRDefault="00B87DE7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kkour et al, 2023 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ZWtrb3VyPC9BdXRob3I+PFllYXI+MjAyMzwvWWVhcj48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ZWtrb3VyPC9BdXRob3I+PFllYXI+MjAyMzwvWWVhcj48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6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38B312CA" w14:textId="77777777" w:rsidR="00B87DE7" w:rsidRPr="00A463AE" w:rsidRDefault="00B87DE7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3" w:type="dxa"/>
            <w:shd w:val="clear" w:color="auto" w:fill="auto"/>
          </w:tcPr>
          <w:p w14:paraId="48E4A7F3" w14:textId="77777777" w:rsidR="00B87DE7" w:rsidRPr="00A463AE" w:rsidRDefault="002839E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6.4% CS, </w:t>
            </w:r>
            <w:r w:rsidR="00B87DE7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S alone in 54 patients (64%) </w:t>
            </w:r>
            <w:r w:rsidR="00B24240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CS dose and schedule not further specified</w:t>
            </w:r>
          </w:p>
        </w:tc>
        <w:tc>
          <w:tcPr>
            <w:tcW w:w="3790" w:type="dxa"/>
            <w:shd w:val="clear" w:color="auto" w:fill="auto"/>
          </w:tcPr>
          <w:p w14:paraId="070BE395" w14:textId="77777777" w:rsidR="00B87DE7" w:rsidRPr="00A463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4% full neurological recovery, 28.6% partial improvement, 15.5% stabilization, 28.6% worsened</w:t>
            </w:r>
          </w:p>
        </w:tc>
      </w:tr>
      <w:tr w:rsidR="00B757EA" w:rsidRPr="005553B4" w14:paraId="1E8769EA" w14:textId="77777777" w:rsidTr="00053881">
        <w:tc>
          <w:tcPr>
            <w:tcW w:w="1338" w:type="dxa"/>
            <w:shd w:val="clear" w:color="auto" w:fill="auto"/>
          </w:tcPr>
          <w:p w14:paraId="1C159B23" w14:textId="76F74161" w:rsidR="00B757EA" w:rsidRPr="00A463AE" w:rsidRDefault="009F4C7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 Santos et al, 2024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b3MgU2FudG9zPC9BdXRob3I+PFllYXI+MjAyNDwvWWVh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b3MgU2FudG9zPC9BdXRob3I+PFllYXI+MjAyNDwvWWVh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7</w:t>
            </w: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03ED599F" w14:textId="2F75DF6D" w:rsidR="00B757EA" w:rsidRPr="00A463AE" w:rsidRDefault="00467D2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="00A5723C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iopsy proven)</w:t>
            </w:r>
          </w:p>
        </w:tc>
        <w:tc>
          <w:tcPr>
            <w:tcW w:w="2373" w:type="dxa"/>
            <w:shd w:val="clear" w:color="auto" w:fill="auto"/>
          </w:tcPr>
          <w:p w14:paraId="4393E7D0" w14:textId="225A67FD" w:rsidR="00B757EA" w:rsidRPr="00A463AE" w:rsidRDefault="007508B4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mg/kg</w:t>
            </w:r>
            <w:r w:rsidR="00ED4073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41 pts also</w:t>
            </w:r>
            <w:r w:rsidR="00A5723C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S bolus (250-1000 mg for 3 days)</w:t>
            </w:r>
          </w:p>
        </w:tc>
        <w:tc>
          <w:tcPr>
            <w:tcW w:w="3790" w:type="dxa"/>
            <w:shd w:val="clear" w:color="auto" w:fill="auto"/>
          </w:tcPr>
          <w:p w14:paraId="1C30FDDB" w14:textId="11784A90" w:rsidR="00B757EA" w:rsidRPr="00A463AE" w:rsidRDefault="007508B4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.3% complete and 34.8% partial </w:t>
            </w:r>
            <w:r w:rsidR="00FA4577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ment, 23.3% stabilization, 22.1%</w:t>
            </w:r>
            <w:r w:rsidR="00140B32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pse</w:t>
            </w:r>
            <w:r w:rsidR="00ED4073" w:rsidRPr="00A46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4 pts progressive worsening despite CS. </w:t>
            </w:r>
          </w:p>
        </w:tc>
      </w:tr>
      <w:tr w:rsidR="00A66453" w:rsidRPr="005553B4" w14:paraId="4E0A1809" w14:textId="77777777" w:rsidTr="00053881">
        <w:tc>
          <w:tcPr>
            <w:tcW w:w="9062" w:type="dxa"/>
            <w:gridSpan w:val="4"/>
            <w:shd w:val="clear" w:color="auto" w:fill="auto"/>
          </w:tcPr>
          <w:p w14:paraId="54C2BE44" w14:textId="77777777" w:rsidR="00A66453" w:rsidRPr="00972845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72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 line: methotrexate, azathioprine, (hydroxyl) chloroquine, mycophenolate mofetil or cyclosporine A</w:t>
            </w:r>
          </w:p>
        </w:tc>
      </w:tr>
      <w:tr w:rsidR="00A66453" w:rsidRPr="00D776AE" w14:paraId="2C288614" w14:textId="77777777" w:rsidTr="00053881">
        <w:tc>
          <w:tcPr>
            <w:tcW w:w="9062" w:type="dxa"/>
            <w:gridSpan w:val="4"/>
            <w:shd w:val="clear" w:color="auto" w:fill="auto"/>
          </w:tcPr>
          <w:p w14:paraId="7448E93C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D776A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ethotrexate (MTX)</w:t>
            </w:r>
          </w:p>
        </w:tc>
      </w:tr>
      <w:tr w:rsidR="00D34DB8" w:rsidRPr="00D776AE" w14:paraId="3D1ED17D" w14:textId="77777777" w:rsidTr="00053881">
        <w:tc>
          <w:tcPr>
            <w:tcW w:w="1338" w:type="dxa"/>
            <w:shd w:val="clear" w:color="auto" w:fill="auto"/>
          </w:tcPr>
          <w:p w14:paraId="29AC7AAB" w14:textId="0D3B19EA" w:rsidR="002E1FA1" w:rsidRPr="00D776AE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riano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1990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Soriano&lt;/Author&gt;&lt;Year&gt;1990&lt;/Year&gt;&lt;RecNum&gt;90&lt;/RecNum&gt;&lt;DisplayText&gt;&lt;style face="superscript"&gt;8&lt;/style&gt;&lt;/DisplayText&gt;&lt;record&gt;&lt;rec-number&gt;90&lt;/rec-number&gt;&lt;foreign-keys&gt;&lt;key app="EN" db-id="arrrt00fjpps0iea0ec52vfn0zt5w990sxe0" timestamp="1570107548"&gt;90&lt;/key&gt;&lt;/foreign-keys&gt;&lt;ref-type name="Journal Article"&gt;17&lt;/ref-type&gt;&lt;contributors&gt;&lt;authors&gt;&lt;author&gt;Soriano, F. G.&lt;/author&gt;&lt;author&gt;Caramelli, P.&lt;/author&gt;&lt;author&gt;Nitrini, R.&lt;/author&gt;&lt;author&gt;Rocha, A. S.&lt;/author&gt;&lt;/authors&gt;&lt;/contributors&gt;&lt;auth-address&gt;Department of General Internal Medicine, Hospital das Clinicas da Universidade de Sao Paulo, Brasil.&lt;/auth-address&gt;&lt;titles&gt;&lt;title&gt;Neurosarcoidosis: therapeutic success with methotrexate&lt;/title&gt;&lt;secondary-title&gt;Postgrad Med J&lt;/secondary-title&gt;&lt;alt-title&gt;Postgraduate medical journal&lt;/alt-title&gt;&lt;/titles&gt;&lt;periodical&gt;&lt;full-title&gt;Postgrad Med J&lt;/full-title&gt;&lt;abbr-1&gt;Postgraduate medical journal&lt;/abbr-1&gt;&lt;/periodical&gt;&lt;alt-periodical&gt;&lt;full-title&gt;Postgrad Med J&lt;/full-title&gt;&lt;abbr-1&gt;Postgraduate medical journal&lt;/abbr-1&gt;&lt;/alt-periodical&gt;&lt;pages&gt;142-3&lt;/pages&gt;&lt;volume&gt;66&lt;/volume&gt;&lt;number&gt;772&lt;/number&gt;&lt;edition&gt;1990/02/01&lt;/edition&gt;&lt;keywords&gt;&lt;keyword&gt;Adult&lt;/keyword&gt;&lt;keyword&gt;Facial Paralysis/etiology&lt;/keyword&gt;&lt;keyword&gt;Female&lt;/keyword&gt;&lt;keyword&gt;Humans&lt;/keyword&gt;&lt;keyword&gt;Methotrexate/*therapeutic use&lt;/keyword&gt;&lt;keyword&gt;Nervous System Diseases/*drug therapy&lt;/keyword&gt;&lt;keyword&gt;Papilledema/etiology&lt;/keyword&gt;&lt;keyword&gt;Prednisone/therapeutic use&lt;/keyword&gt;&lt;keyword&gt;Sarcoidosis/complications/*drug therapy&lt;/keyword&gt;&lt;/keywords&gt;&lt;dates&gt;&lt;year&gt;1990&lt;/year&gt;&lt;pub-dates&gt;&lt;date&gt;Feb&lt;/date&gt;&lt;/pub-dates&gt;&lt;/dates&gt;&lt;isbn&gt;0032-5473 (Print)&amp;#xD;0032-5473&lt;/isbn&gt;&lt;accession-num&gt;2349188&lt;/accession-num&gt;&lt;urls&gt;&lt;related-urls&gt;&lt;url&gt;https://pmj.bmj.com/content/postgradmedj/66/772/142.full.pdf&lt;/url&gt;&lt;/related-urls&gt;&lt;/urls&gt;&lt;custom2&gt;PMC2429521&lt;/custom2&gt;&lt;electronic-resource-num&gt;10.1136/pgmj.66.772.142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8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8EABDF3" w14:textId="77777777" w:rsidR="002E1FA1" w:rsidRPr="00D776AE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34DB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bable NS</w:t>
            </w:r>
            <w:r w:rsidR="007D1E10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73" w:type="dxa"/>
            <w:shd w:val="clear" w:color="auto" w:fill="auto"/>
          </w:tcPr>
          <w:p w14:paraId="4085E639" w14:textId="77777777" w:rsidR="002E1FA1" w:rsidRPr="00D776AE" w:rsidRDefault="007D1E1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X 25mg/week i.m.</w:t>
            </w:r>
          </w:p>
        </w:tc>
        <w:tc>
          <w:tcPr>
            <w:tcW w:w="3790" w:type="dxa"/>
            <w:shd w:val="clear" w:color="auto" w:fill="auto"/>
          </w:tcPr>
          <w:p w14:paraId="6BDDF577" w14:textId="77777777" w:rsidR="002E1FA1" w:rsidRPr="00D776AE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tisfactory response</w:t>
            </w:r>
          </w:p>
        </w:tc>
      </w:tr>
      <w:tr w:rsidR="00A66453" w:rsidRPr="00D776AE" w14:paraId="6317954F" w14:textId="77777777" w:rsidTr="00053881">
        <w:tc>
          <w:tcPr>
            <w:tcW w:w="1338" w:type="dxa"/>
            <w:shd w:val="clear" w:color="auto" w:fill="auto"/>
          </w:tcPr>
          <w:p w14:paraId="62577A9B" w14:textId="7BB1FFC0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er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1997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ower&lt;/Author&gt;&lt;Year&gt;1997&lt;/Year&gt;&lt;RecNum&gt;60&lt;/RecNum&gt;&lt;DisplayText&gt;&lt;style face="superscript"&gt;9&lt;/style&gt;&lt;/DisplayText&gt;&lt;record&gt;&lt;rec-number&gt;60&lt;/rec-number&gt;&lt;foreign-keys&gt;&lt;key app="EN" db-id="arrrt00fjpps0iea0ec52vfn0zt5w990sxe0" timestamp="1569848783"&gt;60&lt;/key&gt;&lt;/foreign-keys&gt;&lt;ref-type name="Journal Article"&gt;17&lt;/ref-type&gt;&lt;contributors&gt;&lt;authors&gt;&lt;author&gt;Lower, E. E.&lt;/author&gt;&lt;author&gt;Broderick, J. P.&lt;/author&gt;&lt;author&gt;Brott, T. G.&lt;/author&gt;&lt;author&gt;Baughman, R. P.&lt;/author&gt;&lt;/authors&gt;&lt;/contributors&gt;&lt;auth-address&gt;Department of Internal Medicine, University of Cincinnati Medical Center, Ohio, USA.&lt;/auth-address&gt;&lt;titles&gt;&lt;title&gt;Diagnosis and management of neurological sarcoidosis&lt;/title&gt;&lt;secondary-title&gt;Arch Intern Med&lt;/secondary-title&gt;&lt;alt-title&gt;Archives of internal medicine&lt;/alt-title&gt;&lt;/titles&gt;&lt;periodical&gt;&lt;full-title&gt;Arch Intern Med&lt;/full-title&gt;&lt;abbr-1&gt;Archives of internal medicine&lt;/abbr-1&gt;&lt;/periodical&gt;&lt;alt-periodical&gt;&lt;full-title&gt;Arch Intern Med&lt;/full-title&gt;&lt;abbr-1&gt;Archives of internal medicine&lt;/abbr-1&gt;&lt;/alt-periodical&gt;&lt;pages&gt;1864-8&lt;/pages&gt;&lt;volume&gt;157&lt;/volume&gt;&lt;number&gt;16&lt;/number&gt;&lt;edition&gt;1997/09/18&lt;/edition&gt;&lt;keywords&gt;&lt;keyword&gt;Central Nervous System Diseases/*diagnosis/*drug therapy&lt;/keyword&gt;&lt;keyword&gt;Chronic Disease&lt;/keyword&gt;&lt;keyword&gt;Cyclophosphamide/therapeutic use&lt;/keyword&gt;&lt;keyword&gt;Humans&lt;/keyword&gt;&lt;keyword&gt;Immunosuppressive Agents/*therapeutic use&lt;/keyword&gt;&lt;keyword&gt;Methotrexate/therapeutic use&lt;/keyword&gt;&lt;keyword&gt;Prednisone/therapeutic use&lt;/keyword&gt;&lt;keyword&gt;Sarcoidosis/*diagnosis/*drug therapy&lt;/keyword&gt;&lt;keyword&gt;Treatment Outcome&lt;/keyword&gt;&lt;/keywords&gt;&lt;dates&gt;&lt;year&gt;1997&lt;/year&gt;&lt;pub-dates&gt;&lt;date&gt;Sep 8&lt;/date&gt;&lt;/pub-dates&gt;&lt;/dates&gt;&lt;isbn&gt;0003-9926 (Print)&amp;#xD;0003-9926&lt;/isbn&gt;&lt;accession-num&gt;9290546&lt;/accession-num&gt;&lt;urls&gt;&lt;related-urls&gt;&lt;url&gt;https://jamanetwork.com/journals/jamainternalmedicine/article-abstract/623777&lt;/url&gt;&lt;/related-urls&gt;&lt;/urls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9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107701D" w14:textId="0B63A09A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7D1E10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S</w:t>
            </w:r>
            <w:r w:rsidR="00D34DB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t fu</w:t>
            </w:r>
            <w:r w:rsidR="00630B2E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D34DB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 specified (no full text)</w:t>
            </w:r>
          </w:p>
        </w:tc>
        <w:tc>
          <w:tcPr>
            <w:tcW w:w="2373" w:type="dxa"/>
            <w:shd w:val="clear" w:color="auto" w:fill="auto"/>
          </w:tcPr>
          <w:p w14:paraId="2564E047" w14:textId="7E1453A2" w:rsidR="00A66453" w:rsidRPr="00D776AE" w:rsidRDefault="007D1E1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TX, </w:t>
            </w:r>
            <w:r w:rsidR="00A5105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3790" w:type="dxa"/>
            <w:shd w:val="clear" w:color="auto" w:fill="auto"/>
          </w:tcPr>
          <w:p w14:paraId="29FCD22B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ovement: 61% (17 patients)</w:t>
            </w:r>
          </w:p>
        </w:tc>
      </w:tr>
      <w:tr w:rsidR="00D34DB8" w:rsidRPr="005553B4" w14:paraId="675B80E5" w14:textId="77777777" w:rsidTr="00053881">
        <w:tc>
          <w:tcPr>
            <w:tcW w:w="1338" w:type="dxa"/>
            <w:shd w:val="clear" w:color="auto" w:fill="auto"/>
          </w:tcPr>
          <w:p w14:paraId="1AC7E1CD" w14:textId="3AB230A2" w:rsidR="002E1FA1" w:rsidRPr="00D776AE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itoun et al, 2016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aXRvdW48L0F1dGhvcj48WWVhcj4yMDE2PC9ZZWFyPjxS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aXRvdW48L0F1dGhvcj48WWVhcj4yMDE2PC9ZZWFyPjxS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0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012E30BF" w14:textId="77777777" w:rsidR="002E1FA1" w:rsidRPr="00D776AE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="007D1E10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finite</w:t>
            </w:r>
            <w:r w:rsidR="00D34DB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</w:t>
            </w:r>
            <w:r w:rsidR="007D1E10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bable NS</w:t>
            </w:r>
          </w:p>
        </w:tc>
        <w:tc>
          <w:tcPr>
            <w:tcW w:w="2373" w:type="dxa"/>
            <w:shd w:val="clear" w:color="auto" w:fill="auto"/>
          </w:tcPr>
          <w:p w14:paraId="6410B67F" w14:textId="77777777" w:rsidR="002E1FA1" w:rsidRPr="00D776AE" w:rsidRDefault="007D1E1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X, median dose 20 mg/wk</w:t>
            </w:r>
            <w:r w:rsidR="00D34DB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range 10-30)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combined with </w:t>
            </w:r>
            <w:r w:rsidR="002E1FA1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3790" w:type="dxa"/>
            <w:shd w:val="clear" w:color="auto" w:fill="auto"/>
          </w:tcPr>
          <w:p w14:paraId="70361F4B" w14:textId="77777777" w:rsidR="002E1FA1" w:rsidRPr="00D776AE" w:rsidRDefault="002E1FA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: 47%</w:t>
            </w:r>
            <w:r w:rsidR="00BF5BB5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B: comparison with MMF)</w:t>
            </w:r>
          </w:p>
        </w:tc>
      </w:tr>
      <w:tr w:rsidR="00A66453" w:rsidRPr="005553B4" w14:paraId="26C1C750" w14:textId="77777777" w:rsidTr="00053881">
        <w:tc>
          <w:tcPr>
            <w:tcW w:w="1338" w:type="dxa"/>
            <w:shd w:val="clear" w:color="auto" w:fill="auto"/>
          </w:tcPr>
          <w:p w14:paraId="3C6CCCC0" w14:textId="7654D151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oubert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  <w:p w14:paraId="34F7A962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shd w:val="clear" w:color="auto" w:fill="auto"/>
          </w:tcPr>
          <w:p w14:paraId="1C29E0F5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 (definite, probable, possible)</w:t>
            </w:r>
          </w:p>
        </w:tc>
        <w:tc>
          <w:tcPr>
            <w:tcW w:w="2373" w:type="dxa"/>
            <w:shd w:val="clear" w:color="auto" w:fill="auto"/>
          </w:tcPr>
          <w:p w14:paraId="0DA7CE01" w14:textId="77777777" w:rsidR="00A66453" w:rsidRPr="00D776AE" w:rsidRDefault="00D34DB8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TX </w:t>
            </w:r>
            <w:r w:rsidR="00A66453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-0.4 mg/kg/d</w:t>
            </w:r>
          </w:p>
        </w:tc>
        <w:tc>
          <w:tcPr>
            <w:tcW w:w="3790" w:type="dxa"/>
            <w:shd w:val="clear" w:color="auto" w:fill="auto"/>
          </w:tcPr>
          <w:p w14:paraId="7996BC46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: 35% (44/125</w:t>
            </w:r>
            <w:r w:rsidR="009F482F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eutic sequences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 neurological relapse 21% (26/125</w:t>
            </w:r>
            <w:r w:rsidR="009F482F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eutic sequences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</w:tr>
      <w:tr w:rsidR="005B4836" w:rsidRPr="00D776AE" w14:paraId="551D51A9" w14:textId="77777777" w:rsidTr="00053881">
        <w:tc>
          <w:tcPr>
            <w:tcW w:w="1338" w:type="dxa"/>
            <w:shd w:val="clear" w:color="auto" w:fill="auto"/>
          </w:tcPr>
          <w:p w14:paraId="73080188" w14:textId="4A416088" w:rsidR="005B4836" w:rsidRPr="00D776AE" w:rsidRDefault="005B4836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un et al 2020 (suppl data)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cnVuPC9BdXRob3I+PFllYXI+MjAyMDwvWWVhcj48UmVj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cnVuPC9BdXRob3I+PFllYXI+MjAyMDwvWWVhcj48UmVj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1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152FA476" w14:textId="77777777" w:rsidR="005B4836" w:rsidRPr="00D776AE" w:rsidRDefault="005B4836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="009946E7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‘majority histopatho-logical evidence’)</w:t>
            </w:r>
          </w:p>
        </w:tc>
        <w:tc>
          <w:tcPr>
            <w:tcW w:w="2373" w:type="dxa"/>
            <w:shd w:val="clear" w:color="auto" w:fill="auto"/>
          </w:tcPr>
          <w:p w14:paraId="5FC505A0" w14:textId="77777777" w:rsidR="005B4836" w:rsidRPr="00D776AE" w:rsidRDefault="009946E7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X (with or without CS and/or INF)</w:t>
            </w:r>
          </w:p>
        </w:tc>
        <w:tc>
          <w:tcPr>
            <w:tcW w:w="3790" w:type="dxa"/>
            <w:shd w:val="clear" w:color="auto" w:fill="auto"/>
          </w:tcPr>
          <w:p w14:paraId="2475C543" w14:textId="77777777" w:rsidR="005B4836" w:rsidRPr="00D776AE" w:rsidRDefault="009946E7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 (25/25) improvement on mRS</w:t>
            </w:r>
          </w:p>
        </w:tc>
      </w:tr>
      <w:tr w:rsidR="00442409" w:rsidRPr="00D776AE" w14:paraId="119B56F1" w14:textId="77777777" w:rsidTr="00053881">
        <w:tc>
          <w:tcPr>
            <w:tcW w:w="1338" w:type="dxa"/>
            <w:shd w:val="clear" w:color="auto" w:fill="auto"/>
          </w:tcPr>
          <w:p w14:paraId="60D2B4AE" w14:textId="14CF1914" w:rsidR="00442409" w:rsidRPr="00D776AE" w:rsidRDefault="00442409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rd et al, 2020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0E6A73D2" w14:textId="77777777" w:rsidR="00442409" w:rsidRPr="00D776AE" w:rsidRDefault="00442409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12 definite, 36 probable, 8 possible)</w:t>
            </w:r>
          </w:p>
        </w:tc>
        <w:tc>
          <w:tcPr>
            <w:tcW w:w="2373" w:type="dxa"/>
            <w:shd w:val="clear" w:color="auto" w:fill="auto"/>
          </w:tcPr>
          <w:p w14:paraId="24E9F564" w14:textId="26D35049" w:rsidR="00442409" w:rsidRPr="00D776AE" w:rsidRDefault="00A51058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X, not specified</w:t>
            </w:r>
          </w:p>
        </w:tc>
        <w:tc>
          <w:tcPr>
            <w:tcW w:w="3790" w:type="dxa"/>
            <w:shd w:val="clear" w:color="auto" w:fill="auto"/>
          </w:tcPr>
          <w:p w14:paraId="3E77B659" w14:textId="77777777" w:rsidR="00442409" w:rsidRPr="00D776AE" w:rsidRDefault="00442409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% (5/26) improved, 35% (9/26) stabilized 46% (12/26) failed</w:t>
            </w:r>
          </w:p>
        </w:tc>
      </w:tr>
      <w:tr w:rsidR="0062353F" w:rsidRPr="00D776AE" w14:paraId="1C3037CC" w14:textId="77777777" w:rsidTr="00053881">
        <w:tc>
          <w:tcPr>
            <w:tcW w:w="1338" w:type="dxa"/>
            <w:shd w:val="clear" w:color="auto" w:fill="auto"/>
          </w:tcPr>
          <w:p w14:paraId="0F631087" w14:textId="01234C71" w:rsidR="0062353F" w:rsidRPr="00D776AE" w:rsidRDefault="0062353F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mbon et al, 2022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W1ib248L0F1dGhvcj48WWVhcj4yMDIyPC9ZZWFyPjxS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W1ib248L0F1dGhvcj48WWVhcj4yMDIyPC9ZZWFyPjxS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2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667DCEA0" w14:textId="77777777" w:rsidR="0062353F" w:rsidRPr="00D776AE" w:rsidRDefault="0062353F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pts </w:t>
            </w:r>
          </w:p>
        </w:tc>
        <w:tc>
          <w:tcPr>
            <w:tcW w:w="2373" w:type="dxa"/>
            <w:shd w:val="clear" w:color="auto" w:fill="auto"/>
          </w:tcPr>
          <w:p w14:paraId="036CCA30" w14:textId="77777777" w:rsidR="0062353F" w:rsidRPr="00D776AE" w:rsidRDefault="0062353F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X, not specified</w:t>
            </w:r>
          </w:p>
        </w:tc>
        <w:tc>
          <w:tcPr>
            <w:tcW w:w="3790" w:type="dxa"/>
            <w:shd w:val="clear" w:color="auto" w:fill="auto"/>
          </w:tcPr>
          <w:p w14:paraId="7F9542CA" w14:textId="77777777" w:rsidR="0062353F" w:rsidRPr="00D776AE" w:rsidRDefault="0062353F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vorable outcome in 67%</w:t>
            </w:r>
          </w:p>
        </w:tc>
      </w:tr>
      <w:tr w:rsidR="00D64DFB" w:rsidRPr="005553B4" w14:paraId="517BE01E" w14:textId="77777777" w:rsidTr="00053881">
        <w:tc>
          <w:tcPr>
            <w:tcW w:w="1338" w:type="dxa"/>
            <w:shd w:val="clear" w:color="auto" w:fill="auto"/>
          </w:tcPr>
          <w:p w14:paraId="00D93CB1" w14:textId="00CDCBF2" w:rsidR="00D64DFB" w:rsidRPr="00D776AE" w:rsidRDefault="00D64DF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dd et al, 2020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aWRkPC9BdXRob3I+PFllYXI+MjAyMDwvWWVhcj48UmVj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aWRkPC9BdXRob3I+PFllYXI+MjAyMDwvWWVhcj48UmVj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5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28FA12E4" w14:textId="77777777" w:rsidR="00D64DFB" w:rsidRPr="00D776AE" w:rsidRDefault="00D64DF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biopsy proven</w:t>
            </w:r>
          </w:p>
        </w:tc>
        <w:tc>
          <w:tcPr>
            <w:tcW w:w="2373" w:type="dxa"/>
            <w:shd w:val="clear" w:color="auto" w:fill="auto"/>
          </w:tcPr>
          <w:p w14:paraId="1CB37E56" w14:textId="61AD03C5" w:rsidR="00D64DFB" w:rsidRPr="00D776AE" w:rsidRDefault="00D64DF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X</w:t>
            </w:r>
            <w:r w:rsidR="00A5105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ot specified</w:t>
            </w:r>
          </w:p>
        </w:tc>
        <w:tc>
          <w:tcPr>
            <w:tcW w:w="3790" w:type="dxa"/>
            <w:shd w:val="clear" w:color="auto" w:fill="auto"/>
          </w:tcPr>
          <w:p w14:paraId="2D026F7D" w14:textId="77777777" w:rsidR="00D64DFB" w:rsidRPr="00D776AE" w:rsidRDefault="00D64DF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 treated with MTX, outcome overall in this group not specified</w:t>
            </w:r>
          </w:p>
        </w:tc>
      </w:tr>
      <w:tr w:rsidR="00CF0D23" w:rsidRPr="005553B4" w14:paraId="1CB1296E" w14:textId="77777777" w:rsidTr="00053881">
        <w:tc>
          <w:tcPr>
            <w:tcW w:w="1338" w:type="dxa"/>
            <w:shd w:val="clear" w:color="auto" w:fill="auto"/>
          </w:tcPr>
          <w:p w14:paraId="4A2EEF20" w14:textId="1B8D7854" w:rsidR="00CF0D23" w:rsidRPr="00D776AE" w:rsidRDefault="00CF0D2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 Santos et al, 2024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b3MgU2FudG9zPC9BdXRob3I+PFllYXI+MjAyNDwvWWVh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b3MgU2FudG9zPC9BdXRob3I+PFllYXI+MjAyNDwvWWVh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05986AFB" w14:textId="5FFDA5CD" w:rsidR="00CF0D23" w:rsidRPr="00D776AE" w:rsidRDefault="005C43AF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34395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biopsy proven</w:t>
            </w:r>
          </w:p>
        </w:tc>
        <w:tc>
          <w:tcPr>
            <w:tcW w:w="2373" w:type="dxa"/>
            <w:shd w:val="clear" w:color="auto" w:fill="auto"/>
          </w:tcPr>
          <w:p w14:paraId="434CD62E" w14:textId="73B8A3FE" w:rsidR="00CF0D23" w:rsidRPr="00D776AE" w:rsidRDefault="00CF0D2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X</w:t>
            </w:r>
            <w:r w:rsidR="00A5105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not specified, </w:t>
            </w:r>
            <w:r w:rsidR="00C63240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p</w:t>
            </w:r>
            <w:r w:rsidR="00A5105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ents also</w:t>
            </w:r>
            <w:r w:rsidR="00C63240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S</w:t>
            </w:r>
            <w:r w:rsidR="00A5105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790" w:type="dxa"/>
            <w:shd w:val="clear" w:color="auto" w:fill="auto"/>
          </w:tcPr>
          <w:p w14:paraId="75C188FC" w14:textId="21907DD2" w:rsidR="00CF0D23" w:rsidRPr="00D776AE" w:rsidRDefault="00C63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7% improvement or recovery</w:t>
            </w:r>
            <w:r w:rsidR="0035783C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15.8% complete recovery. </w:t>
            </w:r>
          </w:p>
        </w:tc>
      </w:tr>
      <w:tr w:rsidR="00192159" w:rsidRPr="005553B4" w14:paraId="71028959" w14:textId="77777777" w:rsidTr="00053881">
        <w:tc>
          <w:tcPr>
            <w:tcW w:w="1338" w:type="dxa"/>
            <w:shd w:val="clear" w:color="auto" w:fill="auto"/>
          </w:tcPr>
          <w:p w14:paraId="1BC7CB4E" w14:textId="0B7C0E01" w:rsidR="00192159" w:rsidRPr="00D776AE" w:rsidRDefault="00192159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mez, 2025</w: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Hb21lejwvQXV0aG9yPjxZZWFyPjIwMjU8L1llYXI+PFJl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Hb21lejwvQXV0aG9yPjxZZWFyPjIwMjU8L1llYXI+PFJl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3</w: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ACF4042" w14:textId="457371D7" w:rsidR="00192159" w:rsidRPr="00D776AE" w:rsidRDefault="00FA704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probable, definite</w:t>
            </w:r>
          </w:p>
        </w:tc>
        <w:tc>
          <w:tcPr>
            <w:tcW w:w="2373" w:type="dxa"/>
            <w:shd w:val="clear" w:color="auto" w:fill="auto"/>
          </w:tcPr>
          <w:p w14:paraId="5BE10468" w14:textId="563AFF78" w:rsidR="00192159" w:rsidRPr="00D776AE" w:rsidRDefault="00FA704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X</w:t>
            </w:r>
          </w:p>
        </w:tc>
        <w:tc>
          <w:tcPr>
            <w:tcW w:w="3790" w:type="dxa"/>
            <w:shd w:val="clear" w:color="auto" w:fill="auto"/>
          </w:tcPr>
          <w:p w14:paraId="62730137" w14:textId="7201C4D4" w:rsidR="00192159" w:rsidRPr="00D776AE" w:rsidRDefault="00096305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% therapeutic response</w:t>
            </w:r>
            <w:r w:rsidR="00485E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5% (6/24) relapse</w:t>
            </w:r>
          </w:p>
        </w:tc>
      </w:tr>
      <w:tr w:rsidR="00A66453" w:rsidRPr="00D776AE" w14:paraId="157D45F4" w14:textId="77777777" w:rsidTr="00053881">
        <w:tc>
          <w:tcPr>
            <w:tcW w:w="9062" w:type="dxa"/>
            <w:gridSpan w:val="4"/>
            <w:shd w:val="clear" w:color="auto" w:fill="auto"/>
          </w:tcPr>
          <w:p w14:paraId="1851CEF5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D776A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Azathioprin</w:t>
            </w:r>
            <w:r w:rsidR="00EC7C46" w:rsidRPr="00D776A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e</w:t>
            </w:r>
            <w:r w:rsidRPr="00D776A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(AZA)</w:t>
            </w:r>
          </w:p>
        </w:tc>
      </w:tr>
      <w:tr w:rsidR="00A66453" w:rsidRPr="00D776AE" w14:paraId="64B7EBD6" w14:textId="77777777" w:rsidTr="00053881">
        <w:tc>
          <w:tcPr>
            <w:tcW w:w="1338" w:type="dxa"/>
            <w:shd w:val="clear" w:color="auto" w:fill="auto"/>
          </w:tcPr>
          <w:p w14:paraId="01F156EB" w14:textId="616BE65A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oubert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  <w:p w14:paraId="22A02E78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shd w:val="clear" w:color="auto" w:fill="auto"/>
          </w:tcPr>
          <w:p w14:paraId="762374CE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 (definite, probable, possible)</w:t>
            </w:r>
          </w:p>
        </w:tc>
        <w:tc>
          <w:tcPr>
            <w:tcW w:w="2373" w:type="dxa"/>
            <w:shd w:val="clear" w:color="auto" w:fill="auto"/>
          </w:tcPr>
          <w:p w14:paraId="4944F10E" w14:textId="77777777" w:rsidR="00A66453" w:rsidRPr="00D776AE" w:rsidRDefault="00D34DB8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ZA </w:t>
            </w:r>
            <w:r w:rsidR="00A66453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-150 mg/d</w:t>
            </w:r>
          </w:p>
        </w:tc>
        <w:tc>
          <w:tcPr>
            <w:tcW w:w="3790" w:type="dxa"/>
            <w:shd w:val="clear" w:color="auto" w:fill="auto"/>
          </w:tcPr>
          <w:p w14:paraId="74E0876A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: 57%  (8/14);  neurological relapse: 43% (6/14)</w:t>
            </w:r>
          </w:p>
        </w:tc>
      </w:tr>
      <w:tr w:rsidR="00A73186" w:rsidRPr="005553B4" w14:paraId="4DBAA881" w14:textId="77777777" w:rsidTr="00053881">
        <w:tc>
          <w:tcPr>
            <w:tcW w:w="1338" w:type="dxa"/>
            <w:shd w:val="clear" w:color="auto" w:fill="auto"/>
          </w:tcPr>
          <w:p w14:paraId="7EDF542B" w14:textId="7CD21F4A" w:rsidR="00A73186" w:rsidRPr="00D776AE" w:rsidRDefault="00A73186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un et al, 2020</w:t>
            </w:r>
            <w:r w:rsidR="00A87751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uppl data) </w:t>
            </w:r>
            <w:r w:rsidR="00A87751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cnVuPC9BdXRob3I+PFllYXI+MjAyMDwvWWVhcj48UmVj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cnVuPC9BdXRob3I+PFllYXI+MjAyMDwvWWVhcj48UmVj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A87751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A87751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1</w:t>
            </w:r>
            <w:r w:rsidR="00A87751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8ACF73F" w14:textId="77777777" w:rsidR="00A73186" w:rsidRPr="00D776AE" w:rsidRDefault="00A73186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0 </w:t>
            </w:r>
            <w:r w:rsidR="009946E7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‘majority histopatho-logical evidence’)</w:t>
            </w:r>
          </w:p>
        </w:tc>
        <w:tc>
          <w:tcPr>
            <w:tcW w:w="2373" w:type="dxa"/>
            <w:shd w:val="clear" w:color="auto" w:fill="auto"/>
          </w:tcPr>
          <w:p w14:paraId="7E960F03" w14:textId="77777777" w:rsidR="00A73186" w:rsidRPr="00D776AE" w:rsidRDefault="007761F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A</w:t>
            </w:r>
            <w:r w:rsidR="004336E9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87751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4336E9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or without CS and</w:t>
            </w:r>
            <w:r w:rsidR="00A87751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or</w:t>
            </w:r>
            <w:r w:rsidR="004336E9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F</w:t>
            </w:r>
            <w:r w:rsidR="00A87751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790" w:type="dxa"/>
            <w:shd w:val="clear" w:color="auto" w:fill="auto"/>
          </w:tcPr>
          <w:p w14:paraId="5DCAF234" w14:textId="77777777" w:rsidR="00A73186" w:rsidRPr="00D776AE" w:rsidRDefault="004336E9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2E019E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35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ood response (improvement on mRS), 1</w:t>
            </w:r>
            <w:r w:rsidR="002E019E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35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hange, 5</w:t>
            </w:r>
            <w:r w:rsidR="002E019E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35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orsening</w:t>
            </w:r>
          </w:p>
        </w:tc>
      </w:tr>
      <w:tr w:rsidR="009946E7" w:rsidRPr="00D776AE" w14:paraId="1B675405" w14:textId="77777777" w:rsidTr="00053881">
        <w:tc>
          <w:tcPr>
            <w:tcW w:w="1338" w:type="dxa"/>
            <w:shd w:val="clear" w:color="auto" w:fill="auto"/>
          </w:tcPr>
          <w:p w14:paraId="0CDF411F" w14:textId="03388CEE" w:rsidR="009946E7" w:rsidRPr="00D776AE" w:rsidRDefault="00442409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rd et al, 2020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6BD1F715" w14:textId="77777777" w:rsidR="009946E7" w:rsidRPr="00D776AE" w:rsidRDefault="00442409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12 definite, 36 probable, 8 possible)</w:t>
            </w:r>
          </w:p>
        </w:tc>
        <w:tc>
          <w:tcPr>
            <w:tcW w:w="2373" w:type="dxa"/>
            <w:shd w:val="clear" w:color="auto" w:fill="auto"/>
          </w:tcPr>
          <w:p w14:paraId="7100E300" w14:textId="4B7C1195" w:rsidR="009946E7" w:rsidRPr="00D776AE" w:rsidRDefault="00A51058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A, not specified</w:t>
            </w:r>
          </w:p>
        </w:tc>
        <w:tc>
          <w:tcPr>
            <w:tcW w:w="3790" w:type="dxa"/>
            <w:shd w:val="clear" w:color="auto" w:fill="auto"/>
          </w:tcPr>
          <w:p w14:paraId="4A11794D" w14:textId="77777777" w:rsidR="009946E7" w:rsidRPr="00D776AE" w:rsidRDefault="00442409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% (5/13) improved, 8% (1/13) stabilized 54% (7/15) failed</w:t>
            </w:r>
          </w:p>
        </w:tc>
      </w:tr>
      <w:tr w:rsidR="0062353F" w:rsidRPr="00D776AE" w14:paraId="3511338E" w14:textId="77777777" w:rsidTr="00053881">
        <w:tc>
          <w:tcPr>
            <w:tcW w:w="1338" w:type="dxa"/>
            <w:shd w:val="clear" w:color="auto" w:fill="auto"/>
          </w:tcPr>
          <w:p w14:paraId="660EFD82" w14:textId="5DEB81AC" w:rsidR="0062353F" w:rsidRPr="00D776AE" w:rsidRDefault="0062353F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mbon et al, 2022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W1ib248L0F1dGhvcj48WWVhcj4yMDIyPC9ZZWFyPjxS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W1ib248L0F1dGhvcj48WWVhcj4yMDIyPC9ZZWFyPjxS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2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68205F2F" w14:textId="77777777" w:rsidR="0062353F" w:rsidRPr="00D776AE" w:rsidRDefault="0062353F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pts </w:t>
            </w:r>
          </w:p>
        </w:tc>
        <w:tc>
          <w:tcPr>
            <w:tcW w:w="2373" w:type="dxa"/>
            <w:shd w:val="clear" w:color="auto" w:fill="auto"/>
          </w:tcPr>
          <w:p w14:paraId="3CF06AB0" w14:textId="77777777" w:rsidR="0062353F" w:rsidRPr="00D776AE" w:rsidRDefault="0062353F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A, not specified</w:t>
            </w:r>
          </w:p>
        </w:tc>
        <w:tc>
          <w:tcPr>
            <w:tcW w:w="3790" w:type="dxa"/>
            <w:shd w:val="clear" w:color="auto" w:fill="auto"/>
          </w:tcPr>
          <w:p w14:paraId="6E39A8E4" w14:textId="77777777" w:rsidR="0062353F" w:rsidRPr="00D776AE" w:rsidRDefault="0062353F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vorable outcome in 50%</w:t>
            </w:r>
          </w:p>
        </w:tc>
      </w:tr>
      <w:tr w:rsidR="00D64DFB" w:rsidRPr="005553B4" w14:paraId="6434F31C" w14:textId="77777777" w:rsidTr="00053881">
        <w:tc>
          <w:tcPr>
            <w:tcW w:w="1338" w:type="dxa"/>
            <w:shd w:val="clear" w:color="auto" w:fill="auto"/>
          </w:tcPr>
          <w:p w14:paraId="1A5C5538" w14:textId="0875E7BE" w:rsidR="00D64DFB" w:rsidRPr="00D776AE" w:rsidRDefault="00D64DF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dd et al, 2020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aWRkPC9BdXRob3I+PFllYXI+MjAyMDwvWWVhcj48UmVj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aWRkPC9BdXRob3I+PFllYXI+MjAyMDwvWWVhcj48UmVj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5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633E0EC6" w14:textId="77777777" w:rsidR="00D64DFB" w:rsidRPr="00D776AE" w:rsidRDefault="00D64DF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biopsy proven</w:t>
            </w:r>
          </w:p>
        </w:tc>
        <w:tc>
          <w:tcPr>
            <w:tcW w:w="2373" w:type="dxa"/>
            <w:shd w:val="clear" w:color="auto" w:fill="auto"/>
          </w:tcPr>
          <w:p w14:paraId="5EC99C11" w14:textId="1F93BD48" w:rsidR="00D64DFB" w:rsidRPr="00D776AE" w:rsidRDefault="00D64DF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A</w:t>
            </w:r>
            <w:r w:rsidR="00A5105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ot specified</w:t>
            </w:r>
          </w:p>
        </w:tc>
        <w:tc>
          <w:tcPr>
            <w:tcW w:w="3790" w:type="dxa"/>
            <w:shd w:val="clear" w:color="auto" w:fill="auto"/>
          </w:tcPr>
          <w:p w14:paraId="777525B8" w14:textId="77777777" w:rsidR="00D64DFB" w:rsidRPr="00D776AE" w:rsidRDefault="00D64DF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patients, outcome overall in this group not specified</w:t>
            </w:r>
          </w:p>
        </w:tc>
      </w:tr>
      <w:tr w:rsidR="006A7178" w:rsidRPr="005553B4" w14:paraId="4B544C67" w14:textId="77777777" w:rsidTr="00053881">
        <w:tc>
          <w:tcPr>
            <w:tcW w:w="1338" w:type="dxa"/>
            <w:shd w:val="clear" w:color="auto" w:fill="auto"/>
          </w:tcPr>
          <w:p w14:paraId="6E4C033F" w14:textId="51D5FAB7" w:rsidR="006A7178" w:rsidRPr="00D776AE" w:rsidRDefault="00EE5594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 Santos et al, 2024</w:t>
            </w:r>
          </w:p>
        </w:tc>
        <w:tc>
          <w:tcPr>
            <w:tcW w:w="1561" w:type="dxa"/>
            <w:shd w:val="clear" w:color="auto" w:fill="auto"/>
          </w:tcPr>
          <w:p w14:paraId="75257521" w14:textId="3EA54394" w:rsidR="006A7178" w:rsidRPr="00D776AE" w:rsidRDefault="002D12C7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biopsy proven</w:t>
            </w:r>
          </w:p>
        </w:tc>
        <w:tc>
          <w:tcPr>
            <w:tcW w:w="2373" w:type="dxa"/>
            <w:shd w:val="clear" w:color="auto" w:fill="auto"/>
          </w:tcPr>
          <w:p w14:paraId="390B6CE6" w14:textId="60A23F92" w:rsidR="006A7178" w:rsidRPr="00D776AE" w:rsidRDefault="00A51058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A, not specified</w:t>
            </w:r>
          </w:p>
        </w:tc>
        <w:tc>
          <w:tcPr>
            <w:tcW w:w="3790" w:type="dxa"/>
            <w:shd w:val="clear" w:color="auto" w:fill="auto"/>
          </w:tcPr>
          <w:p w14:paraId="065D7B6A" w14:textId="2E68E668" w:rsidR="006A7178" w:rsidRPr="00D776AE" w:rsidRDefault="002D12C7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%remission, improvement 22.%, stabilization 44.4%, worsening 11.1%, relapse 22.2%. </w:t>
            </w:r>
          </w:p>
        </w:tc>
      </w:tr>
      <w:tr w:rsidR="00A66453" w:rsidRPr="00D776AE" w14:paraId="0E3EFAE1" w14:textId="77777777" w:rsidTr="00053881">
        <w:tc>
          <w:tcPr>
            <w:tcW w:w="9062" w:type="dxa"/>
            <w:gridSpan w:val="4"/>
            <w:shd w:val="clear" w:color="auto" w:fill="auto"/>
          </w:tcPr>
          <w:p w14:paraId="5E5F6F55" w14:textId="77777777" w:rsidR="00A66453" w:rsidRPr="00D776AE" w:rsidRDefault="00EE20D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D776A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lastRenderedPageBreak/>
              <w:t>(hydroxyl)</w:t>
            </w:r>
            <w:r w:rsidR="00A66453" w:rsidRPr="00D776A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chloroquine (HCQ)</w:t>
            </w:r>
          </w:p>
        </w:tc>
      </w:tr>
      <w:tr w:rsidR="00A66453" w:rsidRPr="005553B4" w14:paraId="54053E96" w14:textId="77777777" w:rsidTr="00053881">
        <w:tc>
          <w:tcPr>
            <w:tcW w:w="1338" w:type="dxa"/>
            <w:shd w:val="clear" w:color="auto" w:fill="auto"/>
          </w:tcPr>
          <w:p w14:paraId="212B4BE7" w14:textId="55D17F9B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oubert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  <w:p w14:paraId="150B9F4F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shd w:val="clear" w:color="auto" w:fill="auto"/>
          </w:tcPr>
          <w:p w14:paraId="79EB4AA0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 (definite, probable, possible)</w:t>
            </w:r>
          </w:p>
        </w:tc>
        <w:tc>
          <w:tcPr>
            <w:tcW w:w="2373" w:type="dxa"/>
            <w:shd w:val="clear" w:color="auto" w:fill="auto"/>
          </w:tcPr>
          <w:p w14:paraId="529ACD6A" w14:textId="77777777" w:rsidR="00A66453" w:rsidRPr="00D776AE" w:rsidRDefault="00D34DB8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Q not further specified</w:t>
            </w:r>
          </w:p>
        </w:tc>
        <w:tc>
          <w:tcPr>
            <w:tcW w:w="3790" w:type="dxa"/>
            <w:shd w:val="clear" w:color="auto" w:fill="auto"/>
          </w:tcPr>
          <w:p w14:paraId="17C74DED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: 27% (16/59</w:t>
            </w:r>
            <w:r w:rsidR="00A05CCB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eutic sequences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neurological relapse: 20% (12/59)</w:t>
            </w:r>
          </w:p>
        </w:tc>
      </w:tr>
      <w:tr w:rsidR="00F04A6C" w:rsidRPr="00D776AE" w14:paraId="2F72C09A" w14:textId="77777777" w:rsidTr="00053881">
        <w:tc>
          <w:tcPr>
            <w:tcW w:w="1338" w:type="dxa"/>
            <w:shd w:val="clear" w:color="auto" w:fill="auto"/>
          </w:tcPr>
          <w:p w14:paraId="683ED0E3" w14:textId="5DB69ED6" w:rsidR="00F04A6C" w:rsidRPr="00D776AE" w:rsidRDefault="00F04A6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rd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20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4CE090D8" w14:textId="77777777" w:rsidR="00F04A6C" w:rsidRPr="00D776AE" w:rsidRDefault="00F04A6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12 definite, 36 probable, 8 possible)</w:t>
            </w:r>
          </w:p>
        </w:tc>
        <w:tc>
          <w:tcPr>
            <w:tcW w:w="2373" w:type="dxa"/>
            <w:shd w:val="clear" w:color="auto" w:fill="auto"/>
          </w:tcPr>
          <w:p w14:paraId="5E219C63" w14:textId="489F7151" w:rsidR="00F04A6C" w:rsidRPr="00D776AE" w:rsidRDefault="00A51058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Q not further specified</w:t>
            </w:r>
          </w:p>
        </w:tc>
        <w:tc>
          <w:tcPr>
            <w:tcW w:w="3790" w:type="dxa"/>
            <w:shd w:val="clear" w:color="auto" w:fill="auto"/>
          </w:tcPr>
          <w:p w14:paraId="4A796DB6" w14:textId="77777777" w:rsidR="00F04A6C" w:rsidRPr="00D776AE" w:rsidRDefault="00F04A6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improved (100%)</w:t>
            </w:r>
          </w:p>
        </w:tc>
      </w:tr>
      <w:tr w:rsidR="00EE20D2" w:rsidRPr="00D776AE" w14:paraId="4EA9CFC7" w14:textId="77777777" w:rsidTr="00053881">
        <w:tc>
          <w:tcPr>
            <w:tcW w:w="1338" w:type="dxa"/>
            <w:shd w:val="clear" w:color="auto" w:fill="auto"/>
          </w:tcPr>
          <w:p w14:paraId="6053937C" w14:textId="69C0131E" w:rsidR="00EE20D2" w:rsidRPr="00D776AE" w:rsidRDefault="00EE20D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harma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,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98</w:t>
            </w:r>
            <w:r w:rsidR="00D34DB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aGFybWE8L0F1dGhvcj48WWVhcj4xOTk4PC9ZZWFyPjxS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aGFybWE8L0F1dGhvcj48WWVhcj4xOTk4PC9ZZWFyPjxS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D34DB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4</w:t>
            </w:r>
            <w:r w:rsidR="00D34DB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014DD717" w14:textId="77777777" w:rsidR="00EE20D2" w:rsidRPr="00D776AE" w:rsidRDefault="00EE20D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</w:t>
            </w:r>
            <w:r w:rsidR="00D34DB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le or definite NS</w:t>
            </w:r>
          </w:p>
        </w:tc>
        <w:tc>
          <w:tcPr>
            <w:tcW w:w="2373" w:type="dxa"/>
            <w:shd w:val="clear" w:color="auto" w:fill="auto"/>
          </w:tcPr>
          <w:p w14:paraId="22413512" w14:textId="77777777" w:rsidR="00EE20D2" w:rsidRPr="00D776AE" w:rsidRDefault="00EE20D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quine phosphate, 250 mg 2 times daily, or hydroxychloroquine sulfate, 200 mg 2 times daily, 6 - 21 months</w:t>
            </w:r>
          </w:p>
        </w:tc>
        <w:tc>
          <w:tcPr>
            <w:tcW w:w="3790" w:type="dxa"/>
            <w:shd w:val="clear" w:color="auto" w:fill="auto"/>
          </w:tcPr>
          <w:p w14:paraId="3A9DB15B" w14:textId="77777777" w:rsidR="00EE20D2" w:rsidRPr="00D776AE" w:rsidRDefault="00EE20D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bilization or control of neurologic symptoms in </w:t>
            </w:r>
            <w:r w:rsidR="00A05CCB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% (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2 patients</w:t>
            </w:r>
            <w:r w:rsidR="00A05CCB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No re</w:t>
            </w:r>
            <w:r w:rsidR="00A05CCB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nse in 2 patients. </w:t>
            </w:r>
          </w:p>
        </w:tc>
      </w:tr>
      <w:tr w:rsidR="009E0545" w:rsidRPr="00D776AE" w14:paraId="312FDF68" w14:textId="77777777" w:rsidTr="00053881">
        <w:tc>
          <w:tcPr>
            <w:tcW w:w="1338" w:type="dxa"/>
            <w:shd w:val="clear" w:color="auto" w:fill="auto"/>
          </w:tcPr>
          <w:p w14:paraId="6394F409" w14:textId="77777777" w:rsidR="009E0545" w:rsidRPr="00D776AE" w:rsidRDefault="009E0545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776A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Leflunomide </w:t>
            </w:r>
          </w:p>
        </w:tc>
        <w:tc>
          <w:tcPr>
            <w:tcW w:w="1561" w:type="dxa"/>
            <w:shd w:val="clear" w:color="auto" w:fill="auto"/>
          </w:tcPr>
          <w:p w14:paraId="6462E8F1" w14:textId="77777777" w:rsidR="009E0545" w:rsidRPr="00D776AE" w:rsidRDefault="009E0545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373" w:type="dxa"/>
            <w:shd w:val="clear" w:color="auto" w:fill="auto"/>
          </w:tcPr>
          <w:p w14:paraId="418F4010" w14:textId="77777777" w:rsidR="009E0545" w:rsidRPr="00D776AE" w:rsidRDefault="009E0545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790" w:type="dxa"/>
            <w:shd w:val="clear" w:color="auto" w:fill="auto"/>
          </w:tcPr>
          <w:p w14:paraId="2F998FD6" w14:textId="77777777" w:rsidR="009E0545" w:rsidRPr="00D776AE" w:rsidRDefault="009E0545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087891" w:rsidRPr="00D776AE" w14:paraId="02EFDDAA" w14:textId="77777777" w:rsidTr="00053881">
        <w:tc>
          <w:tcPr>
            <w:tcW w:w="9062" w:type="dxa"/>
            <w:gridSpan w:val="4"/>
            <w:shd w:val="clear" w:color="auto" w:fill="auto"/>
          </w:tcPr>
          <w:p w14:paraId="149A6A62" w14:textId="77777777" w:rsidR="00087891" w:rsidRPr="00D776AE" w:rsidRDefault="0008789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tudies</w:t>
            </w:r>
          </w:p>
        </w:tc>
      </w:tr>
      <w:tr w:rsidR="00A66453" w:rsidRPr="00D776AE" w14:paraId="69003A67" w14:textId="77777777" w:rsidTr="00053881">
        <w:tc>
          <w:tcPr>
            <w:tcW w:w="9062" w:type="dxa"/>
            <w:gridSpan w:val="4"/>
            <w:shd w:val="clear" w:color="auto" w:fill="auto"/>
          </w:tcPr>
          <w:p w14:paraId="47176EBE" w14:textId="636E031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D776A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ycophenolate mofetil</w:t>
            </w:r>
            <w:r w:rsidR="00A51058" w:rsidRPr="00D776A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(MMF)</w:t>
            </w:r>
          </w:p>
        </w:tc>
      </w:tr>
      <w:tr w:rsidR="00A66453" w:rsidRPr="00D776AE" w14:paraId="26DC144C" w14:textId="77777777" w:rsidTr="00053881">
        <w:tc>
          <w:tcPr>
            <w:tcW w:w="1338" w:type="dxa"/>
            <w:shd w:val="clear" w:color="auto" w:fill="auto"/>
          </w:tcPr>
          <w:p w14:paraId="48CD67EB" w14:textId="68F5F41D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oubert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  <w:p w14:paraId="0B188ECC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shd w:val="clear" w:color="auto" w:fill="auto"/>
          </w:tcPr>
          <w:p w14:paraId="482AD537" w14:textId="77777777" w:rsidR="00A66453" w:rsidRPr="00D776AE" w:rsidRDefault="00A4583F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="00A66453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efinite, probable, possible)</w:t>
            </w:r>
          </w:p>
        </w:tc>
        <w:tc>
          <w:tcPr>
            <w:tcW w:w="2373" w:type="dxa"/>
            <w:shd w:val="clear" w:color="auto" w:fill="auto"/>
          </w:tcPr>
          <w:p w14:paraId="2E428628" w14:textId="75275E39" w:rsidR="00A66453" w:rsidRPr="00D776AE" w:rsidRDefault="00A51058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MF </w:t>
            </w:r>
            <w:r w:rsidR="00A66453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-3.0g/d</w:t>
            </w:r>
          </w:p>
        </w:tc>
        <w:tc>
          <w:tcPr>
            <w:tcW w:w="3790" w:type="dxa"/>
            <w:shd w:val="clear" w:color="auto" w:fill="auto"/>
          </w:tcPr>
          <w:p w14:paraId="49218AF1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 (any): 41% (26/64); neurological relapse: 22% (14/64)</w:t>
            </w:r>
          </w:p>
        </w:tc>
      </w:tr>
      <w:tr w:rsidR="00F04A6C" w:rsidRPr="00D776AE" w14:paraId="649320F1" w14:textId="77777777" w:rsidTr="00053881">
        <w:tc>
          <w:tcPr>
            <w:tcW w:w="1338" w:type="dxa"/>
            <w:shd w:val="clear" w:color="auto" w:fill="auto"/>
          </w:tcPr>
          <w:p w14:paraId="64036BCB" w14:textId="6F696F29" w:rsidR="00F04A6C" w:rsidRPr="00D776AE" w:rsidRDefault="00F04A6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rd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20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724B2FD2" w14:textId="77777777" w:rsidR="00F04A6C" w:rsidRPr="00D776AE" w:rsidRDefault="00F04A6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12 definite, 36 probable, 8 possible)</w:t>
            </w:r>
          </w:p>
        </w:tc>
        <w:tc>
          <w:tcPr>
            <w:tcW w:w="2373" w:type="dxa"/>
            <w:shd w:val="clear" w:color="auto" w:fill="auto"/>
          </w:tcPr>
          <w:p w14:paraId="49768CC4" w14:textId="6195699D" w:rsidR="00F04A6C" w:rsidRPr="00D776AE" w:rsidRDefault="00A51058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F, not specified</w:t>
            </w:r>
          </w:p>
        </w:tc>
        <w:tc>
          <w:tcPr>
            <w:tcW w:w="3790" w:type="dxa"/>
            <w:shd w:val="clear" w:color="auto" w:fill="auto"/>
          </w:tcPr>
          <w:p w14:paraId="6403103F" w14:textId="77777777" w:rsidR="00F04A6C" w:rsidRPr="00D776AE" w:rsidRDefault="00F04A6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improved 25% (2/8) stabilized, 75% (6/8) failed</w:t>
            </w:r>
          </w:p>
        </w:tc>
      </w:tr>
      <w:tr w:rsidR="00D135C5" w:rsidRPr="00D776AE" w14:paraId="5EBFFC6F" w14:textId="77777777" w:rsidTr="00053881">
        <w:tc>
          <w:tcPr>
            <w:tcW w:w="1338" w:type="dxa"/>
            <w:shd w:val="clear" w:color="auto" w:fill="auto"/>
          </w:tcPr>
          <w:p w14:paraId="7B63B881" w14:textId="2A86AF21" w:rsidR="00D135C5" w:rsidRPr="00D776AE" w:rsidRDefault="00D135C5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itoun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6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aXRvdW48L0F1dGhvcj48WWVhcj4yMDE2PC9ZZWFyPjxS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aXRvdW48L0F1dGhvcj48WWVhcj4yMDE2PC9ZZWFyPjxS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0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3BAA2FD7" w14:textId="77777777" w:rsidR="00D135C5" w:rsidRPr="00D776AE" w:rsidRDefault="00D135C5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7D1E10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finite</w:t>
            </w:r>
            <w:r w:rsidR="00D34DB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</w:t>
            </w:r>
            <w:r w:rsidR="007D1E10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bable NS</w:t>
            </w:r>
          </w:p>
        </w:tc>
        <w:tc>
          <w:tcPr>
            <w:tcW w:w="2373" w:type="dxa"/>
            <w:shd w:val="clear" w:color="auto" w:fill="auto"/>
          </w:tcPr>
          <w:p w14:paraId="0AFA1211" w14:textId="0F04B595" w:rsidR="00D135C5" w:rsidRPr="00D776AE" w:rsidRDefault="007D1E1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F median dose 2g/d</w:t>
            </w:r>
            <w:r w:rsidR="00D34DB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range 1-3)</w:t>
            </w:r>
          </w:p>
        </w:tc>
        <w:tc>
          <w:tcPr>
            <w:tcW w:w="3790" w:type="dxa"/>
            <w:shd w:val="clear" w:color="auto" w:fill="auto"/>
          </w:tcPr>
          <w:p w14:paraId="3693CA2D" w14:textId="77777777" w:rsidR="00D135C5" w:rsidRPr="00D776AE" w:rsidRDefault="00D135C5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: 79%</w:t>
            </w:r>
          </w:p>
        </w:tc>
      </w:tr>
      <w:tr w:rsidR="00F624F2" w:rsidRPr="00D776AE" w14:paraId="49736A60" w14:textId="77777777" w:rsidTr="00053881">
        <w:tc>
          <w:tcPr>
            <w:tcW w:w="1338" w:type="dxa"/>
            <w:shd w:val="clear" w:color="auto" w:fill="auto"/>
          </w:tcPr>
          <w:p w14:paraId="0644113C" w14:textId="23729CC2" w:rsidR="00F624F2" w:rsidRPr="00D776AE" w:rsidRDefault="00F624F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rodias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11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Androdias&lt;/Author&gt;&lt;Year&gt;2011&lt;/Year&gt;&lt;RecNum&gt;121&lt;/RecNum&gt;&lt;DisplayText&gt;&lt;style face="superscript"&gt;15&lt;/style&gt;&lt;/DisplayText&gt;&lt;record&gt;&lt;rec-number&gt;121&lt;/rec-number&gt;&lt;foreign-keys&gt;&lt;key app="EN" db-id="wefsxavdlttxp2ep9sfv9vryvvwpasprdvs9" timestamp="1629205873"&gt;121&lt;/key&gt;&lt;/foreign-keys&gt;&lt;ref-type name="Journal Article"&gt;17&lt;/ref-type&gt;&lt;contributors&gt;&lt;authors&gt;&lt;author&gt;Androdias, G.&lt;/author&gt;&lt;author&gt;Maillet, D.&lt;/author&gt;&lt;author&gt;Marignier, R.&lt;/author&gt;&lt;author&gt;Pinède, L.&lt;/author&gt;&lt;author&gt;Confavreux, C.&lt;/author&gt;&lt;author&gt;Broussolle, C.&lt;/author&gt;&lt;author&gt;Vukusic, S.&lt;/author&gt;&lt;author&gt;Sève, P.&lt;/author&gt;&lt;/authors&gt;&lt;/contributors&gt;&lt;auth-address&gt;Department of Neurology A, Hôpital Neurologique, Hospices Civils de Lyon, France.&lt;/auth-address&gt;&lt;titles&gt;&lt;title&gt;Mycophenolate mofetil may be effective in CNS sarcoidosis but not in sarcoid myopathy&lt;/title&gt;&lt;secondary-title&gt;Neurology&lt;/secondary-title&gt;&lt;/titles&gt;&lt;periodical&gt;&lt;full-title&gt;Neurology&lt;/full-title&gt;&lt;abbr-1&gt;Neurology&lt;/abbr-1&gt;&lt;/periodical&gt;&lt;pages&gt;1168-72&lt;/pages&gt;&lt;volume&gt;76&lt;/volume&gt;&lt;number&gt;13&lt;/number&gt;&lt;edition&gt;2011/03/30&lt;/edition&gt;&lt;keywords&gt;&lt;keyword&gt;Adult&lt;/keyword&gt;&lt;keyword&gt;Aged&lt;/keyword&gt;&lt;keyword&gt;Central Nervous System Diseases/drug therapy/pathology/physiopathology&lt;/keyword&gt;&lt;keyword&gt;Female&lt;/keyword&gt;&lt;keyword&gt;Humans&lt;/keyword&gt;&lt;keyword&gt;Immunosuppressive Agents/*therapeutic use&lt;/keyword&gt;&lt;keyword&gt;Male&lt;/keyword&gt;&lt;keyword&gt;Muscular Diseases/*drug therapy/pathology/physiopathology&lt;/keyword&gt;&lt;keyword&gt;Mycophenolic Acid/*analogs &amp;amp; derivatives/therapeutic use&lt;/keyword&gt;&lt;keyword&gt;Retrospective Studies&lt;/keyword&gt;&lt;keyword&gt;Sarcoidosis/*drug therapy/pathology/physiopathology&lt;/keyword&gt;&lt;keyword&gt;Treatment Outcome&lt;/keyword&gt;&lt;/keywords&gt;&lt;dates&gt;&lt;year&gt;2011&lt;/year&gt;&lt;pub-dates&gt;&lt;date&gt;Mar 29&lt;/date&gt;&lt;/pub-dates&gt;&lt;/dates&gt;&lt;isbn&gt;0028-3878&lt;/isbn&gt;&lt;accession-num&gt;21444902&lt;/accession-num&gt;&lt;urls&gt;&lt;/urls&gt;&lt;electronic-resource-num&gt;10.1212/WNL.0b013e318212aafb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5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7C55D547" w14:textId="77777777" w:rsidR="00F624F2" w:rsidRPr="00D776AE" w:rsidRDefault="00F624F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 </w:t>
            </w:r>
            <w:r w:rsidR="000D479D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sible, probable NS</w:t>
            </w:r>
          </w:p>
        </w:tc>
        <w:tc>
          <w:tcPr>
            <w:tcW w:w="2373" w:type="dxa"/>
            <w:shd w:val="clear" w:color="auto" w:fill="auto"/>
          </w:tcPr>
          <w:p w14:paraId="03E404A0" w14:textId="2B1089AE" w:rsidR="00F624F2" w:rsidRPr="00D776AE" w:rsidRDefault="00A51058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F, not specified</w:t>
            </w:r>
          </w:p>
        </w:tc>
        <w:tc>
          <w:tcPr>
            <w:tcW w:w="3790" w:type="dxa"/>
            <w:shd w:val="clear" w:color="auto" w:fill="auto"/>
          </w:tcPr>
          <w:p w14:paraId="5D921D1B" w14:textId="77777777" w:rsidR="00F624F2" w:rsidRPr="00D776AE" w:rsidRDefault="00F624F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mission: 7/8</w:t>
            </w:r>
            <w:r w:rsidR="000D479D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tients</w:t>
            </w:r>
          </w:p>
        </w:tc>
      </w:tr>
      <w:tr w:rsidR="004B4929" w:rsidRPr="005553B4" w14:paraId="5E8D46E3" w14:textId="77777777" w:rsidTr="00053881">
        <w:tc>
          <w:tcPr>
            <w:tcW w:w="1338" w:type="dxa"/>
            <w:shd w:val="clear" w:color="auto" w:fill="auto"/>
          </w:tcPr>
          <w:p w14:paraId="6BC4CF59" w14:textId="73245451" w:rsidR="004B4929" w:rsidRPr="00D776AE" w:rsidRDefault="004B4929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avan et al, Neurology 2009</w:t>
            </w:r>
            <w:r w:rsidR="0098083C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8083C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Moravan&lt;/Author&gt;&lt;Year&gt;2009&lt;/Year&gt;&lt;RecNum&gt;119&lt;/RecNum&gt;&lt;DisplayText&gt;&lt;style face="superscript"&gt;16&lt;/style&gt;&lt;/DisplayText&gt;&lt;record&gt;&lt;rec-number&gt;119&lt;/rec-number&gt;&lt;foreign-keys&gt;&lt;key app="EN" db-id="wefsxavdlttxp2ep9sfv9vryvvwpasprdvs9" timestamp="1629205141"&gt;119&lt;/key&gt;&lt;/foreign-keys&gt;&lt;ref-type name="Journal Article"&gt;17&lt;/ref-type&gt;&lt;contributors&gt;&lt;authors&gt;&lt;author&gt;Moravan, M.&lt;/author&gt;&lt;author&gt;Segal, B. M.&lt;/author&gt;&lt;/authors&gt;&lt;/contributors&gt;&lt;auth-address&gt;Department of Neurobiology and Anatomy, University of Rochester School of Medicine and Dentistry, NY, USA.&lt;/auth-address&gt;&lt;titles&gt;&lt;title&gt;Treatment of CNS sarcoidosis with infliximab and mycophenolate mofetil&lt;/title&gt;&lt;secondary-title&gt;Neurology&lt;/secondary-title&gt;&lt;/titles&gt;&lt;periodical&gt;&lt;full-title&gt;Neurology&lt;/full-title&gt;&lt;abbr-1&gt;Neurology&lt;/abbr-1&gt;&lt;/periodical&gt;&lt;pages&gt;337-40&lt;/pages&gt;&lt;volume&gt;72&lt;/volume&gt;&lt;number&gt;4&lt;/number&gt;&lt;edition&gt;2009/01/28&lt;/edition&gt;&lt;keywords&gt;&lt;keyword&gt;Adult&lt;/keyword&gt;&lt;keyword&gt;Antibodies, Monoclonal/*administration &amp;amp; dosage&lt;/keyword&gt;&lt;keyword&gt;Central Nervous System Diseases/complications/*drug therapy/pathology&lt;/keyword&gt;&lt;keyword&gt;Drug Therapy, Combination&lt;/keyword&gt;&lt;keyword&gt;Female&lt;/keyword&gt;&lt;keyword&gt;Follow-Up Studies&lt;/keyword&gt;&lt;keyword&gt;Humans&lt;/keyword&gt;&lt;keyword&gt;Infliximab&lt;/keyword&gt;&lt;keyword&gt;Male&lt;/keyword&gt;&lt;keyword&gt;Middle Aged&lt;/keyword&gt;&lt;keyword&gt;Mycophenolic Acid/administration &amp;amp; dosage/*analogs &amp;amp; derivatives&lt;/keyword&gt;&lt;keyword&gt;Sarcoidosis/complications/*drug therapy/pathology&lt;/keyword&gt;&lt;keyword&gt;Treatment Outcome&lt;/keyword&gt;&lt;/keywords&gt;&lt;dates&gt;&lt;year&gt;2009&lt;/year&gt;&lt;pub-dates&gt;&lt;date&gt;Jan 27&lt;/date&gt;&lt;/pub-dates&gt;&lt;/dates&gt;&lt;isbn&gt;0028-3878 (Print)&amp;#xD;0028-3878&lt;/isbn&gt;&lt;accession-num&gt;19171830&lt;/accession-num&gt;&lt;urls&gt;&lt;related-urls&gt;&lt;url&gt;https://www.ncbi.nlm.nih.gov/pmc/articles/PMC2677503/pdf/6218.pdf&lt;/url&gt;&lt;/related-urls&gt;&lt;/urls&gt;&lt;custom2&gt;PMC2677503&lt;/custom2&gt;&lt;electronic-resource-num&gt;10.1212/01.wnl.0000341278.26993.22&lt;/electronic-resource-num&gt;&lt;remote-database-provider&gt;NLM&lt;/remote-database-provider&gt;&lt;language&gt;eng&lt;/language&gt;&lt;/record&gt;&lt;/Cite&gt;&lt;/EndNote&gt;</w:instrText>
            </w:r>
            <w:r w:rsidR="0098083C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6</w:t>
            </w:r>
            <w:r w:rsidR="0098083C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78536770" w14:textId="77777777" w:rsidR="004B4929" w:rsidRPr="00D776AE" w:rsidRDefault="004B4929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probable or definite refractory NS</w:t>
            </w:r>
          </w:p>
        </w:tc>
        <w:tc>
          <w:tcPr>
            <w:tcW w:w="2373" w:type="dxa"/>
            <w:shd w:val="clear" w:color="auto" w:fill="auto"/>
          </w:tcPr>
          <w:p w14:paraId="32B43949" w14:textId="24763CA7" w:rsidR="004B4929" w:rsidRPr="00D776AE" w:rsidRDefault="004B4929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MF 1000 mg PO </w:t>
            </w:r>
          </w:p>
        </w:tc>
        <w:tc>
          <w:tcPr>
            <w:tcW w:w="3790" w:type="dxa"/>
            <w:shd w:val="clear" w:color="auto" w:fill="auto"/>
          </w:tcPr>
          <w:p w14:paraId="47067A43" w14:textId="77777777" w:rsidR="004B4929" w:rsidRPr="00D776AE" w:rsidRDefault="0098083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ymptomatic improvement in all patients </w:t>
            </w:r>
          </w:p>
        </w:tc>
      </w:tr>
      <w:tr w:rsidR="000B7641" w:rsidRPr="005553B4" w14:paraId="2C392DBA" w14:textId="77777777" w:rsidTr="00053881">
        <w:tc>
          <w:tcPr>
            <w:tcW w:w="1338" w:type="dxa"/>
            <w:shd w:val="clear" w:color="auto" w:fill="auto"/>
          </w:tcPr>
          <w:p w14:paraId="6CE5578A" w14:textId="3C7C97D5" w:rsidR="000B7641" w:rsidRPr="00D776AE" w:rsidRDefault="000B764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aussenot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07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Chaussenot&lt;/Author&gt;&lt;Year&gt;2007&lt;/Year&gt;&lt;RecNum&gt;122&lt;/RecNum&gt;&lt;DisplayText&gt;&lt;style face="superscript"&gt;17&lt;/style&gt;&lt;/DisplayText&gt;&lt;record&gt;&lt;rec-number&gt;122&lt;/rec-number&gt;&lt;foreign-keys&gt;&lt;key app="EN" db-id="wefsxavdlttxp2ep9sfv9vryvvwpasprdvs9" timestamp="1629205986"&gt;122&lt;/key&gt;&lt;/foreign-keys&gt;&lt;ref-type name="Journal Article"&gt;17&lt;/ref-type&gt;&lt;contributors&gt;&lt;authors&gt;&lt;author&gt;Chaussenot, A.&lt;/author&gt;&lt;author&gt;Bourg, V.&lt;/author&gt;&lt;author&gt;Chanalet, S.&lt;/author&gt;&lt;author&gt;Fornari, J. M.&lt;/author&gt;&lt;author&gt;Lebrun, C.&lt;/author&gt;&lt;/authors&gt;&lt;/contributors&gt;&lt;auth-address&gt;Service de Neurologie, Hôpital Pasteur, Nice.&lt;/auth-address&gt;&lt;titles&gt;&lt;title&gt;[Neurosarcoidosis treated with mycophenolate mofetil: two cases]&lt;/title&gt;&lt;secondary-title&gt;Rev Neurol (Paris)&lt;/secondary-title&gt;&lt;/titles&gt;&lt;periodical&gt;&lt;full-title&gt;Rev Neurol (Paris)&lt;/full-title&gt;&lt;abbr-1&gt;Revue neurologique&lt;/abbr-1&gt;&lt;/periodical&gt;&lt;pages&gt;471-5&lt;/pages&gt;&lt;volume&gt;163&lt;/volume&gt;&lt;number&gt;4&lt;/number&gt;&lt;edition&gt;2007/04/25&lt;/edition&gt;&lt;keywords&gt;&lt;keyword&gt;Adolescent&lt;/keyword&gt;&lt;keyword&gt;Adrenal Cortex Hormones/therapeutic use&lt;/keyword&gt;&lt;keyword&gt;Adult&lt;/keyword&gt;&lt;keyword&gt;Anti-Inflammatory Agents/therapeutic use&lt;/keyword&gt;&lt;keyword&gt;Anti-Inflammatory Agents, Non-Steroidal/*therapeutic use&lt;/keyword&gt;&lt;keyword&gt;Drug Therapy, Combination&lt;/keyword&gt;&lt;keyword&gt;Female&lt;/keyword&gt;&lt;keyword&gt;Humans&lt;/keyword&gt;&lt;keyword&gt;Immunosuppressive Agents/therapeutic use&lt;/keyword&gt;&lt;keyword&gt;Magnetic Resonance Imaging&lt;/keyword&gt;&lt;keyword&gt;Mycophenolic Acid/*analogs &amp;amp; derivatives/therapeutic use&lt;/keyword&gt;&lt;keyword&gt;Peripheral Nervous System Diseases/diagnosis/*drug therapy&lt;/keyword&gt;&lt;keyword&gt;Sarcoidosis/diagnosis/*drug therapy&lt;/keyword&gt;&lt;/keywords&gt;&lt;dates&gt;&lt;year&gt;2007&lt;/year&gt;&lt;pub-dates&gt;&lt;date&gt;Apr&lt;/date&gt;&lt;/pub-dates&gt;&lt;/dates&gt;&lt;orig-pub&gt;Neurosarcoïdose et mycophénolate mofétil.&lt;/orig-pub&gt;&lt;isbn&gt;0035-3787 (Print)&amp;#xD;0035-3787&lt;/isbn&gt;&lt;accession-num&gt;17452949&lt;/accession-num&gt;&lt;urls&gt;&lt;/urls&gt;&lt;electronic-resource-num&gt;10.1016/s0035-3787(07)90423-3&lt;/electronic-resource-num&gt;&lt;remote-database-provider&gt;NLM&lt;/remote-database-provider&gt;&lt;language&gt;fre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355C4A9C" w14:textId="77777777" w:rsidR="000B7641" w:rsidRPr="00D776AE" w:rsidRDefault="000B764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0D479D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S not further specified (no full-text)</w:t>
            </w:r>
          </w:p>
        </w:tc>
        <w:tc>
          <w:tcPr>
            <w:tcW w:w="2373" w:type="dxa"/>
            <w:shd w:val="clear" w:color="auto" w:fill="auto"/>
          </w:tcPr>
          <w:p w14:paraId="30A717B7" w14:textId="4FED0B72" w:rsidR="000B7641" w:rsidRPr="00D776AE" w:rsidRDefault="000B764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MF (2 g/j) </w:t>
            </w:r>
          </w:p>
        </w:tc>
        <w:tc>
          <w:tcPr>
            <w:tcW w:w="3790" w:type="dxa"/>
            <w:shd w:val="clear" w:color="auto" w:fill="auto"/>
          </w:tcPr>
          <w:p w14:paraId="1545A78B" w14:textId="77777777" w:rsidR="000B7641" w:rsidRPr="00D776AE" w:rsidRDefault="000B764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pid effective in both cases</w:t>
            </w:r>
          </w:p>
        </w:tc>
      </w:tr>
      <w:tr w:rsidR="007278F1" w:rsidRPr="005553B4" w14:paraId="05E849F2" w14:textId="77777777" w:rsidTr="00053881">
        <w:tc>
          <w:tcPr>
            <w:tcW w:w="1338" w:type="dxa"/>
            <w:shd w:val="clear" w:color="auto" w:fill="auto"/>
          </w:tcPr>
          <w:p w14:paraId="297443D0" w14:textId="7074617C" w:rsidR="007278F1" w:rsidRPr="00D776AE" w:rsidRDefault="007278F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 Santos et al, 2024</w:t>
            </w:r>
          </w:p>
        </w:tc>
        <w:tc>
          <w:tcPr>
            <w:tcW w:w="1561" w:type="dxa"/>
            <w:shd w:val="clear" w:color="auto" w:fill="auto"/>
          </w:tcPr>
          <w:p w14:paraId="6C5A4DCA" w14:textId="3C71753B" w:rsidR="007278F1" w:rsidRPr="00D776AE" w:rsidRDefault="0060760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2373" w:type="dxa"/>
            <w:shd w:val="clear" w:color="auto" w:fill="auto"/>
          </w:tcPr>
          <w:p w14:paraId="5F67264F" w14:textId="347E8F6F" w:rsidR="007278F1" w:rsidRPr="00D776AE" w:rsidRDefault="00A51058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F, not specified</w:t>
            </w:r>
          </w:p>
        </w:tc>
        <w:tc>
          <w:tcPr>
            <w:tcW w:w="3790" w:type="dxa"/>
            <w:shd w:val="clear" w:color="auto" w:fill="auto"/>
          </w:tcPr>
          <w:p w14:paraId="13357C25" w14:textId="6C44A510" w:rsidR="007278F1" w:rsidRPr="00D776AE" w:rsidRDefault="0060760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mission 10.5%, improvement 52.6%, stabilisation 36.8%, worsening 5.3%</w:t>
            </w:r>
            <w:r w:rsidR="006A7178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relapse 31.6%.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</w:p>
        </w:tc>
      </w:tr>
      <w:tr w:rsidR="00A66453" w:rsidRPr="00D776AE" w14:paraId="06E57309" w14:textId="77777777" w:rsidTr="00053881">
        <w:tc>
          <w:tcPr>
            <w:tcW w:w="9062" w:type="dxa"/>
            <w:gridSpan w:val="4"/>
            <w:shd w:val="clear" w:color="auto" w:fill="auto"/>
          </w:tcPr>
          <w:p w14:paraId="289C152F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D776A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Cyclosporine A (CSA)</w:t>
            </w:r>
          </w:p>
        </w:tc>
      </w:tr>
      <w:tr w:rsidR="00A66453" w:rsidRPr="00D776AE" w14:paraId="3730152D" w14:textId="77777777" w:rsidTr="00053881">
        <w:tc>
          <w:tcPr>
            <w:tcW w:w="1338" w:type="dxa"/>
            <w:shd w:val="clear" w:color="auto" w:fill="auto"/>
          </w:tcPr>
          <w:p w14:paraId="2B7AD445" w14:textId="2E3B1464" w:rsidR="00A66453" w:rsidRPr="00D776AE" w:rsidRDefault="00C3711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ern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1992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dGVybjwvQXV0aG9yPjxZZWFyPjE5OTI8L1llYXI+PFJl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dGVybjwvQXV0aG9yPjxZZWFyPjE5OTI8L1llYXI+PFJl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8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222E3728" w14:textId="77777777" w:rsidR="00A66453" w:rsidRPr="00D776AE" w:rsidRDefault="000D479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N</w:t>
            </w:r>
            <w:r w:rsidR="00C37112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ot further specified,</w:t>
            </w:r>
            <w:r w:rsidR="00C37112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fractory</w:t>
            </w:r>
          </w:p>
        </w:tc>
        <w:tc>
          <w:tcPr>
            <w:tcW w:w="2373" w:type="dxa"/>
            <w:shd w:val="clear" w:color="auto" w:fill="auto"/>
          </w:tcPr>
          <w:p w14:paraId="6206B612" w14:textId="77777777" w:rsidR="00A66453" w:rsidRPr="00D776AE" w:rsidRDefault="00C3711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 lable RCT low vs high dose CSA with CS</w:t>
            </w:r>
          </w:p>
        </w:tc>
        <w:tc>
          <w:tcPr>
            <w:tcW w:w="3790" w:type="dxa"/>
            <w:shd w:val="clear" w:color="auto" w:fill="auto"/>
          </w:tcPr>
          <w:p w14:paraId="3683C7C0" w14:textId="77777777" w:rsidR="00A66453" w:rsidRPr="00D776AE" w:rsidRDefault="00C3711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ering CS dose from 30% to 58%</w:t>
            </w:r>
          </w:p>
          <w:p w14:paraId="7892EA36" w14:textId="77777777" w:rsidR="00494784" w:rsidRPr="00D776AE" w:rsidRDefault="00494784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 patients deteriorated, 1 died. </w:t>
            </w:r>
          </w:p>
        </w:tc>
      </w:tr>
      <w:tr w:rsidR="00A66453" w:rsidRPr="005553B4" w14:paraId="564C1768" w14:textId="77777777" w:rsidTr="00053881">
        <w:tc>
          <w:tcPr>
            <w:tcW w:w="9062" w:type="dxa"/>
            <w:gridSpan w:val="4"/>
            <w:shd w:val="clear" w:color="auto" w:fill="auto"/>
          </w:tcPr>
          <w:p w14:paraId="4AA9270E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76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hird line: cyclophosphamide </w:t>
            </w:r>
            <w:r w:rsidR="002E1FA1" w:rsidRPr="00D776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d </w:t>
            </w:r>
            <w:r w:rsidR="00940ED9" w:rsidRPr="00D776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NF-α blockers (including Infliximab)</w:t>
            </w:r>
          </w:p>
        </w:tc>
      </w:tr>
      <w:tr w:rsidR="00A66453" w:rsidRPr="00D776AE" w14:paraId="44950878" w14:textId="77777777" w:rsidTr="00053881">
        <w:tc>
          <w:tcPr>
            <w:tcW w:w="9062" w:type="dxa"/>
            <w:gridSpan w:val="4"/>
            <w:shd w:val="clear" w:color="auto" w:fill="auto"/>
          </w:tcPr>
          <w:p w14:paraId="402ACA05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D776A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Cyclophosphamide</w:t>
            </w:r>
          </w:p>
        </w:tc>
      </w:tr>
      <w:tr w:rsidR="00A66453" w:rsidRPr="00D776AE" w14:paraId="3FFC7610" w14:textId="77777777" w:rsidTr="00053881">
        <w:tc>
          <w:tcPr>
            <w:tcW w:w="1338" w:type="dxa"/>
            <w:shd w:val="clear" w:color="auto" w:fill="auto"/>
          </w:tcPr>
          <w:p w14:paraId="2472B797" w14:textId="562EA676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er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99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ower&lt;/Author&gt;&lt;Year&gt;1997&lt;/Year&gt;&lt;RecNum&gt;60&lt;/RecNum&gt;&lt;DisplayText&gt;&lt;style face="superscript"&gt;9&lt;/style&gt;&lt;/DisplayText&gt;&lt;record&gt;&lt;rec-number&gt;60&lt;/rec-number&gt;&lt;foreign-keys&gt;&lt;key app="EN" db-id="arrrt00fjpps0iea0ec52vfn0zt5w990sxe0" timestamp="1569848783"&gt;60&lt;/key&gt;&lt;/foreign-keys&gt;&lt;ref-type name="Journal Article"&gt;17&lt;/ref-type&gt;&lt;contributors&gt;&lt;authors&gt;&lt;author&gt;Lower, E. E.&lt;/author&gt;&lt;author&gt;Broderick, J. P.&lt;/author&gt;&lt;author&gt;Brott, T. G.&lt;/author&gt;&lt;author&gt;Baughman, R. P.&lt;/author&gt;&lt;/authors&gt;&lt;/contributors&gt;&lt;auth-address&gt;Department of Internal Medicine, University of Cincinnati Medical Center, Ohio, USA.&lt;/auth-address&gt;&lt;titles&gt;&lt;title&gt;Diagnosis and management of neurological sarcoidosis&lt;/title&gt;&lt;secondary-title&gt;Arch Intern Med&lt;/secondary-title&gt;&lt;alt-title&gt;Archives of internal medicine&lt;/alt-title&gt;&lt;/titles&gt;&lt;periodical&gt;&lt;full-title&gt;Arch Intern Med&lt;/full-title&gt;&lt;abbr-1&gt;Archives of internal medicine&lt;/abbr-1&gt;&lt;/periodical&gt;&lt;alt-periodical&gt;&lt;full-title&gt;Arch Intern Med&lt;/full-title&gt;&lt;abbr-1&gt;Archives of internal medicine&lt;/abbr-1&gt;&lt;/alt-periodical&gt;&lt;pages&gt;1864-8&lt;/pages&gt;&lt;volume&gt;157&lt;/volume&gt;&lt;number&gt;16&lt;/number&gt;&lt;edition&gt;1997/09/18&lt;/edition&gt;&lt;keywords&gt;&lt;keyword&gt;Central Nervous System Diseases/*diagnosis/*drug therapy&lt;/keyword&gt;&lt;keyword&gt;Chronic Disease&lt;/keyword&gt;&lt;keyword&gt;Cyclophosphamide/therapeutic use&lt;/keyword&gt;&lt;keyword&gt;Humans&lt;/keyword&gt;&lt;keyword&gt;Immunosuppressive Agents/*therapeutic use&lt;/keyword&gt;&lt;keyword&gt;Methotrexate/therapeutic use&lt;/keyword&gt;&lt;keyword&gt;Prednisone/therapeutic use&lt;/keyword&gt;&lt;keyword&gt;Sarcoidosis/*diagnosis/*drug therapy&lt;/keyword&gt;&lt;keyword&gt;Treatment Outcome&lt;/keyword&gt;&lt;/keywords&gt;&lt;dates&gt;&lt;year&gt;1997&lt;/year&gt;&lt;pub-dates&gt;&lt;date&gt;Sep 8&lt;/date&gt;&lt;/pub-dates&gt;&lt;/dates&gt;&lt;isbn&gt;0003-9926 (Print)&amp;#xD;0003-9926&lt;/isbn&gt;&lt;accession-num&gt;9290546&lt;/accession-num&gt;&lt;urls&gt;&lt;related-urls&gt;&lt;url&gt;https://jamanetwork.com/journals/jamainternalmedicine/article-abstract/623777&lt;/url&gt;&lt;/related-urls&gt;&lt;/urls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9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FF9E715" w14:textId="7164CCD0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8712B4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S, not fu</w:t>
            </w:r>
            <w:r w:rsidR="008C6BA5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8712B4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 specified</w:t>
            </w:r>
          </w:p>
          <w:p w14:paraId="1122F88F" w14:textId="77777777" w:rsidR="008712B4" w:rsidRPr="00D776AE" w:rsidRDefault="008712B4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3" w:type="dxa"/>
            <w:shd w:val="clear" w:color="auto" w:fill="auto"/>
          </w:tcPr>
          <w:p w14:paraId="05A636F5" w14:textId="3224FC3A" w:rsidR="00A66453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H, not specified</w:t>
            </w:r>
          </w:p>
        </w:tc>
        <w:tc>
          <w:tcPr>
            <w:tcW w:w="3790" w:type="dxa"/>
            <w:shd w:val="clear" w:color="auto" w:fill="auto"/>
          </w:tcPr>
          <w:p w14:paraId="54970089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ovement: 90%  (9 patients)</w:t>
            </w:r>
          </w:p>
        </w:tc>
      </w:tr>
      <w:tr w:rsidR="00F04A6C" w:rsidRPr="00D776AE" w14:paraId="1AC63BE3" w14:textId="77777777" w:rsidTr="00053881">
        <w:tc>
          <w:tcPr>
            <w:tcW w:w="1338" w:type="dxa"/>
            <w:shd w:val="clear" w:color="auto" w:fill="auto"/>
          </w:tcPr>
          <w:p w14:paraId="534A2C09" w14:textId="6C6854E2" w:rsidR="00F04A6C" w:rsidRPr="00D776AE" w:rsidRDefault="00F04A6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rd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20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F884882" w14:textId="77777777" w:rsidR="00F04A6C" w:rsidRPr="00D776AE" w:rsidRDefault="00F04A6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12 definite, 36 probable, 8 possible)</w:t>
            </w:r>
          </w:p>
        </w:tc>
        <w:tc>
          <w:tcPr>
            <w:tcW w:w="2373" w:type="dxa"/>
            <w:shd w:val="clear" w:color="auto" w:fill="auto"/>
          </w:tcPr>
          <w:p w14:paraId="0A528B01" w14:textId="7077F035" w:rsidR="00F04A6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H, not specified</w:t>
            </w:r>
          </w:p>
        </w:tc>
        <w:tc>
          <w:tcPr>
            <w:tcW w:w="3790" w:type="dxa"/>
            <w:shd w:val="clear" w:color="auto" w:fill="auto"/>
          </w:tcPr>
          <w:p w14:paraId="1BAB6ECC" w14:textId="77777777" w:rsidR="00F04A6C" w:rsidRPr="00D776AE" w:rsidRDefault="00F04A6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% improved (1/2) stabilized, 50% failed (1/2)</w:t>
            </w:r>
          </w:p>
        </w:tc>
      </w:tr>
      <w:tr w:rsidR="00A66453" w:rsidRPr="00D776AE" w14:paraId="42DC9A62" w14:textId="77777777" w:rsidTr="00053881">
        <w:tc>
          <w:tcPr>
            <w:tcW w:w="1338" w:type="dxa"/>
            <w:shd w:val="clear" w:color="auto" w:fill="auto"/>
          </w:tcPr>
          <w:p w14:paraId="41F43AA6" w14:textId="03936F80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oubert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  <w:p w14:paraId="517ABB36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shd w:val="clear" w:color="auto" w:fill="auto"/>
          </w:tcPr>
          <w:p w14:paraId="6C6CD657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 (definite, probable, possible)</w:t>
            </w:r>
            <w:r w:rsidR="008712B4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S</w:t>
            </w:r>
          </w:p>
        </w:tc>
        <w:tc>
          <w:tcPr>
            <w:tcW w:w="2373" w:type="dxa"/>
            <w:shd w:val="clear" w:color="auto" w:fill="auto"/>
          </w:tcPr>
          <w:p w14:paraId="2667ABA3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g/mo</w:t>
            </w:r>
            <w:r w:rsidR="008712B4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h</w:t>
            </w:r>
          </w:p>
        </w:tc>
        <w:tc>
          <w:tcPr>
            <w:tcW w:w="3790" w:type="dxa"/>
            <w:shd w:val="clear" w:color="auto" w:fill="auto"/>
          </w:tcPr>
          <w:p w14:paraId="72305292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 (any): 9% (11/120); neurologic relapse 8% (10/120)</w:t>
            </w:r>
          </w:p>
        </w:tc>
      </w:tr>
      <w:tr w:rsidR="004B325D" w:rsidRPr="005553B4" w14:paraId="5EECE631" w14:textId="77777777" w:rsidTr="00053881">
        <w:tc>
          <w:tcPr>
            <w:tcW w:w="1338" w:type="dxa"/>
            <w:shd w:val="clear" w:color="auto" w:fill="auto"/>
          </w:tcPr>
          <w:p w14:paraId="241B7872" w14:textId="414DB3FD" w:rsidR="004B325D" w:rsidRPr="00D776AE" w:rsidRDefault="004B325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got et al, 2023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Bigot&lt;/Author&gt;&lt;Year&gt;2023&lt;/Year&gt;&lt;RecNum&gt;309&lt;/RecNum&gt;&lt;DisplayText&gt;&lt;style face="superscript"&gt;19&lt;/style&gt;&lt;/DisplayText&gt;&lt;record&gt;&lt;rec-number&gt;309&lt;/rec-number&gt;&lt;foreign-keys&gt;&lt;key app="EN" db-id="wefsxavdlttxp2ep9sfv9vryvvwpasprdvs9" timestamp="1705328396"&gt;309&lt;/key&gt;&lt;/foreign-keys&gt;&lt;ref-type name="Journal Article"&gt;17&lt;/ref-type&gt;&lt;contributors&gt;&lt;authors&gt;&lt;author&gt;Bigot, W.&lt;/author&gt;&lt;author&gt;Chapelon-Abric, C.&lt;/author&gt;&lt;author&gt;Mangin, O.&lt;/author&gt;&lt;author&gt;Champion, K.&lt;/author&gt;&lt;author&gt;Mouly, S.&lt;/author&gt;&lt;author&gt;Cacoub, P.&lt;/author&gt;&lt;author&gt;Sène, D.&lt;/author&gt;&lt;/authors&gt;&lt;/contributors&gt;&lt;auth-address&gt;Department of Internal Medicine, Lariboisière Hospital, 2, rue Ambroise Paré, 75010 Paris, France.&amp;#xD;Department of Internal medicine, Pitié-Salpêtrière Hospital, Paris, France.&amp;#xD;Department of Internal Medicine, Lariboisière Hospital, 2, rue Ambroise Paré, 75010 Paris, France. Electronic address: damien.sene@aphp.fr.&lt;/auth-address&gt;&lt;titles&gt;&lt;title&gt;Cyclophosphamide for the treatment of central neurosarcoidosis: Retrospective study in 32 patients&lt;/title&gt;&lt;secondary-title&gt;Joint Bone Spine&lt;/secondary-title&gt;&lt;/titles&gt;&lt;periodical&gt;&lt;full-title&gt;Joint Bone Spine&lt;/full-title&gt;&lt;/periodical&gt;&lt;pages&gt;105513&lt;/pages&gt;&lt;volume&gt;90&lt;/volume&gt;&lt;number&gt;3&lt;/number&gt;&lt;edition&gt;20221215&lt;/edition&gt;&lt;keywords&gt;&lt;keyword&gt;Humans&lt;/keyword&gt;&lt;keyword&gt;Retrospective Studies&lt;/keyword&gt;&lt;keyword&gt;*Central Nervous System Diseases/diagnosis/drug therapy&lt;/keyword&gt;&lt;keyword&gt;*Sarcoidosis/diagnosis/drug therapy&lt;/keyword&gt;&lt;keyword&gt;Cyclophosphamide&lt;/keyword&gt;&lt;keyword&gt;Central nervous system&lt;/keyword&gt;&lt;keyword&gt;Neurosarcoidosis&lt;/keyword&gt;&lt;keyword&gt;Sarcoidosis&lt;/keyword&gt;&lt;/keywords&gt;&lt;dates&gt;&lt;year&gt;2023&lt;/year&gt;&lt;pub-dates&gt;&lt;date&gt;May&lt;/date&gt;&lt;/pub-dates&gt;&lt;/dates&gt;&lt;isbn&gt;1297-319x&lt;/isbn&gt;&lt;accession-num&gt;36528334&lt;/accession-num&gt;&lt;urls&gt;&lt;/urls&gt;&lt;electronic-resource-num&gt;10.1016/j.jbspin.2022.105513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9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1" w:type="dxa"/>
            <w:shd w:val="clear" w:color="auto" w:fill="auto"/>
          </w:tcPr>
          <w:p w14:paraId="4CE874E5" w14:textId="77777777" w:rsidR="004B325D" w:rsidRPr="00D776AE" w:rsidRDefault="004B325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, 84% histologically proven</w:t>
            </w:r>
          </w:p>
        </w:tc>
        <w:tc>
          <w:tcPr>
            <w:tcW w:w="2373" w:type="dxa"/>
            <w:shd w:val="clear" w:color="auto" w:fill="auto"/>
          </w:tcPr>
          <w:p w14:paraId="0CD959F9" w14:textId="77777777" w:rsidR="004B325D" w:rsidRPr="00D776AE" w:rsidRDefault="004B325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-6 month iv. 1000 mg</w:t>
            </w:r>
          </w:p>
        </w:tc>
        <w:tc>
          <w:tcPr>
            <w:tcW w:w="3790" w:type="dxa"/>
            <w:shd w:val="clear" w:color="auto" w:fill="auto"/>
          </w:tcPr>
          <w:p w14:paraId="095D64B3" w14:textId="77777777" w:rsidR="004B325D" w:rsidRPr="00D776AE" w:rsidRDefault="004B325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% decrease symptomatic patients (27 to 14), 3 pts complete MRI remission (11.5%), improvement in 8 (30.8%) and stability in 15 (57.7%)</w:t>
            </w:r>
          </w:p>
        </w:tc>
      </w:tr>
      <w:tr w:rsidR="00BA675D" w:rsidRPr="005553B4" w14:paraId="67D21003" w14:textId="77777777" w:rsidTr="00053881">
        <w:tc>
          <w:tcPr>
            <w:tcW w:w="1338" w:type="dxa"/>
            <w:shd w:val="clear" w:color="auto" w:fill="auto"/>
          </w:tcPr>
          <w:p w14:paraId="4147C45C" w14:textId="675CEDC9" w:rsidR="00BA675D" w:rsidRPr="00D776AE" w:rsidRDefault="00BA675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ty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03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Doty&lt;/Author&gt;&lt;Year&gt;2003&lt;/Year&gt;&lt;RecNum&gt;392&lt;/RecNum&gt;&lt;DisplayText&gt;&lt;style face="superscript"&gt;20&lt;/style&gt;&lt;/DisplayText&gt;&lt;record&gt;&lt;rec-number&gt;392&lt;/rec-number&gt;&lt;foreign-keys&gt;&lt;key app="EN" db-id="wefsxavdlttxp2ep9sfv9vryvvwpasprdvs9" timestamp="1756133984"&gt;392&lt;/key&gt;&lt;/foreign-keys&gt;&lt;ref-type name="Journal Article"&gt;17&lt;/ref-type&gt;&lt;contributors&gt;&lt;authors&gt;&lt;author&gt;Doty, J. D.&lt;/author&gt;&lt;author&gt;Mazur, J. E.&lt;/author&gt;&lt;author&gt;Judson, M. A.&lt;/author&gt;&lt;/authors&gt;&lt;/contributors&gt;&lt;auth-address&gt;Division of Pulmonary and Critical Care Medicine, Allergy and Clinical Immunology, Medical University of South Carolina Charleston, SC 29425, USA.&lt;/auth-address&gt;&lt;titles&gt;&lt;title&gt;Treatment of corticosteroid-resistant neurosarcoidosis with a short-course cyclophosphamide regimen&lt;/title&gt;&lt;secondary-title&gt;Chest&lt;/secondary-title&gt;&lt;/titles&gt;&lt;periodical&gt;&lt;full-title&gt;Chest&lt;/full-title&gt;&lt;abbr-1&gt;Chest&lt;/abbr-1&gt;&lt;/periodical&gt;&lt;pages&gt;2023-6&lt;/pages&gt;&lt;volume&gt;124&lt;/volume&gt;&lt;number&gt;5&lt;/number&gt;&lt;keywords&gt;&lt;keyword&gt;Adult&lt;/keyword&gt;&lt;keyword&gt;Cyclophosphamide/*administration &amp;amp; dosage&lt;/keyword&gt;&lt;keyword&gt;Drug Administration Schedule&lt;/keyword&gt;&lt;keyword&gt;Female&lt;/keyword&gt;&lt;keyword&gt;Glucocorticoids/therapeutic use&lt;/keyword&gt;&lt;keyword&gt;Humans&lt;/keyword&gt;&lt;keyword&gt;Male&lt;/keyword&gt;&lt;keyword&gt;Middle Aged&lt;/keyword&gt;&lt;keyword&gt;Nervous System Diseases/*drug therapy&lt;/keyword&gt;&lt;keyword&gt;Prednisone/therapeutic use&lt;/keyword&gt;&lt;keyword&gt;Sarcoidosis/*drug therapy&lt;/keyword&gt;&lt;/keywords&gt;&lt;dates&gt;&lt;year&gt;2003&lt;/year&gt;&lt;pub-dates&gt;&lt;date&gt;Nov&lt;/date&gt;&lt;/pub-dates&gt;&lt;/dates&gt;&lt;isbn&gt;0012-3692 (Print)&amp;#xD;0012-3692&lt;/isbn&gt;&lt;accession-num&gt;14605084&lt;/accession-num&gt;&lt;urls&gt;&lt;/urls&gt;&lt;electronic-resource-num&gt;10.1378/chest.124.5.2023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0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7944E019" w14:textId="77777777" w:rsidR="00BA675D" w:rsidRPr="00D776AE" w:rsidRDefault="00BA675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8712B4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finite or probable NS, refractory</w:t>
            </w:r>
          </w:p>
        </w:tc>
        <w:tc>
          <w:tcPr>
            <w:tcW w:w="2373" w:type="dxa"/>
            <w:shd w:val="clear" w:color="auto" w:fill="auto"/>
          </w:tcPr>
          <w:p w14:paraId="625627C0" w14:textId="77777777" w:rsidR="00BA675D" w:rsidRPr="00D776AE" w:rsidRDefault="008712B4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PH mean 5.4 months </w:t>
            </w:r>
          </w:p>
          <w:p w14:paraId="1E3FD694" w14:textId="42B6E11B" w:rsidR="008712B4" w:rsidRPr="00D776AE" w:rsidRDefault="008712B4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90" w:type="dxa"/>
            <w:shd w:val="clear" w:color="auto" w:fill="auto"/>
          </w:tcPr>
          <w:p w14:paraId="1217BFD7" w14:textId="77777777" w:rsidR="00BA675D" w:rsidRPr="00D776AE" w:rsidRDefault="00BA675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"/>
              </w:rPr>
              <w:t>4/7 symptomatic improvement</w:t>
            </w:r>
          </w:p>
          <w:p w14:paraId="342746F1" w14:textId="77777777" w:rsidR="00BA675D" w:rsidRPr="00D776AE" w:rsidRDefault="00BA675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"/>
              </w:rPr>
              <w:t>7/7 objective improvement on MRI/CSF</w:t>
            </w:r>
          </w:p>
          <w:p w14:paraId="61D948FE" w14:textId="77777777" w:rsidR="00BA675D" w:rsidRPr="00D776AE" w:rsidRDefault="00BA675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"/>
              </w:rPr>
              <w:t>Mean CS dose reduced from 42 mg/d before therapy to 18 mg/d after therapy.</w:t>
            </w:r>
          </w:p>
        </w:tc>
      </w:tr>
      <w:tr w:rsidR="005553B4" w:rsidRPr="00B77ADC" w14:paraId="10ADE846" w14:textId="77777777" w:rsidTr="00053881">
        <w:tc>
          <w:tcPr>
            <w:tcW w:w="1338" w:type="dxa"/>
            <w:shd w:val="clear" w:color="auto" w:fill="auto"/>
          </w:tcPr>
          <w:p w14:paraId="578F1420" w14:textId="3D56DBFF" w:rsidR="005553B4" w:rsidRPr="00D776AE" w:rsidRDefault="005553B4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mez et al, 2025</w:t>
            </w:r>
          </w:p>
        </w:tc>
        <w:tc>
          <w:tcPr>
            <w:tcW w:w="1561" w:type="dxa"/>
            <w:shd w:val="clear" w:color="auto" w:fill="auto"/>
          </w:tcPr>
          <w:p w14:paraId="27040317" w14:textId="728EEAA6" w:rsidR="005553B4" w:rsidRPr="00D776AE" w:rsidRDefault="00B77AD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probable,definite)</w:t>
            </w:r>
          </w:p>
        </w:tc>
        <w:tc>
          <w:tcPr>
            <w:tcW w:w="2373" w:type="dxa"/>
            <w:shd w:val="clear" w:color="auto" w:fill="auto"/>
          </w:tcPr>
          <w:p w14:paraId="5FF75FAC" w14:textId="22848C56" w:rsidR="005553B4" w:rsidRPr="00B77ADC" w:rsidRDefault="005553B4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H monthly infusion</w:t>
            </w:r>
            <w:r w:rsidR="00B77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77ADC" w:rsidRPr="00B77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0 to 750 mg/m</w:t>
            </w:r>
            <w:r w:rsidR="00B77ADC" w:rsidRPr="00B77AD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3790" w:type="dxa"/>
            <w:shd w:val="clear" w:color="auto" w:fill="auto"/>
          </w:tcPr>
          <w:p w14:paraId="301E2CEA" w14:textId="1C356CAA" w:rsidR="005553B4" w:rsidRPr="00D776AE" w:rsidRDefault="002F3B42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9/19</w:t>
            </w:r>
            <w:r w:rsidR="00771FB6">
              <w:rPr>
                <w:rFonts w:ascii="Times New Roman" w:hAnsi="Times New Roman" w:cs="Times New Roman"/>
                <w:sz w:val="16"/>
                <w:szCs w:val="16"/>
                <w:lang w:val="en"/>
              </w:rPr>
              <w:t xml:space="preserve"> (50%) relapse</w:t>
            </w:r>
          </w:p>
        </w:tc>
      </w:tr>
      <w:tr w:rsidR="00FB160B" w:rsidRPr="00D776AE" w14:paraId="28DF9B1E" w14:textId="77777777" w:rsidTr="00053881">
        <w:tc>
          <w:tcPr>
            <w:tcW w:w="1338" w:type="dxa"/>
            <w:shd w:val="clear" w:color="auto" w:fill="auto"/>
          </w:tcPr>
          <w:p w14:paraId="301E6630" w14:textId="4846B432" w:rsidR="00FB160B" w:rsidRPr="00D776AE" w:rsidRDefault="00FB160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561" w:type="dxa"/>
            <w:shd w:val="clear" w:color="auto" w:fill="auto"/>
          </w:tcPr>
          <w:p w14:paraId="194305A6" w14:textId="77777777" w:rsidR="00FB160B" w:rsidRPr="00D776AE" w:rsidRDefault="00FB160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3" w:type="dxa"/>
            <w:shd w:val="clear" w:color="auto" w:fill="auto"/>
          </w:tcPr>
          <w:p w14:paraId="3B3C77DA" w14:textId="77777777" w:rsidR="00FB160B" w:rsidRPr="00D776AE" w:rsidRDefault="00FB160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90" w:type="dxa"/>
            <w:shd w:val="clear" w:color="auto" w:fill="auto"/>
          </w:tcPr>
          <w:p w14:paraId="19CEAD6B" w14:textId="77777777" w:rsidR="00FB160B" w:rsidRPr="00D776AE" w:rsidRDefault="00FB160B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</w:tr>
      <w:tr w:rsidR="00A66453" w:rsidRPr="00D776AE" w14:paraId="761399B4" w14:textId="77777777" w:rsidTr="00053881">
        <w:tc>
          <w:tcPr>
            <w:tcW w:w="9062" w:type="dxa"/>
            <w:gridSpan w:val="4"/>
            <w:shd w:val="clear" w:color="auto" w:fill="auto"/>
          </w:tcPr>
          <w:p w14:paraId="00BD37D5" w14:textId="77777777" w:rsidR="00A66453" w:rsidRPr="00D776AE" w:rsidRDefault="00A66453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D776A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nfliximab</w:t>
            </w:r>
          </w:p>
        </w:tc>
      </w:tr>
      <w:tr w:rsidR="002839E1" w:rsidRPr="005553B4" w14:paraId="2B73F22A" w14:textId="77777777" w:rsidTr="00053881">
        <w:tc>
          <w:tcPr>
            <w:tcW w:w="1338" w:type="dxa"/>
            <w:shd w:val="clear" w:color="auto" w:fill="auto"/>
          </w:tcPr>
          <w:p w14:paraId="68FC787D" w14:textId="0C505AEA" w:rsidR="002839E1" w:rsidRPr="00D776AE" w:rsidRDefault="002839E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</w:t>
            </w:r>
            <w:r w:rsidR="00770686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narm et al, 2023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Chaiyanarm&lt;/Author&gt;&lt;Year&gt;2023&lt;/Year&gt;&lt;RecNum&gt;304&lt;/RecNum&gt;&lt;DisplayText&gt;&lt;style face="superscript"&gt;21&lt;/style&gt;&lt;/DisplayText&gt;&lt;record&gt;&lt;rec-number&gt;304&lt;/rec-number&gt;&lt;foreign-keys&gt;&lt;key app="EN" db-id="wefsxavdlttxp2ep9sfv9vryvvwpasprdvs9" timestamp="1705326527"&gt;304&lt;/key&gt;&lt;/foreign-keys&gt;&lt;ref-type name="Journal Article"&gt;17&lt;/ref-type&gt;&lt;contributors&gt;&lt;authors&gt;&lt;author&gt;Chaiyanarm, S.&lt;/author&gt;&lt;author&gt;Satiraphan, P.&lt;/author&gt;&lt;author&gt;Apiraksattaykul, N.&lt;/author&gt;&lt;author&gt;Jitprapaikulsan, J.&lt;/author&gt;&lt;author&gt;Owattanapanich, W.&lt;/author&gt;&lt;author&gt;Rungjirajittranon, T.&lt;/author&gt;&lt;author&gt;Nanthasi, W.&lt;/author&gt;&lt;/authors&gt;&lt;/contributors&gt;&lt;auth-address&gt;Faculty of Medicine Siriraj Hospital, Mahidol University, Bangkok, 10700, Thailand.&amp;#xD;Siriraj Neuroimmunology Center, Division of Neurology, Department of Medicine, Faculty of Medicine Siriraj Hospital, Mahidol University, Bangkok, 10700, Thailand.&amp;#xD;Division of Neurology, Department of Medicine, Faculty of Medicine Siriraj Hospital, Mahidol University, Bangkok, 10700, Thailand.&amp;#xD;Division of Hematology, Department of Medicine, Faculty of Medicine Siriraj Hospital, Mahidol University, Bangkok, 10700, Thailand.&lt;/auth-address&gt;&lt;titles&gt;&lt;title&gt;Infliximab in neurosarcoidosis: a systematic review and meta-analysis&lt;/title&gt;&lt;secondary-title&gt;Ann Clin Transl Neurol&lt;/secondary-title&gt;&lt;/titles&gt;&lt;periodical&gt;&lt;full-title&gt;Ann Clin Transl Neurol&lt;/full-title&gt;&lt;abbr-1&gt;Annals of clinical and translational neurology&lt;/abbr-1&gt;&lt;/periodical&gt;&lt;edition&gt;20231212&lt;/edition&gt;&lt;dates&gt;&lt;year&gt;2023&lt;/year&gt;&lt;pub-dates&gt;&lt;date&gt;Dec 12&lt;/date&gt;&lt;/pub-dates&gt;&lt;/dates&gt;&lt;isbn&gt;2328-9503&lt;/isbn&gt;&lt;accession-num&gt;38087813&lt;/accession-num&gt;&lt;urls&gt;&lt;/urls&gt;&lt;electronic-resource-num&gt;10.1002/acn3.51968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1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38A74095" w14:textId="77777777" w:rsidR="002839E1" w:rsidRPr="00D776AE" w:rsidRDefault="002839E1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atic review en meta-analysis of 7 studies with 237 patients</w:t>
            </w:r>
          </w:p>
        </w:tc>
        <w:tc>
          <w:tcPr>
            <w:tcW w:w="2373" w:type="dxa"/>
            <w:shd w:val="clear" w:color="auto" w:fill="auto"/>
          </w:tcPr>
          <w:p w14:paraId="0365608F" w14:textId="77777777" w:rsidR="002839E1" w:rsidRPr="00D776AE" w:rsidRDefault="00823D1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studies, 237 patients, 184 received IFX</w:t>
            </w:r>
          </w:p>
        </w:tc>
        <w:tc>
          <w:tcPr>
            <w:tcW w:w="3790" w:type="dxa"/>
            <w:shd w:val="clear" w:color="auto" w:fill="auto"/>
          </w:tcPr>
          <w:p w14:paraId="63360BEA" w14:textId="77777777" w:rsidR="002839E1" w:rsidRPr="00D776AE" w:rsidRDefault="00823D1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improvement 0.74, relapse rate 0.38</w:t>
            </w:r>
            <w:r w:rsidR="00B030FE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AE in 29.4%, from these 72.2% infections</w:t>
            </w:r>
          </w:p>
        </w:tc>
      </w:tr>
      <w:tr w:rsidR="00B24240" w:rsidRPr="005553B4" w14:paraId="0DEB471F" w14:textId="77777777" w:rsidTr="00053881">
        <w:tc>
          <w:tcPr>
            <w:tcW w:w="9062" w:type="dxa"/>
            <w:gridSpan w:val="4"/>
            <w:shd w:val="clear" w:color="auto" w:fill="auto"/>
          </w:tcPr>
          <w:p w14:paraId="1A1E0D27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76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 studies included in this systematic review and meta-analy</w:t>
            </w:r>
            <w:r w:rsidR="004B325D" w:rsidRPr="00D776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D776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</w:t>
            </w:r>
          </w:p>
        </w:tc>
      </w:tr>
      <w:tr w:rsidR="00B24240" w:rsidRPr="00D776AE" w14:paraId="68E84DAB" w14:textId="77777777" w:rsidTr="00053881">
        <w:tc>
          <w:tcPr>
            <w:tcW w:w="1338" w:type="dxa"/>
            <w:shd w:val="clear" w:color="auto" w:fill="auto"/>
          </w:tcPr>
          <w:p w14:paraId="16141B59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lezian et al, 2021</w:t>
            </w:r>
          </w:p>
        </w:tc>
        <w:tc>
          <w:tcPr>
            <w:tcW w:w="1561" w:type="dxa"/>
            <w:shd w:val="clear" w:color="auto" w:fill="auto"/>
          </w:tcPr>
          <w:p w14:paraId="1C69E9D2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2373" w:type="dxa"/>
            <w:shd w:val="clear" w:color="auto" w:fill="auto"/>
          </w:tcPr>
          <w:p w14:paraId="263BD184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-10mg/kg every 4-10 weeks (most 5mg/kg every 8 weeks</w:t>
            </w:r>
          </w:p>
        </w:tc>
        <w:tc>
          <w:tcPr>
            <w:tcW w:w="3790" w:type="dxa"/>
            <w:shd w:val="clear" w:color="auto" w:fill="auto"/>
          </w:tcPr>
          <w:p w14:paraId="5FE17F95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% improvement, 31% stabilization, 9% failure</w:t>
            </w:r>
          </w:p>
        </w:tc>
      </w:tr>
      <w:tr w:rsidR="00B24240" w:rsidRPr="005553B4" w14:paraId="26E18AB8" w14:textId="77777777" w:rsidTr="00053881">
        <w:tc>
          <w:tcPr>
            <w:tcW w:w="1338" w:type="dxa"/>
            <w:shd w:val="clear" w:color="auto" w:fill="auto"/>
          </w:tcPr>
          <w:p w14:paraId="32F89175" w14:textId="43C4A31F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itz et al, 2020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0ejwvQXV0aG9yPjxZZWFyPjIwMjA8L1llYXI+PFJl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0ejwvQXV0aG9yPjxZZWFyPjIwMjA8L1llYXI+PFJl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2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04F10468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2373" w:type="dxa"/>
            <w:shd w:val="clear" w:color="auto" w:fill="auto"/>
          </w:tcPr>
          <w:p w14:paraId="2D42C786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mg/kg every 4 weeks in 18%, 6 weeks 43% and 8 weeks 39%.</w:t>
            </w:r>
          </w:p>
        </w:tc>
        <w:tc>
          <w:tcPr>
            <w:tcW w:w="3790" w:type="dxa"/>
            <w:shd w:val="clear" w:color="auto" w:fill="auto"/>
          </w:tcPr>
          <w:p w14:paraId="75ED2CEE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itial treatment response: complete remission in 21% (6/28), improvement in 50% (14/28), stable disease in 25% (7/28) and 4% (1 patient) deteriorated and died.</w:t>
            </w:r>
          </w:p>
        </w:tc>
      </w:tr>
      <w:tr w:rsidR="00B24240" w:rsidRPr="00D776AE" w14:paraId="14792AE6" w14:textId="77777777" w:rsidTr="00053881">
        <w:tc>
          <w:tcPr>
            <w:tcW w:w="1338" w:type="dxa"/>
            <w:shd w:val="clear" w:color="auto" w:fill="auto"/>
          </w:tcPr>
          <w:p w14:paraId="359369D2" w14:textId="11C1F1F6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rd et al, 2020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734F60DF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12 definite, 36 probable, 8 possible)</w:t>
            </w:r>
          </w:p>
        </w:tc>
        <w:tc>
          <w:tcPr>
            <w:tcW w:w="2373" w:type="dxa"/>
            <w:shd w:val="clear" w:color="auto" w:fill="auto"/>
          </w:tcPr>
          <w:p w14:paraId="47444512" w14:textId="5BE3A65C" w:rsidR="00B24240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specified</w:t>
            </w:r>
          </w:p>
        </w:tc>
        <w:tc>
          <w:tcPr>
            <w:tcW w:w="3790" w:type="dxa"/>
            <w:shd w:val="clear" w:color="auto" w:fill="auto"/>
          </w:tcPr>
          <w:p w14:paraId="211A9956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% (10/22) improved, 41% (9/22) stabilized, 14% (3/22) failed</w:t>
            </w:r>
          </w:p>
        </w:tc>
      </w:tr>
      <w:tr w:rsidR="00B24240" w:rsidRPr="005553B4" w14:paraId="2BE18B84" w14:textId="77777777" w:rsidTr="00053881">
        <w:tc>
          <w:tcPr>
            <w:tcW w:w="1338" w:type="dxa"/>
            <w:shd w:val="clear" w:color="auto" w:fill="auto"/>
          </w:tcPr>
          <w:p w14:paraId="076F64F1" w14:textId="16A659A2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lfand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HZWxmYW5kPC9BdXRob3I+PFllYXI+MjAxNzwvWWVhcj48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HZWxmYW5kPC9BdXRob3I+PFllYXI+MjAxNzwvWWVhcj48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3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7802B8B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27 definite, 39 probable) NS</w:t>
            </w:r>
          </w:p>
        </w:tc>
        <w:tc>
          <w:tcPr>
            <w:tcW w:w="2373" w:type="dxa"/>
            <w:shd w:val="clear" w:color="auto" w:fill="auto"/>
          </w:tcPr>
          <w:p w14:paraId="6B1363F6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-7 mg/kg every 4-8 weeks, median of 1.5 years; combined with CS in 56.1%, MTX in 33.3%, Aza 15.2%, other 3.0%. </w:t>
            </w:r>
          </w:p>
        </w:tc>
        <w:tc>
          <w:tcPr>
            <w:tcW w:w="3790" w:type="dxa"/>
            <w:shd w:val="clear" w:color="auto" w:fill="auto"/>
          </w:tcPr>
          <w:p w14:paraId="61EEC6DB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logic improvement: 82.1% (of 56 patients with MRI performed): 51.8 complete remission, 30.1% partial improvement</w:t>
            </w:r>
          </w:p>
          <w:p w14:paraId="204FAE61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ovement: 77.3% (complete: 28.8%; partial: 48.5%; stability in 18.2%)</w:t>
            </w:r>
          </w:p>
        </w:tc>
      </w:tr>
      <w:tr w:rsidR="00B24240" w:rsidRPr="005553B4" w14:paraId="18EEEE54" w14:textId="77777777" w:rsidTr="00053881">
        <w:tc>
          <w:tcPr>
            <w:tcW w:w="1338" w:type="dxa"/>
            <w:shd w:val="clear" w:color="auto" w:fill="auto"/>
          </w:tcPr>
          <w:p w14:paraId="06B21D59" w14:textId="4985F8C4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hen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17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b2hlbiBBdWJhcnQ8L0F1dGhvcj48WWVhcj4yMDE3PC9Z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b2hlbiBBdWJhcnQ8L0F1dGhvcj48WWVhcj4yMDE3PC9Z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4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7A1CA35D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definite, probable) NS</w:t>
            </w:r>
          </w:p>
        </w:tc>
        <w:tc>
          <w:tcPr>
            <w:tcW w:w="2373" w:type="dxa"/>
            <w:shd w:val="clear" w:color="auto" w:fill="auto"/>
          </w:tcPr>
          <w:p w14:paraId="37B4244A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–7.5 mg/kg with CS (n = 18), MTX (n = 15), AZA (n = 2), or MPH (n = 1).</w:t>
            </w:r>
          </w:p>
        </w:tc>
        <w:tc>
          <w:tcPr>
            <w:tcW w:w="3790" w:type="dxa"/>
            <w:shd w:val="clear" w:color="auto" w:fill="auto"/>
          </w:tcPr>
          <w:p w14:paraId="14E10E51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6 months: 33% complete remission (6 patients), 56% partial remission (10 patients) 11% (2 patients) stable disease. </w:t>
            </w:r>
          </w:p>
        </w:tc>
      </w:tr>
      <w:tr w:rsidR="00B24240" w:rsidRPr="00D776AE" w14:paraId="741FE214" w14:textId="77777777" w:rsidTr="00053881">
        <w:tc>
          <w:tcPr>
            <w:tcW w:w="1338" w:type="dxa"/>
            <w:shd w:val="clear" w:color="auto" w:fill="auto"/>
          </w:tcPr>
          <w:p w14:paraId="2139C923" w14:textId="4F6B38EC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ller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,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9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aWxsZXI8L0F1dGhvcj48WWVhcj4yMDE5PC9ZZWFyPjxS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aWxsZXI8L0F1dGhvcj48WWVhcj4yMDE5PC9ZZWFyPjxS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5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40E5F52B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definite) NS</w:t>
            </w:r>
          </w:p>
        </w:tc>
        <w:tc>
          <w:tcPr>
            <w:tcW w:w="2373" w:type="dxa"/>
            <w:shd w:val="clear" w:color="auto" w:fill="auto"/>
          </w:tcPr>
          <w:p w14:paraId="50FB47F7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CS (18 patients) MTX and / or AZA (16 patients)</w:t>
            </w:r>
          </w:p>
        </w:tc>
        <w:tc>
          <w:tcPr>
            <w:tcW w:w="3790" w:type="dxa"/>
            <w:shd w:val="clear" w:color="auto" w:fill="auto"/>
          </w:tcPr>
          <w:p w14:paraId="5304A44C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: 6 patients in 25 months</w:t>
            </w:r>
          </w:p>
        </w:tc>
      </w:tr>
      <w:tr w:rsidR="00B24240" w:rsidRPr="00D776AE" w14:paraId="147955B4" w14:textId="77777777" w:rsidTr="00053881">
        <w:tc>
          <w:tcPr>
            <w:tcW w:w="1338" w:type="dxa"/>
            <w:shd w:val="clear" w:color="auto" w:fill="auto"/>
          </w:tcPr>
          <w:p w14:paraId="06311DBE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kales et al, 2022</w:t>
            </w:r>
          </w:p>
        </w:tc>
        <w:tc>
          <w:tcPr>
            <w:tcW w:w="1561" w:type="dxa"/>
            <w:shd w:val="clear" w:color="auto" w:fill="auto"/>
          </w:tcPr>
          <w:p w14:paraId="254EBAE5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probable, definite) NS</w:t>
            </w:r>
          </w:p>
        </w:tc>
        <w:tc>
          <w:tcPr>
            <w:tcW w:w="2373" w:type="dxa"/>
            <w:shd w:val="clear" w:color="auto" w:fill="auto"/>
          </w:tcPr>
          <w:p w14:paraId="5864B7DC" w14:textId="7B52C93E" w:rsidR="00B24240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specified</w:t>
            </w:r>
          </w:p>
        </w:tc>
        <w:tc>
          <w:tcPr>
            <w:tcW w:w="3790" w:type="dxa"/>
            <w:shd w:val="clear" w:color="auto" w:fill="auto"/>
          </w:tcPr>
          <w:p w14:paraId="2AEE5681" w14:textId="77777777" w:rsidR="00B24240" w:rsidRPr="00D776AE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/8 patients) 87.5%  resulted in remission</w:t>
            </w:r>
          </w:p>
        </w:tc>
      </w:tr>
      <w:tr w:rsidR="00B24240" w:rsidRPr="005553B4" w14:paraId="6E46CDC4" w14:textId="77777777" w:rsidTr="00053881">
        <w:tc>
          <w:tcPr>
            <w:tcW w:w="9062" w:type="dxa"/>
            <w:gridSpan w:val="4"/>
            <w:shd w:val="clear" w:color="auto" w:fill="auto"/>
          </w:tcPr>
          <w:p w14:paraId="0DD98EC5" w14:textId="77777777" w:rsidR="00B24240" w:rsidRPr="00F94C29" w:rsidRDefault="00B24240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4C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 studies not included in systematic review and meta-analysis</w:t>
            </w:r>
          </w:p>
        </w:tc>
      </w:tr>
      <w:tr w:rsidR="00B73D5C" w:rsidRPr="00D776AE" w14:paraId="1AB86C4D" w14:textId="77777777" w:rsidTr="00053881">
        <w:tc>
          <w:tcPr>
            <w:tcW w:w="1338" w:type="dxa"/>
            <w:shd w:val="clear" w:color="auto" w:fill="auto"/>
          </w:tcPr>
          <w:p w14:paraId="12628F9A" w14:textId="55360C0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 Santos et al, 2024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b3MgU2FudG9zPC9BdXRob3I+PFllYXI+MjAyNDwvWWVh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b3MgU2FudG9zPC9BdXRob3I+PFllYXI+MjAyNDwvWWVh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6A2BC4FC" w14:textId="4F205D7F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 biopsy proven</w:t>
            </w:r>
          </w:p>
        </w:tc>
        <w:tc>
          <w:tcPr>
            <w:tcW w:w="2373" w:type="dxa"/>
            <w:shd w:val="clear" w:color="auto" w:fill="auto"/>
          </w:tcPr>
          <w:p w14:paraId="2C30E0AC" w14:textId="3D57E929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specified</w:t>
            </w:r>
          </w:p>
        </w:tc>
        <w:tc>
          <w:tcPr>
            <w:tcW w:w="3790" w:type="dxa"/>
            <w:shd w:val="clear" w:color="auto" w:fill="auto"/>
          </w:tcPr>
          <w:p w14:paraId="6A27FA41" w14:textId="27AF9ED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55.5% improvement of symptoms, 1 patient complete recovery. 7/27 new lesions (2 cases myelitis). </w:t>
            </w:r>
          </w:p>
        </w:tc>
      </w:tr>
      <w:tr w:rsidR="00B73D5C" w:rsidRPr="005553B4" w14:paraId="1CA2B288" w14:textId="77777777" w:rsidTr="00053881">
        <w:tc>
          <w:tcPr>
            <w:tcW w:w="1338" w:type="dxa"/>
            <w:shd w:val="clear" w:color="auto" w:fill="auto"/>
          </w:tcPr>
          <w:p w14:paraId="74823388" w14:textId="007F0F44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orrison et al,2024 </w:t>
            </w:r>
            <w:r w:rsidRPr="00D776A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 xml:space="preserve"> ADDIN EN.CITE &lt;EndNote&gt;&lt;Cite&gt;&lt;Author&gt;Morrison&lt;/Author&gt;&lt;Year&gt;2024&lt;/Year&gt;&lt;RecNum&gt;362&lt;/RecNum&gt;&lt;DisplayText&gt;&lt;style face="superscript"&gt;26&lt;/style&gt;&lt;/DisplayText&gt;&lt;record&gt;&lt;rec-number&gt;362&lt;/rec-number&gt;&lt;foreign-keys&gt;&lt;key app="EN" db-id="wefsxavdlttxp2ep9sfv9vryvvwpasprdvs9" timestamp="1721727973"&gt;362&lt;/key&gt;&lt;/foreign-keys&gt;&lt;ref-type name="Journal Article"&gt;17&lt;/ref-type&gt;&lt;contributors&gt;&lt;authors&gt;&lt;author&gt;Morrison, T.&lt;/author&gt;&lt;author&gt;Lakusta-Wong, T.&lt;/author&gt;&lt;author&gt;Roy-Hewitson, C.&lt;/author&gt;&lt;author&gt;Gosselin, J.&lt;/author&gt;&lt;author&gt;Nevares, A.&lt;/author&gt;&lt;/authors&gt;&lt;/contributors&gt;&lt;auth-address&gt;From the Department of Medicine, University of Vermont Medical Center.&amp;#xD;Department of Neurological Sciences and.&amp;#xD;Division of Rheumatology and Clinical Immunology, Department of Medicine, University of Vermont Medical Center and Robert Larner MD College of Medicine at the University of Vermont, Burlington, VT.&lt;/auth-address&gt;&lt;titles&gt;&lt;title&gt;Tumor Necrosis Factor Inhibitors as Early Steroid-Sparing Therapy for Neurosarcoidosis: A Case Series&lt;/title&gt;&lt;secondary-title&gt;J Clin Rheumatol&lt;/secondary-title&gt;&lt;/titles&gt;&lt;periodical&gt;&lt;full-title&gt;J Clin Rheumatol&lt;/full-title&gt;&lt;/periodical&gt;&lt;edition&gt;20240305&lt;/edition&gt;&lt;dates&gt;&lt;year&gt;2024&lt;/year&gt;&lt;pub-dates&gt;&lt;date&gt;Mar 5&lt;/date&gt;&lt;/pub-dates&gt;&lt;/dates&gt;&lt;isbn&gt;1076-1608&lt;/isbn&gt;&lt;accession-num&gt;38446468&lt;/accession-num&gt;&lt;urls&gt;&lt;/urls&gt;&lt;custom1&gt;The authors declare no conflict of interest.&lt;/custom1&gt;&lt;electronic-resource-num&gt;10.1097/rhu.0000000000002072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bCs/>
                <w:noProof/>
                <w:sz w:val="16"/>
                <w:szCs w:val="16"/>
                <w:vertAlign w:val="superscript"/>
                <w:lang w:val="en-US"/>
              </w:rPr>
              <w:t>26</w:t>
            </w:r>
            <w:r w:rsidRPr="00D776A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41FFDD85" w14:textId="176D5F72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 100%</w:t>
            </w:r>
          </w:p>
        </w:tc>
        <w:tc>
          <w:tcPr>
            <w:tcW w:w="2373" w:type="dxa"/>
            <w:shd w:val="clear" w:color="auto" w:fill="auto"/>
          </w:tcPr>
          <w:p w14:paraId="0FE20D90" w14:textId="59F35AE0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mg/kg every 6-10 weeks</w:t>
            </w:r>
          </w:p>
        </w:tc>
        <w:tc>
          <w:tcPr>
            <w:tcW w:w="3790" w:type="dxa"/>
            <w:shd w:val="clear" w:color="auto" w:fill="auto"/>
          </w:tcPr>
          <w:p w14:paraId="6E2F0369" w14:textId="67F221A2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/8 complete improvement 6/8 partial improvement 1/8 stabilisation</w:t>
            </w:r>
          </w:p>
        </w:tc>
      </w:tr>
      <w:tr w:rsidR="00B73D5C" w:rsidRPr="00D776AE" w14:paraId="4D3797BB" w14:textId="77777777" w:rsidTr="00053881">
        <w:tc>
          <w:tcPr>
            <w:tcW w:w="1338" w:type="dxa"/>
            <w:shd w:val="clear" w:color="auto" w:fill="auto"/>
          </w:tcPr>
          <w:p w14:paraId="3F48FE27" w14:textId="0DF4A38D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nset et al, 2021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nset&lt;/Author&gt;&lt;Year&gt;2021&lt;/Year&gt;&lt;RecNum&gt;153&lt;/RecNum&gt;&lt;DisplayText&gt;&lt;style face="superscript"&gt;27&lt;/style&gt;&lt;/DisplayText&gt;&lt;record&gt;&lt;rec-number&gt;153&lt;/rec-number&gt;&lt;foreign-keys&gt;&lt;key app="EN" db-id="wefsxavdlttxp2ep9sfv9vryvvwpasprdvs9" timestamp="1629381678"&gt;153&lt;/key&gt;&lt;/foreign-keys&gt;&lt;ref-type name="Journal Article"&gt;17&lt;/ref-type&gt;&lt;contributors&gt;&lt;authors&gt;&lt;author&gt;Hanset, N.&lt;/author&gt;&lt;author&gt;Tsevi, M. Y.&lt;/author&gt;&lt;author&gt;Duprez, T.&lt;/author&gt;&lt;author&gt;Ivanoiu, A.&lt;/author&gt;&lt;author&gt;Devresse, A.&lt;/author&gt;&lt;author&gt;Demoulin, N.&lt;/author&gt;&lt;author&gt;Kanaan, N.&lt;/author&gt;&lt;/authors&gt;&lt;/contributors&gt;&lt;auth-address&gt;Division of Nephrology, Cliniques Universitaires Saint-Luc, Université catholique de Louvain, Brussels, Belgium.&amp;#xD;Division of Radiology, Cliniques Universitaires Saint-Luc, Université catholique de Louvain, Brussels, Belgium.&amp;#xD;Division of Neurology, Cliniques Universitaires Saint-Luc, Université catholique de Louvain, Brussels, Belgium.&lt;/auth-address&gt;&lt;titles&gt;&lt;title&gt;Infliximab for relapsing neurosarcoidosis recurring after kidney transplantation: a case report&lt;/title&gt;&lt;secondary-title&gt;Acta Clin Belg&lt;/secondary-title&gt;&lt;/titles&gt;&lt;periodical&gt;&lt;full-title&gt;Acta Clin Belg&lt;/full-title&gt;&lt;/periodical&gt;&lt;pages&gt;149-151&lt;/pages&gt;&lt;volume&gt;76&lt;/volume&gt;&lt;number&gt;2&lt;/number&gt;&lt;edition&gt;2019/09/06&lt;/edition&gt;&lt;keywords&gt;&lt;keyword&gt;Neurosarcoidosis&lt;/keyword&gt;&lt;keyword&gt;TNF-alpha blockers&lt;/keyword&gt;&lt;keyword&gt;immunosuppression&lt;/keyword&gt;&lt;keyword&gt;kidney transplantation&lt;/keyword&gt;&lt;keyword&gt;sarcoidosis&lt;/keyword&gt;&lt;/keywords&gt;&lt;dates&gt;&lt;year&gt;2021&lt;/year&gt;&lt;pub-dates&gt;&lt;date&gt;Apr&lt;/date&gt;&lt;/pub-dates&gt;&lt;/dates&gt;&lt;isbn&gt;1784-3286&lt;/isbn&gt;&lt;accession-num&gt;31486719&lt;/accession-num&gt;&lt;urls&gt;&lt;/urls&gt;&lt;electronic-resource-num&gt;10.1080/17843286.2019.1664093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6E4AEDBD" w14:textId="6257782B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73" w:type="dxa"/>
            <w:shd w:val="clear" w:color="auto" w:fill="auto"/>
          </w:tcPr>
          <w:p w14:paraId="4B8F681E" w14:textId="7098A3F5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specified</w:t>
            </w:r>
          </w:p>
        </w:tc>
        <w:tc>
          <w:tcPr>
            <w:tcW w:w="3790" w:type="dxa"/>
            <w:shd w:val="clear" w:color="auto" w:fill="auto"/>
          </w:tcPr>
          <w:p w14:paraId="579A157F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73D5C" w:rsidRPr="00D776AE" w14:paraId="17B1A40B" w14:textId="77777777" w:rsidTr="00053881">
        <w:tc>
          <w:tcPr>
            <w:tcW w:w="1338" w:type="dxa"/>
            <w:shd w:val="clear" w:color="auto" w:fill="auto"/>
          </w:tcPr>
          <w:p w14:paraId="27ED4511" w14:textId="47296274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mbon et al, 2022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W1ib248L0F1dGhvcj48WWVhcj4yMDIyPC9ZZWFyPjxS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W1ib248L0F1dGhvcj48WWVhcj4yMDIyPC9ZZWFyPjxS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=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2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47F5585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patients</w:t>
            </w:r>
          </w:p>
        </w:tc>
        <w:tc>
          <w:tcPr>
            <w:tcW w:w="2373" w:type="dxa"/>
            <w:shd w:val="clear" w:color="auto" w:fill="auto"/>
          </w:tcPr>
          <w:p w14:paraId="3400BFEF" w14:textId="2AD6D495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specified</w:t>
            </w:r>
          </w:p>
        </w:tc>
        <w:tc>
          <w:tcPr>
            <w:tcW w:w="3790" w:type="dxa"/>
            <w:shd w:val="clear" w:color="auto" w:fill="auto"/>
          </w:tcPr>
          <w:p w14:paraId="1BD00DE4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 favorable outcome</w:t>
            </w:r>
          </w:p>
        </w:tc>
      </w:tr>
      <w:tr w:rsidR="00B73D5C" w:rsidRPr="00D776AE" w14:paraId="70CEBE4F" w14:textId="77777777" w:rsidTr="00053881">
        <w:tc>
          <w:tcPr>
            <w:tcW w:w="1338" w:type="dxa"/>
            <w:shd w:val="clear" w:color="auto" w:fill="auto"/>
          </w:tcPr>
          <w:p w14:paraId="14EF0706" w14:textId="0993755D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k et al, 2020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Al Malik&lt;/Author&gt;&lt;Year&gt;2020&lt;/Year&gt;&lt;RecNum&gt;154&lt;/RecNum&gt;&lt;DisplayText&gt;&lt;style face="superscript"&gt;28&lt;/style&gt;&lt;/DisplayText&gt;&lt;record&gt;&lt;rec-number&gt;154&lt;/rec-number&gt;&lt;foreign-keys&gt;&lt;key app="EN" db-id="wefsxavdlttxp2ep9sfv9vryvvwpasprdvs9" timestamp="1629381739"&gt;154&lt;/key&gt;&lt;/foreign-keys&gt;&lt;ref-type name="Journal Article"&gt;17&lt;/ref-type&gt;&lt;contributors&gt;&lt;authors&gt;&lt;author&gt;Al Malik, Y. M.&lt;/author&gt;&lt;/authors&gt;&lt;/contributors&gt;&lt;auth-address&gt;College of Medicine, King Saud bin Abdulaziz University for Health Sciences (KSAU-HS), Riyadh, Kingdom of Saudi Arabia. E-mail: maliky@ksauh-hs.edu.sa.&lt;/auth-address&gt;&lt;titles&gt;&lt;title&gt;Isolated neurosarcoidosis mimicking multiple sclerosis&lt;/title&gt;&lt;secondary-title&gt;Neurosciences (Riyadh)&lt;/secondary-title&gt;&lt;/titles&gt;&lt;periodical&gt;&lt;full-title&gt;Neurosciences (Riyadh)&lt;/full-title&gt;&lt;/periodical&gt;&lt;pages&gt;406-411&lt;/pages&gt;&lt;volume&gt;25&lt;/volume&gt;&lt;number&gt;5&lt;/number&gt;&lt;edition&gt;2021/01/19&lt;/edition&gt;&lt;keywords&gt;&lt;keyword&gt;Adult&lt;/keyword&gt;&lt;keyword&gt;Central Nervous System Diseases/*diagnosis/drug therapy/pathology&lt;/keyword&gt;&lt;keyword&gt;Cerebellum/pathology&lt;/keyword&gt;&lt;keyword&gt;Diagnostic Errors&lt;/keyword&gt;&lt;keyword&gt;Fingolimod Hydrochloride/therapeutic use&lt;/keyword&gt;&lt;keyword&gt;Humans&lt;/keyword&gt;&lt;keyword&gt;Immunologic Factors/therapeutic use&lt;/keyword&gt;&lt;keyword&gt;Infliximab/therapeutic use&lt;/keyword&gt;&lt;keyword&gt;Magnetic Resonance Imaging&lt;/keyword&gt;&lt;keyword&gt;Male&lt;/keyword&gt;&lt;keyword&gt;Meninges/pathology&lt;/keyword&gt;&lt;keyword&gt;Multiple Sclerosis, Relapsing-Remitting/*diagnosis/drug therapy&lt;/keyword&gt;&lt;keyword&gt;Neuroimaging/methods&lt;/keyword&gt;&lt;keyword&gt;Sarcoidosis/*diagnosis/drug therapy/pathology&lt;/keyword&gt;&lt;keyword&gt;Spinal Cord/pathology&lt;/keyword&gt;&lt;/keywords&gt;&lt;dates&gt;&lt;year&gt;2020&lt;/year&gt;&lt;pub-dates&gt;&lt;date&gt;Oct&lt;/date&gt;&lt;/pub-dates&gt;&lt;/dates&gt;&lt;isbn&gt;1319-6138 (Print)&amp;#xD;1319-6138&lt;/isbn&gt;&lt;accession-num&gt;33459292&lt;/accession-num&gt;&lt;urls&gt;&lt;/urls&gt;&lt;custom2&gt;PMC8015592&lt;/custom2&gt;&lt;electronic-resource-num&gt;10.17712/nsj.2020.5.20200090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8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30ED4088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73" w:type="dxa"/>
            <w:shd w:val="clear" w:color="auto" w:fill="auto"/>
          </w:tcPr>
          <w:p w14:paraId="18D16299" w14:textId="0EA6253C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specified</w:t>
            </w:r>
          </w:p>
        </w:tc>
        <w:tc>
          <w:tcPr>
            <w:tcW w:w="3790" w:type="dxa"/>
            <w:shd w:val="clear" w:color="auto" w:fill="auto"/>
          </w:tcPr>
          <w:p w14:paraId="33C03C1C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ment</w:t>
            </w:r>
          </w:p>
        </w:tc>
      </w:tr>
      <w:tr w:rsidR="00B73D5C" w:rsidRPr="00D776AE" w14:paraId="7AEAF2ED" w14:textId="77777777" w:rsidTr="00053881">
        <w:tc>
          <w:tcPr>
            <w:tcW w:w="1338" w:type="dxa"/>
            <w:shd w:val="clear" w:color="auto" w:fill="auto"/>
          </w:tcPr>
          <w:p w14:paraId="4667C91F" w14:textId="0B79C154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oubert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3ViZXJ0PC9BdXRob3I+PFllYXI+MjAxNzwvWWVhcj48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  <w:p w14:paraId="169B7DCF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shd w:val="clear" w:color="auto" w:fill="auto"/>
          </w:tcPr>
          <w:p w14:paraId="663635FB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definite, probable, possible) NS</w:t>
            </w:r>
          </w:p>
        </w:tc>
        <w:tc>
          <w:tcPr>
            <w:tcW w:w="2373" w:type="dxa"/>
            <w:shd w:val="clear" w:color="auto" w:fill="auto"/>
          </w:tcPr>
          <w:p w14:paraId="48C1B879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mg/kg at 0,2,6 weeks and every 8 weeks thereafter</w:t>
            </w:r>
          </w:p>
        </w:tc>
        <w:tc>
          <w:tcPr>
            <w:tcW w:w="3790" w:type="dxa"/>
            <w:shd w:val="clear" w:color="auto" w:fill="auto"/>
          </w:tcPr>
          <w:p w14:paraId="4ACECF13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 (any): 14% (4/28), neurologic relapse: 4% (1/28)</w:t>
            </w:r>
          </w:p>
        </w:tc>
      </w:tr>
      <w:tr w:rsidR="00B73D5C" w:rsidRPr="005553B4" w14:paraId="5B94CDD7" w14:textId="77777777" w:rsidTr="00053881">
        <w:tc>
          <w:tcPr>
            <w:tcW w:w="1338" w:type="dxa"/>
            <w:shd w:val="clear" w:color="auto" w:fill="auto"/>
          </w:tcPr>
          <w:p w14:paraId="227664F0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o et al, 2017</w:t>
            </w:r>
          </w:p>
        </w:tc>
        <w:tc>
          <w:tcPr>
            <w:tcW w:w="1561" w:type="dxa"/>
            <w:shd w:val="clear" w:color="auto" w:fill="auto"/>
          </w:tcPr>
          <w:p w14:paraId="330B01F6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definite NS</w:t>
            </w:r>
          </w:p>
        </w:tc>
        <w:tc>
          <w:tcPr>
            <w:tcW w:w="2373" w:type="dxa"/>
            <w:shd w:val="clear" w:color="auto" w:fill="auto"/>
          </w:tcPr>
          <w:p w14:paraId="48570BBD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 (with CS, MTX, AZA)</w:t>
            </w:r>
          </w:p>
        </w:tc>
        <w:tc>
          <w:tcPr>
            <w:tcW w:w="3790" w:type="dxa"/>
            <w:shd w:val="clear" w:color="auto" w:fill="auto"/>
          </w:tcPr>
          <w:p w14:paraId="4E6A358A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tion size lesions and improvement of symptoms</w:t>
            </w:r>
          </w:p>
        </w:tc>
      </w:tr>
      <w:tr w:rsidR="00B73D5C" w:rsidRPr="005553B4" w14:paraId="7A72B039" w14:textId="77777777" w:rsidTr="00053881">
        <w:tc>
          <w:tcPr>
            <w:tcW w:w="1338" w:type="dxa"/>
            <w:shd w:val="clear" w:color="auto" w:fill="auto"/>
          </w:tcPr>
          <w:p w14:paraId="76A9A1B8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avee et al, 2017</w:t>
            </w:r>
          </w:p>
        </w:tc>
        <w:tc>
          <w:tcPr>
            <w:tcW w:w="1561" w:type="dxa"/>
            <w:shd w:val="clear" w:color="auto" w:fill="auto"/>
          </w:tcPr>
          <w:p w14:paraId="64AE1045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15 small fibre neuropathy</w:t>
            </w:r>
          </w:p>
        </w:tc>
        <w:tc>
          <w:tcPr>
            <w:tcW w:w="2373" w:type="dxa"/>
            <w:shd w:val="clear" w:color="auto" w:fill="auto"/>
          </w:tcPr>
          <w:p w14:paraId="04B30DCC" w14:textId="16EF1EC1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specified</w:t>
            </w:r>
          </w:p>
        </w:tc>
        <w:tc>
          <w:tcPr>
            <w:tcW w:w="3790" w:type="dxa"/>
            <w:shd w:val="clear" w:color="auto" w:fill="auto"/>
          </w:tcPr>
          <w:p w14:paraId="6424FFB5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8/12 symptomatic improvement on IFX  10/14 IVIG and IFX</w:t>
            </w:r>
          </w:p>
        </w:tc>
      </w:tr>
      <w:tr w:rsidR="00B73D5C" w:rsidRPr="00D776AE" w14:paraId="046F0737" w14:textId="77777777" w:rsidTr="00053881">
        <w:tc>
          <w:tcPr>
            <w:tcW w:w="1338" w:type="dxa"/>
            <w:shd w:val="clear" w:color="auto" w:fill="auto"/>
          </w:tcPr>
          <w:p w14:paraId="1CDF6302" w14:textId="602D1824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ancho-Zarrabeitia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et al,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14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aWFuY2hvLVphcnJhYmVpdGlhPC9BdXRob3I+PFllYXI+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aWFuY2hvLVphcnJhYmVpdGlhPC9BdXRob3I+PFllYXI+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9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40E61792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possible and probable NS</w:t>
            </w:r>
          </w:p>
        </w:tc>
        <w:tc>
          <w:tcPr>
            <w:tcW w:w="2373" w:type="dxa"/>
            <w:shd w:val="clear" w:color="auto" w:fill="auto"/>
          </w:tcPr>
          <w:p w14:paraId="56231FB1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FX 5mg/kg 0,2,6 w and every 6-8w, in 3 cases combined with ALM 40mg every other week. </w:t>
            </w:r>
          </w:p>
        </w:tc>
        <w:tc>
          <w:tcPr>
            <w:tcW w:w="3790" w:type="dxa"/>
            <w:shd w:val="clear" w:color="auto" w:fill="auto"/>
          </w:tcPr>
          <w:p w14:paraId="1C83B979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vorable response: 100% (5 cases)</w:t>
            </w:r>
          </w:p>
        </w:tc>
      </w:tr>
      <w:tr w:rsidR="00B73D5C" w:rsidRPr="00D776AE" w14:paraId="0A5DFC1A" w14:textId="77777777" w:rsidTr="00053881">
        <w:tc>
          <w:tcPr>
            <w:tcW w:w="1338" w:type="dxa"/>
            <w:shd w:val="clear" w:color="auto" w:fill="auto"/>
          </w:tcPr>
          <w:p w14:paraId="0653F673" w14:textId="08DE2A61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rentzen et al, 2014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orentzen&lt;/Author&gt;&lt;Year&gt;2014&lt;/Year&gt;&lt;RecNum&gt;47&lt;/RecNum&gt;&lt;DisplayText&gt;&lt;style face="superscript"&gt;30&lt;/style&gt;&lt;/DisplayText&gt;&lt;record&gt;&lt;rec-number&gt;47&lt;/rec-number&gt;&lt;foreign-keys&gt;&lt;key app="EN" db-id="wefsxavdlttxp2ep9sfv9vryvvwpasprdvs9" timestamp="1600681089"&gt;47&lt;/key&gt;&lt;/foreign-keys&gt;&lt;ref-type name="Journal Article"&gt;17&lt;/ref-type&gt;&lt;contributors&gt;&lt;authors&gt;&lt;author&gt;Lorentzen, A. O.&lt;/author&gt;&lt;author&gt;Sveberg, L.&lt;/author&gt;&lt;author&gt;Midtvedt, O.&lt;/author&gt;&lt;author&gt;Kerty, E.&lt;/author&gt;&lt;author&gt;Heuser, K.&lt;/author&gt;&lt;/authors&gt;&lt;/contributors&gt;&lt;auth-address&gt;Departments of *Neurology, and daggerRheumatology, Rikshospitalet, Oslo University Hospital; and double daggerUniversity of Oslo, Oslo, Norway.&lt;/auth-address&gt;&lt;titles&gt;&lt;title&gt;Overnight response to infliximab in neurosarcoidosis: a case report and review of infliximab treatment practice&lt;/title&gt;&lt;secondary-title&gt;Clin Neuropharmacol&lt;/secondary-title&gt;&lt;alt-title&gt;Clinical neuropharmacology&lt;/alt-title&gt;&lt;/titles&gt;&lt;periodical&gt;&lt;full-title&gt;Clin Neuropharmacol&lt;/full-title&gt;&lt;abbr-1&gt;Clinical neuropharmacology&lt;/abbr-1&gt;&lt;/periodical&gt;&lt;alt-periodical&gt;&lt;full-title&gt;Clin Neuropharmacol&lt;/full-title&gt;&lt;abbr-1&gt;Clinical neuropharmacology&lt;/abbr-1&gt;&lt;/alt-periodical&gt;&lt;pages&gt;142-8&lt;/pages&gt;&lt;volume&gt;37&lt;/volume&gt;&lt;number&gt;5&lt;/number&gt;&lt;edition&gt;2014/09/18&lt;/edition&gt;&lt;keywords&gt;&lt;keyword&gt;Adult&lt;/keyword&gt;&lt;keyword&gt;Antibodies, Monoclonal/*therapeutic use&lt;/keyword&gt;&lt;keyword&gt;Central Nervous System Diseases/*drug therapy&lt;/keyword&gt;&lt;keyword&gt;Humans&lt;/keyword&gt;&lt;keyword&gt;Infliximab&lt;/keyword&gt;&lt;keyword&gt;Male&lt;/keyword&gt;&lt;keyword&gt;Sarcoidosis/*drug therapy&lt;/keyword&gt;&lt;keyword&gt;Tumor Necrosis Factor-alpha/antagonists &amp;amp; inhibitors&lt;/keyword&gt;&lt;/keywords&gt;&lt;dates&gt;&lt;year&gt;2014&lt;/year&gt;&lt;pub-dates&gt;&lt;date&gt;Sep-Oct&lt;/date&gt;&lt;/pub-dates&gt;&lt;/dates&gt;&lt;isbn&gt;0362-5664&lt;/isbn&gt;&lt;accession-num&gt;25229171&lt;/accession-num&gt;&lt;urls&gt;&lt;/urls&gt;&lt;electronic-resource-num&gt;10.1097/wnf.0000000000000047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0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E223DD1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severe NS</w:t>
            </w:r>
          </w:p>
        </w:tc>
        <w:tc>
          <w:tcPr>
            <w:tcW w:w="2373" w:type="dxa"/>
            <w:shd w:val="clear" w:color="auto" w:fill="auto"/>
          </w:tcPr>
          <w:p w14:paraId="62AA62ED" w14:textId="7A29B726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specified</w:t>
            </w:r>
          </w:p>
        </w:tc>
        <w:tc>
          <w:tcPr>
            <w:tcW w:w="3790" w:type="dxa"/>
            <w:shd w:val="clear" w:color="auto" w:fill="auto"/>
          </w:tcPr>
          <w:p w14:paraId="3DA1FC6F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ediate and ramatic response</w:t>
            </w:r>
          </w:p>
        </w:tc>
      </w:tr>
      <w:tr w:rsidR="00B73D5C" w:rsidRPr="005553B4" w14:paraId="32A727D3" w14:textId="77777777" w:rsidTr="00053881">
        <w:tc>
          <w:tcPr>
            <w:tcW w:w="1338" w:type="dxa"/>
            <w:shd w:val="clear" w:color="auto" w:fill="auto"/>
          </w:tcPr>
          <w:p w14:paraId="529D39C0" w14:textId="4BAD1E10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Sohn et al, 2014 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2huPC9BdXRob3I+PFllYXI+MjAxNDwvWWVhcj48UmVj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2huPC9BdXRob3I+PFllYXI+MjAxNDwvWWVhcj48UmVj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1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74BD5F73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IFX treated spinal cord NS biopsy proven</w:t>
            </w:r>
          </w:p>
        </w:tc>
        <w:tc>
          <w:tcPr>
            <w:tcW w:w="2373" w:type="dxa"/>
            <w:shd w:val="clear" w:color="auto" w:fill="auto"/>
          </w:tcPr>
          <w:p w14:paraId="2003C3C7" w14:textId="2D64343D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specified</w:t>
            </w:r>
          </w:p>
        </w:tc>
        <w:tc>
          <w:tcPr>
            <w:tcW w:w="3790" w:type="dxa"/>
            <w:shd w:val="clear" w:color="auto" w:fill="auto"/>
          </w:tcPr>
          <w:p w14:paraId="4B7A6CA7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ssociation of final mRS score with IFX therapy (no data reported of patients separately)</w:t>
            </w:r>
          </w:p>
        </w:tc>
      </w:tr>
      <w:tr w:rsidR="00B73D5C" w:rsidRPr="005553B4" w14:paraId="11AE4862" w14:textId="77777777" w:rsidTr="00053881">
        <w:tc>
          <w:tcPr>
            <w:tcW w:w="1338" w:type="dxa"/>
            <w:shd w:val="clear" w:color="auto" w:fill="auto"/>
          </w:tcPr>
          <w:p w14:paraId="51AF855F" w14:textId="00340F45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O’Reilly et al 2013 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JmFwb3M7UmVpbGx5PC9BdXRob3I+PFllYXI+MjAxNTwv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JmFwb3M7UmVpbGx5PC9BdXRob3I+PFllYXI+MjAxNTwv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2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59C5E6F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biopsy proven</w:t>
            </w:r>
          </w:p>
        </w:tc>
        <w:tc>
          <w:tcPr>
            <w:tcW w:w="2373" w:type="dxa"/>
            <w:shd w:val="clear" w:color="auto" w:fill="auto"/>
          </w:tcPr>
          <w:p w14:paraId="6ADFA8C1" w14:textId="1EC0B7D5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specified</w:t>
            </w:r>
          </w:p>
        </w:tc>
        <w:tc>
          <w:tcPr>
            <w:tcW w:w="3790" w:type="dxa"/>
            <w:shd w:val="clear" w:color="auto" w:fill="auto"/>
          </w:tcPr>
          <w:p w14:paraId="2159EB8D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te recovery and radiographic disease remission</w:t>
            </w:r>
          </w:p>
        </w:tc>
      </w:tr>
      <w:tr w:rsidR="00B73D5C" w:rsidRPr="005553B4" w14:paraId="4E8367E6" w14:textId="77777777" w:rsidTr="00053881">
        <w:tc>
          <w:tcPr>
            <w:tcW w:w="1338" w:type="dxa"/>
            <w:shd w:val="clear" w:color="auto" w:fill="auto"/>
          </w:tcPr>
          <w:p w14:paraId="661B8801" w14:textId="4D4DA1BB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ussel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13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XNzZWxsPC9BdXRob3I+PFllYXI+MjAxMzwvWWVhcj48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dXNzZWxsPC9BdXRob3I+PFllYXI+MjAxMzwvWWVhcj48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3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493D753D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probable or definite NS</w:t>
            </w:r>
          </w:p>
        </w:tc>
        <w:tc>
          <w:tcPr>
            <w:tcW w:w="2373" w:type="dxa"/>
            <w:shd w:val="clear" w:color="auto" w:fill="auto"/>
          </w:tcPr>
          <w:p w14:paraId="55C78E0F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further specified</w:t>
            </w:r>
          </w:p>
        </w:tc>
        <w:tc>
          <w:tcPr>
            <w:tcW w:w="3790" w:type="dxa"/>
            <w:shd w:val="clear" w:color="auto" w:fill="auto"/>
          </w:tcPr>
          <w:p w14:paraId="63A1BAAD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CNS cases from whom 3 had disease activity resolved, 2 had sustained improvement and 3 had unchanged disease activity</w:t>
            </w:r>
          </w:p>
        </w:tc>
      </w:tr>
      <w:tr w:rsidR="00B73D5C" w:rsidRPr="005553B4" w14:paraId="62CD697D" w14:textId="77777777" w:rsidTr="00053881">
        <w:tc>
          <w:tcPr>
            <w:tcW w:w="1338" w:type="dxa"/>
            <w:shd w:val="clear" w:color="auto" w:fill="auto"/>
          </w:tcPr>
          <w:p w14:paraId="2235AF5C" w14:textId="7E4F3E39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tettler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,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b3N0ZXR0bGVyPC9BdXRob3I+PFllYXI+MjAxMjwvWWVh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b3N0ZXR0bGVyPC9BdXRob3I+PFllYXI+MjAxMjwvWWVh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4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009516DF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NS, not further specified</w:t>
            </w:r>
          </w:p>
        </w:tc>
        <w:tc>
          <w:tcPr>
            <w:tcW w:w="2373" w:type="dxa"/>
            <w:shd w:val="clear" w:color="auto" w:fill="auto"/>
          </w:tcPr>
          <w:p w14:paraId="729B1032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FX 3 mg/kg, in 4-/6-/8-weekly intervals. With CS or other immunosuppressant. </w:t>
            </w:r>
          </w:p>
        </w:tc>
        <w:tc>
          <w:tcPr>
            <w:tcW w:w="3790" w:type="dxa"/>
            <w:shd w:val="clear" w:color="auto" w:fill="auto"/>
          </w:tcPr>
          <w:p w14:paraId="41C94E4B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had complete remission, 2 partial remission and 1 no response</w:t>
            </w:r>
          </w:p>
        </w:tc>
      </w:tr>
      <w:tr w:rsidR="00B73D5C" w:rsidRPr="005553B4" w14:paraId="47B3F8C1" w14:textId="77777777" w:rsidTr="00053881">
        <w:tc>
          <w:tcPr>
            <w:tcW w:w="1338" w:type="dxa"/>
            <w:shd w:val="clear" w:color="auto" w:fill="auto"/>
          </w:tcPr>
          <w:p w14:paraId="7D54BCDE" w14:textId="18CFAEF2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>Croft et al, 2012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cm9mdDwvQXV0aG9yPjxZZWFyPjIwMTI8L1llYXI+PFJl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cm9mdDwvQXV0aG9yPjxZZWFyPjIwMTI8L1llYXI+PFJl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5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36DE9665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biopsy proven</w:t>
            </w:r>
          </w:p>
        </w:tc>
        <w:tc>
          <w:tcPr>
            <w:tcW w:w="2373" w:type="dxa"/>
            <w:shd w:val="clear" w:color="auto" w:fill="auto"/>
          </w:tcPr>
          <w:p w14:paraId="143C8360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–5 mg/kg body weight administered intravenously at 0, 2 and 6 weeks and then 5 mg/kg every 8 weeks</w:t>
            </w:r>
          </w:p>
        </w:tc>
        <w:tc>
          <w:tcPr>
            <w:tcW w:w="3790" w:type="dxa"/>
            <w:shd w:val="clear" w:color="auto" w:fill="auto"/>
          </w:tcPr>
          <w:p w14:paraId="7088B5D1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3 clinical and radiographic response</w:t>
            </w:r>
          </w:p>
        </w:tc>
      </w:tr>
      <w:tr w:rsidR="00B73D5C" w:rsidRPr="005553B4" w14:paraId="5890BEDB" w14:textId="77777777" w:rsidTr="00053881">
        <w:tc>
          <w:tcPr>
            <w:tcW w:w="1338" w:type="dxa"/>
            <w:shd w:val="clear" w:color="auto" w:fill="auto"/>
          </w:tcPr>
          <w:p w14:paraId="5E5AD842" w14:textId="04889C7A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uiar et al, Rev Port Pneumol 2011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Aguiar&lt;/Author&gt;&lt;Year&gt;2011&lt;/Year&gt;&lt;RecNum&gt;129&lt;/RecNum&gt;&lt;DisplayText&gt;&lt;style face="superscript"&gt;36&lt;/style&gt;&lt;/DisplayText&gt;&lt;record&gt;&lt;rec-number&gt;129&lt;/rec-number&gt;&lt;foreign-keys&gt;&lt;key app="EN" db-id="wefsxavdlttxp2ep9sfv9vryvvwpasprdvs9" timestamp="1629361880"&gt;129&lt;/key&gt;&lt;/foreign-keys&gt;&lt;ref-type name="Journal Article"&gt;17&lt;/ref-type&gt;&lt;contributors&gt;&lt;authors&gt;&lt;author&gt;Aguiar, M.&lt;/author&gt;&lt;author&gt;Marçal, N.&lt;/author&gt;&lt;author&gt;Mendes, A. C.&lt;/author&gt;&lt;author&gt;Bugalho de Almeida, A.&lt;/author&gt;&lt;/authors&gt;&lt;/contributors&gt;&lt;auth-address&gt;Serviço de Pneumologia 1, Hospital de Santa Maria, CHLN, EPE, Lisboa, Portugal. m_aguiar@netcabo.pt&lt;/auth-address&gt;&lt;titles&gt;&lt;title&gt;Infliximab for treating sarcoidosis patients, Portuguese experience&lt;/title&gt;&lt;secondary-title&gt;Rev Port Pneumol&lt;/secondary-title&gt;&lt;/titles&gt;&lt;periodical&gt;&lt;full-title&gt;Rev Port Pneumol&lt;/full-title&gt;&lt;/periodical&gt;&lt;pages&gt;85-93&lt;/pages&gt;&lt;volume&gt;17&lt;/volume&gt;&lt;number&gt;2&lt;/number&gt;&lt;edition&gt;2011/04/12&lt;/edition&gt;&lt;keywords&gt;&lt;keyword&gt;Adult&lt;/keyword&gt;&lt;keyword&gt;Antibodies, Monoclonal/*therapeutic use&lt;/keyword&gt;&lt;keyword&gt;Female&lt;/keyword&gt;&lt;keyword&gt;Follow-Up Studies&lt;/keyword&gt;&lt;keyword&gt;Humans&lt;/keyword&gt;&lt;keyword&gt;Infliximab&lt;/keyword&gt;&lt;keyword&gt;Male&lt;/keyword&gt;&lt;keyword&gt;Middle Aged&lt;/keyword&gt;&lt;keyword&gt;Portugal&lt;/keyword&gt;&lt;keyword&gt;Sarcoidosis, Pulmonary/*drug therapy&lt;/keyword&gt;&lt;keyword&gt;Tumor Necrosis Factor-alpha/*antagonists &amp;amp; inhibitors&lt;/keyword&gt;&lt;/keywords&gt;&lt;dates&gt;&lt;year&gt;2011&lt;/year&gt;&lt;pub-dates&gt;&lt;date&gt;Mar-Apr&lt;/date&gt;&lt;/pub-dates&gt;&lt;/dates&gt;&lt;isbn&gt;0873-2159&lt;/isbn&gt;&lt;accession-num&gt;21477572&lt;/accession-num&gt;&lt;urls&gt;&lt;/urls&gt;&lt;remote-database-provider&gt;NLM&lt;/remote-database-provider&gt;&lt;language&gt;eng&amp;#xD;por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6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E273524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biopsy proven</w:t>
            </w:r>
          </w:p>
        </w:tc>
        <w:tc>
          <w:tcPr>
            <w:tcW w:w="2373" w:type="dxa"/>
            <w:shd w:val="clear" w:color="auto" w:fill="auto"/>
          </w:tcPr>
          <w:p w14:paraId="212E85C4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 5mg/kg at 2,4 and every 8 weeks for 1 year</w:t>
            </w:r>
          </w:p>
        </w:tc>
        <w:tc>
          <w:tcPr>
            <w:tcW w:w="3790" w:type="dxa"/>
            <w:shd w:val="clear" w:color="auto" w:fill="auto"/>
          </w:tcPr>
          <w:p w14:paraId="10CE61F5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complete recovery, 1 significant improvement, 1 lack of improvement. </w:t>
            </w:r>
          </w:p>
        </w:tc>
      </w:tr>
      <w:tr w:rsidR="00B73D5C" w:rsidRPr="005553B4" w14:paraId="6380E0AF" w14:textId="77777777" w:rsidTr="00053881">
        <w:tc>
          <w:tcPr>
            <w:tcW w:w="1338" w:type="dxa"/>
            <w:shd w:val="clear" w:color="auto" w:fill="auto"/>
          </w:tcPr>
          <w:p w14:paraId="43F6C301" w14:textId="05E1E5C8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Pereira et al, 2011 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reira&lt;/Author&gt;&lt;Year&gt;2011&lt;/Year&gt;&lt;RecNum&gt;140&lt;/RecNum&gt;&lt;DisplayText&gt;&lt;style face="superscript"&gt;37&lt;/style&gt;&lt;/DisplayText&gt;&lt;record&gt;&lt;rec-number&gt;140&lt;/rec-number&gt;&lt;foreign-keys&gt;&lt;key app="EN" db-id="wefsxavdlttxp2ep9sfv9vryvvwpasprdvs9" timestamp="1629367030"&gt;140&lt;/key&gt;&lt;/foreign-keys&gt;&lt;ref-type name="Journal Article"&gt;17&lt;/ref-type&gt;&lt;contributors&gt;&lt;authors&gt;&lt;author&gt;Pereira, J.&lt;/author&gt;&lt;author&gt;Anderson, N. E.&lt;/author&gt;&lt;author&gt;McAuley, D.&lt;/author&gt;&lt;author&gt;Bergin, P.&lt;/author&gt;&lt;author&gt;Kilfoyle, D.&lt;/author&gt;&lt;author&gt;Fink, J.&lt;/author&gt;&lt;/authors&gt;&lt;/contributors&gt;&lt;auth-address&gt;Department of Medicine, University of Auckland Department of Neurology, Auckland City Hospital, Auckland, New Zealand. j.pereira@auckland.ac.nz&lt;/auth-address&gt;&lt;titles&gt;&lt;title&gt;Medically refractory neurosarcoidosis treated with infliximab&lt;/title&gt;&lt;secondary-title&gt;Intern Med J&lt;/secondary-title&gt;&lt;/titles&gt;&lt;periodical&gt;&lt;full-title&gt;Intern Med J&lt;/full-title&gt;&lt;/periodical&gt;&lt;pages&gt;354-7&lt;/pages&gt;&lt;volume&gt;41&lt;/volume&gt;&lt;number&gt;4&lt;/number&gt;&lt;edition&gt;2011/04/22&lt;/edition&gt;&lt;keywords&gt;&lt;keyword&gt;Adult&lt;/keyword&gt;&lt;keyword&gt;Antibodies, Monoclonal/*administration &amp;amp; dosage&lt;/keyword&gt;&lt;keyword&gt;Central Nervous System Diseases/*diagnosis/*drug therapy/immunology&lt;/keyword&gt;&lt;keyword&gt;Drug Administration Schedule&lt;/keyword&gt;&lt;keyword&gt;Drug Resistance/drug effects/immunology&lt;/keyword&gt;&lt;keyword&gt;Female&lt;/keyword&gt;&lt;keyword&gt;Follow-Up Studies&lt;/keyword&gt;&lt;keyword&gt;Humans&lt;/keyword&gt;&lt;keyword&gt;Immunosuppressive Agents/administration &amp;amp; dosage&lt;/keyword&gt;&lt;keyword&gt;Infliximab&lt;/keyword&gt;&lt;keyword&gt;Male&lt;/keyword&gt;&lt;keyword&gt;Sarcoidosis/*diagnosis/*drug therapy/immunology&lt;/keyword&gt;&lt;keyword&gt;Treatment Outcome&lt;/keyword&gt;&lt;keyword&gt;*Tumor Necrosis Factor-alpha/immunology&lt;/keyword&gt;&lt;/keywords&gt;&lt;dates&gt;&lt;year&gt;2011&lt;/year&gt;&lt;pub-dates&gt;&lt;date&gt;Apr&lt;/date&gt;&lt;/pub-dates&gt;&lt;/dates&gt;&lt;isbn&gt;1444-0903&lt;/isbn&gt;&lt;accession-num&gt;21507165&lt;/accession-num&gt;&lt;urls&gt;&lt;/urls&gt;&lt;electronic-resource-num&gt;10.1111/j.1445-5994.2011.02457.x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7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6CA3E955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373" w:type="dxa"/>
            <w:shd w:val="clear" w:color="auto" w:fill="auto"/>
          </w:tcPr>
          <w:p w14:paraId="673B5843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mg/kg 2–4 weekly for the ﬁrst8 weeks then maintained on 3–5 mg/kg 8 weekly with follow-up of 6–16 months</w:t>
            </w:r>
          </w:p>
        </w:tc>
        <w:tc>
          <w:tcPr>
            <w:tcW w:w="3790" w:type="dxa"/>
            <w:shd w:val="clear" w:color="auto" w:fill="auto"/>
          </w:tcPr>
          <w:p w14:paraId="6AB6023D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response, limited side-effects</w:t>
            </w:r>
          </w:p>
        </w:tc>
      </w:tr>
      <w:tr w:rsidR="00B73D5C" w:rsidRPr="005553B4" w14:paraId="238E375B" w14:textId="77777777" w:rsidTr="00053881">
        <w:tc>
          <w:tcPr>
            <w:tcW w:w="1338" w:type="dxa"/>
            <w:shd w:val="clear" w:color="auto" w:fill="auto"/>
          </w:tcPr>
          <w:p w14:paraId="62388372" w14:textId="0FC41B00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Lidar et al, 2010 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dar&lt;/Author&gt;&lt;Year&gt;2010&lt;/Year&gt;&lt;RecNum&gt;141&lt;/RecNum&gt;&lt;DisplayText&gt;&lt;style face="superscript"&gt;38&lt;/style&gt;&lt;/DisplayText&gt;&lt;record&gt;&lt;rec-number&gt;141&lt;/rec-number&gt;&lt;foreign-keys&gt;&lt;key app="EN" db-id="wefsxavdlttxp2ep9sfv9vryvvwpasprdvs9" timestamp="1629373108"&gt;141&lt;/key&gt;&lt;/foreign-keys&gt;&lt;ref-type name="Journal Article"&gt;17&lt;/ref-type&gt;&lt;contributors&gt;&lt;authors&gt;&lt;author&gt;Lidar, M.&lt;/author&gt;&lt;author&gt;Dori, A.&lt;/author&gt;&lt;author&gt;Levy, Y.&lt;/author&gt;&lt;author&gt;Lidar, Z.&lt;/author&gt;&lt;author&gt;Chapman, J.&lt;/author&gt;&lt;author&gt;Langevitz, P.&lt;/author&gt;&lt;/authors&gt;&lt;/contributors&gt;&lt;auth-address&gt;Rheumatology Unit, Sheba Medical Center (SMC), Tel Hashomer Hospital, Ramat Gan, Israel. merav.lidar@sheba.health.gov.il&lt;/auth-address&gt;&lt;titles&gt;&lt;title&gt;Sarcoidosis presenting as &amp;quot;corset-like&amp;quot; myelopathy: a description of six cases and literature review&lt;/title&gt;&lt;secondary-title&gt;Clin Rev Allergy Immunol&lt;/secondary-title&gt;&lt;/titles&gt;&lt;periodical&gt;&lt;full-title&gt;Clin Rev Allergy Immunol&lt;/full-title&gt;&lt;abbr-1&gt;Clinical reviews in allergy &amp;amp; immunology&lt;/abbr-1&gt;&lt;/periodical&gt;&lt;pages&gt;270-5&lt;/pages&gt;&lt;volume&gt;38&lt;/volume&gt;&lt;number&gt;2-3&lt;/number&gt;&lt;edition&gt;2009/07/16&lt;/edition&gt;&lt;keywords&gt;&lt;keyword&gt;Adult&lt;/keyword&gt;&lt;keyword&gt;Female&lt;/keyword&gt;&lt;keyword&gt;Humans&lt;/keyword&gt;&lt;keyword&gt;Immunosuppressive Agents/therapeutic use&lt;/keyword&gt;&lt;keyword&gt;Male&lt;/keyword&gt;&lt;keyword&gt;Middle Aged&lt;/keyword&gt;&lt;keyword&gt;Sarcoidosis/immunology/*pathology/physiopathology&lt;/keyword&gt;&lt;keyword&gt;Spinal Cord Diseases/immunology/*pathology/physiopathology&lt;/keyword&gt;&lt;/keywords&gt;&lt;dates&gt;&lt;year&gt;2010&lt;/year&gt;&lt;pub-dates&gt;&lt;date&gt;Apr&lt;/date&gt;&lt;/pub-dates&gt;&lt;/dates&gt;&lt;isbn&gt;1080-0549&lt;/isbn&gt;&lt;accession-num&gt;19603148&lt;/accession-num&gt;&lt;urls&gt;&lt;/urls&gt;&lt;electronic-resource-num&gt;10.1007/s12016-009-8156-8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8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2D179F81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spinal cord sarcoidosis, biopsy proven</w:t>
            </w:r>
          </w:p>
        </w:tc>
        <w:tc>
          <w:tcPr>
            <w:tcW w:w="2373" w:type="dxa"/>
            <w:shd w:val="clear" w:color="auto" w:fill="auto"/>
          </w:tcPr>
          <w:p w14:paraId="7E4EF1B3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0 mg every other month or 6 weeks</w:t>
            </w:r>
          </w:p>
        </w:tc>
        <w:tc>
          <w:tcPr>
            <w:tcW w:w="3790" w:type="dxa"/>
            <w:shd w:val="clear" w:color="auto" w:fill="auto"/>
          </w:tcPr>
          <w:p w14:paraId="359B5810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improved with residual deficit, 1 considerable improvement</w:t>
            </w:r>
          </w:p>
        </w:tc>
      </w:tr>
      <w:tr w:rsidR="00B73D5C" w:rsidRPr="005553B4" w14:paraId="0E08936A" w14:textId="77777777" w:rsidTr="00053881">
        <w:tc>
          <w:tcPr>
            <w:tcW w:w="1338" w:type="dxa"/>
            <w:shd w:val="clear" w:color="auto" w:fill="auto"/>
          </w:tcPr>
          <w:p w14:paraId="21EE53DC" w14:textId="7D254F03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>Santos et al, 2010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50b3M8L0F1dGhvcj48WWVhcj4yMDEwPC9ZZWFyPjxS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50b3M8L0F1dGhvcj48WWVhcj4yMDEwPC9ZZWFyPjxS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9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4F13E26F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patients, biopsy proven</w:t>
            </w:r>
          </w:p>
        </w:tc>
        <w:tc>
          <w:tcPr>
            <w:tcW w:w="2373" w:type="dxa"/>
            <w:shd w:val="clear" w:color="auto" w:fill="auto"/>
          </w:tcPr>
          <w:p w14:paraId="48E2890D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5 m/kg</w:t>
            </w:r>
          </w:p>
          <w:p w14:paraId="35B09190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weight, administered intravenously, at 0, 2</w:t>
            </w:r>
          </w:p>
          <w:p w14:paraId="51CD12FC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6 weeks and then every 8 weeks.</w:t>
            </w:r>
          </w:p>
        </w:tc>
        <w:tc>
          <w:tcPr>
            <w:tcW w:w="3790" w:type="dxa"/>
            <w:shd w:val="clear" w:color="auto" w:fill="auto"/>
          </w:tcPr>
          <w:p w14:paraId="435E26F0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improvement or stabilization of neurological condition</w:t>
            </w:r>
          </w:p>
        </w:tc>
      </w:tr>
      <w:tr w:rsidR="00B73D5C" w:rsidRPr="005553B4" w14:paraId="1484A3C5" w14:textId="77777777" w:rsidTr="00053881">
        <w:tc>
          <w:tcPr>
            <w:tcW w:w="1338" w:type="dxa"/>
            <w:shd w:val="clear" w:color="auto" w:fill="auto"/>
          </w:tcPr>
          <w:p w14:paraId="7A0C1542" w14:textId="58434F0C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intamaneni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10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Chintamaneni&lt;/Author&gt;&lt;Year&gt;2010&lt;/Year&gt;&lt;RecNum&gt;44&lt;/RecNum&gt;&lt;DisplayText&gt;&lt;style face="superscript"&gt;40&lt;/style&gt;&lt;/DisplayText&gt;&lt;record&gt;&lt;rec-number&gt;44&lt;/rec-number&gt;&lt;foreign-keys&gt;&lt;key app="EN" db-id="wefsxavdlttxp2ep9sfv9vryvvwpasprdvs9" timestamp="1600681089"&gt;44&lt;/key&gt;&lt;/foreign-keys&gt;&lt;ref-type name="Journal Article"&gt;17&lt;/ref-type&gt;&lt;contributors&gt;&lt;authors&gt;&lt;author&gt;Chintamaneni, S.&lt;/author&gt;&lt;author&gt;Patel, A. M.&lt;/author&gt;&lt;author&gt;Pegram, S. B.&lt;/author&gt;&lt;author&gt;Patel, H.&lt;/author&gt;&lt;author&gt;Roppelt, H.&lt;/author&gt;&lt;/authors&gt;&lt;/contributors&gt;&lt;auth-address&gt;Department of Rheumatology, Stony Brook University Medical Center, Stony Brook, NY, USA.&lt;/auth-address&gt;&lt;titles&gt;&lt;title&gt;Dramatic response to infliximab in refractory neurosarcoidosis&lt;/title&gt;&lt;secondary-title&gt;Ann Indian Acad Neurol&lt;/secondary-title&gt;&lt;alt-title&gt;Annals of Indian Academy of Neurology&lt;/alt-title&gt;&lt;/titles&gt;&lt;periodical&gt;&lt;full-title&gt;Ann Indian Acad Neurol&lt;/full-title&gt;&lt;abbr-1&gt;Annals of Indian Academy of Neurology&lt;/abbr-1&gt;&lt;/periodical&gt;&lt;alt-periodical&gt;&lt;full-title&gt;Ann Indian Acad Neurol&lt;/full-title&gt;&lt;abbr-1&gt;Annals of Indian Academy of Neurology&lt;/abbr-1&gt;&lt;/alt-periodical&gt;&lt;pages&gt;207-10&lt;/pages&gt;&lt;volume&gt;13&lt;/volume&gt;&lt;number&gt;3&lt;/number&gt;&lt;edition&gt;2010/11/19&lt;/edition&gt;&lt;keywords&gt;&lt;keyword&gt;Infliximab&lt;/keyword&gt;&lt;keyword&gt;neurosarcoidosis&lt;/keyword&gt;&lt;keyword&gt;tumor necrosis factor-alpha&lt;/keyword&gt;&lt;/keywords&gt;&lt;dates&gt;&lt;year&gt;2010&lt;/year&gt;&lt;pub-dates&gt;&lt;date&gt;Jul&lt;/date&gt;&lt;/pub-dates&gt;&lt;/dates&gt;&lt;isbn&gt;0972-2327&lt;/isbn&gt;&lt;accession-num&gt;21085534&lt;/accession-num&gt;&lt;urls&gt;&lt;/urls&gt;&lt;custom2&gt;PMC2981761&lt;/custom2&gt;&lt;electronic-resource-num&gt;10.4103/0972-2327.70874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0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3C987751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refractory NS not further specified (no fulltext)</w:t>
            </w:r>
          </w:p>
        </w:tc>
        <w:tc>
          <w:tcPr>
            <w:tcW w:w="2373" w:type="dxa"/>
            <w:shd w:val="clear" w:color="auto" w:fill="auto"/>
          </w:tcPr>
          <w:p w14:paraId="40263F75" w14:textId="0FC0328B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specified</w:t>
            </w:r>
          </w:p>
        </w:tc>
        <w:tc>
          <w:tcPr>
            <w:tcW w:w="3790" w:type="dxa"/>
            <w:shd w:val="clear" w:color="auto" w:fill="auto"/>
          </w:tcPr>
          <w:p w14:paraId="165D4DF6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ccessful treatment, relapse after discontinuation</w:t>
            </w:r>
          </w:p>
        </w:tc>
      </w:tr>
      <w:tr w:rsidR="00B73D5C" w:rsidRPr="005553B4" w14:paraId="14509FAE" w14:textId="77777777" w:rsidTr="00053881">
        <w:tc>
          <w:tcPr>
            <w:tcW w:w="1338" w:type="dxa"/>
            <w:shd w:val="clear" w:color="auto" w:fill="auto"/>
          </w:tcPr>
          <w:p w14:paraId="3F8B8865" w14:textId="7766B70F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unieaux et al, Rev Mal Respir 2010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Jounieaux&lt;/Author&gt;&lt;Year&gt;2010&lt;/Year&gt;&lt;RecNum&gt;130&lt;/RecNum&gt;&lt;DisplayText&gt;&lt;style face="superscript"&gt;41&lt;/style&gt;&lt;/DisplayText&gt;&lt;record&gt;&lt;rec-number&gt;130&lt;/rec-number&gt;&lt;foreign-keys&gt;&lt;key app="EN" db-id="wefsxavdlttxp2ep9sfv9vryvvwpasprdvs9" timestamp="1629362342"&gt;130&lt;/key&gt;&lt;/foreign-keys&gt;&lt;ref-type name="Journal Article"&gt;17&lt;/ref-type&gt;&lt;contributors&gt;&lt;authors&gt;&lt;author&gt;Jounieaux, F.&lt;/author&gt;&lt;author&gt;Chapelon, C.&lt;/author&gt;&lt;author&gt;Valeyre, D.&lt;/author&gt;&lt;author&gt;Israel Biet, D.&lt;/author&gt;&lt;author&gt;Cottin, V.&lt;/author&gt;&lt;author&gt;Tazi, A.&lt;/author&gt;&lt;author&gt;Fournier, E.&lt;/author&gt;&lt;author&gt;Wallaert, B.&lt;/author&gt;&lt;/authors&gt;&lt;/contributors&gt;&lt;auth-address&gt;Service de pneumologie et immuno-allergologie, clinique des maladies respiratoires, centre de compétence des maladies pulmonaires rares, hôpital Albert-Calmette, CHRU de Lille, boulevard du Pr-Leclercq, 59037 Lille cedex, France.&lt;/auth-address&gt;&lt;titles&gt;&lt;title&gt;[Infliximab treatment for chronic sarcoidosis--a case series]&lt;/title&gt;&lt;secondary-title&gt;Rev Mal Respir&lt;/secondary-title&gt;&lt;/titles&gt;&lt;periodical&gt;&lt;full-title&gt;Rev Mal Respir&lt;/full-title&gt;&lt;/periodical&gt;&lt;pages&gt;685-92&lt;/pages&gt;&lt;volume&gt;27&lt;/volume&gt;&lt;number&gt;7&lt;/number&gt;&lt;edition&gt;2010/09/25&lt;/edition&gt;&lt;keywords&gt;&lt;keyword&gt;Adult&lt;/keyword&gt;&lt;keyword&gt;Antibodies, Monoclonal/*therapeutic use&lt;/keyword&gt;&lt;keyword&gt;Chronic Disease&lt;/keyword&gt;&lt;keyword&gt;Female&lt;/keyword&gt;&lt;keyword&gt;Humans&lt;/keyword&gt;&lt;keyword&gt;Infliximab&lt;/keyword&gt;&lt;keyword&gt;Male&lt;/keyword&gt;&lt;keyword&gt;Middle Aged&lt;/keyword&gt;&lt;keyword&gt;Retrospective Studies&lt;/keyword&gt;&lt;keyword&gt;Sarcoidosis, Pulmonary&lt;/keyword&gt;&lt;keyword&gt;Tumor Necrosis Factor-alpha/*antagonists &amp;amp; inhibitors&lt;/keyword&gt;&lt;/keywords&gt;&lt;dates&gt;&lt;year&gt;2010&lt;/year&gt;&lt;pub-dates&gt;&lt;date&gt;Sep&lt;/date&gt;&lt;/pub-dates&gt;&lt;/dates&gt;&lt;orig-pub&gt;Infliximab et sarcoïdose chronique. L&amp;apos;expérience française à propos de 31 cas.&lt;/orig-pub&gt;&lt;isbn&gt;0761-8425&lt;/isbn&gt;&lt;accession-num&gt;20863968&lt;/accession-num&gt;&lt;urls&gt;&lt;/urls&gt;&lt;electronic-resource-num&gt;10.1016/j.rmr.2010.06.011&lt;/electronic-resource-num&gt;&lt;remote-database-provider&gt;NLM&lt;/remote-database-provider&gt;&lt;language&gt;fre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1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66FC5DA3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cases, biopsy proven</w:t>
            </w:r>
          </w:p>
        </w:tc>
        <w:tc>
          <w:tcPr>
            <w:tcW w:w="2373" w:type="dxa"/>
            <w:shd w:val="clear" w:color="auto" w:fill="auto"/>
          </w:tcPr>
          <w:p w14:paraId="7AA112F9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 0,2,6 weeks</w:t>
            </w:r>
          </w:p>
        </w:tc>
        <w:tc>
          <w:tcPr>
            <w:tcW w:w="3790" w:type="dxa"/>
            <w:shd w:val="clear" w:color="auto" w:fill="auto"/>
          </w:tcPr>
          <w:p w14:paraId="1061D5B8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% beneficial response (4/8) (improvement clinical symptoms, MRI or LP)</w:t>
            </w:r>
          </w:p>
        </w:tc>
      </w:tr>
      <w:tr w:rsidR="00B73D5C" w:rsidRPr="005553B4" w14:paraId="082AD55B" w14:textId="77777777" w:rsidTr="00053881">
        <w:tc>
          <w:tcPr>
            <w:tcW w:w="1338" w:type="dxa"/>
            <w:shd w:val="clear" w:color="auto" w:fill="auto"/>
          </w:tcPr>
          <w:p w14:paraId="740A93A6" w14:textId="5E40082B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Panselinas et al, 2009 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anselinas&lt;/Author&gt;&lt;Year&gt;2009&lt;/Year&gt;&lt;RecNum&gt;133&lt;/RecNum&gt;&lt;DisplayText&gt;&lt;style face="superscript"&gt;42&lt;/style&gt;&lt;/DisplayText&gt;&lt;record&gt;&lt;rec-number&gt;133&lt;/rec-number&gt;&lt;foreign-keys&gt;&lt;key app="EN" db-id="wefsxavdlttxp2ep9sfv9vryvvwpasprdvs9" timestamp="1629363436"&gt;133&lt;/key&gt;&lt;/foreign-keys&gt;&lt;ref-type name="Journal Article"&gt;17&lt;/ref-type&gt;&lt;contributors&gt;&lt;authors&gt;&lt;author&gt;Panselinas, E.&lt;/author&gt;&lt;author&gt;Rodgers, J. K.&lt;/author&gt;&lt;author&gt;Judson, M. A.&lt;/author&gt;&lt;/authors&gt;&lt;/contributors&gt;&lt;auth-address&gt;Division of Pulmonary and Critical Care Medicine, Medical University of South Carolina, Charleston, South Carolina, USA. spanselinas@yahoo.gr&lt;/auth-address&gt;&lt;titles&gt;&lt;title&gt;Clinical outcomes in sarcoidosis after cessation of infliximab treatment&lt;/title&gt;&lt;secondary-title&gt;Respirology&lt;/secondary-title&gt;&lt;/titles&gt;&lt;periodical&gt;&lt;full-title&gt;Respirology&lt;/full-title&gt;&lt;/periodical&gt;&lt;pages&gt;522-8&lt;/pages&gt;&lt;volume&gt;14&lt;/volume&gt;&lt;number&gt;4&lt;/number&gt;&lt;edition&gt;2009/04/24&lt;/edition&gt;&lt;keywords&gt;&lt;keyword&gt;Adult&lt;/keyword&gt;&lt;keyword&gt;Anti-Inflammatory Agents/*administration &amp;amp; dosage&lt;/keyword&gt;&lt;keyword&gt;Antibodies, Monoclonal/*administration &amp;amp; dosage&lt;/keyword&gt;&lt;keyword&gt;Cohort Studies&lt;/keyword&gt;&lt;keyword&gt;Drug Administration Schedule&lt;/keyword&gt;&lt;keyword&gt;Female&lt;/keyword&gt;&lt;keyword&gt;Humans&lt;/keyword&gt;&lt;keyword&gt;Infliximab&lt;/keyword&gt;&lt;keyword&gt;Kaplan-Meier Estimate&lt;/keyword&gt;&lt;keyword&gt;Male&lt;/keyword&gt;&lt;keyword&gt;Middle Aged&lt;/keyword&gt;&lt;keyword&gt;Recurrence&lt;/keyword&gt;&lt;keyword&gt;Retrospective Studies&lt;/keyword&gt;&lt;keyword&gt;Sarcoidosis/complications/*drug therapy/*pathology&lt;/keyword&gt;&lt;keyword&gt;Treatment Outcome&lt;/keyword&gt;&lt;/keywords&gt;&lt;dates&gt;&lt;year&gt;2009&lt;/year&gt;&lt;pub-dates&gt;&lt;date&gt;May&lt;/date&gt;&lt;/pub-dates&gt;&lt;/dates&gt;&lt;isbn&gt;1323-7799&lt;/isbn&gt;&lt;accession-num&gt;19386069&lt;/accession-num&gt;&lt;urls&gt;&lt;/urls&gt;&lt;electronic-resource-num&gt;10.1111/j.1440-1843.2009.01518.x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2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4CF4568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5 (CNS) </w:t>
            </w:r>
          </w:p>
        </w:tc>
        <w:tc>
          <w:tcPr>
            <w:tcW w:w="2373" w:type="dxa"/>
            <w:shd w:val="clear" w:color="auto" w:fill="auto"/>
          </w:tcPr>
          <w:p w14:paraId="2EA69B99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mg/kg iv  at 0, 2 and 6 weeks and then every 6 weeks</w:t>
            </w:r>
          </w:p>
        </w:tc>
        <w:tc>
          <w:tcPr>
            <w:tcW w:w="3790" w:type="dxa"/>
            <w:shd w:val="clear" w:color="auto" w:fill="auto"/>
          </w:tcPr>
          <w:p w14:paraId="48ABF6E0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resolution with normal MRI of brain, 1 improvement symptoms and MRI brain, 2 clinical improvement, 1 stable (visual defects) </w:t>
            </w:r>
          </w:p>
        </w:tc>
      </w:tr>
      <w:tr w:rsidR="00B73D5C" w:rsidRPr="00D776AE" w14:paraId="521B61CE" w14:textId="77777777" w:rsidTr="00053881">
        <w:tc>
          <w:tcPr>
            <w:tcW w:w="1338" w:type="dxa"/>
            <w:shd w:val="clear" w:color="auto" w:fill="auto"/>
          </w:tcPr>
          <w:p w14:paraId="6E47BFB3" w14:textId="36C51F96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Moravan et al, 2009 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oravan&lt;/Author&gt;&lt;Year&gt;2009&lt;/Year&gt;&lt;RecNum&gt;119&lt;/RecNum&gt;&lt;DisplayText&gt;&lt;style face="superscript"&gt;16&lt;/style&gt;&lt;/DisplayText&gt;&lt;record&gt;&lt;rec-number&gt;119&lt;/rec-number&gt;&lt;foreign-keys&gt;&lt;key app="EN" db-id="wefsxavdlttxp2ep9sfv9vryvvwpasprdvs9" timestamp="1629205141"&gt;119&lt;/key&gt;&lt;/foreign-keys&gt;&lt;ref-type name="Journal Article"&gt;17&lt;/ref-type&gt;&lt;contributors&gt;&lt;authors&gt;&lt;author&gt;Moravan, M.&lt;/author&gt;&lt;author&gt;Segal, B. M.&lt;/author&gt;&lt;/authors&gt;&lt;/contributors&gt;&lt;auth-address&gt;Department of Neurobiology and Anatomy, University of Rochester School of Medicine and Dentistry, NY, USA.&lt;/auth-address&gt;&lt;titles&gt;&lt;title&gt;Treatment of CNS sarcoidosis with infliximab and mycophenolate mofetil&lt;/title&gt;&lt;secondary-title&gt;Neurology&lt;/secondary-title&gt;&lt;/titles&gt;&lt;periodical&gt;&lt;full-title&gt;Neurology&lt;/full-title&gt;&lt;abbr-1&gt;Neurology&lt;/abbr-1&gt;&lt;/periodical&gt;&lt;pages&gt;337-40&lt;/pages&gt;&lt;volume&gt;72&lt;/volume&gt;&lt;number&gt;4&lt;/number&gt;&lt;edition&gt;2009/01/28&lt;/edition&gt;&lt;keywords&gt;&lt;keyword&gt;Adult&lt;/keyword&gt;&lt;keyword&gt;Antibodies, Monoclonal/*administration &amp;amp; dosage&lt;/keyword&gt;&lt;keyword&gt;Central Nervous System Diseases/complications/*drug therapy/pathology&lt;/keyword&gt;&lt;keyword&gt;Drug Therapy, Combination&lt;/keyword&gt;&lt;keyword&gt;Female&lt;/keyword&gt;&lt;keyword&gt;Follow-Up Studies&lt;/keyword&gt;&lt;keyword&gt;Humans&lt;/keyword&gt;&lt;keyword&gt;Infliximab&lt;/keyword&gt;&lt;keyword&gt;Male&lt;/keyword&gt;&lt;keyword&gt;Middle Aged&lt;/keyword&gt;&lt;keyword&gt;Mycophenolic Acid/administration &amp;amp; dosage/*analogs &amp;amp; derivatives&lt;/keyword&gt;&lt;keyword&gt;Sarcoidosis/complications/*drug therapy/pathology&lt;/keyword&gt;&lt;keyword&gt;Treatment Outcome&lt;/keyword&gt;&lt;/keywords&gt;&lt;dates&gt;&lt;year&gt;2009&lt;/year&gt;&lt;pub-dates&gt;&lt;date&gt;Jan 27&lt;/date&gt;&lt;/pub-dates&gt;&lt;/dates&gt;&lt;isbn&gt;0028-3878 (Print)&amp;#xD;0028-3878&lt;/isbn&gt;&lt;accession-num&gt;19171830&lt;/accession-num&gt;&lt;urls&gt;&lt;related-urls&gt;&lt;url&gt;https://www.ncbi.nlm.nih.gov/pmc/articles/PMC2677503/pdf/6218.pdf&lt;/url&gt;&lt;/related-urls&gt;&lt;/urls&gt;&lt;custom2&gt;PMC2677503&lt;/custom2&gt;&lt;electronic-resource-num&gt;10.1212/01.wnl.0000341278.26993.22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6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1922658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>7 biopsy proven</w:t>
            </w:r>
          </w:p>
        </w:tc>
        <w:tc>
          <w:tcPr>
            <w:tcW w:w="2373" w:type="dxa"/>
            <w:shd w:val="clear" w:color="auto" w:fill="auto"/>
          </w:tcPr>
          <w:p w14:paraId="6ED5E298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mg/kg on weeks 0, 2, and 6, and then every 6–8 weeks thereafter</w:t>
            </w:r>
          </w:p>
        </w:tc>
        <w:tc>
          <w:tcPr>
            <w:tcW w:w="3790" w:type="dxa"/>
            <w:shd w:val="clear" w:color="auto" w:fill="auto"/>
          </w:tcPr>
          <w:p w14:paraId="1E62DF40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patients symptomatic improvement and improvement MRI. No SAE</w:t>
            </w:r>
          </w:p>
        </w:tc>
      </w:tr>
      <w:tr w:rsidR="00B73D5C" w:rsidRPr="00D776AE" w14:paraId="3577F705" w14:textId="77777777" w:rsidTr="00053881">
        <w:tc>
          <w:tcPr>
            <w:tcW w:w="1338" w:type="dxa"/>
            <w:shd w:val="clear" w:color="auto" w:fill="auto"/>
          </w:tcPr>
          <w:p w14:paraId="7F840794" w14:textId="3F7B49F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Dolhun et al, 2009 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olhun&lt;/Author&gt;&lt;Year&gt;2009&lt;/Year&gt;&lt;RecNum&gt;146&lt;/RecNum&gt;&lt;DisplayText&gt;&lt;style face="superscript"&gt;43&lt;/style&gt;&lt;/DisplayText&gt;&lt;record&gt;&lt;rec-number&gt;146&lt;/rec-number&gt;&lt;foreign-keys&gt;&lt;key app="EN" db-id="wefsxavdlttxp2ep9sfv9vryvvwpasprdvs9" timestamp="1629375425"&gt;146&lt;/key&gt;&lt;/foreign-keys&gt;&lt;ref-type name="Journal Article"&gt;17&lt;/ref-type&gt;&lt;contributors&gt;&lt;authors&gt;&lt;author&gt;Dolhun, R.&lt;/author&gt;&lt;author&gt;Sriram, S.&lt;/author&gt;&lt;/authors&gt;&lt;/contributors&gt;&lt;auth-address&gt;Department of Neurology, Vanderbilt Medical Center, A-0118 Medical Center North 1161 21st Avenue South, Nashville, Tennessee 37212, USA. rachel.dolhun@vanderbilt.edu&lt;/auth-address&gt;&lt;titles&gt;&lt;title&gt;Neurosarcoidosis presenting as longitudinally extensive transverse myelitis&lt;/title&gt;&lt;secondary-title&gt;J Clin Neurosci&lt;/secondary-title&gt;&lt;/titles&gt;&lt;periodical&gt;&lt;full-title&gt;J Clin Neurosci&lt;/full-title&gt;&lt;abbr-1&gt;Journal of clinical neuroscience : official journal of the Neurosurgical Society of Australasia&lt;/abbr-1&gt;&lt;/periodical&gt;&lt;pages&gt;595-7&lt;/pages&gt;&lt;volume&gt;16&lt;/volume&gt;&lt;number&gt;4&lt;/number&gt;&lt;edition&gt;2009/02/10&lt;/edition&gt;&lt;keywords&gt;&lt;keyword&gt;Adult&lt;/keyword&gt;&lt;keyword&gt;Anti-Inflammatory Agents/therapeutic use&lt;/keyword&gt;&lt;keyword&gt;Antibodies, Monoclonal/therapeutic use&lt;/keyword&gt;&lt;keyword&gt;Central Nervous System Diseases/*complications&lt;/keyword&gt;&lt;keyword&gt;Humans&lt;/keyword&gt;&lt;keyword&gt;Infliximab&lt;/keyword&gt;&lt;keyword&gt;Magnetic Resonance Imaging/methods&lt;/keyword&gt;&lt;keyword&gt;Male&lt;/keyword&gt;&lt;keyword&gt;Methylprednisolone/therapeutic use&lt;/keyword&gt;&lt;keyword&gt;Myelitis, Transverse/*complications/drug therapy/*pathology&lt;/keyword&gt;&lt;keyword&gt;Sarcoidosis, Pulmonary/*complications&lt;/keyword&gt;&lt;/keywords&gt;&lt;dates&gt;&lt;year&gt;2009&lt;/year&gt;&lt;pub-dates&gt;&lt;date&gt;Apr&lt;/date&gt;&lt;/pub-dates&gt;&lt;/dates&gt;&lt;isbn&gt;0967-5868 (Print)&amp;#xD;0967-5868&lt;/isbn&gt;&lt;accession-num&gt;19200734&lt;/accession-num&gt;&lt;urls&gt;&lt;/urls&gt;&lt;electronic-resource-num&gt;10.1016/j.jocn.2008.06.004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3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0723C09D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probable NS (spinal)</w:t>
            </w:r>
          </w:p>
        </w:tc>
        <w:tc>
          <w:tcPr>
            <w:tcW w:w="2373" w:type="dxa"/>
            <w:shd w:val="clear" w:color="auto" w:fill="auto"/>
          </w:tcPr>
          <w:p w14:paraId="01A106A7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mg/kg every 2 weeks for 3 doses</w:t>
            </w:r>
          </w:p>
        </w:tc>
        <w:tc>
          <w:tcPr>
            <w:tcW w:w="3790" w:type="dxa"/>
            <w:shd w:val="clear" w:color="auto" w:fill="auto"/>
          </w:tcPr>
          <w:p w14:paraId="1988F050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inical improvement, normalization MRI </w:t>
            </w:r>
          </w:p>
        </w:tc>
      </w:tr>
      <w:tr w:rsidR="00B73D5C" w:rsidRPr="00D776AE" w14:paraId="1DA98FBD" w14:textId="77777777" w:rsidTr="00053881">
        <w:tc>
          <w:tcPr>
            <w:tcW w:w="1338" w:type="dxa"/>
            <w:shd w:val="clear" w:color="auto" w:fill="auto"/>
          </w:tcPr>
          <w:p w14:paraId="564C4482" w14:textId="422D2FD0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tzenthaler et al, 2009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aXR6ZW50aGFsZXI8L0F1dGhvcj48WWVhcj4yMDA5PC9Z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aXR6ZW50aGFsZXI8L0F1dGhvcj48WWVhcj4yMDA5PC9Z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4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46ED0E89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probable NS</w:t>
            </w:r>
          </w:p>
        </w:tc>
        <w:tc>
          <w:tcPr>
            <w:tcW w:w="2373" w:type="dxa"/>
            <w:shd w:val="clear" w:color="auto" w:fill="auto"/>
          </w:tcPr>
          <w:p w14:paraId="0F537969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 5 mg/kg, week 0, 2, 6 thereafter every 8 weeks</w:t>
            </w:r>
          </w:p>
        </w:tc>
        <w:tc>
          <w:tcPr>
            <w:tcW w:w="3790" w:type="dxa"/>
            <w:shd w:val="clear" w:color="auto" w:fill="auto"/>
          </w:tcPr>
          <w:p w14:paraId="10656A3E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and radiological response</w:t>
            </w:r>
          </w:p>
        </w:tc>
      </w:tr>
      <w:tr w:rsidR="00B73D5C" w:rsidRPr="005553B4" w14:paraId="406628AF" w14:textId="77777777" w:rsidTr="00053881">
        <w:tc>
          <w:tcPr>
            <w:tcW w:w="1338" w:type="dxa"/>
            <w:shd w:val="clear" w:color="auto" w:fill="auto"/>
          </w:tcPr>
          <w:p w14:paraId="0CFBF684" w14:textId="4C948541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udson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08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dWRzb248L0F1dGhvcj48WWVhcj4yMDA4PC9ZZWFyPjxS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dWRzb248L0F1dGhvcj48WWVhcj4yMDA4PC9ZZWFyPjxS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5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392CE9EA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patients with CNS involvement , 11 patients with PNS involvement. Probable or definite NS</w:t>
            </w:r>
          </w:p>
        </w:tc>
        <w:tc>
          <w:tcPr>
            <w:tcW w:w="2373" w:type="dxa"/>
            <w:shd w:val="clear" w:color="auto" w:fill="auto"/>
          </w:tcPr>
          <w:p w14:paraId="0B16862F" w14:textId="545E5DD3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T placebo or IF</w:t>
            </w:r>
            <w:r w:rsidR="00BB77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mg/kg or IF</w:t>
            </w:r>
            <w:r w:rsidR="00BB77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mg/kg </w:t>
            </w:r>
          </w:p>
        </w:tc>
        <w:tc>
          <w:tcPr>
            <w:tcW w:w="3790" w:type="dxa"/>
            <w:shd w:val="clear" w:color="auto" w:fill="auto"/>
          </w:tcPr>
          <w:p w14:paraId="7A267A2F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NS: sarcoidosis organ score (SOS) 3 to 5 in week 24 for placebo vs 6 to 5 for Infliximab. </w:t>
            </w:r>
          </w:p>
          <w:p w14:paraId="312A575C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NS: SOS 4 to 4 for placebo vs 7 to 6 for Infliximab. </w:t>
            </w:r>
          </w:p>
        </w:tc>
      </w:tr>
      <w:tr w:rsidR="00B73D5C" w:rsidRPr="005553B4" w14:paraId="733B87F9" w14:textId="77777777" w:rsidTr="00053881">
        <w:tc>
          <w:tcPr>
            <w:tcW w:w="1338" w:type="dxa"/>
            <w:shd w:val="clear" w:color="auto" w:fill="auto"/>
          </w:tcPr>
          <w:p w14:paraId="2A338742" w14:textId="664E8768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Sodhi et al, 2008 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2RoaTwvQXV0aG9yPjxZZWFyPjIwMDk8L1llYXI+PFJl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2RoaTwvQXV0aG9yPjxZZWFyPjIwMDk8L1llYXI+PFJl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6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15D8C5F9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 3 biopsy proven</w:t>
            </w:r>
          </w:p>
        </w:tc>
        <w:tc>
          <w:tcPr>
            <w:tcW w:w="2373" w:type="dxa"/>
            <w:shd w:val="clear" w:color="auto" w:fill="auto"/>
          </w:tcPr>
          <w:p w14:paraId="382F9083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mg/kg</w:t>
            </w:r>
          </w:p>
        </w:tc>
        <w:tc>
          <w:tcPr>
            <w:tcW w:w="3790" w:type="dxa"/>
            <w:shd w:val="clear" w:color="auto" w:fill="auto"/>
          </w:tcPr>
          <w:p w14:paraId="13C7CE21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pid and substantial reversal of clinical course and radiologic findings</w:t>
            </w:r>
          </w:p>
        </w:tc>
      </w:tr>
      <w:tr w:rsidR="00B73D5C" w:rsidRPr="00D776AE" w14:paraId="19FC9BC1" w14:textId="77777777" w:rsidTr="00053881">
        <w:tc>
          <w:tcPr>
            <w:tcW w:w="1338" w:type="dxa"/>
            <w:shd w:val="clear" w:color="auto" w:fill="auto"/>
          </w:tcPr>
          <w:p w14:paraId="4DDC604E" w14:textId="70A467B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>Saleh et al, 2006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leh&lt;/Author&gt;&lt;Year&gt;2006&lt;/Year&gt;&lt;RecNum&gt;132&lt;/RecNum&gt;&lt;DisplayText&gt;&lt;style face="superscript"&gt;47&lt;/style&gt;&lt;/DisplayText&gt;&lt;record&gt;&lt;rec-number&gt;132&lt;/rec-number&gt;&lt;foreign-keys&gt;&lt;key app="EN" db-id="wefsxavdlttxp2ep9sfv9vryvvwpasprdvs9" timestamp="1629363268"&gt;132&lt;/key&gt;&lt;/foreign-keys&gt;&lt;ref-type name="Journal Article"&gt;17&lt;/ref-type&gt;&lt;contributors&gt;&lt;authors&gt;&lt;author&gt;Saleh, S.&lt;/author&gt;&lt;author&gt;Ghodsian, S.&lt;/author&gt;&lt;author&gt;Yakimova, V.&lt;/author&gt;&lt;author&gt;Henderson, J.&lt;/author&gt;&lt;author&gt;Sharma, O. P.&lt;/author&gt;&lt;/authors&gt;&lt;/contributors&gt;&lt;auth-address&gt;Department of Medicine, Pulmonary &amp;amp; Critical Care Division, University of Southern California, 1200N, State St., GNH 11900, Los Angeles, CA 90033, USA.&lt;/auth-address&gt;&lt;titles&gt;&lt;title&gt;Effectiveness of infliximab in treating selected patients with sarcoidosis&lt;/title&gt;&lt;secondary-title&gt;Respir Med&lt;/secondary-title&gt;&lt;/titles&gt;&lt;periodical&gt;&lt;full-title&gt;Respir Med&lt;/full-title&gt;&lt;abbr-1&gt;Respiratory medicine&lt;/abbr-1&gt;&lt;/periodical&gt;&lt;pages&gt;2053-9&lt;/pages&gt;&lt;volume&gt;100&lt;/volume&gt;&lt;number&gt;11&lt;/number&gt;&lt;edition&gt;2006/08/29&lt;/edition&gt;&lt;keywords&gt;&lt;keyword&gt;Adolescent&lt;/keyword&gt;&lt;keyword&gt;Adult&lt;/keyword&gt;&lt;keyword&gt;Aged&lt;/keyword&gt;&lt;keyword&gt;Anti-Inflammatory Agents/adverse effects/*therapeutic use&lt;/keyword&gt;&lt;keyword&gt;Antibodies, Monoclonal/adverse effects/*therapeutic use&lt;/keyword&gt;&lt;keyword&gt;Chronic Disease&lt;/keyword&gt;&lt;keyword&gt;Female&lt;/keyword&gt;&lt;keyword&gt;Humans&lt;/keyword&gt;&lt;keyword&gt;Infliximab&lt;/keyword&gt;&lt;keyword&gt;Male&lt;/keyword&gt;&lt;keyword&gt;Middle Aged&lt;/keyword&gt;&lt;keyword&gt;Sarcoidosis/*drug therapy/pathology&lt;/keyword&gt;&lt;keyword&gt;Treatment Outcome&lt;/keyword&gt;&lt;/keywords&gt;&lt;dates&gt;&lt;year&gt;2006&lt;/year&gt;&lt;pub-dates&gt;&lt;date&gt;Nov&lt;/date&gt;&lt;/pub-dates&gt;&lt;/dates&gt;&lt;isbn&gt;0954-6111 (Print)&amp;#xD;0954-6111&lt;/isbn&gt;&lt;accession-num&gt;16935484&lt;/accession-num&gt;&lt;urls&gt;&lt;/urls&gt;&lt;electronic-resource-num&gt;10.1016/j.rmed.2006.02.017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7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1A676C20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>4 (2 optic neuritis, 2 CNS)</w:t>
            </w:r>
          </w:p>
        </w:tc>
        <w:tc>
          <w:tcPr>
            <w:tcW w:w="2373" w:type="dxa"/>
            <w:shd w:val="clear" w:color="auto" w:fill="auto"/>
          </w:tcPr>
          <w:p w14:paraId="0CABCEA9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 3mg/kg 2,4,6,10,14</w:t>
            </w:r>
          </w:p>
        </w:tc>
        <w:tc>
          <w:tcPr>
            <w:tcW w:w="3790" w:type="dxa"/>
            <w:shd w:val="clear" w:color="auto" w:fill="auto"/>
          </w:tcPr>
          <w:p w14:paraId="3623E45D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improved</w:t>
            </w:r>
          </w:p>
        </w:tc>
      </w:tr>
      <w:tr w:rsidR="00B73D5C" w:rsidRPr="005553B4" w14:paraId="20BED979" w14:textId="77777777" w:rsidTr="00053881">
        <w:tc>
          <w:tcPr>
            <w:tcW w:w="1338" w:type="dxa"/>
            <w:shd w:val="clear" w:color="auto" w:fill="auto"/>
          </w:tcPr>
          <w:p w14:paraId="0AEFF809" w14:textId="6EF19E9D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>Toth et al, 2007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th&lt;/Author&gt;&lt;Year&gt;2007&lt;/Year&gt;&lt;RecNum&gt;135&lt;/RecNum&gt;&lt;DisplayText&gt;&lt;style face="superscript"&gt;48&lt;/style&gt;&lt;/DisplayText&gt;&lt;record&gt;&lt;rec-number&gt;135&lt;/rec-number&gt;&lt;foreign-keys&gt;&lt;key app="EN" db-id="wefsxavdlttxp2ep9sfv9vryvvwpasprdvs9" timestamp="1629366084"&gt;135&lt;/key&gt;&lt;/foreign-keys&gt;&lt;ref-type name="Journal Article"&gt;17&lt;/ref-type&gt;&lt;contributors&gt;&lt;authors&gt;&lt;author&gt;Toth, C.&lt;/author&gt;&lt;author&gt;Martin, L.&lt;/author&gt;&lt;author&gt;Morrish, W.&lt;/author&gt;&lt;author&gt;Coutts, S.&lt;/author&gt;&lt;author&gt;Parney, I.&lt;/author&gt;&lt;/authors&gt;&lt;/contributors&gt;&lt;auth-address&gt;Department of Clinical Neurosciences, University of Calgary, Calgary, AB, Canada. corytoth@shaw.ca&lt;/auth-address&gt;&lt;titles&gt;&lt;title&gt;Dramatic MRI improvement with refractory neurosarcoidosis treated with infliximab&lt;/title&gt;&lt;secondary-title&gt;Acta Neurol Scand&lt;/secondary-title&gt;&lt;/titles&gt;&lt;periodical&gt;&lt;full-title&gt;Acta Neurol Scand&lt;/full-title&gt;&lt;abbr-1&gt;Acta neurologica Scandinavica&lt;/abbr-1&gt;&lt;/periodical&gt;&lt;pages&gt;259-62&lt;/pages&gt;&lt;volume&gt;116&lt;/volume&gt;&lt;number&gt;4&lt;/number&gt;&lt;edition&gt;2007/09/11&lt;/edition&gt;&lt;keywords&gt;&lt;keyword&gt;Adult&lt;/keyword&gt;&lt;keyword&gt;Anti-Inflammatory Agents/*therapeutic use&lt;/keyword&gt;&lt;keyword&gt;Antibodies, Monoclonal/*therapeutic use&lt;/keyword&gt;&lt;keyword&gt;Central Nervous System Diseases/*drug therapy/*pathology&lt;/keyword&gt;&lt;keyword&gt;Female&lt;/keyword&gt;&lt;keyword&gt;Humans&lt;/keyword&gt;&lt;keyword&gt;Infliximab&lt;/keyword&gt;&lt;keyword&gt;Magnetic Resonance Imaging&lt;/keyword&gt;&lt;keyword&gt;Sarcoidosis/*drug therapy/*pathology&lt;/keyword&gt;&lt;keyword&gt;Treatment Outcome&lt;/keyword&gt;&lt;/keywords&gt;&lt;dates&gt;&lt;year&gt;2007&lt;/year&gt;&lt;pub-dates&gt;&lt;date&gt;Oct&lt;/date&gt;&lt;/pub-dates&gt;&lt;/dates&gt;&lt;isbn&gt;0001-6314 (Print)&amp;#xD;0001-6314&lt;/isbn&gt;&lt;accession-num&gt;17824906&lt;/accession-num&gt;&lt;urls&gt;&lt;/urls&gt;&lt;electronic-resource-num&gt;10.1111/j.1600-0404.2007.00870.x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8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330B183C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biopsy proven </w:t>
            </w:r>
          </w:p>
        </w:tc>
        <w:tc>
          <w:tcPr>
            <w:tcW w:w="2373" w:type="dxa"/>
            <w:shd w:val="clear" w:color="auto" w:fill="auto"/>
          </w:tcPr>
          <w:p w14:paraId="4BAD7AA8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/kg, with loading doses at weeks 0, 2 and 6, and every 8 weeks thereafter.</w:t>
            </w:r>
          </w:p>
        </w:tc>
        <w:tc>
          <w:tcPr>
            <w:tcW w:w="3790" w:type="dxa"/>
            <w:shd w:val="clear" w:color="auto" w:fill="auto"/>
          </w:tcPr>
          <w:p w14:paraId="59475619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t improvement with near resolution on MRI</w:t>
            </w:r>
          </w:p>
        </w:tc>
      </w:tr>
      <w:tr w:rsidR="00B73D5C" w:rsidRPr="005553B4" w14:paraId="71DB204E" w14:textId="77777777" w:rsidTr="00053881">
        <w:tc>
          <w:tcPr>
            <w:tcW w:w="1338" w:type="dxa"/>
            <w:shd w:val="clear" w:color="auto" w:fill="auto"/>
          </w:tcPr>
          <w:p w14:paraId="54A9A902" w14:textId="00AC4AE1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Kobylecki et al, 2007 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obylecki&lt;/Author&gt;&lt;Year&gt;2007&lt;/Year&gt;&lt;RecNum&gt;143&lt;/RecNum&gt;&lt;DisplayText&gt;&lt;style face="superscript"&gt;49&lt;/style&gt;&lt;/DisplayText&gt;&lt;record&gt;&lt;rec-number&gt;143&lt;/rec-number&gt;&lt;foreign-keys&gt;&lt;key app="EN" db-id="wefsxavdlttxp2ep9sfv9vryvvwpasprdvs9" timestamp="1629374801"&gt;143&lt;/key&gt;&lt;/foreign-keys&gt;&lt;ref-type name="Journal Article"&gt;17&lt;/ref-type&gt;&lt;contributors&gt;&lt;authors&gt;&lt;author&gt;Kobylecki, C.&lt;/author&gt;&lt;author&gt;Shaunak, S.&lt;/author&gt;&lt;/authors&gt;&lt;/contributors&gt;&lt;auth-address&gt;Department of Neurology, Royal Preston Hospital, Fulwood, Preston, UK. ckobylecki@mac.com&lt;/auth-address&gt;&lt;titles&gt;&lt;title&gt;Refractory neurosarcoidosis responsive to infliximab&lt;/title&gt;&lt;secondary-title&gt;Pract Neurol&lt;/secondary-title&gt;&lt;/titles&gt;&lt;periodical&gt;&lt;full-title&gt;Pract Neurol&lt;/full-title&gt;&lt;abbr-1&gt;Practical neurology&lt;/abbr-1&gt;&lt;/periodical&gt;&lt;pages&gt;112-5&lt;/pages&gt;&lt;volume&gt;7&lt;/volume&gt;&lt;number&gt;2&lt;/number&gt;&lt;edition&gt;2007/04/14&lt;/edition&gt;&lt;keywords&gt;&lt;keyword&gt;Adult&lt;/keyword&gt;&lt;keyword&gt;Antibodies, Monoclonal/*therapeutic use&lt;/keyword&gt;&lt;keyword&gt;Humans&lt;/keyword&gt;&lt;keyword&gt;Infliximab&lt;/keyword&gt;&lt;keyword&gt;Male&lt;/keyword&gt;&lt;keyword&gt;Optic Nerve Diseases/diagnostic imaging/*drug therapy&lt;/keyword&gt;&lt;keyword&gt;Radiography&lt;/keyword&gt;&lt;keyword&gt;Sarcoidosis/diagnostic imaging/*drug therapy&lt;/keyword&gt;&lt;/keywords&gt;&lt;dates&gt;&lt;year&gt;2007&lt;/year&gt;&lt;pub-dates&gt;&lt;date&gt;Apr&lt;/date&gt;&lt;/pub-dates&gt;&lt;/dates&gt;&lt;isbn&gt;1474-7758&lt;/isbn&gt;&lt;accession-num&gt;17430876&lt;/accession-num&gt;&lt;urls&gt;&lt;/urls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9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0BC59875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probable NS</w:t>
            </w:r>
          </w:p>
        </w:tc>
        <w:tc>
          <w:tcPr>
            <w:tcW w:w="2373" w:type="dxa"/>
            <w:shd w:val="clear" w:color="auto" w:fill="auto"/>
          </w:tcPr>
          <w:p w14:paraId="3676751B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mg/kg at 0,2,6 weeks and 6 weeks thereafter</w:t>
            </w:r>
          </w:p>
        </w:tc>
        <w:tc>
          <w:tcPr>
            <w:tcW w:w="3790" w:type="dxa"/>
            <w:shd w:val="clear" w:color="auto" w:fill="auto"/>
          </w:tcPr>
          <w:p w14:paraId="797753EA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ment of symptoms, lowering of CS dose</w:t>
            </w:r>
          </w:p>
        </w:tc>
      </w:tr>
      <w:tr w:rsidR="00B73D5C" w:rsidRPr="005553B4" w14:paraId="677001EF" w14:textId="77777777" w:rsidTr="00053881">
        <w:tc>
          <w:tcPr>
            <w:tcW w:w="1338" w:type="dxa"/>
            <w:shd w:val="clear" w:color="auto" w:fill="auto"/>
          </w:tcPr>
          <w:p w14:paraId="7E734A8A" w14:textId="59ECE38A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Kumar et al, 2007 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umar&lt;/Author&gt;&lt;Year&gt;2007&lt;/Year&gt;&lt;RecNum&gt;145&lt;/RecNum&gt;&lt;DisplayText&gt;&lt;style face="superscript"&gt;50&lt;/style&gt;&lt;/DisplayText&gt;&lt;record&gt;&lt;rec-number&gt;145&lt;/rec-number&gt;&lt;foreign-keys&gt;&lt;key app="EN" db-id="wefsxavdlttxp2ep9sfv9vryvvwpasprdvs9" timestamp="1629375355"&gt;145&lt;/key&gt;&lt;/foreign-keys&gt;&lt;ref-type name="Journal Article"&gt;17&lt;/ref-type&gt;&lt;contributors&gt;&lt;authors&gt;&lt;author&gt;Kumar, G.&lt;/author&gt;&lt;author&gt;Kang, C. A.&lt;/author&gt;&lt;author&gt;Giannini, C.&lt;/author&gt;&lt;/authors&gt;&lt;/contributors&gt;&lt;auth-address&gt;Department of Internal Medicine, Mayo Clinic, 200 2nd Street SW, Rochester, MN 55905, USA. kumar.gautam@mayo.edu&lt;/auth-address&gt;&lt;titles&gt;&lt;title&gt;Neurosarcoidosis presenting as a cerebellar mass&lt;/title&gt;&lt;secondary-title&gt;J Gen Intern Med&lt;/secondary-title&gt;&lt;/titles&gt;&lt;periodical&gt;&lt;full-title&gt;J Gen Intern Med&lt;/full-title&gt;&lt;/periodical&gt;&lt;pages&gt;1373-6&lt;/pages&gt;&lt;volume&gt;22&lt;/volume&gt;&lt;number&gt;9&lt;/number&gt;&lt;edition&gt;2007/07/10&lt;/edition&gt;&lt;keywords&gt;&lt;keyword&gt;Adrenal Cortex Hormones/therapeutic use&lt;/keyword&gt;&lt;keyword&gt;Aged&lt;/keyword&gt;&lt;keyword&gt;Cerebellar Diseases/*diagnosis/drug therapy&lt;/keyword&gt;&lt;keyword&gt;Diagnosis, Differential&lt;/keyword&gt;&lt;keyword&gt;Humans&lt;/keyword&gt;&lt;keyword&gt;Male&lt;/keyword&gt;&lt;keyword&gt;Sarcoidosis/*diagnosis/drug therapy&lt;/keyword&gt;&lt;/keywords&gt;&lt;dates&gt;&lt;year&gt;2007&lt;/year&gt;&lt;pub-dates&gt;&lt;date&gt;Sep&lt;/date&gt;&lt;/pub-dates&gt;&lt;/dates&gt;&lt;isbn&gt;0884-8734 (Print)&amp;#xD;0884-8734&lt;/isbn&gt;&lt;accession-num&gt;17619108&lt;/accession-num&gt;&lt;urls&gt;&lt;/urls&gt;&lt;custom2&gt;PMC2219770&lt;/custom2&gt;&lt;electronic-resource-num&gt;10.1007/s11606-007-0272-7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0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27FF9A3A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definite NS</w:t>
            </w:r>
          </w:p>
        </w:tc>
        <w:tc>
          <w:tcPr>
            <w:tcW w:w="2373" w:type="dxa"/>
            <w:shd w:val="clear" w:color="auto" w:fill="auto"/>
          </w:tcPr>
          <w:p w14:paraId="13CC73EC" w14:textId="02BC9DCE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specified</w:t>
            </w:r>
          </w:p>
        </w:tc>
        <w:tc>
          <w:tcPr>
            <w:tcW w:w="3790" w:type="dxa"/>
            <w:shd w:val="clear" w:color="auto" w:fill="auto"/>
          </w:tcPr>
          <w:p w14:paraId="2587D7D6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ment of symptoms and imaging</w:t>
            </w:r>
          </w:p>
        </w:tc>
      </w:tr>
      <w:tr w:rsidR="00B73D5C" w:rsidRPr="00D776AE" w14:paraId="2A6944D3" w14:textId="77777777" w:rsidTr="00053881">
        <w:tc>
          <w:tcPr>
            <w:tcW w:w="1338" w:type="dxa"/>
            <w:shd w:val="clear" w:color="auto" w:fill="auto"/>
          </w:tcPr>
          <w:p w14:paraId="4F071BD1" w14:textId="73A3907D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>Salama et al, 2006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lama&lt;/Author&gt;&lt;Year&gt;2006&lt;/Year&gt;&lt;RecNum&gt;144&lt;/RecNum&gt;&lt;DisplayText&gt;&lt;style face="superscript"&gt;51&lt;/style&gt;&lt;/DisplayText&gt;&lt;record&gt;&lt;rec-number&gt;144&lt;/rec-number&gt;&lt;foreign-keys&gt;&lt;key app="EN" db-id="wefsxavdlttxp2ep9sfv9vryvvwpasprdvs9" timestamp="1629375330"&gt;144&lt;/key&gt;&lt;/foreign-keys&gt;&lt;ref-type name="Journal Article"&gt;17&lt;/ref-type&gt;&lt;contributors&gt;&lt;authors&gt;&lt;author&gt;Salama, B.&lt;/author&gt;&lt;author&gt;Gicquel, J. J.&lt;/author&gt;&lt;author&gt;Lenoble, P.&lt;/author&gt;&lt;author&gt;Dighiero, P. L.&lt;/author&gt;&lt;/authors&gt;&lt;/contributors&gt;&lt;auth-address&gt;Fédération Inter-Hospitalière Pico-Charentaise d&amp;apos;Opthalmologie, Poitiers University Hospital, France.&lt;/auth-address&gt;&lt;titles&gt;&lt;title&gt;Optic neuropathy in refractory neurosarcoidosis treated with TNF-alpha antagonist&lt;/title&gt;&lt;secondary-title&gt;Can J Ophthalmol&lt;/secondary-title&gt;&lt;/titles&gt;&lt;periodical&gt;&lt;full-title&gt;Can J Ophthalmol&lt;/full-title&gt;&lt;/periodical&gt;&lt;pages&gt;766-8&lt;/pages&gt;&lt;volume&gt;41&lt;/volume&gt;&lt;number&gt;6&lt;/number&gt;&lt;edition&gt;2007/01/17&lt;/edition&gt;&lt;keywords&gt;&lt;keyword&gt;Adult&lt;/keyword&gt;&lt;keyword&gt;Anti-Infective Agents/*therapeutic use&lt;/keyword&gt;&lt;keyword&gt;Antibodies, Monoclonal/*therapeutic use&lt;/keyword&gt;&lt;keyword&gt;Diagnosis, Differential&lt;/keyword&gt;&lt;keyword&gt;Fluorescein Angiography&lt;/keyword&gt;&lt;keyword&gt;Follow-Up Studies&lt;/keyword&gt;&lt;keyword&gt;Fundus Oculi&lt;/keyword&gt;&lt;keyword&gt;Humans&lt;/keyword&gt;&lt;keyword&gt;Infliximab&lt;/keyword&gt;&lt;keyword&gt;Magnetic Resonance Angiography&lt;/keyword&gt;&lt;keyword&gt;Male&lt;/keyword&gt;&lt;keyword&gt;Optic Nerve Diseases/diagnosis/*drug therapy&lt;/keyword&gt;&lt;keyword&gt;Sarcoidosis/diagnosis/*drug therapy&lt;/keyword&gt;&lt;keyword&gt;Tomography, X-Ray Computed&lt;/keyword&gt;&lt;keyword&gt;Tumor Necrosis Factor-alpha/*antagonists &amp;amp; inhibitors&lt;/keyword&gt;&lt;/keywords&gt;&lt;dates&gt;&lt;year&gt;2006&lt;/year&gt;&lt;pub-dates&gt;&lt;date&gt;Dec&lt;/date&gt;&lt;/pub-dates&gt;&lt;/dates&gt;&lt;isbn&gt;0008-4182 (Print)&amp;#xD;0008-4182&lt;/isbn&gt;&lt;accession-num&gt;17224962&lt;/accession-num&gt;&lt;urls&gt;&lt;/urls&gt;&lt;electronic-resource-num&gt;10.1139/i06-074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1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EC313A4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probable NS</w:t>
            </w:r>
          </w:p>
        </w:tc>
        <w:tc>
          <w:tcPr>
            <w:tcW w:w="2373" w:type="dxa"/>
            <w:shd w:val="clear" w:color="auto" w:fill="auto"/>
          </w:tcPr>
          <w:p w14:paraId="7CD557EF" w14:textId="784338A2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, not specified</w:t>
            </w:r>
          </w:p>
        </w:tc>
        <w:tc>
          <w:tcPr>
            <w:tcW w:w="3790" w:type="dxa"/>
            <w:shd w:val="clear" w:color="auto" w:fill="auto"/>
          </w:tcPr>
          <w:p w14:paraId="1F9B7878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 remission, improvement vision</w:t>
            </w:r>
          </w:p>
        </w:tc>
      </w:tr>
      <w:tr w:rsidR="00B73D5C" w:rsidRPr="005553B4" w14:paraId="5544218D" w14:textId="77777777" w:rsidTr="00053881">
        <w:tc>
          <w:tcPr>
            <w:tcW w:w="1338" w:type="dxa"/>
            <w:shd w:val="clear" w:color="auto" w:fill="auto"/>
          </w:tcPr>
          <w:p w14:paraId="23821318" w14:textId="66FF9005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ty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05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b3R5PC9BdXRob3I+PFllYXI+MjAwNTwvWWVhcj48UmVj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b3R5PC9BdXRob3I+PFllYXI+MjAwNTwvWWVhcj48UmVj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52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0233B49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NS not further specified</w:t>
            </w:r>
          </w:p>
        </w:tc>
        <w:tc>
          <w:tcPr>
            <w:tcW w:w="2373" w:type="dxa"/>
            <w:shd w:val="clear" w:color="auto" w:fill="auto"/>
          </w:tcPr>
          <w:p w14:paraId="72A648DE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mg/kg at 0,2,8 wk and every 8 weeks thereafter with CS 10 mg/d</w:t>
            </w:r>
          </w:p>
        </w:tc>
        <w:tc>
          <w:tcPr>
            <w:tcW w:w="3790" w:type="dxa"/>
            <w:shd w:val="clear" w:color="auto" w:fill="auto"/>
          </w:tcPr>
          <w:p w14:paraId="70465552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provement of complaints and MRI abnormalities. </w:t>
            </w:r>
          </w:p>
        </w:tc>
      </w:tr>
      <w:tr w:rsidR="00B73D5C" w:rsidRPr="00D776AE" w14:paraId="77FA334F" w14:textId="77777777" w:rsidTr="00053881">
        <w:tc>
          <w:tcPr>
            <w:tcW w:w="1338" w:type="dxa"/>
            <w:shd w:val="clear" w:color="auto" w:fill="auto"/>
          </w:tcPr>
          <w:p w14:paraId="31C7F451" w14:textId="7AE09500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Pritchard et al, Ann rheum Dis 2004 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ritchard&lt;/Author&gt;&lt;Year&gt;2004&lt;/Year&gt;&lt;RecNum&gt;131&lt;/RecNum&gt;&lt;DisplayText&gt;&lt;style face="superscript"&gt;53&lt;/style&gt;&lt;/DisplayText&gt;&lt;record&gt;&lt;rec-number&gt;131&lt;/rec-number&gt;&lt;foreign-keys&gt;&lt;key app="EN" db-id="wefsxavdlttxp2ep9sfv9vryvvwpasprdvs9" timestamp="1629362432"&gt;131&lt;/key&gt;&lt;/foreign-keys&gt;&lt;ref-type name="Journal Article"&gt;17&lt;/ref-type&gt;&lt;contributors&gt;&lt;authors&gt;&lt;author&gt;Pritchard, C.&lt;/author&gt;&lt;author&gt;Nadarajah, K.&lt;/author&gt;&lt;/authors&gt;&lt;/contributors&gt;&lt;auth-address&gt;Rheumatology Specialty Center, 2400 Maryland Road, Suite 40, Willow Grove, PA 19090, USA.&lt;/auth-address&gt;&lt;titles&gt;&lt;title&gt;Tumour necrosis factor alpha inhibitor treatment for sarcoidosis refractory to conventional treatments: a report of five patients&lt;/title&gt;&lt;secondary-title&gt;Ann Rheum Dis&lt;/secondary-title&gt;&lt;/titles&gt;&lt;periodical&gt;&lt;full-title&gt;Ann Rheum Dis&lt;/full-title&gt;&lt;/periodical&gt;&lt;pages&gt;318-20&lt;/pages&gt;&lt;volume&gt;63&lt;/volume&gt;&lt;number&gt;3&lt;/number&gt;&lt;edition&gt;2004/02/14&lt;/edition&gt;&lt;keywords&gt;&lt;keyword&gt;Adult&lt;/keyword&gt;&lt;keyword&gt;Aged&lt;/keyword&gt;&lt;keyword&gt;Antibodies, Monoclonal/*therapeutic use&lt;/keyword&gt;&lt;keyword&gt;Chronic Disease&lt;/keyword&gt;&lt;keyword&gt;Female&lt;/keyword&gt;&lt;keyword&gt;Humans&lt;/keyword&gt;&lt;keyword&gt;Infliximab&lt;/keyword&gt;&lt;keyword&gt;Male&lt;/keyword&gt;&lt;keyword&gt;Sarcoidosis/*drug therapy&lt;/keyword&gt;&lt;keyword&gt;Treatment Outcome&lt;/keyword&gt;&lt;keyword&gt;Tumor Necrosis Factor-alpha/*antagonists &amp;amp; inhibitors&lt;/keyword&gt;&lt;/keywords&gt;&lt;dates&gt;&lt;year&gt;2004&lt;/year&gt;&lt;pub-dates&gt;&lt;date&gt;Mar&lt;/date&gt;&lt;/pub-dates&gt;&lt;/dates&gt;&lt;isbn&gt;0003-4967 (Print)&amp;#xD;0003-4967&lt;/isbn&gt;&lt;accession-num&gt;14962969&lt;/accession-num&gt;&lt;urls&gt;&lt;/urls&gt;&lt;custom2&gt;PMC1754920&lt;/custom2&gt;&lt;electronic-resource-num&gt;10.1136/ard.2002.004226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3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EF495F3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>1 biopsy proven</w:t>
            </w:r>
          </w:p>
        </w:tc>
        <w:tc>
          <w:tcPr>
            <w:tcW w:w="2373" w:type="dxa"/>
            <w:shd w:val="clear" w:color="auto" w:fill="auto"/>
          </w:tcPr>
          <w:p w14:paraId="682972E7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 3/mg/kg 0,2,6 weeks, later 6 mg/kg</w:t>
            </w:r>
          </w:p>
        </w:tc>
        <w:tc>
          <w:tcPr>
            <w:tcW w:w="3790" w:type="dxa"/>
            <w:shd w:val="clear" w:color="auto" w:fill="auto"/>
          </w:tcPr>
          <w:p w14:paraId="1929E9C7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d, reduction of prednisone</w:t>
            </w:r>
          </w:p>
        </w:tc>
      </w:tr>
      <w:tr w:rsidR="00B73D5C" w:rsidRPr="005553B4" w14:paraId="7BCE04B7" w14:textId="77777777" w:rsidTr="00053881">
        <w:tc>
          <w:tcPr>
            <w:tcW w:w="1338" w:type="dxa"/>
            <w:shd w:val="clear" w:color="auto" w:fill="auto"/>
          </w:tcPr>
          <w:p w14:paraId="548F4A7F" w14:textId="31189794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>Sollberger et al, 2004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llberger&lt;/Author&gt;&lt;Year&gt;2004&lt;/Year&gt;&lt;RecNum&gt;147&lt;/RecNum&gt;&lt;DisplayText&gt;&lt;style face="superscript"&gt;54&lt;/style&gt;&lt;/DisplayText&gt;&lt;record&gt;&lt;rec-number&gt;147&lt;/rec-number&gt;&lt;foreign-keys&gt;&lt;key app="EN" db-id="wefsxavdlttxp2ep9sfv9vryvvwpasprdvs9" timestamp="1629375505"&gt;147&lt;/key&gt;&lt;/foreign-keys&gt;&lt;ref-type name="Journal Article"&gt;17&lt;/ref-type&gt;&lt;contributors&gt;&lt;authors&gt;&lt;author&gt;Sollberger, M.&lt;/author&gt;&lt;author&gt;Fluri, F.&lt;/author&gt;&lt;author&gt;Baumann, T.&lt;/author&gt;&lt;author&gt;Sonnet, S.&lt;/author&gt;&lt;author&gt;Tamm, M.&lt;/author&gt;&lt;author&gt;Steck, A. J.&lt;/author&gt;&lt;author&gt;Brutsche, M.&lt;/author&gt;&lt;/authors&gt;&lt;/contributors&gt;&lt;titles&gt;&lt;title&gt;Successful treatment of steroid-refractory neurosarcoidosis with infliximab&lt;/title&gt;&lt;secondary-title&gt;J Neurol&lt;/secondary-title&gt;&lt;/titles&gt;&lt;periodical&gt;&lt;full-title&gt;J Neurol&lt;/full-title&gt;&lt;abbr-1&gt;Journal of neurology&lt;/abbr-1&gt;&lt;/periodical&gt;&lt;pages&gt;760-1&lt;/pages&gt;&lt;volume&gt;251&lt;/volume&gt;&lt;number&gt;6&lt;/number&gt;&lt;edition&gt;2004/08/18&lt;/edition&gt;&lt;keywords&gt;&lt;keyword&gt;Antibodies, Monoclonal/*therapeutic use&lt;/keyword&gt;&lt;keyword&gt;Gastrointestinal Agents/therapeutic use&lt;/keyword&gt;&lt;keyword&gt;Humans&lt;/keyword&gt;&lt;keyword&gt;Infliximab&lt;/keyword&gt;&lt;keyword&gt;Magnetic Resonance Imaging/methods&lt;/keyword&gt;&lt;keyword&gt;Male&lt;/keyword&gt;&lt;keyword&gt;Middle Aged&lt;/keyword&gt;&lt;keyword&gt;Nervous System Diseases/*drug therapy&lt;/keyword&gt;&lt;keyword&gt;Sarcoidosis/*drug therapy&lt;/keyword&gt;&lt;keyword&gt;Spinal Cord/drug effects/pathology&lt;/keyword&gt;&lt;keyword&gt;Steroids/*therapeutic use&lt;/keyword&gt;&lt;keyword&gt;Treatment Outcome&lt;/keyword&gt;&lt;/keywords&gt;&lt;dates&gt;&lt;year&gt;2004&lt;/year&gt;&lt;pub-dates&gt;&lt;date&gt;Jun&lt;/date&gt;&lt;/pub-dates&gt;&lt;/dates&gt;&lt;isbn&gt;0340-5354 (Print)&amp;#xD;0340-5354&lt;/isbn&gt;&lt;accession-num&gt;15311358&lt;/accession-num&gt;&lt;urls&gt;&lt;/urls&gt;&lt;electronic-resource-num&gt;10.1007/s00415-004-0432-1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4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1829BA17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probable NS</w:t>
            </w:r>
          </w:p>
        </w:tc>
        <w:tc>
          <w:tcPr>
            <w:tcW w:w="2373" w:type="dxa"/>
            <w:shd w:val="clear" w:color="auto" w:fill="auto"/>
          </w:tcPr>
          <w:p w14:paraId="13D4B091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mg/kg 2,8,14,20,26 weeks</w:t>
            </w:r>
          </w:p>
        </w:tc>
        <w:tc>
          <w:tcPr>
            <w:tcW w:w="3790" w:type="dxa"/>
            <w:shd w:val="clear" w:color="auto" w:fill="auto"/>
          </w:tcPr>
          <w:p w14:paraId="61866498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ovement and complete resolution of MRI lesions</w:t>
            </w:r>
          </w:p>
        </w:tc>
      </w:tr>
      <w:tr w:rsidR="00B73D5C" w:rsidRPr="005553B4" w14:paraId="38F9C78A" w14:textId="77777777" w:rsidTr="00053881">
        <w:tc>
          <w:tcPr>
            <w:tcW w:w="1338" w:type="dxa"/>
            <w:shd w:val="clear" w:color="auto" w:fill="auto"/>
          </w:tcPr>
          <w:p w14:paraId="2997D718" w14:textId="219E5033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>Katz et al, 2003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tz&lt;/Author&gt;&lt;Year&gt;2003&lt;/Year&gt;&lt;RecNum&gt;136&lt;/RecNum&gt;&lt;DisplayText&gt;&lt;style face="superscript"&gt;55&lt;/style&gt;&lt;/DisplayText&gt;&lt;record&gt;&lt;rec-number&gt;136&lt;/rec-number&gt;&lt;foreign-keys&gt;&lt;key app="EN" db-id="wefsxavdlttxp2ep9sfv9vryvvwpasprdvs9" timestamp="1629366110"&gt;136&lt;/key&gt;&lt;/foreign-keys&gt;&lt;ref-type name="Journal Article"&gt;17&lt;/ref-type&gt;&lt;contributors&gt;&lt;authors&gt;&lt;author&gt;Katz, J. M.&lt;/author&gt;&lt;author&gt;Bruno, M. K.&lt;/author&gt;&lt;author&gt;Winterkorn, J. M.&lt;/author&gt;&lt;author&gt;Nealon, N.&lt;/author&gt;&lt;/authors&gt;&lt;/contributors&gt;&lt;auth-address&gt;Department of Neurology and Neuroscience, New York Presbyterian Hospital-Weill Medical Center of Cornell University, 520 E 68th St, F-610, New York, NY 10021, USA. drjmk@yahoo.com&lt;/auth-address&gt;&lt;titles&gt;&lt;title&gt;The pathogenesis and treatment of optic disc swelling in neurosarcoidosis: a unique therapeutic response to infliximab&lt;/title&gt;&lt;secondary-title&gt;Arch Neurol&lt;/secondary-title&gt;&lt;/titles&gt;&lt;periodical&gt;&lt;full-title&gt;Arch Neurol&lt;/full-title&gt;&lt;abbr-1&gt;Archives of neurology&lt;/abbr-1&gt;&lt;/periodical&gt;&lt;pages&gt;426-30&lt;/pages&gt;&lt;volume&gt;60&lt;/volume&gt;&lt;number&gt;3&lt;/number&gt;&lt;edition&gt;2003/03/14&lt;/edition&gt;&lt;keywords&gt;&lt;keyword&gt;Adult&lt;/keyword&gt;&lt;keyword&gt;Antibodies, Monoclonal/*administration &amp;amp; dosage&lt;/keyword&gt;&lt;keyword&gt;Antirheumatic Agents/*administration &amp;amp; dosage&lt;/keyword&gt;&lt;keyword&gt;Female&lt;/keyword&gt;&lt;keyword&gt;Humans&lt;/keyword&gt;&lt;keyword&gt;Infliximab&lt;/keyword&gt;&lt;keyword&gt;Magnetic Resonance Imaging&lt;/keyword&gt;&lt;keyword&gt;Middle Aged&lt;/keyword&gt;&lt;keyword&gt;Papilledema/*drug therapy/*etiology/pathology&lt;/keyword&gt;&lt;keyword&gt;Sarcoidosis/*complications/*drug therapy/pathology&lt;/keyword&gt;&lt;/keywords&gt;&lt;dates&gt;&lt;year&gt;2003&lt;/year&gt;&lt;pub-dates&gt;&lt;date&gt;Mar&lt;/date&gt;&lt;/pub-dates&gt;&lt;/dates&gt;&lt;isbn&gt;0003-9942 (Print)&amp;#xD;0003-9942&lt;/isbn&gt;&lt;accession-num&gt;12633155&lt;/accession-num&gt;&lt;urls&gt;&lt;/urls&gt;&lt;electronic-resource-num&gt;10.1001/archneur.60.3.426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5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41237BE0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biopsy proven</w:t>
            </w:r>
          </w:p>
        </w:tc>
        <w:tc>
          <w:tcPr>
            <w:tcW w:w="2373" w:type="dxa"/>
            <w:shd w:val="clear" w:color="auto" w:fill="auto"/>
          </w:tcPr>
          <w:p w14:paraId="09541725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dose 3 mg/kg, 2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fter 10 months with monthly infusions thereafter</w:t>
            </w:r>
          </w:p>
        </w:tc>
        <w:tc>
          <w:tcPr>
            <w:tcW w:w="3790" w:type="dxa"/>
            <w:shd w:val="clear" w:color="auto" w:fill="auto"/>
          </w:tcPr>
          <w:p w14:paraId="7A08A6F4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bilization, vision OD improved en stabilized.  </w:t>
            </w:r>
          </w:p>
        </w:tc>
      </w:tr>
      <w:tr w:rsidR="00B73D5C" w:rsidRPr="005553B4" w14:paraId="76EA9B11" w14:textId="77777777" w:rsidTr="00053881">
        <w:tc>
          <w:tcPr>
            <w:tcW w:w="1338" w:type="dxa"/>
            <w:shd w:val="clear" w:color="auto" w:fill="auto"/>
          </w:tcPr>
          <w:p w14:paraId="6168DE5C" w14:textId="3343253B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Carter et al, 2004 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arter&lt;/Author&gt;&lt;Year&gt;2004&lt;/Year&gt;&lt;RecNum&gt;148&lt;/RecNum&gt;&lt;DisplayText&gt;&lt;style face="superscript"&gt;56&lt;/style&gt;&lt;/DisplayText&gt;&lt;record&gt;&lt;rec-number&gt;148&lt;/rec-number&gt;&lt;foreign-keys&gt;&lt;key app="EN" db-id="wefsxavdlttxp2ep9sfv9vryvvwpasprdvs9" timestamp="1629375699"&gt;148&lt;/key&gt;&lt;/foreign-keys&gt;&lt;ref-type name="Journal Article"&gt;17&lt;/ref-type&gt;&lt;contributors&gt;&lt;authors&gt;&lt;author&gt;Carter, J. D.&lt;/author&gt;&lt;author&gt;Valeriano, J.&lt;/author&gt;&lt;author&gt;Vasey, F. B.&lt;/author&gt;&lt;author&gt;Bognar, B.&lt;/author&gt;&lt;/authors&gt;&lt;/contributors&gt;&lt;titles&gt;&lt;title&gt;Refractory neurosarcoidosis: a dramatic response to infliximab&lt;/title&gt;&lt;secondary-title&gt;Am J Med&lt;/secondary-title&gt;&lt;/titles&gt;&lt;periodical&gt;&lt;full-title&gt;Am J Med&lt;/full-title&gt;&lt;/periodical&gt;&lt;pages&gt;277-9&lt;/pages&gt;&lt;volume&gt;117&lt;/volume&gt;&lt;number&gt;4&lt;/number&gt;&lt;edition&gt;2004/08/17&lt;/edition&gt;&lt;keywords&gt;&lt;keyword&gt;Adult&lt;/keyword&gt;&lt;keyword&gt;Antibodies, Monoclonal/therapeutic use&lt;/keyword&gt;&lt;keyword&gt;Brain/diagnostic imaging/pathology&lt;/keyword&gt;&lt;keyword&gt;Diagnosis, Differential&lt;/keyword&gt;&lt;keyword&gt;Female&lt;/keyword&gt;&lt;keyword&gt;Gastrointestinal Agents/therapeutic use&lt;/keyword&gt;&lt;keyword&gt;Humans&lt;/keyword&gt;&lt;keyword&gt;Infliximab&lt;/keyword&gt;&lt;keyword&gt;Magnetic Resonance Imaging&lt;/keyword&gt;&lt;keyword&gt;Optic Nerve/diagnostic imaging/pathology&lt;/keyword&gt;&lt;keyword&gt;Pituitary Gland/diagnostic imaging/pathology&lt;/keyword&gt;&lt;keyword&gt;Radiography&lt;/keyword&gt;&lt;keyword&gt;Refractory Period, Electrophysiological/*drug effects&lt;/keyword&gt;&lt;keyword&gt;Sarcoidosis/diagnostic imaging/*drug therapy&lt;/keyword&gt;&lt;/keywords&gt;&lt;dates&gt;&lt;year&gt;2004&lt;/year&gt;&lt;pub-dates&gt;&lt;date&gt;Aug 15&lt;/date&gt;&lt;/pub-dates&gt;&lt;/dates&gt;&lt;isbn&gt;0002-9343 (Print)&amp;#xD;0002-9343&lt;/isbn&gt;&lt;accession-num&gt;15308439&lt;/accession-num&gt;&lt;urls&gt;&lt;/urls&gt;&lt;electronic-resource-num&gt;10.1016/j.amjmed.2004.03.013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6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0F27587A" w14:textId="77777777" w:rsidR="00B73D5C" w:rsidRPr="00D776AE" w:rsidRDefault="00B73D5C" w:rsidP="00D776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definite NS</w:t>
            </w:r>
          </w:p>
        </w:tc>
        <w:tc>
          <w:tcPr>
            <w:tcW w:w="2373" w:type="dxa"/>
            <w:shd w:val="clear" w:color="auto" w:fill="auto"/>
          </w:tcPr>
          <w:p w14:paraId="7379E6C1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 mg/kg  at  0,  2,  and  6weeks  and  then  every  8  weeks</w:t>
            </w:r>
          </w:p>
        </w:tc>
        <w:tc>
          <w:tcPr>
            <w:tcW w:w="3790" w:type="dxa"/>
            <w:shd w:val="clear" w:color="auto" w:fill="auto"/>
          </w:tcPr>
          <w:p w14:paraId="26968149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ovement, MRI dramatic improvement</w:t>
            </w:r>
          </w:p>
        </w:tc>
      </w:tr>
      <w:tr w:rsidR="00B73D5C" w:rsidRPr="00D776AE" w14:paraId="0923F8AC" w14:textId="77777777" w:rsidTr="00053881">
        <w:tc>
          <w:tcPr>
            <w:tcW w:w="1338" w:type="dxa"/>
            <w:shd w:val="clear" w:color="auto" w:fill="auto"/>
          </w:tcPr>
          <w:p w14:paraId="214BDB4E" w14:textId="424218CB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</w:rPr>
              <w:t xml:space="preserve">Pettersen et al, 2002 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ttersen&lt;/Author&gt;&lt;Year&gt;2002&lt;/Year&gt;&lt;RecNum&gt;149&lt;/RecNum&gt;&lt;DisplayText&gt;&lt;style face="superscript"&gt;57&lt;/style&gt;&lt;/DisplayText&gt;&lt;record&gt;&lt;rec-number&gt;149&lt;/rec-number&gt;&lt;foreign-keys&gt;&lt;key app="EN" db-id="wefsxavdlttxp2ep9sfv9vryvvwpasprdvs9" timestamp="1629375804"&gt;149&lt;/key&gt;&lt;/foreign-keys&gt;&lt;ref-type name="Journal Article"&gt;17&lt;/ref-type&gt;&lt;contributors&gt;&lt;authors&gt;&lt;author&gt;Pettersen, J. A.&lt;/author&gt;&lt;author&gt;Zochodne, D. W.&lt;/author&gt;&lt;author&gt;Bell, R. B.&lt;/author&gt;&lt;author&gt;Martin, L.&lt;/author&gt;&lt;author&gt;Hill, M. D.&lt;/author&gt;&lt;/authors&gt;&lt;/contributors&gt;&lt;auth-address&gt;Department of Clinical Neurosciences, University of Calgary, Foothills Hospital, Calgary, Alberta, Canada. jacqueline.pettersen@calgaryhealthregion.ca&lt;/auth-address&gt;&lt;titles&gt;&lt;title&gt;Refractory neurosarcoidosis responding to infliximab&lt;/title&gt;&lt;secondary-title&gt;Neurology&lt;/secondary-title&gt;&lt;/titles&gt;&lt;periodical&gt;&lt;full-title&gt;Neurology&lt;/full-title&gt;&lt;abbr-1&gt;Neurology&lt;/abbr-1&gt;&lt;/periodical&gt;&lt;pages&gt;1660-1&lt;/pages&gt;&lt;volume&gt;59&lt;/volume&gt;&lt;number&gt;10&lt;/number&gt;&lt;edition&gt;2002/11/27&lt;/edition&gt;&lt;keywords&gt;&lt;keyword&gt;Anti-Inflammatory Agents/therapeutic use&lt;/keyword&gt;&lt;keyword&gt;Antibodies, Monoclonal/*therapeutic use&lt;/keyword&gt;&lt;keyword&gt;Brain/pathology&lt;/keyword&gt;&lt;keyword&gt;Brain Diseases/*drug therapy/pathology&lt;/keyword&gt;&lt;keyword&gt;Brain Edema/drug therapy/etiology/pathology&lt;/keyword&gt;&lt;keyword&gt;Drug Resistance&lt;/keyword&gt;&lt;keyword&gt;Granuloma/pathology&lt;/keyword&gt;&lt;keyword&gt;Humans&lt;/keyword&gt;&lt;keyword&gt;Infliximab&lt;/keyword&gt;&lt;keyword&gt;Liver Function Tests&lt;/keyword&gt;&lt;keyword&gt;Magnetic Resonance Imaging&lt;/keyword&gt;&lt;keyword&gt;Male&lt;/keyword&gt;&lt;keyword&gt;Middle Aged&lt;/keyword&gt;&lt;keyword&gt;Prednisone/therapeutic use&lt;/keyword&gt;&lt;keyword&gt;Sarcoidosis/*drug therapy/pathology&lt;/keyword&gt;&lt;/keywords&gt;&lt;dates&gt;&lt;year&gt;2002&lt;/year&gt;&lt;pub-dates&gt;&lt;date&gt;Nov 26&lt;/date&gt;&lt;/pub-dates&gt;&lt;/dates&gt;&lt;isbn&gt;0028-3878 (Print)&amp;#xD;0028-3878&lt;/isbn&gt;&lt;accession-num&gt;12451224&lt;/accession-num&gt;&lt;urls&gt;&lt;/urls&gt;&lt;electronic-resource-num&gt;10.1212/01.wnl.0000034766.13282.33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7</w:t>
            </w:r>
            <w:r w:rsidRPr="00D776A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76290A30" w14:textId="77777777" w:rsidR="00B73D5C" w:rsidRPr="00D776AE" w:rsidRDefault="00B73D5C" w:rsidP="00D776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NS</w:t>
            </w:r>
          </w:p>
        </w:tc>
        <w:tc>
          <w:tcPr>
            <w:tcW w:w="2373" w:type="dxa"/>
            <w:shd w:val="clear" w:color="auto" w:fill="auto"/>
          </w:tcPr>
          <w:p w14:paraId="1F78BEE3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mg/kg and was repeated at 2 and 6 weeks</w:t>
            </w:r>
          </w:p>
        </w:tc>
        <w:tc>
          <w:tcPr>
            <w:tcW w:w="3790" w:type="dxa"/>
            <w:shd w:val="clear" w:color="auto" w:fill="auto"/>
          </w:tcPr>
          <w:p w14:paraId="763FD038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and radiologic improvement</w:t>
            </w:r>
          </w:p>
        </w:tc>
      </w:tr>
      <w:tr w:rsidR="00B73D5C" w:rsidRPr="005553B4" w14:paraId="70356A85" w14:textId="77777777" w:rsidTr="00053881">
        <w:tc>
          <w:tcPr>
            <w:tcW w:w="9062" w:type="dxa"/>
            <w:gridSpan w:val="4"/>
            <w:shd w:val="clear" w:color="auto" w:fill="auto"/>
          </w:tcPr>
          <w:p w14:paraId="44078991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76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anti-TNF-α therapies</w:t>
            </w:r>
          </w:p>
        </w:tc>
      </w:tr>
      <w:tr w:rsidR="00B73D5C" w:rsidRPr="00D776AE" w14:paraId="0D511E52" w14:textId="77777777" w:rsidTr="00053881">
        <w:tc>
          <w:tcPr>
            <w:tcW w:w="1338" w:type="dxa"/>
            <w:shd w:val="clear" w:color="auto" w:fill="auto"/>
          </w:tcPr>
          <w:p w14:paraId="617A8502" w14:textId="25DE7B08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s Santos et al, 2024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b3MgU2FudG9zPC9BdXRob3I+PFllYXI+MjAyNDwvWWVh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b3MgU2FudG9zPC9BdXRob3I+PFllYXI+MjAyNDwvWWVh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344D7F49" w14:textId="53497C7B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pts</w:t>
            </w:r>
          </w:p>
        </w:tc>
        <w:tc>
          <w:tcPr>
            <w:tcW w:w="2373" w:type="dxa"/>
            <w:shd w:val="clear" w:color="auto" w:fill="auto"/>
          </w:tcPr>
          <w:p w14:paraId="1C18DA08" w14:textId="33F94746" w:rsidR="00B73D5C" w:rsidRPr="00D776AE" w:rsidRDefault="002A6ED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limumab (ALM), not specified</w:t>
            </w:r>
          </w:p>
        </w:tc>
        <w:tc>
          <w:tcPr>
            <w:tcW w:w="3790" w:type="dxa"/>
            <w:shd w:val="clear" w:color="auto" w:fill="auto"/>
          </w:tcPr>
          <w:p w14:paraId="00711577" w14:textId="50B82876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provement in 4/9 pts, 2/9 complete regression. 2/9 new lesions on MRI. </w:t>
            </w:r>
          </w:p>
        </w:tc>
      </w:tr>
      <w:tr w:rsidR="00B73D5C" w:rsidRPr="005553B4" w14:paraId="7E2E682B" w14:textId="77777777" w:rsidTr="00053881">
        <w:tc>
          <w:tcPr>
            <w:tcW w:w="1338" w:type="dxa"/>
            <w:shd w:val="clear" w:color="auto" w:fill="auto"/>
          </w:tcPr>
          <w:p w14:paraId="4C447144" w14:textId="51760C3B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hen et al, 2024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aGVuPC9BdXRob3I+PFllYXI+MjAyNDwvWWVhcj48UmVj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aGVuPC9BdXRob3I+PFllYXI+MjAyNDwvWWVhcj48UmVj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58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78BA2EC4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pts</w:t>
            </w:r>
          </w:p>
        </w:tc>
        <w:tc>
          <w:tcPr>
            <w:tcW w:w="2373" w:type="dxa"/>
            <w:shd w:val="clear" w:color="auto" w:fill="auto"/>
          </w:tcPr>
          <w:p w14:paraId="19A11914" w14:textId="77D9846B" w:rsidR="00B73D5C" w:rsidRPr="00D776AE" w:rsidRDefault="002A6ED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M</w:t>
            </w:r>
            <w:r w:rsidR="00B73D5C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40 mg s.c. every two weeks, without a loading dose</w:t>
            </w:r>
          </w:p>
        </w:tc>
        <w:tc>
          <w:tcPr>
            <w:tcW w:w="3790" w:type="dxa"/>
            <w:shd w:val="clear" w:color="auto" w:fill="auto"/>
          </w:tcPr>
          <w:p w14:paraId="544BE21D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10 positive response clinically and radiographically</w:t>
            </w:r>
          </w:p>
        </w:tc>
      </w:tr>
      <w:tr w:rsidR="00B73D5C" w:rsidRPr="005553B4" w14:paraId="670E705F" w14:textId="77777777" w:rsidTr="00053881">
        <w:tc>
          <w:tcPr>
            <w:tcW w:w="1338" w:type="dxa"/>
            <w:shd w:val="clear" w:color="auto" w:fill="auto"/>
          </w:tcPr>
          <w:p w14:paraId="555F4091" w14:textId="7E7C465B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tto et al, 2022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dXR0bzwvQXV0aG9yPjxZZWFyPjIwMjI8L1llYXI+PFJl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dXR0bzwvQXV0aG9yPjxZZWFyPjIwMjI8L1llYXI+PFJl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59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423CD9C3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pts + review 4 cases below: 10 pts</w:t>
            </w:r>
          </w:p>
        </w:tc>
        <w:tc>
          <w:tcPr>
            <w:tcW w:w="2373" w:type="dxa"/>
            <w:shd w:val="clear" w:color="auto" w:fill="auto"/>
          </w:tcPr>
          <w:p w14:paraId="337AD493" w14:textId="64A4B1A5" w:rsidR="00B73D5C" w:rsidRPr="00D776AE" w:rsidRDefault="002A6ED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M</w:t>
            </w:r>
          </w:p>
        </w:tc>
        <w:tc>
          <w:tcPr>
            <w:tcW w:w="3790" w:type="dxa"/>
            <w:shd w:val="clear" w:color="auto" w:fill="auto"/>
          </w:tcPr>
          <w:p w14:paraId="0A39D0DD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10 improvement, 3/10 remission maintained, 2/10 remained stable without worsening</w:t>
            </w:r>
          </w:p>
        </w:tc>
      </w:tr>
      <w:tr w:rsidR="00B73D5C" w:rsidRPr="00D776AE" w14:paraId="70E6A149" w14:textId="77777777" w:rsidTr="00053881">
        <w:tc>
          <w:tcPr>
            <w:tcW w:w="1338" w:type="dxa"/>
            <w:shd w:val="clear" w:color="auto" w:fill="auto"/>
          </w:tcPr>
          <w:p w14:paraId="2FF9CE4B" w14:textId="32FA5383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nane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09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NYXJuYW5lPC9BdXRob3I+PFllYXI+MjAwOTwvWWVhcj48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NYXJuYW5lPC9BdXRob3I+PFllYXI+MjAwOTwvWWVhcj48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60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1D6BEEA9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probable NS</w:t>
            </w:r>
          </w:p>
        </w:tc>
        <w:tc>
          <w:tcPr>
            <w:tcW w:w="2373" w:type="dxa"/>
            <w:shd w:val="clear" w:color="auto" w:fill="auto"/>
          </w:tcPr>
          <w:p w14:paraId="50AF93F3" w14:textId="4DC21C51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M 40 mg s.c. every other week</w:t>
            </w:r>
          </w:p>
        </w:tc>
        <w:tc>
          <w:tcPr>
            <w:tcW w:w="3790" w:type="dxa"/>
            <w:shd w:val="clear" w:color="auto" w:fill="auto"/>
          </w:tcPr>
          <w:p w14:paraId="7ACBA0D9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ccessful treatment, patient asymptomatic</w:t>
            </w:r>
          </w:p>
        </w:tc>
      </w:tr>
      <w:tr w:rsidR="00B73D5C" w:rsidRPr="00D776AE" w14:paraId="1F2770AA" w14:textId="77777777" w:rsidTr="00053881">
        <w:tc>
          <w:tcPr>
            <w:tcW w:w="1338" w:type="dxa"/>
            <w:shd w:val="clear" w:color="auto" w:fill="auto"/>
          </w:tcPr>
          <w:p w14:paraId="5AC6627B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ancho-Zarrabeitia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4</w:t>
            </w:r>
          </w:p>
        </w:tc>
        <w:tc>
          <w:tcPr>
            <w:tcW w:w="1561" w:type="dxa"/>
            <w:shd w:val="clear" w:color="auto" w:fill="auto"/>
          </w:tcPr>
          <w:p w14:paraId="07BCF75B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NS (not further specified, no full-text)</w:t>
            </w:r>
          </w:p>
        </w:tc>
        <w:tc>
          <w:tcPr>
            <w:tcW w:w="2373" w:type="dxa"/>
            <w:shd w:val="clear" w:color="auto" w:fill="auto"/>
          </w:tcPr>
          <w:p w14:paraId="776A1C65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X 5mg/kg 0,2,6 w and every 6-8w, in 3 cases combined with ALM 40mg every other week.</w:t>
            </w:r>
          </w:p>
        </w:tc>
        <w:tc>
          <w:tcPr>
            <w:tcW w:w="3790" w:type="dxa"/>
            <w:shd w:val="clear" w:color="auto" w:fill="auto"/>
          </w:tcPr>
          <w:p w14:paraId="3CD053B1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vorable response 100% (3 cases)</w:t>
            </w:r>
          </w:p>
        </w:tc>
      </w:tr>
      <w:tr w:rsidR="00B73D5C" w:rsidRPr="00D776AE" w14:paraId="62D41966" w14:textId="77777777" w:rsidTr="00053881">
        <w:tc>
          <w:tcPr>
            <w:tcW w:w="1338" w:type="dxa"/>
            <w:shd w:val="clear" w:color="auto" w:fill="auto"/>
          </w:tcPr>
          <w:p w14:paraId="4719E88C" w14:textId="11C37C95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yas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14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NZXR5YXM8L0F1dGhvcj48WWVhcj4yMDE0PC9ZZWFyPjxS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NZXR5YXM8L0F1dGhvcj48WWVhcj4yMDE0PC9ZZWFyPjxS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61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47FB24F1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probable NS</w:t>
            </w:r>
          </w:p>
        </w:tc>
        <w:tc>
          <w:tcPr>
            <w:tcW w:w="2373" w:type="dxa"/>
            <w:shd w:val="clear" w:color="auto" w:fill="auto"/>
          </w:tcPr>
          <w:p w14:paraId="08C5027A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 20 mg, ALM 40mg s.c. every 2 weeks</w:t>
            </w:r>
          </w:p>
        </w:tc>
        <w:tc>
          <w:tcPr>
            <w:tcW w:w="3790" w:type="dxa"/>
            <w:shd w:val="clear" w:color="auto" w:fill="auto"/>
          </w:tcPr>
          <w:p w14:paraId="08FCBC65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ed improvement, discontinuation CS</w:t>
            </w:r>
          </w:p>
        </w:tc>
      </w:tr>
      <w:tr w:rsidR="00B73D5C" w:rsidRPr="00D776AE" w14:paraId="19848823" w14:textId="77777777" w:rsidTr="00053881">
        <w:tc>
          <w:tcPr>
            <w:tcW w:w="9062" w:type="dxa"/>
            <w:gridSpan w:val="4"/>
            <w:shd w:val="clear" w:color="auto" w:fill="auto"/>
          </w:tcPr>
          <w:p w14:paraId="606EE643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D776A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nfliximab biosimilar</w:t>
            </w:r>
          </w:p>
        </w:tc>
      </w:tr>
      <w:tr w:rsidR="00B73D5C" w:rsidRPr="00D776AE" w14:paraId="6724E50C" w14:textId="77777777" w:rsidTr="00053881">
        <w:tc>
          <w:tcPr>
            <w:tcW w:w="1338" w:type="dxa"/>
            <w:shd w:val="clear" w:color="auto" w:fill="auto"/>
          </w:tcPr>
          <w:p w14:paraId="0C675A7E" w14:textId="6DC0D584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ller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,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9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aWxsZXI8L0F1dGhvcj48WWVhcj4yMDE5PC9ZZWFyPjxS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aWxsZXI8L0F1dGhvcj48WWVhcj4yMDE5PC9ZZWFyPjxS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5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74075AF4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definite) NS</w:t>
            </w:r>
          </w:p>
        </w:tc>
        <w:tc>
          <w:tcPr>
            <w:tcW w:w="2373" w:type="dxa"/>
            <w:shd w:val="clear" w:color="auto" w:fill="auto"/>
          </w:tcPr>
          <w:p w14:paraId="593931E8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CS (18 patients) MTX and / or AZA (16 patients)</w:t>
            </w:r>
          </w:p>
        </w:tc>
        <w:tc>
          <w:tcPr>
            <w:tcW w:w="3790" w:type="dxa"/>
            <w:shd w:val="clear" w:color="auto" w:fill="auto"/>
          </w:tcPr>
          <w:p w14:paraId="023C8772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: 6 patients in 25 months</w:t>
            </w:r>
          </w:p>
        </w:tc>
      </w:tr>
      <w:tr w:rsidR="00B73D5C" w:rsidRPr="00D776AE" w14:paraId="094740AC" w14:textId="77777777" w:rsidTr="00053881">
        <w:tc>
          <w:tcPr>
            <w:tcW w:w="9062" w:type="dxa"/>
            <w:gridSpan w:val="4"/>
            <w:shd w:val="clear" w:color="auto" w:fill="auto"/>
          </w:tcPr>
          <w:p w14:paraId="7C7E0308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76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(combination) therapies</w:t>
            </w:r>
          </w:p>
        </w:tc>
      </w:tr>
      <w:tr w:rsidR="00B73D5C" w:rsidRPr="005553B4" w14:paraId="04BBB46E" w14:textId="77777777" w:rsidTr="00053881">
        <w:tc>
          <w:tcPr>
            <w:tcW w:w="1338" w:type="dxa"/>
            <w:shd w:val="clear" w:color="auto" w:fill="auto"/>
          </w:tcPr>
          <w:p w14:paraId="0D88B638" w14:textId="166A5D98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ott </w:t>
            </w:r>
            <w:r w:rsidRPr="00D776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07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290dDwvQXV0aG9yPjxZZWFyPjIwMDc8L1llYXI+PFJl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290dDwvQXV0aG9yPjxZZWFyPjIwMDc8L1llYXI+PFJl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0C32A81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definite or probable NS</w:t>
            </w:r>
          </w:p>
        </w:tc>
        <w:tc>
          <w:tcPr>
            <w:tcW w:w="2373" w:type="dxa"/>
            <w:shd w:val="clear" w:color="auto" w:fill="auto"/>
          </w:tcPr>
          <w:p w14:paraId="6A427E7D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S and 1 or multiple of the following: </w:t>
            </w:r>
          </w:p>
          <w:p w14:paraId="13FB6345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A 150-200 mg/d, 4 weaned during 12-36 months (9 patients) or cyclophosphamide monthly pulses at 600-800 mg/m2 for 3-6 months (6 patients) or MTX 7.5-15 mg/week, 8 patients weaned throughout 12-36 months (18 patients)</w:t>
            </w:r>
          </w:p>
        </w:tc>
        <w:tc>
          <w:tcPr>
            <w:tcW w:w="3790" w:type="dxa"/>
            <w:shd w:val="clear" w:color="auto" w:fill="auto"/>
          </w:tcPr>
          <w:p w14:paraId="2E1C0A16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ovement: 69% (18 patients) improved, 15% stable (4 patients), 15% worsening (4 patients)</w:t>
            </w:r>
          </w:p>
        </w:tc>
      </w:tr>
      <w:tr w:rsidR="00B73D5C" w:rsidRPr="00D776AE" w14:paraId="4E44B06D" w14:textId="77777777" w:rsidTr="00053881">
        <w:tc>
          <w:tcPr>
            <w:tcW w:w="1338" w:type="dxa"/>
            <w:shd w:val="clear" w:color="auto" w:fill="auto"/>
          </w:tcPr>
          <w:p w14:paraId="3005898C" w14:textId="64D46C92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koo et al, 2004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Tikoo&lt;/Author&gt;&lt;Year&gt;2004&lt;/Year&gt;&lt;RecNum&gt;54&lt;/RecNum&gt;&lt;DisplayText&gt;&lt;style face="superscript"&gt;62&lt;/style&gt;&lt;/DisplayText&gt;&lt;record&gt;&lt;rec-number&gt;54&lt;/rec-number&gt;&lt;foreign-keys&gt;&lt;key app="EN" db-id="wefsxavdlttxp2ep9sfv9vryvvwpasprdvs9" timestamp="1600681090"&gt;54&lt;/key&gt;&lt;/foreign-keys&gt;&lt;ref-type name="Journal Article"&gt;17&lt;/ref-type&gt;&lt;contributors&gt;&lt;authors&gt;&lt;author&gt;Tikoo, R. K.&lt;/author&gt;&lt;author&gt;Kupersmith, M. J.&lt;/author&gt;&lt;author&gt;Finlay, J. L.&lt;/author&gt;&lt;/authors&gt;&lt;/contributors&gt;&lt;titles&gt;&lt;title&gt;Treatment of refractory neurosarcoidosis with cladribine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1798-9&lt;/pages&gt;&lt;volume&gt;350&lt;/volume&gt;&lt;number&gt;17&lt;/number&gt;&lt;edition&gt;2004/04/23&lt;/edition&gt;&lt;keywords&gt;&lt;keyword&gt;Blindness/drug therapy/etiology&lt;/keyword&gt;&lt;keyword&gt;Brain Diseases/complications/*drug therapy&lt;/keyword&gt;&lt;keyword&gt;Cladribine/*therapeutic use&lt;/keyword&gt;&lt;keyword&gt;Glucocorticoids/therapeutic use&lt;/keyword&gt;&lt;keyword&gt;Humans&lt;/keyword&gt;&lt;keyword&gt;Immunosuppressive Agents/*therapeutic use&lt;/keyword&gt;&lt;keyword&gt;Male&lt;/keyword&gt;&lt;keyword&gt;Middle Aged&lt;/keyword&gt;&lt;keyword&gt;Prednisone/therapeutic use&lt;/keyword&gt;&lt;keyword&gt;Sarcoidosis/complications/*drug therapy&lt;/keyword&gt;&lt;/keywords&gt;&lt;dates&gt;&lt;year&gt;2004&lt;/year&gt;&lt;pub-dates&gt;&lt;date&gt;Apr 22&lt;/date&gt;&lt;/pub-dates&gt;&lt;/dates&gt;&lt;isbn&gt;0028-4793&lt;/isbn&gt;&lt;accession-num&gt;15103013&lt;/accession-num&gt;&lt;urls&gt;&lt;related-urls&gt;&lt;url&gt;https://www.nejm.org/doi/pdf/10.1056/NEJMc032345?articleTools=true&lt;/url&gt;&lt;/related-urls&gt;&lt;/urls&gt;&lt;electronic-resource-num&gt;10.1056/NEJMc032345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62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5F7A926E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probable NS</w:t>
            </w:r>
          </w:p>
        </w:tc>
        <w:tc>
          <w:tcPr>
            <w:tcW w:w="2373" w:type="dxa"/>
            <w:shd w:val="clear" w:color="auto" w:fill="auto"/>
          </w:tcPr>
          <w:p w14:paraId="7C50663E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dribine  iv every 3 weeks (20mg daily for 2 days), for 5 cycles. </w:t>
            </w:r>
          </w:p>
        </w:tc>
        <w:tc>
          <w:tcPr>
            <w:tcW w:w="3790" w:type="dxa"/>
            <w:shd w:val="clear" w:color="auto" w:fill="auto"/>
          </w:tcPr>
          <w:p w14:paraId="336F4206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amatic radiological improvement. </w:t>
            </w:r>
          </w:p>
        </w:tc>
      </w:tr>
      <w:tr w:rsidR="00B73D5C" w:rsidRPr="00D776AE" w14:paraId="4CDC63AF" w14:textId="77777777" w:rsidTr="00053881">
        <w:tc>
          <w:tcPr>
            <w:tcW w:w="1338" w:type="dxa"/>
            <w:shd w:val="clear" w:color="auto" w:fill="auto"/>
          </w:tcPr>
          <w:p w14:paraId="3C31340B" w14:textId="398C9AEF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rd et al, 2020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JkPC9BdXRob3I+PFllYXI+MjAyMDwvWWVhcj48UmVj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</w:fldData>
              </w:fldCha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BE2F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BE2FC5" w:rsidRPr="00BE2FC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46A659CB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patients</w:t>
            </w:r>
          </w:p>
        </w:tc>
        <w:tc>
          <w:tcPr>
            <w:tcW w:w="2373" w:type="dxa"/>
            <w:shd w:val="clear" w:color="auto" w:fill="auto"/>
          </w:tcPr>
          <w:p w14:paraId="76CFABBE" w14:textId="394B44F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tuximab</w:t>
            </w:r>
            <w:r w:rsidR="002A6EDD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RTX)</w:t>
            </w:r>
          </w:p>
        </w:tc>
        <w:tc>
          <w:tcPr>
            <w:tcW w:w="3790" w:type="dxa"/>
            <w:shd w:val="clear" w:color="auto" w:fill="auto"/>
          </w:tcPr>
          <w:p w14:paraId="17FC808D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improved, 50% (2/2) stabilized 50% (2/2) failed</w:t>
            </w:r>
          </w:p>
        </w:tc>
      </w:tr>
      <w:tr w:rsidR="00B73D5C" w:rsidRPr="005553B4" w14:paraId="68181801" w14:textId="77777777" w:rsidTr="00053881">
        <w:tc>
          <w:tcPr>
            <w:tcW w:w="1338" w:type="dxa"/>
            <w:shd w:val="clear" w:color="auto" w:fill="auto"/>
          </w:tcPr>
          <w:p w14:paraId="3DE90ED6" w14:textId="188C0AD4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ella et al, 2018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aZWxsYTwvQXV0aG9yPjxZZWFyPjIwMTg8L1llYXI+PFJl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aZWxsYTwvQXV0aG9yPjxZZWFyPjIwMTg8L1llYXI+PFJl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</w:fldData>
              </w:fldCha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63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30EAEE8D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probable NS</w:t>
            </w:r>
          </w:p>
        </w:tc>
        <w:tc>
          <w:tcPr>
            <w:tcW w:w="2373" w:type="dxa"/>
            <w:shd w:val="clear" w:color="auto" w:fill="auto"/>
          </w:tcPr>
          <w:p w14:paraId="3FCE63A6" w14:textId="5899B2E1" w:rsidR="00B73D5C" w:rsidRPr="00D776AE" w:rsidRDefault="002A6ED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X</w:t>
            </w:r>
            <w:r w:rsidR="00B73D5C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50-500 mg every 6-9 months</w:t>
            </w:r>
          </w:p>
        </w:tc>
        <w:tc>
          <w:tcPr>
            <w:tcW w:w="3790" w:type="dxa"/>
            <w:shd w:val="clear" w:color="auto" w:fill="auto"/>
          </w:tcPr>
          <w:p w14:paraId="6BD1BBA2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ccessful treatment in these 3 patients</w:t>
            </w:r>
          </w:p>
        </w:tc>
      </w:tr>
      <w:tr w:rsidR="00B73D5C" w:rsidRPr="00D776AE" w14:paraId="509BFD00" w14:textId="77777777" w:rsidTr="00053881">
        <w:tc>
          <w:tcPr>
            <w:tcW w:w="1338" w:type="dxa"/>
            <w:shd w:val="clear" w:color="auto" w:fill="auto"/>
          </w:tcPr>
          <w:p w14:paraId="7F5DDCC4" w14:textId="02FDAE33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mprezzi et al, 2010 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ED0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Bomprezzi&lt;/Author&gt;&lt;Year&gt;2010&lt;/Year&gt;&lt;RecNum&gt;94&lt;/RecNum&gt;&lt;DisplayText&gt;&lt;style face="superscript"&gt;64&lt;/style&gt;&lt;/DisplayText&gt;&lt;record&gt;&lt;rec-number&gt;94&lt;/rec-number&gt;&lt;foreign-keys&gt;&lt;key app="EN" db-id="arrrt00fjpps0iea0ec52vfn0zt5w990sxe0" timestamp="1570200523"&gt;94&lt;/key&gt;&lt;/foreign-keys&gt;&lt;ref-type name="Journal Article"&gt;17&lt;/ref-type&gt;&lt;contributors&gt;&lt;authors&gt;&lt;author&gt;Bomprezzi, R.&lt;/author&gt;&lt;author&gt;Pati, S.&lt;/author&gt;&lt;author&gt;Chansakul, C.&lt;/author&gt;&lt;author&gt;Vollmer, T.&lt;/author&gt;&lt;/authors&gt;&lt;/contributors&gt;&lt;auth-address&gt;Division of Neurology, Barrow Neurological Institute, St. Joseph&amp;apos;s Hospital and Medical Center, Phoenix, AZ, USA. rbomprezzi@chw.edu&lt;/auth-address&gt;&lt;titles&gt;&lt;title&gt;A case of neurosarcoidosis successfully treated with rituximab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568-70&lt;/pages&gt;&lt;volume&gt;75&lt;/volume&gt;&lt;number&gt;6&lt;/number&gt;&lt;edition&gt;2010/08/11&lt;/edition&gt;&lt;keywords&gt;&lt;keyword&gt;Antibodies, Monoclonal/*therapeutic use&lt;/keyword&gt;&lt;keyword&gt;Antibodies, Monoclonal, Murine-Derived&lt;/keyword&gt;&lt;keyword&gt;Brain/pathology&lt;/keyword&gt;&lt;keyword&gt;Diagnostic Techniques, Neurological&lt;/keyword&gt;&lt;keyword&gt;Female&lt;/keyword&gt;&lt;keyword&gt;Humans&lt;/keyword&gt;&lt;keyword&gt;Middle Aged&lt;/keyword&gt;&lt;keyword&gt;Nervous System Diseases/complications/*diagnosis/*drug therapy&lt;/keyword&gt;&lt;keyword&gt;Rituximab&lt;/keyword&gt;&lt;keyword&gt;Sarcoidosis/complications/*diagnosis/*drug therapy&lt;/keyword&gt;&lt;keyword&gt;Treatment Outcome&lt;/keyword&gt;&lt;/keywords&gt;&lt;dates&gt;&lt;year&gt;2010&lt;/year&gt;&lt;pub-dates&gt;&lt;date&gt;Aug 10&lt;/date&gt;&lt;/pub-dates&gt;&lt;/dates&gt;&lt;isbn&gt;0028-3878&lt;/isbn&gt;&lt;accession-num&gt;20697110&lt;/accession-num&gt;&lt;urls&gt;&lt;/urls&gt;&lt;electronic-resource-num&gt;10.1212/WNL.0b013e3181ec7ff9&lt;/electronic-resource-num&gt;&lt;remote-database-provider&gt;NLM&lt;/remote-database-provider&gt;&lt;language&gt;eng&lt;/language&gt;&lt;/record&gt;&lt;/Cite&gt;&lt;/EndNote&gt;</w:instrTex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ED07C0" w:rsidRPr="00ED07C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64</w:t>
            </w: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1" w:type="dxa"/>
            <w:shd w:val="clear" w:color="auto" w:fill="auto"/>
          </w:tcPr>
          <w:p w14:paraId="4EEB3573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definite NS</w:t>
            </w:r>
          </w:p>
        </w:tc>
        <w:tc>
          <w:tcPr>
            <w:tcW w:w="2373" w:type="dxa"/>
            <w:shd w:val="clear" w:color="auto" w:fill="auto"/>
          </w:tcPr>
          <w:p w14:paraId="306E6C7F" w14:textId="439ADF77" w:rsidR="00B73D5C" w:rsidRPr="00D776AE" w:rsidRDefault="002A6EDD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X</w:t>
            </w:r>
            <w:r w:rsidR="00B73D5C"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00 mg i.v. 2 doses 2 weeks apart, thereafter every 6 months. </w:t>
            </w:r>
          </w:p>
        </w:tc>
        <w:tc>
          <w:tcPr>
            <w:tcW w:w="3790" w:type="dxa"/>
            <w:shd w:val="clear" w:color="auto" w:fill="auto"/>
          </w:tcPr>
          <w:p w14:paraId="1745174F" w14:textId="77777777" w:rsidR="00B73D5C" w:rsidRPr="00D776AE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76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ccessful treatment</w:t>
            </w:r>
          </w:p>
        </w:tc>
      </w:tr>
      <w:tr w:rsidR="00B73D5C" w:rsidRPr="00972845" w14:paraId="1B6BAAA6" w14:textId="77777777" w:rsidTr="00053881">
        <w:tc>
          <w:tcPr>
            <w:tcW w:w="9062" w:type="dxa"/>
            <w:gridSpan w:val="4"/>
            <w:shd w:val="clear" w:color="auto" w:fill="auto"/>
          </w:tcPr>
          <w:p w14:paraId="0568AAC3" w14:textId="78D2786D" w:rsidR="00B73D5C" w:rsidRPr="00972845" w:rsidRDefault="00B73D5C" w:rsidP="00A463AE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972845">
              <w:rPr>
                <w:rFonts w:ascii="Times New Roman" w:hAnsi="Times New Roman" w:cs="Times New Roman"/>
                <w:sz w:val="20"/>
                <w:szCs w:val="20"/>
              </w:rPr>
              <w:t>Abbreviations: ALM: Adalimumab; AZA: azathioprin; CS: corticosteroids; CPH: cyclofosphamid; CSA: cyclosporin A; HCQ: (hydroxyl)chloroquine; IFX: Infliximab; i.m.: intramuscularly; i.v.: intravenously; MMF: Mycophenolate mofetil; MTX: methotrexate; NS: neurosarcoidosis; s.c: subcutaneous</w:t>
            </w:r>
          </w:p>
        </w:tc>
      </w:tr>
    </w:tbl>
    <w:p w14:paraId="0C7E5170" w14:textId="77777777" w:rsidR="00A66453" w:rsidRPr="00972845" w:rsidRDefault="00A66453" w:rsidP="00053881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506F2D4" w14:textId="77777777" w:rsidR="002839E1" w:rsidRPr="00972845" w:rsidRDefault="002839E1" w:rsidP="00053881">
      <w:pPr>
        <w:shd w:val="clear" w:color="auto" w:fill="FFFFFF" w:themeFill="background1"/>
        <w:rPr>
          <w:rFonts w:ascii="Times New Roman" w:hAnsi="Times New Roman" w:cs="Times New Roman"/>
          <w:b/>
        </w:rPr>
      </w:pPr>
      <w:r w:rsidRPr="00972845">
        <w:rPr>
          <w:rFonts w:ascii="Times New Roman" w:hAnsi="Times New Roman" w:cs="Times New Roman"/>
          <w:b/>
        </w:rPr>
        <w:br w:type="page"/>
      </w:r>
    </w:p>
    <w:p w14:paraId="569E913F" w14:textId="77777777" w:rsidR="00A66453" w:rsidRPr="00972845" w:rsidRDefault="00E31596" w:rsidP="00053881">
      <w:pPr>
        <w:shd w:val="clear" w:color="auto" w:fill="FFFFFF" w:themeFill="background1"/>
        <w:rPr>
          <w:rFonts w:ascii="Times New Roman" w:hAnsi="Times New Roman" w:cs="Times New Roman"/>
          <w:b/>
          <w:lang w:val="en-US"/>
        </w:rPr>
      </w:pPr>
      <w:r w:rsidRPr="00972845">
        <w:rPr>
          <w:rFonts w:ascii="Times New Roman" w:hAnsi="Times New Roman" w:cs="Times New Roman"/>
          <w:b/>
          <w:lang w:val="en-US"/>
        </w:rPr>
        <w:t>References</w:t>
      </w:r>
    </w:p>
    <w:p w14:paraId="25D5ADC8" w14:textId="77777777" w:rsidR="00ED07C0" w:rsidRPr="00ED07C0" w:rsidRDefault="00A66453" w:rsidP="00ED07C0">
      <w:pPr>
        <w:pStyle w:val="EndNoteBibliography"/>
        <w:spacing w:after="0"/>
      </w:pPr>
      <w:r w:rsidRPr="00972845">
        <w:rPr>
          <w:rFonts w:ascii="Times New Roman" w:hAnsi="Times New Roman" w:cs="Times New Roman"/>
        </w:rPr>
        <w:fldChar w:fldCharType="begin"/>
      </w:r>
      <w:r w:rsidRPr="00972845">
        <w:rPr>
          <w:rFonts w:ascii="Times New Roman" w:hAnsi="Times New Roman" w:cs="Times New Roman"/>
        </w:rPr>
        <w:instrText xml:space="preserve"> ADDIN EN.REFLIST </w:instrText>
      </w:r>
      <w:r w:rsidRPr="00972845">
        <w:rPr>
          <w:rFonts w:ascii="Times New Roman" w:hAnsi="Times New Roman" w:cs="Times New Roman"/>
        </w:rPr>
        <w:fldChar w:fldCharType="separate"/>
      </w:r>
      <w:r w:rsidR="00ED07C0" w:rsidRPr="00ED07C0">
        <w:t>1.</w:t>
      </w:r>
      <w:r w:rsidR="00ED07C0" w:rsidRPr="00ED07C0">
        <w:tab/>
        <w:t xml:space="preserve">Scott TF, Yandora K, Valeri A, Chieffe C, Schramke C. Aggressive therapy for neurosarcoidosis: long-term follow-up of 48 treated patients. </w:t>
      </w:r>
      <w:r w:rsidR="00ED07C0" w:rsidRPr="00ED07C0">
        <w:rPr>
          <w:i/>
        </w:rPr>
        <w:t>Archives of neurology</w:t>
      </w:r>
      <w:r w:rsidR="00ED07C0" w:rsidRPr="00ED07C0">
        <w:t xml:space="preserve"> 2007; </w:t>
      </w:r>
      <w:r w:rsidR="00ED07C0" w:rsidRPr="00ED07C0">
        <w:rPr>
          <w:b/>
        </w:rPr>
        <w:t>64</w:t>
      </w:r>
      <w:r w:rsidR="00ED07C0" w:rsidRPr="00ED07C0">
        <w:t>(5): 691-6.</w:t>
      </w:r>
    </w:p>
    <w:p w14:paraId="1D2E198D" w14:textId="77777777" w:rsidR="00ED07C0" w:rsidRPr="00ED07C0" w:rsidRDefault="00ED07C0" w:rsidP="00ED07C0">
      <w:pPr>
        <w:pStyle w:val="EndNoteBibliography"/>
        <w:spacing w:after="0"/>
      </w:pPr>
      <w:r w:rsidRPr="00ED07C0">
        <w:t>2.</w:t>
      </w:r>
      <w:r w:rsidRPr="00ED07C0">
        <w:tab/>
        <w:t xml:space="preserve">Touati N, Mansour M, Bedoui I, et al. [Neurologic manifestations of sarcoidosis: A study of 18 cases]. </w:t>
      </w:r>
      <w:r w:rsidRPr="00ED07C0">
        <w:rPr>
          <w:i/>
        </w:rPr>
        <w:t>Revue neurologique</w:t>
      </w:r>
      <w:r w:rsidRPr="00ED07C0">
        <w:t xml:space="preserve"> 2015; </w:t>
      </w:r>
      <w:r w:rsidRPr="00ED07C0">
        <w:rPr>
          <w:b/>
        </w:rPr>
        <w:t>171</w:t>
      </w:r>
      <w:r w:rsidRPr="00ED07C0">
        <w:t>(11): 773-81.</w:t>
      </w:r>
    </w:p>
    <w:p w14:paraId="13731B3B" w14:textId="77777777" w:rsidR="00ED07C0" w:rsidRPr="00ED07C0" w:rsidRDefault="00ED07C0" w:rsidP="00ED07C0">
      <w:pPr>
        <w:pStyle w:val="EndNoteBibliography"/>
        <w:spacing w:after="0"/>
      </w:pPr>
      <w:r w:rsidRPr="00ED07C0">
        <w:t>3.</w:t>
      </w:r>
      <w:r w:rsidRPr="00ED07C0">
        <w:tab/>
        <w:t xml:space="preserve">Joubert B, Chapelon-Abric C, Biard L, et al. Association of Prognostic Factors and Immunosuppressive Treatment With Long-term Outcomes in Neurosarcoidosis. </w:t>
      </w:r>
      <w:r w:rsidRPr="00ED07C0">
        <w:rPr>
          <w:i/>
        </w:rPr>
        <w:t>JAMA neurology</w:t>
      </w:r>
      <w:r w:rsidRPr="00ED07C0">
        <w:t xml:space="preserve"> 2017; </w:t>
      </w:r>
      <w:r w:rsidRPr="00ED07C0">
        <w:rPr>
          <w:b/>
        </w:rPr>
        <w:t>74</w:t>
      </w:r>
      <w:r w:rsidRPr="00ED07C0">
        <w:t>(11): 1336-44.</w:t>
      </w:r>
    </w:p>
    <w:p w14:paraId="096695FA" w14:textId="77777777" w:rsidR="00ED07C0" w:rsidRPr="00ED07C0" w:rsidRDefault="00ED07C0" w:rsidP="00ED07C0">
      <w:pPr>
        <w:pStyle w:val="EndNoteBibliography"/>
        <w:spacing w:after="0"/>
      </w:pPr>
      <w:r w:rsidRPr="00ED07C0">
        <w:t>4.</w:t>
      </w:r>
      <w:r w:rsidRPr="00ED07C0">
        <w:tab/>
        <w:t xml:space="preserve">Lord J, Paz Soldan MM, Galli J, et al. Neurosarcoidosis: Longitudinal experience in a single-center, academic healthcare system. </w:t>
      </w:r>
      <w:r w:rsidRPr="00ED07C0">
        <w:rPr>
          <w:i/>
        </w:rPr>
        <w:t>Neurol Neuroimmunol Neuroinflamm</w:t>
      </w:r>
      <w:r w:rsidRPr="00ED07C0">
        <w:t xml:space="preserve"> 2020; </w:t>
      </w:r>
      <w:r w:rsidRPr="00ED07C0">
        <w:rPr>
          <w:b/>
        </w:rPr>
        <w:t>7</w:t>
      </w:r>
      <w:r w:rsidRPr="00ED07C0">
        <w:t>(4).</w:t>
      </w:r>
    </w:p>
    <w:p w14:paraId="06342BA4" w14:textId="77777777" w:rsidR="00ED07C0" w:rsidRPr="00ED07C0" w:rsidRDefault="00ED07C0" w:rsidP="00ED07C0">
      <w:pPr>
        <w:pStyle w:val="EndNoteBibliography"/>
        <w:spacing w:after="0"/>
      </w:pPr>
      <w:r w:rsidRPr="00ED07C0">
        <w:t>5.</w:t>
      </w:r>
      <w:r w:rsidRPr="00ED07C0">
        <w:tab/>
        <w:t xml:space="preserve">Kidd DP. Sarcoidosis of the central nervous system: Safety and efficacy of treatment, and experience of biological therapies. </w:t>
      </w:r>
      <w:r w:rsidRPr="00ED07C0">
        <w:rPr>
          <w:i/>
        </w:rPr>
        <w:t>Clin Neurol Neurosurg</w:t>
      </w:r>
      <w:r w:rsidRPr="00ED07C0">
        <w:t xml:space="preserve"> 2020; </w:t>
      </w:r>
      <w:r w:rsidRPr="00ED07C0">
        <w:rPr>
          <w:b/>
        </w:rPr>
        <w:t>194</w:t>
      </w:r>
      <w:r w:rsidRPr="00ED07C0">
        <w:t>: 105811.</w:t>
      </w:r>
    </w:p>
    <w:p w14:paraId="2D0A234A" w14:textId="77777777" w:rsidR="00ED07C0" w:rsidRPr="00ED07C0" w:rsidRDefault="00ED07C0" w:rsidP="00ED07C0">
      <w:pPr>
        <w:pStyle w:val="EndNoteBibliography"/>
        <w:spacing w:after="0"/>
      </w:pPr>
      <w:r w:rsidRPr="00ED07C0">
        <w:t>6.</w:t>
      </w:r>
      <w:r w:rsidRPr="00ED07C0">
        <w:tab/>
        <w:t xml:space="preserve">Bekkour I, Courtin E, Dulau-Metras C, Duffau P, Kremer L, Mathey G. Defining the course of neurosarcoidosis according to presentation at onset and disease modifying treatment: a cohort study of 84 patients. </w:t>
      </w:r>
      <w:r w:rsidRPr="00ED07C0">
        <w:rPr>
          <w:i/>
        </w:rPr>
        <w:t>Therapeutic advances in neurological disorders</w:t>
      </w:r>
      <w:r w:rsidRPr="00ED07C0">
        <w:t xml:space="preserve"> 2023; </w:t>
      </w:r>
      <w:r w:rsidRPr="00ED07C0">
        <w:rPr>
          <w:b/>
        </w:rPr>
        <w:t>16</w:t>
      </w:r>
      <w:r w:rsidRPr="00ED07C0">
        <w:t>: 17562864231205954.</w:t>
      </w:r>
    </w:p>
    <w:p w14:paraId="6067D254" w14:textId="77777777" w:rsidR="00ED07C0" w:rsidRPr="00ED07C0" w:rsidRDefault="00ED07C0" w:rsidP="00ED07C0">
      <w:pPr>
        <w:pStyle w:val="EndNoteBibliography"/>
        <w:spacing w:after="0"/>
      </w:pPr>
      <w:r w:rsidRPr="00ED07C0">
        <w:t>7.</w:t>
      </w:r>
      <w:r w:rsidRPr="00ED07C0">
        <w:tab/>
        <w:t xml:space="preserve">Dos Santos A, Courtin E, Ruet A, et al. Neurosarcoidosis: Clinical, biological, and MRI presentation of central nervous system disease in a national multicenter cohort. </w:t>
      </w:r>
      <w:r w:rsidRPr="00ED07C0">
        <w:rPr>
          <w:i/>
        </w:rPr>
        <w:t>Brain Behav</w:t>
      </w:r>
      <w:r w:rsidRPr="00ED07C0">
        <w:t xml:space="preserve"> 2024; </w:t>
      </w:r>
      <w:r w:rsidRPr="00ED07C0">
        <w:rPr>
          <w:b/>
        </w:rPr>
        <w:t>14</w:t>
      </w:r>
      <w:r w:rsidRPr="00ED07C0">
        <w:t>(9): e3443.</w:t>
      </w:r>
    </w:p>
    <w:p w14:paraId="44C74A35" w14:textId="77777777" w:rsidR="00ED07C0" w:rsidRPr="00ED07C0" w:rsidRDefault="00ED07C0" w:rsidP="00ED07C0">
      <w:pPr>
        <w:pStyle w:val="EndNoteBibliography"/>
        <w:spacing w:after="0"/>
      </w:pPr>
      <w:r w:rsidRPr="00ED07C0">
        <w:t>8.</w:t>
      </w:r>
      <w:r w:rsidRPr="00ED07C0">
        <w:tab/>
        <w:t xml:space="preserve">Soriano FG, Caramelli P, Nitrini R, Rocha AS. Neurosarcoidosis: therapeutic success with methotrexate. </w:t>
      </w:r>
      <w:r w:rsidRPr="00ED07C0">
        <w:rPr>
          <w:i/>
        </w:rPr>
        <w:t>Postgraduate medical journal</w:t>
      </w:r>
      <w:r w:rsidRPr="00ED07C0">
        <w:t xml:space="preserve"> 1990; </w:t>
      </w:r>
      <w:r w:rsidRPr="00ED07C0">
        <w:rPr>
          <w:b/>
        </w:rPr>
        <w:t>66</w:t>
      </w:r>
      <w:r w:rsidRPr="00ED07C0">
        <w:t>(772): 142-3.</w:t>
      </w:r>
    </w:p>
    <w:p w14:paraId="158CC8AF" w14:textId="77777777" w:rsidR="00ED07C0" w:rsidRPr="00ED07C0" w:rsidRDefault="00ED07C0" w:rsidP="00ED07C0">
      <w:pPr>
        <w:pStyle w:val="EndNoteBibliography"/>
        <w:spacing w:after="0"/>
      </w:pPr>
      <w:r w:rsidRPr="00ED07C0">
        <w:t>9.</w:t>
      </w:r>
      <w:r w:rsidRPr="00ED07C0">
        <w:tab/>
        <w:t xml:space="preserve">Lower EE, Broderick JP, Brott TG, Baughman RP. Diagnosis and management of neurological sarcoidosis. </w:t>
      </w:r>
      <w:r w:rsidRPr="00ED07C0">
        <w:rPr>
          <w:i/>
        </w:rPr>
        <w:t>Archives of internal medicine</w:t>
      </w:r>
      <w:r w:rsidRPr="00ED07C0">
        <w:t xml:space="preserve"> 1997; </w:t>
      </w:r>
      <w:r w:rsidRPr="00ED07C0">
        <w:rPr>
          <w:b/>
        </w:rPr>
        <w:t>157</w:t>
      </w:r>
      <w:r w:rsidRPr="00ED07C0">
        <w:t>(16): 1864-8.</w:t>
      </w:r>
    </w:p>
    <w:p w14:paraId="2255ABE3" w14:textId="77777777" w:rsidR="00ED07C0" w:rsidRPr="00ED07C0" w:rsidRDefault="00ED07C0" w:rsidP="00ED07C0">
      <w:pPr>
        <w:pStyle w:val="EndNoteBibliography"/>
        <w:spacing w:after="0"/>
      </w:pPr>
      <w:r w:rsidRPr="00ED07C0">
        <w:t>10.</w:t>
      </w:r>
      <w:r w:rsidRPr="00ED07C0">
        <w:tab/>
        <w:t xml:space="preserve">Bitoun S, Bouvry D, Borie R, et al. Treatment of neurosarcoidosis: A comparative study of methotrexate and mycophenolate mofetil. </w:t>
      </w:r>
      <w:r w:rsidRPr="00ED07C0">
        <w:rPr>
          <w:i/>
        </w:rPr>
        <w:t>Neurology</w:t>
      </w:r>
      <w:r w:rsidRPr="00ED07C0">
        <w:t xml:space="preserve"> 2016; </w:t>
      </w:r>
      <w:r w:rsidRPr="00ED07C0">
        <w:rPr>
          <w:b/>
        </w:rPr>
        <w:t>87</w:t>
      </w:r>
      <w:r w:rsidRPr="00ED07C0">
        <w:t>(24): 2517-21.</w:t>
      </w:r>
    </w:p>
    <w:p w14:paraId="3426299A" w14:textId="77777777" w:rsidR="00ED07C0" w:rsidRPr="00ED07C0" w:rsidRDefault="00ED07C0" w:rsidP="00ED07C0">
      <w:pPr>
        <w:pStyle w:val="EndNoteBibliography"/>
        <w:spacing w:after="0"/>
      </w:pPr>
      <w:r w:rsidRPr="00ED07C0">
        <w:t>11.</w:t>
      </w:r>
      <w:r w:rsidRPr="00ED07C0">
        <w:tab/>
        <w:t xml:space="preserve">Arun T, Pattison L, Palace J. Distinguishing neurosarcoidosis from multiple sclerosis based on CSF analysis: A retrospective study. </w:t>
      </w:r>
      <w:r w:rsidRPr="00ED07C0">
        <w:rPr>
          <w:i/>
        </w:rPr>
        <w:t>Neurology</w:t>
      </w:r>
      <w:r w:rsidRPr="00ED07C0">
        <w:t xml:space="preserve"> 2020; </w:t>
      </w:r>
      <w:r w:rsidRPr="00ED07C0">
        <w:rPr>
          <w:b/>
        </w:rPr>
        <w:t>94</w:t>
      </w:r>
      <w:r w:rsidRPr="00ED07C0">
        <w:t>(24): e2545-e54.</w:t>
      </w:r>
    </w:p>
    <w:p w14:paraId="52954EC8" w14:textId="77777777" w:rsidR="00ED07C0" w:rsidRPr="00ED07C0" w:rsidRDefault="00ED07C0" w:rsidP="00ED07C0">
      <w:pPr>
        <w:pStyle w:val="EndNoteBibliography"/>
        <w:spacing w:after="0"/>
      </w:pPr>
      <w:r w:rsidRPr="00ED07C0">
        <w:t>12.</w:t>
      </w:r>
      <w:r w:rsidRPr="00ED07C0">
        <w:tab/>
        <w:t xml:space="preserve">Sambon P, Sellimi A, Kozyreff A, et al. Epidemiology, clinical presentation, treatment, and outcome of neurosarcoidosis: A mono-centric retrospective study and literature review. </w:t>
      </w:r>
      <w:r w:rsidRPr="00ED07C0">
        <w:rPr>
          <w:i/>
        </w:rPr>
        <w:t>Front Neurol</w:t>
      </w:r>
      <w:r w:rsidRPr="00ED07C0">
        <w:t xml:space="preserve"> 2022; </w:t>
      </w:r>
      <w:r w:rsidRPr="00ED07C0">
        <w:rPr>
          <w:b/>
        </w:rPr>
        <w:t>13</w:t>
      </w:r>
      <w:r w:rsidRPr="00ED07C0">
        <w:t>: 970168.</w:t>
      </w:r>
    </w:p>
    <w:p w14:paraId="1B9FE43D" w14:textId="77777777" w:rsidR="00ED07C0" w:rsidRPr="00ED07C0" w:rsidRDefault="00ED07C0" w:rsidP="00ED07C0">
      <w:pPr>
        <w:pStyle w:val="EndNoteBibliography"/>
        <w:spacing w:after="0"/>
      </w:pPr>
      <w:r w:rsidRPr="00ED07C0">
        <w:t>13.</w:t>
      </w:r>
      <w:r w:rsidRPr="00ED07C0">
        <w:tab/>
        <w:t xml:space="preserve">Gomez H, Noël N, Schmidt J, et al. Comparing the efficacy and safety of cyclophosphamide, infliximab and methotrexate in neurosarcoidosis: a multicenter retrospective study. </w:t>
      </w:r>
      <w:r w:rsidRPr="00ED07C0">
        <w:rPr>
          <w:i/>
        </w:rPr>
        <w:t>Journal of neurology</w:t>
      </w:r>
      <w:r w:rsidRPr="00ED07C0">
        <w:t xml:space="preserve"> 2025; </w:t>
      </w:r>
      <w:r w:rsidRPr="00ED07C0">
        <w:rPr>
          <w:b/>
        </w:rPr>
        <w:t>272</w:t>
      </w:r>
      <w:r w:rsidRPr="00ED07C0">
        <w:t>(8): 531.</w:t>
      </w:r>
    </w:p>
    <w:p w14:paraId="769FAA4F" w14:textId="77777777" w:rsidR="00ED07C0" w:rsidRPr="00ED07C0" w:rsidRDefault="00ED07C0" w:rsidP="00ED07C0">
      <w:pPr>
        <w:pStyle w:val="EndNoteBibliography"/>
        <w:spacing w:after="0"/>
      </w:pPr>
      <w:r w:rsidRPr="00ED07C0">
        <w:t>14.</w:t>
      </w:r>
      <w:r w:rsidRPr="00ED07C0">
        <w:tab/>
        <w:t xml:space="preserve">Sharma OP. Effectiveness of chloroquine and hydroxychloroquine in treating selected patients with sarcoidosis with neurological involvement. </w:t>
      </w:r>
      <w:r w:rsidRPr="00ED07C0">
        <w:rPr>
          <w:i/>
        </w:rPr>
        <w:t>Archives of neurology</w:t>
      </w:r>
      <w:r w:rsidRPr="00ED07C0">
        <w:t xml:space="preserve"> 1998; </w:t>
      </w:r>
      <w:r w:rsidRPr="00ED07C0">
        <w:rPr>
          <w:b/>
        </w:rPr>
        <w:t>55</w:t>
      </w:r>
      <w:r w:rsidRPr="00ED07C0">
        <w:t>(9): 1248-54.</w:t>
      </w:r>
    </w:p>
    <w:p w14:paraId="1BBB3156" w14:textId="77777777" w:rsidR="00ED07C0" w:rsidRPr="00ED07C0" w:rsidRDefault="00ED07C0" w:rsidP="00ED07C0">
      <w:pPr>
        <w:pStyle w:val="EndNoteBibliography"/>
        <w:spacing w:after="0"/>
      </w:pPr>
      <w:r w:rsidRPr="00ED07C0">
        <w:t>15.</w:t>
      </w:r>
      <w:r w:rsidRPr="00ED07C0">
        <w:tab/>
        <w:t xml:space="preserve">Androdias G, Maillet D, Marignier R, et al. Mycophenolate mofetil may be effective in CNS sarcoidosis but not in sarcoid myopathy. </w:t>
      </w:r>
      <w:r w:rsidRPr="00ED07C0">
        <w:rPr>
          <w:i/>
        </w:rPr>
        <w:t>Neurology</w:t>
      </w:r>
      <w:r w:rsidRPr="00ED07C0">
        <w:t xml:space="preserve"> 2011; </w:t>
      </w:r>
      <w:r w:rsidRPr="00ED07C0">
        <w:rPr>
          <w:b/>
        </w:rPr>
        <w:t>76</w:t>
      </w:r>
      <w:r w:rsidRPr="00ED07C0">
        <w:t>(13): 1168-72.</w:t>
      </w:r>
    </w:p>
    <w:p w14:paraId="4B25B5C1" w14:textId="77777777" w:rsidR="00ED07C0" w:rsidRPr="00ED07C0" w:rsidRDefault="00ED07C0" w:rsidP="00ED07C0">
      <w:pPr>
        <w:pStyle w:val="EndNoteBibliography"/>
        <w:spacing w:after="0"/>
      </w:pPr>
      <w:r w:rsidRPr="00ED07C0">
        <w:t>16.</w:t>
      </w:r>
      <w:r w:rsidRPr="00ED07C0">
        <w:tab/>
        <w:t xml:space="preserve">Moravan M, Segal BM. Treatment of CNS sarcoidosis with infliximab and mycophenolate mofetil. </w:t>
      </w:r>
      <w:r w:rsidRPr="00ED07C0">
        <w:rPr>
          <w:i/>
        </w:rPr>
        <w:t>Neurology</w:t>
      </w:r>
      <w:r w:rsidRPr="00ED07C0">
        <w:t xml:space="preserve"> 2009; </w:t>
      </w:r>
      <w:r w:rsidRPr="00ED07C0">
        <w:rPr>
          <w:b/>
        </w:rPr>
        <w:t>72</w:t>
      </w:r>
      <w:r w:rsidRPr="00ED07C0">
        <w:t>(4): 337-40.</w:t>
      </w:r>
    </w:p>
    <w:p w14:paraId="5D273B72" w14:textId="77777777" w:rsidR="00ED07C0" w:rsidRPr="00ED07C0" w:rsidRDefault="00ED07C0" w:rsidP="00ED07C0">
      <w:pPr>
        <w:pStyle w:val="EndNoteBibliography"/>
        <w:spacing w:after="0"/>
      </w:pPr>
      <w:r w:rsidRPr="00ED07C0">
        <w:t>17.</w:t>
      </w:r>
      <w:r w:rsidRPr="00ED07C0">
        <w:tab/>
        <w:t xml:space="preserve">Chaussenot A, Bourg V, Chanalet S, Fornari JM, Lebrun C. [Neurosarcoidosis treated with mycophenolate mofetil: two cases]. </w:t>
      </w:r>
      <w:r w:rsidRPr="00ED07C0">
        <w:rPr>
          <w:i/>
        </w:rPr>
        <w:t>Revue neurologique</w:t>
      </w:r>
      <w:r w:rsidRPr="00ED07C0">
        <w:t xml:space="preserve"> 2007; </w:t>
      </w:r>
      <w:r w:rsidRPr="00ED07C0">
        <w:rPr>
          <w:b/>
        </w:rPr>
        <w:t>163</w:t>
      </w:r>
      <w:r w:rsidRPr="00ED07C0">
        <w:t>(4): 471-5.</w:t>
      </w:r>
    </w:p>
    <w:p w14:paraId="06805D2B" w14:textId="77777777" w:rsidR="00ED07C0" w:rsidRPr="00ED07C0" w:rsidRDefault="00ED07C0" w:rsidP="00ED07C0">
      <w:pPr>
        <w:pStyle w:val="EndNoteBibliography"/>
        <w:spacing w:after="0"/>
      </w:pPr>
      <w:r w:rsidRPr="00ED07C0">
        <w:t>18.</w:t>
      </w:r>
      <w:r w:rsidRPr="00ED07C0">
        <w:tab/>
        <w:t xml:space="preserve">Stern BJ, Schonfeld SA, Sewell C, Krumholz A, Scott P, Belendiuk G. The treatment of neurosarcoidosis with cyclosporine. </w:t>
      </w:r>
      <w:r w:rsidRPr="00ED07C0">
        <w:rPr>
          <w:i/>
        </w:rPr>
        <w:t>Archives of neurology</w:t>
      </w:r>
      <w:r w:rsidRPr="00ED07C0">
        <w:t xml:space="preserve"> 1992; </w:t>
      </w:r>
      <w:r w:rsidRPr="00ED07C0">
        <w:rPr>
          <w:b/>
        </w:rPr>
        <w:t>49</w:t>
      </w:r>
      <w:r w:rsidRPr="00ED07C0">
        <w:t>(10): 1065-72.</w:t>
      </w:r>
    </w:p>
    <w:p w14:paraId="72EBD539" w14:textId="77777777" w:rsidR="00ED07C0" w:rsidRPr="00ED07C0" w:rsidRDefault="00ED07C0" w:rsidP="00ED07C0">
      <w:pPr>
        <w:pStyle w:val="EndNoteBibliography"/>
        <w:spacing w:after="0"/>
      </w:pPr>
      <w:r w:rsidRPr="00ED07C0">
        <w:t>19.</w:t>
      </w:r>
      <w:r w:rsidRPr="00ED07C0">
        <w:tab/>
        <w:t xml:space="preserve">Bigot W, Chapelon-Abric C, Mangin O, et al. Cyclophosphamide for the treatment of central neurosarcoidosis: Retrospective study in 32 patients. </w:t>
      </w:r>
      <w:r w:rsidRPr="00ED07C0">
        <w:rPr>
          <w:i/>
        </w:rPr>
        <w:t>Joint Bone Spine</w:t>
      </w:r>
      <w:r w:rsidRPr="00ED07C0">
        <w:t xml:space="preserve"> 2023; </w:t>
      </w:r>
      <w:r w:rsidRPr="00ED07C0">
        <w:rPr>
          <w:b/>
        </w:rPr>
        <w:t>90</w:t>
      </w:r>
      <w:r w:rsidRPr="00ED07C0">
        <w:t>(3): 105513.</w:t>
      </w:r>
    </w:p>
    <w:p w14:paraId="61FD0F18" w14:textId="77777777" w:rsidR="00ED07C0" w:rsidRPr="00ED07C0" w:rsidRDefault="00ED07C0" w:rsidP="00ED07C0">
      <w:pPr>
        <w:pStyle w:val="EndNoteBibliography"/>
        <w:spacing w:after="0"/>
      </w:pPr>
      <w:r w:rsidRPr="00ED07C0">
        <w:t>20.</w:t>
      </w:r>
      <w:r w:rsidRPr="00ED07C0">
        <w:tab/>
        <w:t xml:space="preserve">Doty JD, Mazur JE, Judson MA. Treatment of corticosteroid-resistant neurosarcoidosis with a short-course cyclophosphamide regimen. </w:t>
      </w:r>
      <w:r w:rsidRPr="00ED07C0">
        <w:rPr>
          <w:i/>
        </w:rPr>
        <w:t>Chest</w:t>
      </w:r>
      <w:r w:rsidRPr="00ED07C0">
        <w:t xml:space="preserve"> 2003; </w:t>
      </w:r>
      <w:r w:rsidRPr="00ED07C0">
        <w:rPr>
          <w:b/>
        </w:rPr>
        <w:t>124</w:t>
      </w:r>
      <w:r w:rsidRPr="00ED07C0">
        <w:t>(5): 2023-6.</w:t>
      </w:r>
    </w:p>
    <w:p w14:paraId="59018BA2" w14:textId="77777777" w:rsidR="00ED07C0" w:rsidRPr="00ED07C0" w:rsidRDefault="00ED07C0" w:rsidP="00ED07C0">
      <w:pPr>
        <w:pStyle w:val="EndNoteBibliography"/>
        <w:spacing w:after="0"/>
      </w:pPr>
      <w:r w:rsidRPr="00ED07C0">
        <w:t>21.</w:t>
      </w:r>
      <w:r w:rsidRPr="00ED07C0">
        <w:tab/>
        <w:t xml:space="preserve">Chaiyanarm S, Satiraphan P, Apiraksattaykul N, et al. Infliximab in neurosarcoidosis: a systematic review and meta-analysis. </w:t>
      </w:r>
      <w:r w:rsidRPr="00ED07C0">
        <w:rPr>
          <w:i/>
        </w:rPr>
        <w:t>Annals of clinical and translational neurology</w:t>
      </w:r>
      <w:r w:rsidRPr="00ED07C0">
        <w:t xml:space="preserve"> 2023.</w:t>
      </w:r>
    </w:p>
    <w:p w14:paraId="0034DCFB" w14:textId="77777777" w:rsidR="00ED07C0" w:rsidRPr="00ED07C0" w:rsidRDefault="00ED07C0" w:rsidP="00ED07C0">
      <w:pPr>
        <w:pStyle w:val="EndNoteBibliography"/>
        <w:spacing w:after="0"/>
      </w:pPr>
      <w:r w:rsidRPr="00ED07C0">
        <w:t>22.</w:t>
      </w:r>
      <w:r w:rsidRPr="00ED07C0">
        <w:tab/>
        <w:t xml:space="preserve">Fritz D, Timmermans WMC, van Laar JAM, et al. Infliximab treatment in pathology-confirmed neurosarcoidosis. </w:t>
      </w:r>
      <w:r w:rsidRPr="00ED07C0">
        <w:rPr>
          <w:i/>
        </w:rPr>
        <w:t>Neurol Neuroimmunol Neuroinflamm</w:t>
      </w:r>
      <w:r w:rsidRPr="00ED07C0">
        <w:t xml:space="preserve"> 2020; </w:t>
      </w:r>
      <w:r w:rsidRPr="00ED07C0">
        <w:rPr>
          <w:b/>
        </w:rPr>
        <w:t>7</w:t>
      </w:r>
      <w:r w:rsidRPr="00ED07C0">
        <w:t>(5).</w:t>
      </w:r>
    </w:p>
    <w:p w14:paraId="0B756186" w14:textId="77777777" w:rsidR="00ED07C0" w:rsidRPr="00ED07C0" w:rsidRDefault="00ED07C0" w:rsidP="00ED07C0">
      <w:pPr>
        <w:pStyle w:val="EndNoteBibliography"/>
        <w:spacing w:after="0"/>
      </w:pPr>
      <w:r w:rsidRPr="00ED07C0">
        <w:t>23.</w:t>
      </w:r>
      <w:r w:rsidRPr="00ED07C0">
        <w:tab/>
        <w:t xml:space="preserve">Gelfand JM, Bradshaw MJ, Stern BJ, et al. Infliximab for the treatment of CNS sarcoidosis: A multi-institutional series. </w:t>
      </w:r>
      <w:r w:rsidRPr="00ED07C0">
        <w:rPr>
          <w:i/>
        </w:rPr>
        <w:t>Neurology</w:t>
      </w:r>
      <w:r w:rsidRPr="00ED07C0">
        <w:t xml:space="preserve"> 2017; </w:t>
      </w:r>
      <w:r w:rsidRPr="00ED07C0">
        <w:rPr>
          <w:b/>
        </w:rPr>
        <w:t>89</w:t>
      </w:r>
      <w:r w:rsidRPr="00ED07C0">
        <w:t>(20): 2092-100.</w:t>
      </w:r>
    </w:p>
    <w:p w14:paraId="5C2C4D49" w14:textId="77777777" w:rsidR="00ED07C0" w:rsidRPr="00ED07C0" w:rsidRDefault="00ED07C0" w:rsidP="00ED07C0">
      <w:pPr>
        <w:pStyle w:val="EndNoteBibliography"/>
        <w:spacing w:after="0"/>
      </w:pPr>
      <w:r w:rsidRPr="00ED07C0">
        <w:t>24.</w:t>
      </w:r>
      <w:r w:rsidRPr="00ED07C0">
        <w:tab/>
        <w:t xml:space="preserve">Cohen Aubart F, Bouvry D, Galanaud D, et al. Long-term outcomes of refractory neurosarcoidosis treated with infliximab. </w:t>
      </w:r>
      <w:r w:rsidRPr="00ED07C0">
        <w:rPr>
          <w:i/>
        </w:rPr>
        <w:t>Journal of neurology</w:t>
      </w:r>
      <w:r w:rsidRPr="00ED07C0">
        <w:t xml:space="preserve"> 2017; </w:t>
      </w:r>
      <w:r w:rsidRPr="00ED07C0">
        <w:rPr>
          <w:b/>
        </w:rPr>
        <w:t>264</w:t>
      </w:r>
      <w:r w:rsidRPr="00ED07C0">
        <w:t>(5): 891-7.</w:t>
      </w:r>
    </w:p>
    <w:p w14:paraId="09482B2F" w14:textId="77777777" w:rsidR="00ED07C0" w:rsidRPr="00ED07C0" w:rsidRDefault="00ED07C0" w:rsidP="00ED07C0">
      <w:pPr>
        <w:pStyle w:val="EndNoteBibliography"/>
        <w:spacing w:after="0"/>
      </w:pPr>
      <w:r w:rsidRPr="00ED07C0">
        <w:t>25.</w:t>
      </w:r>
      <w:r w:rsidRPr="00ED07C0">
        <w:tab/>
        <w:t xml:space="preserve">Riller Q, Cotteret C, Junot H, et al. Infliximab biosimilar for treating neurosarcoidosis: tolerance and efficacy in a retrospective study including switch from the originator and initiation of treatment. </w:t>
      </w:r>
      <w:r w:rsidRPr="00ED07C0">
        <w:rPr>
          <w:i/>
        </w:rPr>
        <w:t>Journal of neurology</w:t>
      </w:r>
      <w:r w:rsidRPr="00ED07C0">
        <w:t xml:space="preserve"> 2019; </w:t>
      </w:r>
      <w:r w:rsidRPr="00ED07C0">
        <w:rPr>
          <w:b/>
        </w:rPr>
        <w:t>266</w:t>
      </w:r>
      <w:r w:rsidRPr="00ED07C0">
        <w:t>(5): 1073-8.</w:t>
      </w:r>
    </w:p>
    <w:p w14:paraId="4C7CF7D8" w14:textId="77777777" w:rsidR="00ED07C0" w:rsidRPr="00ED07C0" w:rsidRDefault="00ED07C0" w:rsidP="00ED07C0">
      <w:pPr>
        <w:pStyle w:val="EndNoteBibliography"/>
        <w:spacing w:after="0"/>
      </w:pPr>
      <w:r w:rsidRPr="00ED07C0">
        <w:t>26.</w:t>
      </w:r>
      <w:r w:rsidRPr="00ED07C0">
        <w:tab/>
        <w:t xml:space="preserve">Morrison T, Lakusta-Wong T, Roy-Hewitson C, Gosselin J, Nevares A. Tumor Necrosis Factor Inhibitors as Early Steroid-Sparing Therapy for Neurosarcoidosis: A Case Series. </w:t>
      </w:r>
      <w:r w:rsidRPr="00ED07C0">
        <w:rPr>
          <w:i/>
        </w:rPr>
        <w:t>J Clin Rheumatol</w:t>
      </w:r>
      <w:r w:rsidRPr="00ED07C0">
        <w:t xml:space="preserve"> 2024.</w:t>
      </w:r>
    </w:p>
    <w:p w14:paraId="19D0EB31" w14:textId="77777777" w:rsidR="00ED07C0" w:rsidRPr="00ED07C0" w:rsidRDefault="00ED07C0" w:rsidP="00ED07C0">
      <w:pPr>
        <w:pStyle w:val="EndNoteBibliography"/>
        <w:spacing w:after="0"/>
      </w:pPr>
      <w:r w:rsidRPr="00ED07C0">
        <w:t>27.</w:t>
      </w:r>
      <w:r w:rsidRPr="00ED07C0">
        <w:tab/>
        <w:t xml:space="preserve">Hanset N, Tsevi MY, Duprez T, et al. Infliximab for relapsing neurosarcoidosis recurring after kidney transplantation: a case report. </w:t>
      </w:r>
      <w:r w:rsidRPr="00ED07C0">
        <w:rPr>
          <w:i/>
        </w:rPr>
        <w:t>Acta Clin Belg</w:t>
      </w:r>
      <w:r w:rsidRPr="00ED07C0">
        <w:t xml:space="preserve"> 2021; </w:t>
      </w:r>
      <w:r w:rsidRPr="00ED07C0">
        <w:rPr>
          <w:b/>
        </w:rPr>
        <w:t>76</w:t>
      </w:r>
      <w:r w:rsidRPr="00ED07C0">
        <w:t>(2): 149-51.</w:t>
      </w:r>
    </w:p>
    <w:p w14:paraId="442404F9" w14:textId="77777777" w:rsidR="00ED07C0" w:rsidRPr="00ED07C0" w:rsidRDefault="00ED07C0" w:rsidP="00ED07C0">
      <w:pPr>
        <w:pStyle w:val="EndNoteBibliography"/>
        <w:spacing w:after="0"/>
      </w:pPr>
      <w:r w:rsidRPr="00ED07C0">
        <w:t>28.</w:t>
      </w:r>
      <w:r w:rsidRPr="00ED07C0">
        <w:tab/>
        <w:t xml:space="preserve">Al Malik YM. Isolated neurosarcoidosis mimicking multiple sclerosis. </w:t>
      </w:r>
      <w:r w:rsidRPr="00ED07C0">
        <w:rPr>
          <w:i/>
        </w:rPr>
        <w:t>Neurosciences (Riyadh)</w:t>
      </w:r>
      <w:r w:rsidRPr="00ED07C0">
        <w:t xml:space="preserve"> 2020; </w:t>
      </w:r>
      <w:r w:rsidRPr="00ED07C0">
        <w:rPr>
          <w:b/>
        </w:rPr>
        <w:t>25</w:t>
      </w:r>
      <w:r w:rsidRPr="00ED07C0">
        <w:t>(5): 406-11.</w:t>
      </w:r>
    </w:p>
    <w:p w14:paraId="2FB75B52" w14:textId="77777777" w:rsidR="00ED07C0" w:rsidRPr="00ED07C0" w:rsidRDefault="00ED07C0" w:rsidP="00ED07C0">
      <w:pPr>
        <w:pStyle w:val="EndNoteBibliography"/>
        <w:spacing w:after="0"/>
      </w:pPr>
      <w:r w:rsidRPr="00ED07C0">
        <w:t>29.</w:t>
      </w:r>
      <w:r w:rsidRPr="00ED07C0">
        <w:tab/>
        <w:t xml:space="preserve">Riancho-Zarrabeitia L, Delgado-Alvarado M, Riancho J, et al. Anti-TNF-alpha therapy in the management of severe neurosarcoidosis: a report of five cases from a single centre and literature review. </w:t>
      </w:r>
      <w:r w:rsidRPr="00ED07C0">
        <w:rPr>
          <w:i/>
        </w:rPr>
        <w:t>Clinical and experimental rheumatology</w:t>
      </w:r>
      <w:r w:rsidRPr="00ED07C0">
        <w:t xml:space="preserve"> 2014; </w:t>
      </w:r>
      <w:r w:rsidRPr="00ED07C0">
        <w:rPr>
          <w:b/>
        </w:rPr>
        <w:t>32</w:t>
      </w:r>
      <w:r w:rsidRPr="00ED07C0">
        <w:t>(2): 275-84.</w:t>
      </w:r>
    </w:p>
    <w:p w14:paraId="1EAA1309" w14:textId="77777777" w:rsidR="00ED07C0" w:rsidRPr="00ED07C0" w:rsidRDefault="00ED07C0" w:rsidP="00ED07C0">
      <w:pPr>
        <w:pStyle w:val="EndNoteBibliography"/>
        <w:spacing w:after="0"/>
      </w:pPr>
      <w:r w:rsidRPr="00ED07C0">
        <w:t>30.</w:t>
      </w:r>
      <w:r w:rsidRPr="00ED07C0">
        <w:tab/>
        <w:t xml:space="preserve">Lorentzen AO, Sveberg L, Midtvedt O, Kerty E, Heuser K. Overnight response to infliximab in neurosarcoidosis: a case report and review of infliximab treatment practice. </w:t>
      </w:r>
      <w:r w:rsidRPr="00ED07C0">
        <w:rPr>
          <w:i/>
        </w:rPr>
        <w:t>Clinical neuropharmacology</w:t>
      </w:r>
      <w:r w:rsidRPr="00ED07C0">
        <w:t xml:space="preserve"> 2014; </w:t>
      </w:r>
      <w:r w:rsidRPr="00ED07C0">
        <w:rPr>
          <w:b/>
        </w:rPr>
        <w:t>37</w:t>
      </w:r>
      <w:r w:rsidRPr="00ED07C0">
        <w:t>(5): 142-8.</w:t>
      </w:r>
    </w:p>
    <w:p w14:paraId="4C1D279D" w14:textId="77777777" w:rsidR="00ED07C0" w:rsidRPr="00ED07C0" w:rsidRDefault="00ED07C0" w:rsidP="00ED07C0">
      <w:pPr>
        <w:pStyle w:val="EndNoteBibliography"/>
        <w:spacing w:after="0"/>
      </w:pPr>
      <w:r w:rsidRPr="00ED07C0">
        <w:t>31.</w:t>
      </w:r>
      <w:r w:rsidRPr="00ED07C0">
        <w:tab/>
        <w:t xml:space="preserve">Sohn M, Culver DA, Judson MA, Scott TF, Tavee J, Nozaki K. Spinal cord neurosarcoidosis. </w:t>
      </w:r>
      <w:r w:rsidRPr="00ED07C0">
        <w:rPr>
          <w:i/>
        </w:rPr>
        <w:t>Am J Med Sci</w:t>
      </w:r>
      <w:r w:rsidRPr="00ED07C0">
        <w:t xml:space="preserve"> 2014; </w:t>
      </w:r>
      <w:r w:rsidRPr="00ED07C0">
        <w:rPr>
          <w:b/>
        </w:rPr>
        <w:t>347</w:t>
      </w:r>
      <w:r w:rsidRPr="00ED07C0">
        <w:t>(3): 195-8.</w:t>
      </w:r>
    </w:p>
    <w:p w14:paraId="4AB6F40E" w14:textId="77777777" w:rsidR="00ED07C0" w:rsidRPr="00ED07C0" w:rsidRDefault="00ED07C0" w:rsidP="00ED07C0">
      <w:pPr>
        <w:pStyle w:val="EndNoteBibliography"/>
        <w:spacing w:after="0"/>
      </w:pPr>
      <w:r w:rsidRPr="00ED07C0">
        <w:t>32.</w:t>
      </w:r>
      <w:r w:rsidRPr="00ED07C0">
        <w:tab/>
        <w:t xml:space="preserve">O'Reilly MW, Sexton DJ, Dennedy MC, et al. Radiological remission and recovery of thirst appreciation after infliximab therapy in adipsic diabetes insipidus secondary to neurosarcoidosis. </w:t>
      </w:r>
      <w:r w:rsidRPr="00ED07C0">
        <w:rPr>
          <w:i/>
        </w:rPr>
        <w:t>QJM : monthly journal of the Association of Physicians</w:t>
      </w:r>
      <w:r w:rsidRPr="00ED07C0">
        <w:t xml:space="preserve"> 2015; </w:t>
      </w:r>
      <w:r w:rsidRPr="00ED07C0">
        <w:rPr>
          <w:b/>
        </w:rPr>
        <w:t>108</w:t>
      </w:r>
      <w:r w:rsidRPr="00ED07C0">
        <w:t>(8): 657-9.</w:t>
      </w:r>
    </w:p>
    <w:p w14:paraId="44D65E65" w14:textId="77777777" w:rsidR="00ED07C0" w:rsidRPr="00ED07C0" w:rsidRDefault="00ED07C0" w:rsidP="00ED07C0">
      <w:pPr>
        <w:pStyle w:val="EndNoteBibliography"/>
        <w:spacing w:after="0"/>
      </w:pPr>
      <w:r w:rsidRPr="00ED07C0">
        <w:t>33.</w:t>
      </w:r>
      <w:r w:rsidRPr="00ED07C0">
        <w:tab/>
        <w:t xml:space="preserve">Russell E, Luk F, Manocha S, Ho T, O'Connor C, Hussain H. Long term follow-up of infliximab efficacy in pulmonary and extra-pulmonary sarcoidosis refractory to conventional therapy. </w:t>
      </w:r>
      <w:r w:rsidRPr="00ED07C0">
        <w:rPr>
          <w:i/>
        </w:rPr>
        <w:t>Seminars in arthritis and rheumatism</w:t>
      </w:r>
      <w:r w:rsidRPr="00ED07C0">
        <w:t xml:space="preserve"> 2013; </w:t>
      </w:r>
      <w:r w:rsidRPr="00ED07C0">
        <w:rPr>
          <w:b/>
        </w:rPr>
        <w:t>43</w:t>
      </w:r>
      <w:r w:rsidRPr="00ED07C0">
        <w:t>(1): 119-24.</w:t>
      </w:r>
    </w:p>
    <w:p w14:paraId="0B756396" w14:textId="77777777" w:rsidR="00ED07C0" w:rsidRPr="00ED07C0" w:rsidRDefault="00ED07C0" w:rsidP="00ED07C0">
      <w:pPr>
        <w:pStyle w:val="EndNoteBibliography"/>
        <w:spacing w:after="0"/>
      </w:pPr>
      <w:r w:rsidRPr="00ED07C0">
        <w:t>34.</w:t>
      </w:r>
      <w:r w:rsidRPr="00ED07C0">
        <w:tab/>
        <w:t xml:space="preserve">Hostettler KE, Studler U, Tamm M, Brutsche MH. Long-term treatment with infliximab in patients with sarcoidosis. </w:t>
      </w:r>
      <w:r w:rsidRPr="00ED07C0">
        <w:rPr>
          <w:i/>
        </w:rPr>
        <w:t>Respiration; international review of thoracic diseases</w:t>
      </w:r>
      <w:r w:rsidRPr="00ED07C0">
        <w:t xml:space="preserve"> 2012; </w:t>
      </w:r>
      <w:r w:rsidRPr="00ED07C0">
        <w:rPr>
          <w:b/>
        </w:rPr>
        <w:t>83</w:t>
      </w:r>
      <w:r w:rsidRPr="00ED07C0">
        <w:t>(3): 218-24.</w:t>
      </w:r>
    </w:p>
    <w:p w14:paraId="23F2D587" w14:textId="77777777" w:rsidR="00ED07C0" w:rsidRPr="00ED07C0" w:rsidRDefault="00ED07C0" w:rsidP="00ED07C0">
      <w:pPr>
        <w:pStyle w:val="EndNoteBibliography"/>
        <w:spacing w:after="0"/>
      </w:pPr>
      <w:r w:rsidRPr="00ED07C0">
        <w:t>35.</w:t>
      </w:r>
      <w:r w:rsidRPr="00ED07C0">
        <w:tab/>
        <w:t xml:space="preserve">Croft AP, Situnayake D, Khair O, et al. Refractory multisystem sarcoidosis responding to infliximab therapy. </w:t>
      </w:r>
      <w:r w:rsidRPr="00ED07C0">
        <w:rPr>
          <w:i/>
        </w:rPr>
        <w:t>Clin Rheumatol</w:t>
      </w:r>
      <w:r w:rsidRPr="00ED07C0">
        <w:t xml:space="preserve"> 2012; </w:t>
      </w:r>
      <w:r w:rsidRPr="00ED07C0">
        <w:rPr>
          <w:b/>
        </w:rPr>
        <w:t>31</w:t>
      </w:r>
      <w:r w:rsidRPr="00ED07C0">
        <w:t>(6): 1013-8.</w:t>
      </w:r>
    </w:p>
    <w:p w14:paraId="15A371F2" w14:textId="77777777" w:rsidR="00ED07C0" w:rsidRPr="00ED07C0" w:rsidRDefault="00ED07C0" w:rsidP="00ED07C0">
      <w:pPr>
        <w:pStyle w:val="EndNoteBibliography"/>
        <w:spacing w:after="0"/>
      </w:pPr>
      <w:r w:rsidRPr="00ED07C0">
        <w:t>36.</w:t>
      </w:r>
      <w:r w:rsidRPr="00ED07C0">
        <w:tab/>
        <w:t xml:space="preserve">Aguiar M, Marçal N, Mendes AC, Bugalho de Almeida A. Infliximab for treating sarcoidosis patients, Portuguese experience. </w:t>
      </w:r>
      <w:r w:rsidRPr="00ED07C0">
        <w:rPr>
          <w:i/>
        </w:rPr>
        <w:t>Rev Port Pneumol</w:t>
      </w:r>
      <w:r w:rsidRPr="00ED07C0">
        <w:t xml:space="preserve"> 2011; </w:t>
      </w:r>
      <w:r w:rsidRPr="00ED07C0">
        <w:rPr>
          <w:b/>
        </w:rPr>
        <w:t>17</w:t>
      </w:r>
      <w:r w:rsidRPr="00ED07C0">
        <w:t>(2): 85-93.</w:t>
      </w:r>
    </w:p>
    <w:p w14:paraId="3852F65D" w14:textId="77777777" w:rsidR="00ED07C0" w:rsidRPr="00ED07C0" w:rsidRDefault="00ED07C0" w:rsidP="00ED07C0">
      <w:pPr>
        <w:pStyle w:val="EndNoteBibliography"/>
        <w:spacing w:after="0"/>
      </w:pPr>
      <w:r w:rsidRPr="00ED07C0">
        <w:t>37.</w:t>
      </w:r>
      <w:r w:rsidRPr="00ED07C0">
        <w:tab/>
        <w:t xml:space="preserve">Pereira J, Anderson NE, McAuley D, Bergin P, Kilfoyle D, Fink J. Medically refractory neurosarcoidosis treated with infliximab. </w:t>
      </w:r>
      <w:r w:rsidRPr="00ED07C0">
        <w:rPr>
          <w:i/>
        </w:rPr>
        <w:t>Intern Med J</w:t>
      </w:r>
      <w:r w:rsidRPr="00ED07C0">
        <w:t xml:space="preserve"> 2011; </w:t>
      </w:r>
      <w:r w:rsidRPr="00ED07C0">
        <w:rPr>
          <w:b/>
        </w:rPr>
        <w:t>41</w:t>
      </w:r>
      <w:r w:rsidRPr="00ED07C0">
        <w:t>(4): 354-7.</w:t>
      </w:r>
    </w:p>
    <w:p w14:paraId="372ED78D" w14:textId="77777777" w:rsidR="00ED07C0" w:rsidRPr="00ED07C0" w:rsidRDefault="00ED07C0" w:rsidP="00ED07C0">
      <w:pPr>
        <w:pStyle w:val="EndNoteBibliography"/>
        <w:spacing w:after="0"/>
      </w:pPr>
      <w:r w:rsidRPr="00ED07C0">
        <w:t>38.</w:t>
      </w:r>
      <w:r w:rsidRPr="00ED07C0">
        <w:tab/>
        <w:t xml:space="preserve">Lidar M, Dori A, Levy Y, Lidar Z, Chapman J, Langevitz P. Sarcoidosis presenting as "corset-like" myelopathy: a description of six cases and literature review. </w:t>
      </w:r>
      <w:r w:rsidRPr="00ED07C0">
        <w:rPr>
          <w:i/>
        </w:rPr>
        <w:t>Clinical reviews in allergy &amp; immunology</w:t>
      </w:r>
      <w:r w:rsidRPr="00ED07C0">
        <w:t xml:space="preserve"> 2010; </w:t>
      </w:r>
      <w:r w:rsidRPr="00ED07C0">
        <w:rPr>
          <w:b/>
        </w:rPr>
        <w:t>38</w:t>
      </w:r>
      <w:r w:rsidRPr="00ED07C0">
        <w:t>(2-3): 270-5.</w:t>
      </w:r>
    </w:p>
    <w:p w14:paraId="05379A95" w14:textId="77777777" w:rsidR="00ED07C0" w:rsidRPr="00ED07C0" w:rsidRDefault="00ED07C0" w:rsidP="00ED07C0">
      <w:pPr>
        <w:pStyle w:val="EndNoteBibliography"/>
        <w:spacing w:after="0"/>
      </w:pPr>
      <w:r w:rsidRPr="00ED07C0">
        <w:t>39.</w:t>
      </w:r>
      <w:r w:rsidRPr="00ED07C0">
        <w:tab/>
        <w:t xml:space="preserve">Santos E, Shaunak S, Renowden S, Scolding NJ. Treatment of refractory neurosarcoidosis with Infliximab. </w:t>
      </w:r>
      <w:r w:rsidRPr="00ED07C0">
        <w:rPr>
          <w:i/>
        </w:rPr>
        <w:t>J Neurol Neurosurg Psychiatry</w:t>
      </w:r>
      <w:r w:rsidRPr="00ED07C0">
        <w:t xml:space="preserve"> 2010; </w:t>
      </w:r>
      <w:r w:rsidRPr="00ED07C0">
        <w:rPr>
          <w:b/>
        </w:rPr>
        <w:t>81</w:t>
      </w:r>
      <w:r w:rsidRPr="00ED07C0">
        <w:t>(3): 241-6.</w:t>
      </w:r>
    </w:p>
    <w:p w14:paraId="366993A9" w14:textId="77777777" w:rsidR="00ED07C0" w:rsidRPr="00ED07C0" w:rsidRDefault="00ED07C0" w:rsidP="00ED07C0">
      <w:pPr>
        <w:pStyle w:val="EndNoteBibliography"/>
        <w:spacing w:after="0"/>
      </w:pPr>
      <w:r w:rsidRPr="00ED07C0">
        <w:t>40.</w:t>
      </w:r>
      <w:r w:rsidRPr="00ED07C0">
        <w:tab/>
        <w:t xml:space="preserve">Chintamaneni S, Patel AM, Pegram SB, Patel H, Roppelt H. Dramatic response to infliximab in refractory neurosarcoidosis. </w:t>
      </w:r>
      <w:r w:rsidRPr="00ED07C0">
        <w:rPr>
          <w:i/>
        </w:rPr>
        <w:t>Annals of Indian Academy of Neurology</w:t>
      </w:r>
      <w:r w:rsidRPr="00ED07C0">
        <w:t xml:space="preserve"> 2010; </w:t>
      </w:r>
      <w:r w:rsidRPr="00ED07C0">
        <w:rPr>
          <w:b/>
        </w:rPr>
        <w:t>13</w:t>
      </w:r>
      <w:r w:rsidRPr="00ED07C0">
        <w:t>(3): 207-10.</w:t>
      </w:r>
    </w:p>
    <w:p w14:paraId="29251A40" w14:textId="77777777" w:rsidR="00ED07C0" w:rsidRPr="00ED07C0" w:rsidRDefault="00ED07C0" w:rsidP="00ED07C0">
      <w:pPr>
        <w:pStyle w:val="EndNoteBibliography"/>
        <w:spacing w:after="0"/>
      </w:pPr>
      <w:r w:rsidRPr="00ED07C0">
        <w:t>41.</w:t>
      </w:r>
      <w:r w:rsidRPr="00ED07C0">
        <w:tab/>
        <w:t xml:space="preserve">Jounieaux F, Chapelon C, Valeyre D, et al. [Infliximab treatment for chronic sarcoidosis--a case series]. </w:t>
      </w:r>
      <w:r w:rsidRPr="00ED07C0">
        <w:rPr>
          <w:i/>
        </w:rPr>
        <w:t>Rev Mal Respir</w:t>
      </w:r>
      <w:r w:rsidRPr="00ED07C0">
        <w:t xml:space="preserve"> 2010; </w:t>
      </w:r>
      <w:r w:rsidRPr="00ED07C0">
        <w:rPr>
          <w:b/>
        </w:rPr>
        <w:t>27</w:t>
      </w:r>
      <w:r w:rsidRPr="00ED07C0">
        <w:t>(7): 685-92.</w:t>
      </w:r>
    </w:p>
    <w:p w14:paraId="4F6BE2FB" w14:textId="77777777" w:rsidR="00ED07C0" w:rsidRPr="00ED07C0" w:rsidRDefault="00ED07C0" w:rsidP="00ED07C0">
      <w:pPr>
        <w:pStyle w:val="EndNoteBibliography"/>
        <w:spacing w:after="0"/>
      </w:pPr>
      <w:r w:rsidRPr="00ED07C0">
        <w:t>42.</w:t>
      </w:r>
      <w:r w:rsidRPr="00ED07C0">
        <w:tab/>
        <w:t xml:space="preserve">Panselinas E, Rodgers JK, Judson MA. Clinical outcomes in sarcoidosis after cessation of infliximab treatment. </w:t>
      </w:r>
      <w:r w:rsidRPr="00ED07C0">
        <w:rPr>
          <w:i/>
        </w:rPr>
        <w:t>Respirology</w:t>
      </w:r>
      <w:r w:rsidRPr="00ED07C0">
        <w:t xml:space="preserve"> 2009; </w:t>
      </w:r>
      <w:r w:rsidRPr="00ED07C0">
        <w:rPr>
          <w:b/>
        </w:rPr>
        <w:t>14</w:t>
      </w:r>
      <w:r w:rsidRPr="00ED07C0">
        <w:t>(4): 522-8.</w:t>
      </w:r>
    </w:p>
    <w:p w14:paraId="1B533111" w14:textId="77777777" w:rsidR="00ED07C0" w:rsidRPr="00ED07C0" w:rsidRDefault="00ED07C0" w:rsidP="00ED07C0">
      <w:pPr>
        <w:pStyle w:val="EndNoteBibliography"/>
        <w:spacing w:after="0"/>
      </w:pPr>
      <w:r w:rsidRPr="00ED07C0">
        <w:t>43.</w:t>
      </w:r>
      <w:r w:rsidRPr="00ED07C0">
        <w:tab/>
        <w:t xml:space="preserve">Dolhun R, Sriram S. Neurosarcoidosis presenting as longitudinally extensive transverse myelitis. </w:t>
      </w:r>
      <w:r w:rsidRPr="00ED07C0">
        <w:rPr>
          <w:i/>
        </w:rPr>
        <w:t>Journal of clinical neuroscience : official journal of the Neurosurgical Society of Australasia</w:t>
      </w:r>
      <w:r w:rsidRPr="00ED07C0">
        <w:t xml:space="preserve"> 2009; </w:t>
      </w:r>
      <w:r w:rsidRPr="00ED07C0">
        <w:rPr>
          <w:b/>
        </w:rPr>
        <w:t>16</w:t>
      </w:r>
      <w:r w:rsidRPr="00ED07C0">
        <w:t>(4): 595-7.</w:t>
      </w:r>
    </w:p>
    <w:p w14:paraId="576A3FF1" w14:textId="77777777" w:rsidR="00ED07C0" w:rsidRPr="00ED07C0" w:rsidRDefault="00ED07C0" w:rsidP="00ED07C0">
      <w:pPr>
        <w:pStyle w:val="EndNoteBibliography"/>
        <w:spacing w:after="0"/>
      </w:pPr>
      <w:r w:rsidRPr="00ED07C0">
        <w:t>44.</w:t>
      </w:r>
      <w:r w:rsidRPr="00ED07C0">
        <w:tab/>
        <w:t xml:space="preserve">Ritzenthaler T, Gonzalez-Martinez V, Guegen A, Tilikete C, Vighetto A. [Refractory neurosarcoidosis and infliximab: a growing experience]. </w:t>
      </w:r>
      <w:r w:rsidRPr="00ED07C0">
        <w:rPr>
          <w:i/>
        </w:rPr>
        <w:t>Revue neurologique</w:t>
      </w:r>
      <w:r w:rsidRPr="00ED07C0">
        <w:t xml:space="preserve"> 2009; </w:t>
      </w:r>
      <w:r w:rsidRPr="00ED07C0">
        <w:rPr>
          <w:b/>
        </w:rPr>
        <w:t>165</w:t>
      </w:r>
      <w:r w:rsidRPr="00ED07C0">
        <w:t>(2): 197-200.</w:t>
      </w:r>
    </w:p>
    <w:p w14:paraId="511C890A" w14:textId="77777777" w:rsidR="00ED07C0" w:rsidRPr="00ED07C0" w:rsidRDefault="00ED07C0" w:rsidP="00ED07C0">
      <w:pPr>
        <w:pStyle w:val="EndNoteBibliography"/>
        <w:spacing w:after="0"/>
      </w:pPr>
      <w:r w:rsidRPr="00ED07C0">
        <w:t>45.</w:t>
      </w:r>
      <w:r w:rsidRPr="00ED07C0">
        <w:tab/>
        <w:t xml:space="preserve">Judson MA, Baughman RP, Costabel U, et al. Efficacy of infliximab in extrapulmonary sarcoidosis: results from a randomised trial. </w:t>
      </w:r>
      <w:r w:rsidRPr="00ED07C0">
        <w:rPr>
          <w:i/>
        </w:rPr>
        <w:t>The European respiratory journal</w:t>
      </w:r>
      <w:r w:rsidRPr="00ED07C0">
        <w:t xml:space="preserve"> 2008; </w:t>
      </w:r>
      <w:r w:rsidRPr="00ED07C0">
        <w:rPr>
          <w:b/>
        </w:rPr>
        <w:t>31</w:t>
      </w:r>
      <w:r w:rsidRPr="00ED07C0">
        <w:t>(6): 1189-96.</w:t>
      </w:r>
    </w:p>
    <w:p w14:paraId="492B9009" w14:textId="77777777" w:rsidR="00ED07C0" w:rsidRPr="00ED07C0" w:rsidRDefault="00ED07C0" w:rsidP="00ED07C0">
      <w:pPr>
        <w:pStyle w:val="EndNoteBibliography"/>
        <w:spacing w:after="0"/>
      </w:pPr>
      <w:r w:rsidRPr="00ED07C0">
        <w:t>46.</w:t>
      </w:r>
      <w:r w:rsidRPr="00ED07C0">
        <w:tab/>
        <w:t xml:space="preserve">Sodhi M, Pearson K, White ES, Culver DA. Infliximab therapy rescues cyclophosphamide failure in severe central nervous system sarcoidosis. </w:t>
      </w:r>
      <w:r w:rsidRPr="00ED07C0">
        <w:rPr>
          <w:i/>
        </w:rPr>
        <w:t>Respiratory medicine</w:t>
      </w:r>
      <w:r w:rsidRPr="00ED07C0">
        <w:t xml:space="preserve"> 2009; </w:t>
      </w:r>
      <w:r w:rsidRPr="00ED07C0">
        <w:rPr>
          <w:b/>
        </w:rPr>
        <w:t>103</w:t>
      </w:r>
      <w:r w:rsidRPr="00ED07C0">
        <w:t>(2): 268-73.</w:t>
      </w:r>
    </w:p>
    <w:p w14:paraId="1707BE14" w14:textId="77777777" w:rsidR="00ED07C0" w:rsidRPr="00ED07C0" w:rsidRDefault="00ED07C0" w:rsidP="00ED07C0">
      <w:pPr>
        <w:pStyle w:val="EndNoteBibliography"/>
        <w:spacing w:after="0"/>
      </w:pPr>
      <w:r w:rsidRPr="00ED07C0">
        <w:t>47.</w:t>
      </w:r>
      <w:r w:rsidRPr="00ED07C0">
        <w:tab/>
        <w:t xml:space="preserve">Saleh S, Ghodsian S, Yakimova V, Henderson J, Sharma OP. Effectiveness of infliximab in treating selected patients with sarcoidosis. </w:t>
      </w:r>
      <w:r w:rsidRPr="00ED07C0">
        <w:rPr>
          <w:i/>
        </w:rPr>
        <w:t>Respiratory medicine</w:t>
      </w:r>
      <w:r w:rsidRPr="00ED07C0">
        <w:t xml:space="preserve"> 2006; </w:t>
      </w:r>
      <w:r w:rsidRPr="00ED07C0">
        <w:rPr>
          <w:b/>
        </w:rPr>
        <w:t>100</w:t>
      </w:r>
      <w:r w:rsidRPr="00ED07C0">
        <w:t>(11): 2053-9.</w:t>
      </w:r>
    </w:p>
    <w:p w14:paraId="745B9454" w14:textId="77777777" w:rsidR="00ED07C0" w:rsidRPr="00ED07C0" w:rsidRDefault="00ED07C0" w:rsidP="00ED07C0">
      <w:pPr>
        <w:pStyle w:val="EndNoteBibliography"/>
        <w:spacing w:after="0"/>
      </w:pPr>
      <w:r w:rsidRPr="00ED07C0">
        <w:t>48.</w:t>
      </w:r>
      <w:r w:rsidRPr="00ED07C0">
        <w:tab/>
        <w:t xml:space="preserve">Toth C, Martin L, Morrish W, Coutts S, Parney I. Dramatic MRI improvement with refractory neurosarcoidosis treated with infliximab. </w:t>
      </w:r>
      <w:r w:rsidRPr="00ED07C0">
        <w:rPr>
          <w:i/>
        </w:rPr>
        <w:t>Acta neurologica Scandinavica</w:t>
      </w:r>
      <w:r w:rsidRPr="00ED07C0">
        <w:t xml:space="preserve"> 2007; </w:t>
      </w:r>
      <w:r w:rsidRPr="00ED07C0">
        <w:rPr>
          <w:b/>
        </w:rPr>
        <w:t>116</w:t>
      </w:r>
      <w:r w:rsidRPr="00ED07C0">
        <w:t>(4): 259-62.</w:t>
      </w:r>
    </w:p>
    <w:p w14:paraId="7F408F91" w14:textId="77777777" w:rsidR="00ED07C0" w:rsidRPr="00ED07C0" w:rsidRDefault="00ED07C0" w:rsidP="00ED07C0">
      <w:pPr>
        <w:pStyle w:val="EndNoteBibliography"/>
        <w:spacing w:after="0"/>
      </w:pPr>
      <w:r w:rsidRPr="00ED07C0">
        <w:t>49.</w:t>
      </w:r>
      <w:r w:rsidRPr="00ED07C0">
        <w:tab/>
        <w:t xml:space="preserve">Kobylecki C, Shaunak S. Refractory neurosarcoidosis responsive to infliximab. </w:t>
      </w:r>
      <w:r w:rsidRPr="00ED07C0">
        <w:rPr>
          <w:i/>
        </w:rPr>
        <w:t>Practical neurology</w:t>
      </w:r>
      <w:r w:rsidRPr="00ED07C0">
        <w:t xml:space="preserve"> 2007; </w:t>
      </w:r>
      <w:r w:rsidRPr="00ED07C0">
        <w:rPr>
          <w:b/>
        </w:rPr>
        <w:t>7</w:t>
      </w:r>
      <w:r w:rsidRPr="00ED07C0">
        <w:t>(2): 112-5.</w:t>
      </w:r>
    </w:p>
    <w:p w14:paraId="6343BB8E" w14:textId="77777777" w:rsidR="00ED07C0" w:rsidRPr="00ED07C0" w:rsidRDefault="00ED07C0" w:rsidP="00ED07C0">
      <w:pPr>
        <w:pStyle w:val="EndNoteBibliography"/>
        <w:spacing w:after="0"/>
      </w:pPr>
      <w:r w:rsidRPr="00ED07C0">
        <w:t>50.</w:t>
      </w:r>
      <w:r w:rsidRPr="00ED07C0">
        <w:tab/>
        <w:t xml:space="preserve">Kumar G, Kang CA, Giannini C. Neurosarcoidosis presenting as a cerebellar mass. </w:t>
      </w:r>
      <w:r w:rsidRPr="00ED07C0">
        <w:rPr>
          <w:i/>
        </w:rPr>
        <w:t>J Gen Intern Med</w:t>
      </w:r>
      <w:r w:rsidRPr="00ED07C0">
        <w:t xml:space="preserve"> 2007; </w:t>
      </w:r>
      <w:r w:rsidRPr="00ED07C0">
        <w:rPr>
          <w:b/>
        </w:rPr>
        <w:t>22</w:t>
      </w:r>
      <w:r w:rsidRPr="00ED07C0">
        <w:t>(9): 1373-6.</w:t>
      </w:r>
    </w:p>
    <w:p w14:paraId="5CDACAD6" w14:textId="77777777" w:rsidR="00ED07C0" w:rsidRPr="00ED07C0" w:rsidRDefault="00ED07C0" w:rsidP="00ED07C0">
      <w:pPr>
        <w:pStyle w:val="EndNoteBibliography"/>
        <w:spacing w:after="0"/>
      </w:pPr>
      <w:r w:rsidRPr="00ED07C0">
        <w:t>51.</w:t>
      </w:r>
      <w:r w:rsidRPr="00ED07C0">
        <w:tab/>
        <w:t xml:space="preserve">Salama B, Gicquel JJ, Lenoble P, Dighiero PL. Optic neuropathy in refractory neurosarcoidosis treated with TNF-alpha antagonist. </w:t>
      </w:r>
      <w:r w:rsidRPr="00ED07C0">
        <w:rPr>
          <w:i/>
        </w:rPr>
        <w:t>Can J Ophthalmol</w:t>
      </w:r>
      <w:r w:rsidRPr="00ED07C0">
        <w:t xml:space="preserve"> 2006; </w:t>
      </w:r>
      <w:r w:rsidRPr="00ED07C0">
        <w:rPr>
          <w:b/>
        </w:rPr>
        <w:t>41</w:t>
      </w:r>
      <w:r w:rsidRPr="00ED07C0">
        <w:t>(6): 766-8.</w:t>
      </w:r>
    </w:p>
    <w:p w14:paraId="4B4F52A5" w14:textId="77777777" w:rsidR="00ED07C0" w:rsidRPr="00ED07C0" w:rsidRDefault="00ED07C0" w:rsidP="00ED07C0">
      <w:pPr>
        <w:pStyle w:val="EndNoteBibliography"/>
        <w:spacing w:after="0"/>
      </w:pPr>
      <w:r w:rsidRPr="00ED07C0">
        <w:t>52.</w:t>
      </w:r>
      <w:r w:rsidRPr="00ED07C0">
        <w:tab/>
        <w:t xml:space="preserve">Doty JD, Mazur JE, Judson MA. Treatment of sarcoidosis with infliximab. </w:t>
      </w:r>
      <w:r w:rsidRPr="00ED07C0">
        <w:rPr>
          <w:i/>
        </w:rPr>
        <w:t>Chest</w:t>
      </w:r>
      <w:r w:rsidRPr="00ED07C0">
        <w:t xml:space="preserve"> 2005; </w:t>
      </w:r>
      <w:r w:rsidRPr="00ED07C0">
        <w:rPr>
          <w:b/>
        </w:rPr>
        <w:t>127</w:t>
      </w:r>
      <w:r w:rsidRPr="00ED07C0">
        <w:t>(3): 1064-71.</w:t>
      </w:r>
    </w:p>
    <w:p w14:paraId="75DDAD06" w14:textId="77777777" w:rsidR="00ED07C0" w:rsidRPr="00ED07C0" w:rsidRDefault="00ED07C0" w:rsidP="00ED07C0">
      <w:pPr>
        <w:pStyle w:val="EndNoteBibliography"/>
        <w:spacing w:after="0"/>
      </w:pPr>
      <w:r w:rsidRPr="00ED07C0">
        <w:t>53.</w:t>
      </w:r>
      <w:r w:rsidRPr="00ED07C0">
        <w:tab/>
        <w:t xml:space="preserve">Pritchard C, Nadarajah K. Tumour necrosis factor alpha inhibitor treatment for sarcoidosis refractory to conventional treatments: a report of five patients. </w:t>
      </w:r>
      <w:r w:rsidRPr="00ED07C0">
        <w:rPr>
          <w:i/>
        </w:rPr>
        <w:t>Ann Rheum Dis</w:t>
      </w:r>
      <w:r w:rsidRPr="00ED07C0">
        <w:t xml:space="preserve"> 2004; </w:t>
      </w:r>
      <w:r w:rsidRPr="00ED07C0">
        <w:rPr>
          <w:b/>
        </w:rPr>
        <w:t>63</w:t>
      </w:r>
      <w:r w:rsidRPr="00ED07C0">
        <w:t>(3): 318-20.</w:t>
      </w:r>
    </w:p>
    <w:p w14:paraId="629D0466" w14:textId="77777777" w:rsidR="00ED07C0" w:rsidRPr="00ED07C0" w:rsidRDefault="00ED07C0" w:rsidP="00ED07C0">
      <w:pPr>
        <w:pStyle w:val="EndNoteBibliography"/>
        <w:spacing w:after="0"/>
      </w:pPr>
      <w:r w:rsidRPr="00ED07C0">
        <w:t>54.</w:t>
      </w:r>
      <w:r w:rsidRPr="00ED07C0">
        <w:tab/>
        <w:t xml:space="preserve">Sollberger M, Fluri F, Baumann T, et al. Successful treatment of steroid-refractory neurosarcoidosis with infliximab. </w:t>
      </w:r>
      <w:r w:rsidRPr="00ED07C0">
        <w:rPr>
          <w:i/>
        </w:rPr>
        <w:t>Journal of neurology</w:t>
      </w:r>
      <w:r w:rsidRPr="00ED07C0">
        <w:t xml:space="preserve"> 2004; </w:t>
      </w:r>
      <w:r w:rsidRPr="00ED07C0">
        <w:rPr>
          <w:b/>
        </w:rPr>
        <w:t>251</w:t>
      </w:r>
      <w:r w:rsidRPr="00ED07C0">
        <w:t>(6): 760-1.</w:t>
      </w:r>
    </w:p>
    <w:p w14:paraId="7944C31D" w14:textId="77777777" w:rsidR="00ED07C0" w:rsidRPr="00ED07C0" w:rsidRDefault="00ED07C0" w:rsidP="00ED07C0">
      <w:pPr>
        <w:pStyle w:val="EndNoteBibliography"/>
        <w:spacing w:after="0"/>
      </w:pPr>
      <w:r w:rsidRPr="00ED07C0">
        <w:t>55.</w:t>
      </w:r>
      <w:r w:rsidRPr="00ED07C0">
        <w:tab/>
        <w:t xml:space="preserve">Katz JM, Bruno MK, Winterkorn JM, Nealon N. The pathogenesis and treatment of optic disc swelling in neurosarcoidosis: a unique therapeutic response to infliximab. </w:t>
      </w:r>
      <w:r w:rsidRPr="00ED07C0">
        <w:rPr>
          <w:i/>
        </w:rPr>
        <w:t>Archives of neurology</w:t>
      </w:r>
      <w:r w:rsidRPr="00ED07C0">
        <w:t xml:space="preserve"> 2003; </w:t>
      </w:r>
      <w:r w:rsidRPr="00ED07C0">
        <w:rPr>
          <w:b/>
        </w:rPr>
        <w:t>60</w:t>
      </w:r>
      <w:r w:rsidRPr="00ED07C0">
        <w:t>(3): 426-30.</w:t>
      </w:r>
    </w:p>
    <w:p w14:paraId="22480166" w14:textId="77777777" w:rsidR="00ED07C0" w:rsidRPr="00ED07C0" w:rsidRDefault="00ED07C0" w:rsidP="00ED07C0">
      <w:pPr>
        <w:pStyle w:val="EndNoteBibliography"/>
        <w:spacing w:after="0"/>
      </w:pPr>
      <w:r w:rsidRPr="00ED07C0">
        <w:t>56.</w:t>
      </w:r>
      <w:r w:rsidRPr="00ED07C0">
        <w:tab/>
        <w:t xml:space="preserve">Carter JD, Valeriano J, Vasey FB, Bognar B. Refractory neurosarcoidosis: a dramatic response to infliximab. </w:t>
      </w:r>
      <w:r w:rsidRPr="00ED07C0">
        <w:rPr>
          <w:i/>
        </w:rPr>
        <w:t>Am J Med</w:t>
      </w:r>
      <w:r w:rsidRPr="00ED07C0">
        <w:t xml:space="preserve"> 2004; </w:t>
      </w:r>
      <w:r w:rsidRPr="00ED07C0">
        <w:rPr>
          <w:b/>
        </w:rPr>
        <w:t>117</w:t>
      </w:r>
      <w:r w:rsidRPr="00ED07C0">
        <w:t>(4): 277-9.</w:t>
      </w:r>
    </w:p>
    <w:p w14:paraId="6DF98813" w14:textId="77777777" w:rsidR="00ED07C0" w:rsidRPr="00ED07C0" w:rsidRDefault="00ED07C0" w:rsidP="00ED07C0">
      <w:pPr>
        <w:pStyle w:val="EndNoteBibliography"/>
        <w:spacing w:after="0"/>
      </w:pPr>
      <w:r w:rsidRPr="00ED07C0">
        <w:t>57.</w:t>
      </w:r>
      <w:r w:rsidRPr="00ED07C0">
        <w:tab/>
        <w:t xml:space="preserve">Pettersen JA, Zochodne DW, Bell RB, Martin L, Hill MD. Refractory neurosarcoidosis responding to infliximab. </w:t>
      </w:r>
      <w:r w:rsidRPr="00ED07C0">
        <w:rPr>
          <w:i/>
        </w:rPr>
        <w:t>Neurology</w:t>
      </w:r>
      <w:r w:rsidRPr="00ED07C0">
        <w:t xml:space="preserve"> 2002; </w:t>
      </w:r>
      <w:r w:rsidRPr="00ED07C0">
        <w:rPr>
          <w:b/>
        </w:rPr>
        <w:t>59</w:t>
      </w:r>
      <w:r w:rsidRPr="00ED07C0">
        <w:t>(10): 1660-1.</w:t>
      </w:r>
    </w:p>
    <w:p w14:paraId="652FFE99" w14:textId="77777777" w:rsidR="00ED07C0" w:rsidRPr="00ED07C0" w:rsidRDefault="00ED07C0" w:rsidP="00ED07C0">
      <w:pPr>
        <w:pStyle w:val="EndNoteBibliography"/>
        <w:spacing w:after="0"/>
      </w:pPr>
      <w:r w:rsidRPr="00ED07C0">
        <w:t>58.</w:t>
      </w:r>
      <w:r w:rsidRPr="00ED07C0">
        <w:tab/>
        <w:t xml:space="preserve">Shen J, Sugita M, Linares-Lopez A, Shah S, Eckstein C, Lackey E. Adalimumab as treatment for neurosarcoidosis: A case series. </w:t>
      </w:r>
      <w:r w:rsidRPr="00ED07C0">
        <w:rPr>
          <w:i/>
        </w:rPr>
        <w:t>Journal of the neurological sciences</w:t>
      </w:r>
      <w:r w:rsidRPr="00ED07C0">
        <w:t xml:space="preserve"> 2024; </w:t>
      </w:r>
      <w:r w:rsidRPr="00ED07C0">
        <w:rPr>
          <w:b/>
        </w:rPr>
        <w:t>460</w:t>
      </w:r>
      <w:r w:rsidRPr="00ED07C0">
        <w:t>: 123018.</w:t>
      </w:r>
    </w:p>
    <w:p w14:paraId="71EB5514" w14:textId="77777777" w:rsidR="00ED07C0" w:rsidRPr="00ED07C0" w:rsidRDefault="00ED07C0" w:rsidP="00ED07C0">
      <w:pPr>
        <w:pStyle w:val="EndNoteBibliography"/>
        <w:spacing w:after="0"/>
      </w:pPr>
      <w:r w:rsidRPr="00ED07C0">
        <w:t>59.</w:t>
      </w:r>
      <w:r w:rsidRPr="00ED07C0">
        <w:tab/>
        <w:t xml:space="preserve">Hutto SK, Kyle K, Cavanagh JJ, Reda H, Venna N. Adalimumab for CNS sarcoidosis: single-center experience and literature review. </w:t>
      </w:r>
      <w:r w:rsidRPr="00ED07C0">
        <w:rPr>
          <w:i/>
        </w:rPr>
        <w:t>Journal of neurology</w:t>
      </w:r>
      <w:r w:rsidRPr="00ED07C0">
        <w:t xml:space="preserve"> 2022; </w:t>
      </w:r>
      <w:r w:rsidRPr="00ED07C0">
        <w:rPr>
          <w:b/>
        </w:rPr>
        <w:t>269</w:t>
      </w:r>
      <w:r w:rsidRPr="00ED07C0">
        <w:t>(4): 2064-72.</w:t>
      </w:r>
    </w:p>
    <w:p w14:paraId="04AC28C4" w14:textId="77777777" w:rsidR="00ED07C0" w:rsidRPr="00ED07C0" w:rsidRDefault="00ED07C0" w:rsidP="00ED07C0">
      <w:pPr>
        <w:pStyle w:val="EndNoteBibliography"/>
        <w:spacing w:after="0"/>
      </w:pPr>
      <w:r w:rsidRPr="00ED07C0">
        <w:t>60.</w:t>
      </w:r>
      <w:r w:rsidRPr="00ED07C0">
        <w:tab/>
        <w:t xml:space="preserve">Marnane M, Lynch T, Scott J, Stack J, Kelly PJ. Steroid-unresponsive neurosarcoidosis successfully treated with adalimumab. </w:t>
      </w:r>
      <w:r w:rsidRPr="00ED07C0">
        <w:rPr>
          <w:i/>
        </w:rPr>
        <w:t>Journal of neurology</w:t>
      </w:r>
      <w:r w:rsidRPr="00ED07C0">
        <w:t xml:space="preserve"> 2009; </w:t>
      </w:r>
      <w:r w:rsidRPr="00ED07C0">
        <w:rPr>
          <w:b/>
        </w:rPr>
        <w:t>256</w:t>
      </w:r>
      <w:r w:rsidRPr="00ED07C0">
        <w:t>(1): 139-40.</w:t>
      </w:r>
    </w:p>
    <w:p w14:paraId="563BE675" w14:textId="77777777" w:rsidR="00ED07C0" w:rsidRPr="00ED07C0" w:rsidRDefault="00ED07C0" w:rsidP="00ED07C0">
      <w:pPr>
        <w:pStyle w:val="EndNoteBibliography"/>
        <w:spacing w:after="0"/>
      </w:pPr>
      <w:r w:rsidRPr="00ED07C0">
        <w:t>61.</w:t>
      </w:r>
      <w:r w:rsidRPr="00ED07C0">
        <w:tab/>
        <w:t xml:space="preserve">Metyas S, Tawadrous M, Yeter KC, Arkfeld DG. Neurosarcoidosis mimicking multiple sclerosis successfully treated with methotrexate and adalimumab. </w:t>
      </w:r>
      <w:r w:rsidRPr="00ED07C0">
        <w:rPr>
          <w:i/>
        </w:rPr>
        <w:t>International journal of rheumatic diseases</w:t>
      </w:r>
      <w:r w:rsidRPr="00ED07C0">
        <w:t xml:space="preserve"> 2014; </w:t>
      </w:r>
      <w:r w:rsidRPr="00ED07C0">
        <w:rPr>
          <w:b/>
        </w:rPr>
        <w:t>17</w:t>
      </w:r>
      <w:r w:rsidRPr="00ED07C0">
        <w:t>(2): 214-6.</w:t>
      </w:r>
    </w:p>
    <w:p w14:paraId="727D709D" w14:textId="77777777" w:rsidR="00ED07C0" w:rsidRPr="00ED07C0" w:rsidRDefault="00ED07C0" w:rsidP="00ED07C0">
      <w:pPr>
        <w:pStyle w:val="EndNoteBibliography"/>
        <w:spacing w:after="0"/>
      </w:pPr>
      <w:r w:rsidRPr="00ED07C0">
        <w:t>62.</w:t>
      </w:r>
      <w:r w:rsidRPr="00ED07C0">
        <w:tab/>
        <w:t xml:space="preserve">Tikoo RK, Kupersmith MJ, Finlay JL. Treatment of refractory neurosarcoidosis with cladribine. </w:t>
      </w:r>
      <w:r w:rsidRPr="00ED07C0">
        <w:rPr>
          <w:i/>
        </w:rPr>
        <w:t>The New England journal of medicine</w:t>
      </w:r>
      <w:r w:rsidRPr="00ED07C0">
        <w:t xml:space="preserve"> 2004; </w:t>
      </w:r>
      <w:r w:rsidRPr="00ED07C0">
        <w:rPr>
          <w:b/>
        </w:rPr>
        <w:t>350</w:t>
      </w:r>
      <w:r w:rsidRPr="00ED07C0">
        <w:t>(17): 1798-9.</w:t>
      </w:r>
    </w:p>
    <w:p w14:paraId="1DB0E4DF" w14:textId="77777777" w:rsidR="00ED07C0" w:rsidRPr="00ED07C0" w:rsidRDefault="00ED07C0" w:rsidP="00ED07C0">
      <w:pPr>
        <w:pStyle w:val="EndNoteBibliography"/>
        <w:spacing w:after="0"/>
      </w:pPr>
      <w:r w:rsidRPr="00ED07C0">
        <w:t>63.</w:t>
      </w:r>
      <w:r w:rsidRPr="00ED07C0">
        <w:tab/>
        <w:t xml:space="preserve">Zella S, Kneiphof J, Haghikia A, Gold R, Woitalla D, Thone J. Successful therapy with rituximab in three patients with probable neurosarcoidosis. </w:t>
      </w:r>
      <w:r w:rsidRPr="00ED07C0">
        <w:rPr>
          <w:i/>
        </w:rPr>
        <w:t>Therapeutic advances in neurological disorders</w:t>
      </w:r>
      <w:r w:rsidRPr="00ED07C0">
        <w:t xml:space="preserve"> 2018; </w:t>
      </w:r>
      <w:r w:rsidRPr="00ED07C0">
        <w:rPr>
          <w:b/>
        </w:rPr>
        <w:t>11</w:t>
      </w:r>
      <w:r w:rsidRPr="00ED07C0">
        <w:t>: 1756286418805732.</w:t>
      </w:r>
    </w:p>
    <w:p w14:paraId="5893EB2F" w14:textId="77777777" w:rsidR="00ED07C0" w:rsidRPr="00ED07C0" w:rsidRDefault="00ED07C0" w:rsidP="00ED07C0">
      <w:pPr>
        <w:pStyle w:val="EndNoteBibliography"/>
      </w:pPr>
      <w:r w:rsidRPr="00ED07C0">
        <w:t>64.</w:t>
      </w:r>
      <w:r w:rsidRPr="00ED07C0">
        <w:tab/>
        <w:t xml:space="preserve">Bomprezzi R, Pati S, Chansakul C, Vollmer T. A case of neurosarcoidosis successfully treated with rituximab. </w:t>
      </w:r>
      <w:r w:rsidRPr="00ED07C0">
        <w:rPr>
          <w:i/>
        </w:rPr>
        <w:t>Neurology</w:t>
      </w:r>
      <w:r w:rsidRPr="00ED07C0">
        <w:t xml:space="preserve"> 2010; </w:t>
      </w:r>
      <w:r w:rsidRPr="00ED07C0">
        <w:rPr>
          <w:b/>
        </w:rPr>
        <w:t>75</w:t>
      </w:r>
      <w:r w:rsidRPr="00ED07C0">
        <w:t>(6): 568-70.</w:t>
      </w:r>
    </w:p>
    <w:p w14:paraId="4D3CD66C" w14:textId="2648F962" w:rsidR="00442409" w:rsidRPr="00A66453" w:rsidRDefault="00A66453" w:rsidP="00053881">
      <w:pPr>
        <w:shd w:val="clear" w:color="auto" w:fill="FFFFFF" w:themeFill="background1"/>
        <w:rPr>
          <w:lang w:val="en-US"/>
        </w:rPr>
      </w:pPr>
      <w:r w:rsidRPr="00972845">
        <w:rPr>
          <w:rFonts w:ascii="Times New Roman" w:hAnsi="Times New Roman" w:cs="Times New Roman"/>
          <w:lang w:val="en-US"/>
        </w:rPr>
        <w:fldChar w:fldCharType="end"/>
      </w:r>
    </w:p>
    <w:sectPr w:rsidR="00442409" w:rsidRPr="00A66453" w:rsidSect="0005388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D5377" w14:textId="77777777" w:rsidR="006F76FB" w:rsidRDefault="006F76FB" w:rsidP="00A65959">
      <w:pPr>
        <w:spacing w:after="0" w:line="240" w:lineRule="auto"/>
      </w:pPr>
      <w:r>
        <w:separator/>
      </w:r>
    </w:p>
  </w:endnote>
  <w:endnote w:type="continuationSeparator" w:id="0">
    <w:p w14:paraId="36C686CC" w14:textId="77777777" w:rsidR="006F76FB" w:rsidRDefault="006F76FB" w:rsidP="00A65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ADB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8753389"/>
      <w:docPartObj>
        <w:docPartGallery w:val="Page Numbers (Bottom of Page)"/>
        <w:docPartUnique/>
      </w:docPartObj>
    </w:sdtPr>
    <w:sdtEndPr/>
    <w:sdtContent>
      <w:p w14:paraId="1768B285" w14:textId="49EB0C83" w:rsidR="00A65959" w:rsidRDefault="00A6595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8B56BB" w14:textId="77777777" w:rsidR="00A65959" w:rsidRDefault="00A6595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2E9B4C" w14:textId="77777777" w:rsidR="006F76FB" w:rsidRDefault="006F76FB" w:rsidP="00A65959">
      <w:pPr>
        <w:spacing w:after="0" w:line="240" w:lineRule="auto"/>
      </w:pPr>
      <w:r>
        <w:separator/>
      </w:r>
    </w:p>
  </w:footnote>
  <w:footnote w:type="continuationSeparator" w:id="0">
    <w:p w14:paraId="2117E86B" w14:textId="77777777" w:rsidR="006F76FB" w:rsidRDefault="006F76FB" w:rsidP="00A6595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estendorp, W.F. (Willeke)">
    <w15:presenceInfo w15:providerId="AD" w15:userId="S::w.f.westendorp@amsterdamumc.nl::929a4632-27cf-4cd8-9150-3ef21a883e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fsxavdlttxp2ep9sfv9vryvvwpasprdvs9&quot;&gt;Neurosarcoidosis Copy&lt;record-ids&gt;&lt;item&gt;36&lt;/item&gt;&lt;item&gt;37&lt;/item&gt;&lt;item&gt;38&lt;/item&gt;&lt;item&gt;39&lt;/item&gt;&lt;item&gt;42&lt;/item&gt;&lt;item&gt;43&lt;/item&gt;&lt;item&gt;44&lt;/item&gt;&lt;item&gt;45&lt;/item&gt;&lt;item&gt;46&lt;/item&gt;&lt;item&gt;47&lt;/item&gt;&lt;item&gt;48&lt;/item&gt;&lt;item&gt;49&lt;/item&gt;&lt;item&gt;53&lt;/item&gt;&lt;item&gt;54&lt;/item&gt;&lt;item&gt;55&lt;/item&gt;&lt;item&gt;56&lt;/item&gt;&lt;item&gt;110&lt;/item&gt;&lt;item&gt;113&lt;/item&gt;&lt;item&gt;114&lt;/item&gt;&lt;item&gt;119&lt;/item&gt;&lt;item&gt;121&lt;/item&gt;&lt;item&gt;122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2&lt;/item&gt;&lt;item&gt;153&lt;/item&gt;&lt;item&gt;154&lt;/item&gt;&lt;item&gt;303&lt;/item&gt;&lt;item&gt;304&lt;/item&gt;&lt;item&gt;309&lt;/item&gt;&lt;item&gt;311&lt;/item&gt;&lt;item&gt;317&lt;/item&gt;&lt;item&gt;351&lt;/item&gt;&lt;item&gt;362&lt;/item&gt;&lt;item&gt;365&lt;/item&gt;&lt;item&gt;392&lt;/item&gt;&lt;item&gt;396&lt;/item&gt;&lt;/record-ids&gt;&lt;/item&gt;&lt;/Libraries&gt;"/>
  </w:docVars>
  <w:rsids>
    <w:rsidRoot w:val="00A66453"/>
    <w:rsid w:val="00021766"/>
    <w:rsid w:val="0002564E"/>
    <w:rsid w:val="00053881"/>
    <w:rsid w:val="0006424B"/>
    <w:rsid w:val="000805F3"/>
    <w:rsid w:val="00087891"/>
    <w:rsid w:val="00087951"/>
    <w:rsid w:val="00096305"/>
    <w:rsid w:val="000B7641"/>
    <w:rsid w:val="000C6A72"/>
    <w:rsid w:val="000C7EAE"/>
    <w:rsid w:val="000D479D"/>
    <w:rsid w:val="000F1786"/>
    <w:rsid w:val="00113FBD"/>
    <w:rsid w:val="00140B32"/>
    <w:rsid w:val="00142FA6"/>
    <w:rsid w:val="0015760C"/>
    <w:rsid w:val="00177275"/>
    <w:rsid w:val="00183F96"/>
    <w:rsid w:val="00192159"/>
    <w:rsid w:val="001F1BE3"/>
    <w:rsid w:val="002138F9"/>
    <w:rsid w:val="00250E7C"/>
    <w:rsid w:val="00255C1F"/>
    <w:rsid w:val="00260353"/>
    <w:rsid w:val="00260420"/>
    <w:rsid w:val="002839E1"/>
    <w:rsid w:val="002A6EDD"/>
    <w:rsid w:val="002C3C31"/>
    <w:rsid w:val="002D12C7"/>
    <w:rsid w:val="002E019E"/>
    <w:rsid w:val="002E1FA1"/>
    <w:rsid w:val="002E34D4"/>
    <w:rsid w:val="002F3B42"/>
    <w:rsid w:val="002F4C99"/>
    <w:rsid w:val="00300D9A"/>
    <w:rsid w:val="0030452D"/>
    <w:rsid w:val="00305C24"/>
    <w:rsid w:val="00310B31"/>
    <w:rsid w:val="00320B11"/>
    <w:rsid w:val="00345FF9"/>
    <w:rsid w:val="0035783C"/>
    <w:rsid w:val="00380353"/>
    <w:rsid w:val="00392B54"/>
    <w:rsid w:val="0039629A"/>
    <w:rsid w:val="003A6EF6"/>
    <w:rsid w:val="003B0CC3"/>
    <w:rsid w:val="003C141E"/>
    <w:rsid w:val="003D029B"/>
    <w:rsid w:val="003D2E40"/>
    <w:rsid w:val="004018EC"/>
    <w:rsid w:val="00410C34"/>
    <w:rsid w:val="00427D76"/>
    <w:rsid w:val="004336E9"/>
    <w:rsid w:val="00434395"/>
    <w:rsid w:val="00442409"/>
    <w:rsid w:val="00443AA5"/>
    <w:rsid w:val="00467D2B"/>
    <w:rsid w:val="00485EB9"/>
    <w:rsid w:val="00494784"/>
    <w:rsid w:val="004B325D"/>
    <w:rsid w:val="004B4929"/>
    <w:rsid w:val="004C41A5"/>
    <w:rsid w:val="004D31A0"/>
    <w:rsid w:val="004E2931"/>
    <w:rsid w:val="004F1A02"/>
    <w:rsid w:val="004F27A8"/>
    <w:rsid w:val="00516789"/>
    <w:rsid w:val="00540B40"/>
    <w:rsid w:val="005553B4"/>
    <w:rsid w:val="00570E5B"/>
    <w:rsid w:val="00582DC9"/>
    <w:rsid w:val="00593CBB"/>
    <w:rsid w:val="005B4836"/>
    <w:rsid w:val="005C43AF"/>
    <w:rsid w:val="0060760C"/>
    <w:rsid w:val="00611EB6"/>
    <w:rsid w:val="00621401"/>
    <w:rsid w:val="0062353F"/>
    <w:rsid w:val="00630B2E"/>
    <w:rsid w:val="00630F93"/>
    <w:rsid w:val="006513C7"/>
    <w:rsid w:val="0069592B"/>
    <w:rsid w:val="006A0AE1"/>
    <w:rsid w:val="006A37AC"/>
    <w:rsid w:val="006A52F4"/>
    <w:rsid w:val="006A7178"/>
    <w:rsid w:val="006F13D5"/>
    <w:rsid w:val="006F76FB"/>
    <w:rsid w:val="006F7CED"/>
    <w:rsid w:val="007278F1"/>
    <w:rsid w:val="007508B4"/>
    <w:rsid w:val="00763CDF"/>
    <w:rsid w:val="00770686"/>
    <w:rsid w:val="00771FB6"/>
    <w:rsid w:val="007761FB"/>
    <w:rsid w:val="007B06F6"/>
    <w:rsid w:val="007B1EA1"/>
    <w:rsid w:val="007D1E10"/>
    <w:rsid w:val="007D38AD"/>
    <w:rsid w:val="007D3C85"/>
    <w:rsid w:val="007D4854"/>
    <w:rsid w:val="007E765F"/>
    <w:rsid w:val="00823D1C"/>
    <w:rsid w:val="0084516E"/>
    <w:rsid w:val="00857D7B"/>
    <w:rsid w:val="008712B4"/>
    <w:rsid w:val="008715C3"/>
    <w:rsid w:val="008901B5"/>
    <w:rsid w:val="008A16AF"/>
    <w:rsid w:val="008C6BA5"/>
    <w:rsid w:val="008D5706"/>
    <w:rsid w:val="008D7428"/>
    <w:rsid w:val="0091552E"/>
    <w:rsid w:val="009173C1"/>
    <w:rsid w:val="00932124"/>
    <w:rsid w:val="00940ED9"/>
    <w:rsid w:val="0095336B"/>
    <w:rsid w:val="009538E5"/>
    <w:rsid w:val="0096099E"/>
    <w:rsid w:val="00960E6B"/>
    <w:rsid w:val="00970A15"/>
    <w:rsid w:val="00972845"/>
    <w:rsid w:val="0098083C"/>
    <w:rsid w:val="00991FF2"/>
    <w:rsid w:val="009946E7"/>
    <w:rsid w:val="009B71E9"/>
    <w:rsid w:val="009C040A"/>
    <w:rsid w:val="009D1C36"/>
    <w:rsid w:val="009E0545"/>
    <w:rsid w:val="009E797E"/>
    <w:rsid w:val="009F482F"/>
    <w:rsid w:val="009F4C7C"/>
    <w:rsid w:val="009F5461"/>
    <w:rsid w:val="00A05CCB"/>
    <w:rsid w:val="00A0684A"/>
    <w:rsid w:val="00A318BF"/>
    <w:rsid w:val="00A33335"/>
    <w:rsid w:val="00A4583F"/>
    <w:rsid w:val="00A463AE"/>
    <w:rsid w:val="00A51058"/>
    <w:rsid w:val="00A5723C"/>
    <w:rsid w:val="00A65959"/>
    <w:rsid w:val="00A66453"/>
    <w:rsid w:val="00A73186"/>
    <w:rsid w:val="00A82619"/>
    <w:rsid w:val="00A8421B"/>
    <w:rsid w:val="00A8738F"/>
    <w:rsid w:val="00A87398"/>
    <w:rsid w:val="00A87751"/>
    <w:rsid w:val="00A97DEA"/>
    <w:rsid w:val="00AA56A9"/>
    <w:rsid w:val="00AF357C"/>
    <w:rsid w:val="00B030FE"/>
    <w:rsid w:val="00B24240"/>
    <w:rsid w:val="00B5419E"/>
    <w:rsid w:val="00B73D5C"/>
    <w:rsid w:val="00B757EA"/>
    <w:rsid w:val="00B77ADC"/>
    <w:rsid w:val="00B87DE7"/>
    <w:rsid w:val="00BA421C"/>
    <w:rsid w:val="00BA675D"/>
    <w:rsid w:val="00BB7741"/>
    <w:rsid w:val="00BD79F9"/>
    <w:rsid w:val="00BE2FC5"/>
    <w:rsid w:val="00BF5BB5"/>
    <w:rsid w:val="00C14CC1"/>
    <w:rsid w:val="00C25066"/>
    <w:rsid w:val="00C35F9A"/>
    <w:rsid w:val="00C37112"/>
    <w:rsid w:val="00C47331"/>
    <w:rsid w:val="00C63240"/>
    <w:rsid w:val="00C800FE"/>
    <w:rsid w:val="00C931C6"/>
    <w:rsid w:val="00CC4442"/>
    <w:rsid w:val="00CC68E0"/>
    <w:rsid w:val="00CD208A"/>
    <w:rsid w:val="00CD7269"/>
    <w:rsid w:val="00CF0D23"/>
    <w:rsid w:val="00D130BE"/>
    <w:rsid w:val="00D135C5"/>
    <w:rsid w:val="00D34DB8"/>
    <w:rsid w:val="00D42F4D"/>
    <w:rsid w:val="00D551CB"/>
    <w:rsid w:val="00D64DFB"/>
    <w:rsid w:val="00D754B0"/>
    <w:rsid w:val="00D776AE"/>
    <w:rsid w:val="00DB6C33"/>
    <w:rsid w:val="00DC101B"/>
    <w:rsid w:val="00DE0AC6"/>
    <w:rsid w:val="00DE1947"/>
    <w:rsid w:val="00DF46B8"/>
    <w:rsid w:val="00E0047E"/>
    <w:rsid w:val="00E16DAF"/>
    <w:rsid w:val="00E31596"/>
    <w:rsid w:val="00E34C11"/>
    <w:rsid w:val="00E370A9"/>
    <w:rsid w:val="00E53FB7"/>
    <w:rsid w:val="00E60977"/>
    <w:rsid w:val="00E85C80"/>
    <w:rsid w:val="00E97EF2"/>
    <w:rsid w:val="00EA6D9B"/>
    <w:rsid w:val="00EC2F7A"/>
    <w:rsid w:val="00EC6883"/>
    <w:rsid w:val="00EC7C46"/>
    <w:rsid w:val="00ED07C0"/>
    <w:rsid w:val="00ED4073"/>
    <w:rsid w:val="00EE20D2"/>
    <w:rsid w:val="00EE5594"/>
    <w:rsid w:val="00EE6C74"/>
    <w:rsid w:val="00EF2964"/>
    <w:rsid w:val="00EF7C17"/>
    <w:rsid w:val="00F04A6C"/>
    <w:rsid w:val="00F055F7"/>
    <w:rsid w:val="00F27936"/>
    <w:rsid w:val="00F3295E"/>
    <w:rsid w:val="00F624F2"/>
    <w:rsid w:val="00F94C29"/>
    <w:rsid w:val="00FA4577"/>
    <w:rsid w:val="00FA704D"/>
    <w:rsid w:val="00FB160B"/>
    <w:rsid w:val="00FB403E"/>
    <w:rsid w:val="00FC0AA5"/>
    <w:rsid w:val="00FD0C01"/>
    <w:rsid w:val="00FD2743"/>
    <w:rsid w:val="00FE0666"/>
    <w:rsid w:val="00FE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73F563"/>
  <w15:chartTrackingRefBased/>
  <w15:docId w15:val="{39436015-2471-4012-86E2-7D6315E95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6453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66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664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664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664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66453"/>
    <w:rPr>
      <w:rFonts w:ascii="Calibri" w:hAnsi="Calibri" w:cs="Calibri"/>
      <w:noProof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C6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6A72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516789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A659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65959"/>
  </w:style>
  <w:style w:type="paragraph" w:styleId="Voettekst">
    <w:name w:val="footer"/>
    <w:basedOn w:val="Standaard"/>
    <w:link w:val="VoettekstChar"/>
    <w:uiPriority w:val="99"/>
    <w:unhideWhenUsed/>
    <w:rsid w:val="00A659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65959"/>
  </w:style>
  <w:style w:type="paragraph" w:styleId="Revisie">
    <w:name w:val="Revision"/>
    <w:hidden/>
    <w:uiPriority w:val="99"/>
    <w:semiHidden/>
    <w:rsid w:val="00763C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4214</Words>
  <Characters>78177</Characters>
  <Application>Microsoft Office Word</Application>
  <DocSecurity>0</DocSecurity>
  <Lines>651</Lines>
  <Paragraphs>1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ndorp, W.F.</dc:creator>
  <cp:keywords/>
  <dc:description/>
  <cp:lastModifiedBy>Westendorp, W.F. (Willeke)</cp:lastModifiedBy>
  <cp:revision>15</cp:revision>
  <dcterms:created xsi:type="dcterms:W3CDTF">2025-08-25T15:00:00Z</dcterms:created>
  <dcterms:modified xsi:type="dcterms:W3CDTF">2025-08-25T20:11:00Z</dcterms:modified>
</cp:coreProperties>
</file>